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AFA63C" w14:textId="4C2C3C67" w:rsidR="008D22FB" w:rsidRPr="009249A7" w:rsidRDefault="007468A7" w:rsidP="007A317E">
      <w:pPr>
        <w:spacing w:line="360" w:lineRule="auto"/>
        <w:jc w:val="both"/>
        <w:rPr>
          <w:rFonts w:ascii="Times New Roman" w:hAnsi="Times New Roman" w:cs="Times New Roman"/>
          <w:b/>
          <w:sz w:val="20"/>
          <w:szCs w:val="20"/>
        </w:rPr>
      </w:pPr>
      <w:bookmarkStart w:id="0" w:name="_GoBack"/>
      <w:bookmarkEnd w:id="0"/>
      <w:r w:rsidRPr="009249A7">
        <w:rPr>
          <w:rFonts w:ascii="Times New Roman" w:hAnsi="Times New Roman" w:cs="Times New Roman"/>
          <w:b/>
          <w:sz w:val="20"/>
          <w:szCs w:val="20"/>
        </w:rPr>
        <w:t>S</w:t>
      </w:r>
      <w:r w:rsidR="002F2395">
        <w:rPr>
          <w:rFonts w:ascii="Times New Roman" w:hAnsi="Times New Roman" w:cs="Times New Roman"/>
          <w:b/>
          <w:sz w:val="20"/>
          <w:szCs w:val="20"/>
        </w:rPr>
        <w:t xml:space="preserve">upplementary File </w:t>
      </w:r>
      <w:r w:rsidR="00823568" w:rsidRPr="009249A7">
        <w:rPr>
          <w:rFonts w:ascii="Times New Roman" w:hAnsi="Times New Roman" w:cs="Times New Roman"/>
          <w:b/>
          <w:sz w:val="20"/>
          <w:szCs w:val="20"/>
        </w:rPr>
        <w:t xml:space="preserve">1: search strategy </w:t>
      </w:r>
    </w:p>
    <w:p w14:paraId="47EA46E6" w14:textId="77777777" w:rsidR="00E115A5" w:rsidRPr="009249A7" w:rsidRDefault="00E115A5" w:rsidP="00E115A5">
      <w:pPr>
        <w:spacing w:line="360" w:lineRule="auto"/>
        <w:jc w:val="both"/>
        <w:rPr>
          <w:rFonts w:ascii="Times New Roman" w:hAnsi="Times New Roman" w:cs="Times New Roman"/>
          <w:b/>
          <w:sz w:val="20"/>
          <w:szCs w:val="20"/>
        </w:rPr>
      </w:pPr>
      <w:r w:rsidRPr="009249A7">
        <w:rPr>
          <w:rFonts w:ascii="Times New Roman" w:hAnsi="Times New Roman" w:cs="Times New Roman"/>
          <w:b/>
          <w:sz w:val="20"/>
          <w:szCs w:val="20"/>
        </w:rPr>
        <w:t xml:space="preserve">Medline via ovid, Embase and Psych Info </w:t>
      </w:r>
    </w:p>
    <w:p w14:paraId="01AEAEFD" w14:textId="77777777" w:rsidR="00E115A5" w:rsidRPr="009249A7" w:rsidRDefault="00E115A5" w:rsidP="00E115A5">
      <w:pPr>
        <w:pStyle w:val="ListParagraph"/>
        <w:spacing w:line="360" w:lineRule="auto"/>
        <w:jc w:val="both"/>
        <w:rPr>
          <w:rFonts w:ascii="Times New Roman" w:hAnsi="Times New Roman" w:cs="Times New Roman"/>
          <w:b/>
          <w:sz w:val="20"/>
          <w:szCs w:val="20"/>
        </w:rPr>
      </w:pPr>
      <w:r w:rsidRPr="009249A7">
        <w:rPr>
          <w:rFonts w:ascii="Times New Roman" w:hAnsi="Times New Roman" w:cs="Times New Roman"/>
          <w:b/>
          <w:sz w:val="20"/>
          <w:szCs w:val="20"/>
        </w:rPr>
        <w:t>Proxy term</w:t>
      </w:r>
    </w:p>
    <w:p w14:paraId="257BD3B0"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hAnsi="Times New Roman" w:cs="Times New Roman"/>
          <w:color w:val="2D2D2D"/>
          <w:sz w:val="20"/>
          <w:szCs w:val="20"/>
          <w:shd w:val="clear" w:color="auto" w:fill="FFFFFF"/>
        </w:rPr>
        <w:t>(Proxy adj3 report*).mp.</w:t>
      </w:r>
    </w:p>
    <w:p w14:paraId="1A74CE20"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Proxies adj3 report*).mp.</w:t>
      </w:r>
    </w:p>
    <w:p w14:paraId="0E145B2C"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External* rat* adj3 report*).mp.</w:t>
      </w:r>
    </w:p>
    <w:p w14:paraId="3DFA6DA4"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care* adj3 report*).mp. </w:t>
      </w:r>
    </w:p>
    <w:p w14:paraId="4B4D116E"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famil* adj3 report*).mp.</w:t>
      </w:r>
    </w:p>
    <w:p w14:paraId="66A29588"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 ('next of kin' adj3 report*).mp. </w:t>
      </w:r>
    </w:p>
    <w:p w14:paraId="064F63D1"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husband adj3 report*).mp. </w:t>
      </w:r>
    </w:p>
    <w:p w14:paraId="2EB5017F"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wife adj3 report*).mp. </w:t>
      </w:r>
    </w:p>
    <w:p w14:paraId="7107444B"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partner adj3 report*).mp. </w:t>
      </w:r>
    </w:p>
    <w:p w14:paraId="3ED3E54F"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surrogate adj 3 report*).mp</w:t>
      </w:r>
    </w:p>
    <w:p w14:paraId="6210EF79"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Proxy rating </w:t>
      </w:r>
    </w:p>
    <w:p w14:paraId="3EBFE4C0"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Proxy version </w:t>
      </w:r>
    </w:p>
    <w:p w14:paraId="62B773E3"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Proxy perspective </w:t>
      </w:r>
    </w:p>
    <w:p w14:paraId="32E5B903"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Proxy-patient </w:t>
      </w:r>
    </w:p>
    <w:p w14:paraId="31F770FF"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Proxy-proxy</w:t>
      </w:r>
    </w:p>
    <w:p w14:paraId="7CB6B65B" w14:textId="77777777" w:rsidR="00E115A5" w:rsidRPr="009249A7" w:rsidRDefault="00E115A5" w:rsidP="00E115A5">
      <w:pPr>
        <w:autoSpaceDE w:val="0"/>
        <w:autoSpaceDN w:val="0"/>
        <w:adjustRightInd w:val="0"/>
        <w:spacing w:after="0" w:line="360" w:lineRule="auto"/>
        <w:contextualSpacing/>
        <w:jc w:val="both"/>
        <w:rPr>
          <w:rFonts w:ascii="Times New Roman" w:eastAsia="Calibri" w:hAnsi="Times New Roman" w:cs="Times New Roman"/>
          <w:b/>
          <w:bCs/>
          <w:sz w:val="20"/>
          <w:szCs w:val="20"/>
          <w:lang w:val="en-AU"/>
        </w:rPr>
      </w:pPr>
      <w:r w:rsidRPr="009249A7">
        <w:rPr>
          <w:rFonts w:ascii="Times New Roman" w:eastAsia="Calibri" w:hAnsi="Times New Roman" w:cs="Times New Roman"/>
          <w:sz w:val="20"/>
          <w:szCs w:val="20"/>
          <w:lang w:val="en-AU"/>
        </w:rPr>
        <w:t xml:space="preserve">       </w:t>
      </w:r>
      <w:r w:rsidRPr="009249A7">
        <w:rPr>
          <w:rFonts w:ascii="Times New Roman" w:eastAsia="Calibri" w:hAnsi="Times New Roman" w:cs="Times New Roman"/>
          <w:b/>
          <w:bCs/>
          <w:sz w:val="20"/>
          <w:szCs w:val="20"/>
          <w:lang w:val="en-AU"/>
        </w:rPr>
        <w:t xml:space="preserve">Quality of life term </w:t>
      </w:r>
    </w:p>
    <w:p w14:paraId="087ECB74"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quality of life/</w:t>
      </w:r>
    </w:p>
    <w:p w14:paraId="034FE781"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QOL.mp.</w:t>
      </w:r>
    </w:p>
    <w:p w14:paraId="2B70E27B"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QL.mp.</w:t>
      </w:r>
    </w:p>
    <w:p w14:paraId="24AD5F61"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HRQL.mp.</w:t>
      </w:r>
    </w:p>
    <w:p w14:paraId="2A30DCCA"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HRQOL.mp.</w:t>
      </w:r>
    </w:p>
    <w:p w14:paraId="2F92EEFA"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outcome* assessment.mp.</w:t>
      </w:r>
    </w:p>
    <w:p w14:paraId="32E6AC23"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symptom* assessment.mp.</w:t>
      </w:r>
    </w:p>
    <w:p w14:paraId="566680D9"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quality of life.mp.</w:t>
      </w:r>
    </w:p>
    <w:p w14:paraId="3569DF45"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health status/</w:t>
      </w:r>
    </w:p>
    <w:p w14:paraId="39A73D1F"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health status.mp.</w:t>
      </w:r>
    </w:p>
    <w:p w14:paraId="5FE0AD0B"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 ((social or physical or role or emotional or cognitive) adj1 function*).mp.</w:t>
      </w:r>
    </w:p>
    <w:p w14:paraId="495B7695"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wellbeing.mp.</w:t>
      </w:r>
    </w:p>
    <w:p w14:paraId="54E10812"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patient status.mp.</w:t>
      </w:r>
    </w:p>
    <w:p w14:paraId="57FF817D" w14:textId="77777777" w:rsidR="00E115A5" w:rsidRPr="009249A7" w:rsidRDefault="00E115A5" w:rsidP="00E115A5">
      <w:pPr>
        <w:autoSpaceDE w:val="0"/>
        <w:autoSpaceDN w:val="0"/>
        <w:adjustRightInd w:val="0"/>
        <w:spacing w:after="0" w:line="360" w:lineRule="auto"/>
        <w:contextualSpacing/>
        <w:jc w:val="both"/>
        <w:rPr>
          <w:rFonts w:ascii="Times New Roman" w:eastAsia="Calibri" w:hAnsi="Times New Roman" w:cs="Times New Roman"/>
          <w:b/>
          <w:bCs/>
          <w:sz w:val="20"/>
          <w:szCs w:val="20"/>
          <w:lang w:val="en-AU"/>
        </w:rPr>
      </w:pPr>
      <w:r w:rsidRPr="009249A7">
        <w:rPr>
          <w:rFonts w:ascii="Times New Roman" w:eastAsia="Calibri" w:hAnsi="Times New Roman" w:cs="Times New Roman"/>
          <w:b/>
          <w:bCs/>
          <w:sz w:val="20"/>
          <w:szCs w:val="20"/>
          <w:lang w:val="en-AU"/>
        </w:rPr>
        <w:t xml:space="preserve">Exclusion </w:t>
      </w:r>
    </w:p>
    <w:p w14:paraId="00178848"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exp infant/</w:t>
      </w:r>
    </w:p>
    <w:p w14:paraId="21D3ECE7"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 exp child/</w:t>
      </w:r>
    </w:p>
    <w:p w14:paraId="5A341CFB"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p?ediatric.mp.</w:t>
      </w:r>
    </w:p>
    <w:p w14:paraId="1C48A01A" w14:textId="77777777" w:rsidR="00E115A5" w:rsidRPr="009249A7" w:rsidRDefault="00E115A5" w:rsidP="00E115A5">
      <w:pPr>
        <w:autoSpaceDE w:val="0"/>
        <w:autoSpaceDN w:val="0"/>
        <w:adjustRightInd w:val="0"/>
        <w:spacing w:after="0" w:line="360" w:lineRule="auto"/>
        <w:ind w:left="720"/>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Boolean terms </w:t>
      </w:r>
    </w:p>
    <w:p w14:paraId="2932D3E6"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OR/1-15 </w:t>
      </w:r>
    </w:p>
    <w:p w14:paraId="1DF7D8DA"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OR/ 16-28</w:t>
      </w:r>
    </w:p>
    <w:p w14:paraId="4846E2CF"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32 and 33</w:t>
      </w:r>
    </w:p>
    <w:p w14:paraId="62780134"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OR/29-31</w:t>
      </w:r>
    </w:p>
    <w:p w14:paraId="30D31836" w14:textId="77777777" w:rsidR="00E115A5" w:rsidRPr="009249A7" w:rsidRDefault="00E115A5" w:rsidP="00E115A5">
      <w:pPr>
        <w:numPr>
          <w:ilvl w:val="0"/>
          <w:numId w:val="11"/>
        </w:numPr>
        <w:autoSpaceDE w:val="0"/>
        <w:autoSpaceDN w:val="0"/>
        <w:adjustRightInd w:val="0"/>
        <w:spacing w:after="0" w:line="360" w:lineRule="auto"/>
        <w:contextualSpacing/>
        <w:jc w:val="both"/>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34 not 35</w:t>
      </w:r>
    </w:p>
    <w:p w14:paraId="2D548DCF" w14:textId="77777777" w:rsidR="00E115A5" w:rsidRPr="009249A7" w:rsidRDefault="00E115A5" w:rsidP="00E115A5">
      <w:pPr>
        <w:pStyle w:val="ListParagraph"/>
        <w:numPr>
          <w:ilvl w:val="0"/>
          <w:numId w:val="11"/>
        </w:numPr>
        <w:autoSpaceDE w:val="0"/>
        <w:autoSpaceDN w:val="0"/>
        <w:adjustRightInd w:val="0"/>
        <w:spacing w:after="0" w:line="360" w:lineRule="auto"/>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limited 36 to (English Language and humans)</w:t>
      </w:r>
    </w:p>
    <w:p w14:paraId="1FD10EE6" w14:textId="77777777" w:rsidR="00E115A5" w:rsidRPr="009249A7" w:rsidRDefault="00E115A5" w:rsidP="00E115A5">
      <w:pPr>
        <w:autoSpaceDE w:val="0"/>
        <w:autoSpaceDN w:val="0"/>
        <w:adjustRightInd w:val="0"/>
        <w:spacing w:after="0" w:line="360" w:lineRule="auto"/>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 xml:space="preserve">CINAHL </w:t>
      </w:r>
    </w:p>
    <w:p w14:paraId="32355915" w14:textId="77777777" w:rsidR="00E115A5" w:rsidRPr="009249A7" w:rsidRDefault="00E115A5" w:rsidP="00E115A5">
      <w:pPr>
        <w:autoSpaceDE w:val="0"/>
        <w:autoSpaceDN w:val="0"/>
        <w:adjustRightInd w:val="0"/>
        <w:spacing w:after="0" w:line="360" w:lineRule="auto"/>
        <w:rPr>
          <w:rFonts w:ascii="Times New Roman" w:eastAsia="Calibri" w:hAnsi="Times New Roman" w:cs="Times New Roman"/>
          <w:sz w:val="20"/>
          <w:szCs w:val="20"/>
          <w:lang w:val="en-AU"/>
        </w:rPr>
      </w:pPr>
      <w:r w:rsidRPr="009249A7">
        <w:rPr>
          <w:rFonts w:ascii="Times New Roman" w:eastAsia="Calibri" w:hAnsi="Times New Roman" w:cs="Times New Roman"/>
          <w:sz w:val="20"/>
          <w:szCs w:val="20"/>
          <w:lang w:val="en-AU"/>
        </w:rPr>
        <w:t>(Proxy adj3 report*).mp. OR (Proxies adj3 report*).mp. OR (External* rat* adj3 report*).mp. OR (care* adj3 report*).mp. OR (famil* adj3 report*).mp. OR ('next of kin' adj3 report*).mp. OR (wife adj3 report*).mp. OR (partner adj3 report*).mp. OR (surrogate adj 3 report*).mp OR Proxy rating OR Proxy version OR Proxy perspective) AND All adults</w:t>
      </w:r>
    </w:p>
    <w:p w14:paraId="03F4C973" w14:textId="77777777" w:rsidR="00E508E6" w:rsidRDefault="00E508E6" w:rsidP="00E115A5">
      <w:pPr>
        <w:shd w:val="clear" w:color="auto" w:fill="FFFFFF"/>
        <w:spacing w:after="0" w:line="360" w:lineRule="auto"/>
        <w:ind w:left="1170"/>
        <w:jc w:val="both"/>
        <w:rPr>
          <w:rFonts w:ascii="Times New Roman" w:eastAsia="Times New Roman" w:hAnsi="Times New Roman" w:cs="Times New Roman"/>
          <w:color w:val="333333"/>
          <w:lang w:val="en-AU" w:eastAsia="en-AU"/>
        </w:rPr>
      </w:pPr>
    </w:p>
    <w:p w14:paraId="55C74843" w14:textId="4BBC62AD" w:rsidR="00595402" w:rsidRPr="00595402" w:rsidRDefault="00595402" w:rsidP="00595402">
      <w:pPr>
        <w:spacing w:line="360" w:lineRule="auto"/>
        <w:jc w:val="both"/>
        <w:rPr>
          <w:rFonts w:ascii="Times New Roman" w:eastAsia="Times New Roman" w:hAnsi="Times New Roman" w:cs="Times New Roman"/>
          <w:color w:val="333333"/>
          <w:lang w:val="en-AU" w:eastAsia="en-AU"/>
        </w:rPr>
      </w:pPr>
      <w:r w:rsidRPr="00595402">
        <w:rPr>
          <w:rFonts w:ascii="Times New Roman" w:eastAsia="Times New Roman" w:hAnsi="Times New Roman" w:cs="Times New Roman"/>
          <w:color w:val="333333"/>
          <w:lang w:val="en-AU" w:eastAsia="en-AU"/>
        </w:rPr>
        <w:t>Date searched: We r</w:t>
      </w:r>
      <w:r w:rsidR="000D17B5">
        <w:rPr>
          <w:rFonts w:ascii="Times New Roman" w:eastAsia="Times New Roman" w:hAnsi="Times New Roman" w:cs="Times New Roman"/>
          <w:color w:val="333333"/>
          <w:lang w:val="en-AU" w:eastAsia="en-AU"/>
        </w:rPr>
        <w:t>a</w:t>
      </w:r>
      <w:r w:rsidRPr="00595402">
        <w:rPr>
          <w:rFonts w:ascii="Times New Roman" w:eastAsia="Times New Roman" w:hAnsi="Times New Roman" w:cs="Times New Roman"/>
          <w:color w:val="333333"/>
          <w:lang w:val="en-AU" w:eastAsia="en-AU"/>
        </w:rPr>
        <w:t xml:space="preserve">n the search on 13/07/2023 for all </w:t>
      </w:r>
      <w:r w:rsidR="00A34E3D">
        <w:rPr>
          <w:rFonts w:ascii="Times New Roman" w:eastAsia="Times New Roman" w:hAnsi="Times New Roman" w:cs="Times New Roman"/>
          <w:color w:val="333333"/>
          <w:lang w:val="en-AU" w:eastAsia="en-AU"/>
        </w:rPr>
        <w:t>four</w:t>
      </w:r>
      <w:r w:rsidRPr="00595402">
        <w:rPr>
          <w:rFonts w:ascii="Times New Roman" w:eastAsia="Times New Roman" w:hAnsi="Times New Roman" w:cs="Times New Roman"/>
          <w:color w:val="333333"/>
          <w:lang w:val="en-AU" w:eastAsia="en-AU"/>
        </w:rPr>
        <w:t xml:space="preserve"> databases.  The date of coverage for each of the databases was as described below.</w:t>
      </w:r>
    </w:p>
    <w:p w14:paraId="592C25A7" w14:textId="77777777" w:rsidR="00595402" w:rsidRPr="001934BD" w:rsidRDefault="00595402" w:rsidP="001934BD">
      <w:pPr>
        <w:pStyle w:val="ListParagraph"/>
        <w:numPr>
          <w:ilvl w:val="0"/>
          <w:numId w:val="58"/>
        </w:numPr>
        <w:spacing w:line="360" w:lineRule="auto"/>
        <w:jc w:val="both"/>
        <w:rPr>
          <w:rFonts w:ascii="Times New Roman" w:eastAsia="Times New Roman" w:hAnsi="Times New Roman" w:cs="Times New Roman"/>
          <w:color w:val="333333"/>
          <w:lang w:val="en-AU" w:eastAsia="en-AU"/>
        </w:rPr>
      </w:pPr>
      <w:r w:rsidRPr="001934BD">
        <w:rPr>
          <w:rFonts w:ascii="Times New Roman" w:eastAsia="Times New Roman" w:hAnsi="Times New Roman" w:cs="Times New Roman"/>
          <w:color w:val="333333"/>
          <w:lang w:val="en-AU" w:eastAsia="en-AU"/>
        </w:rPr>
        <w:t xml:space="preserve">Medline via Ovid 1946 -Present </w:t>
      </w:r>
    </w:p>
    <w:p w14:paraId="0DAD666A" w14:textId="77777777" w:rsidR="00595402" w:rsidRPr="001934BD" w:rsidRDefault="00595402" w:rsidP="001934BD">
      <w:pPr>
        <w:pStyle w:val="ListParagraph"/>
        <w:numPr>
          <w:ilvl w:val="0"/>
          <w:numId w:val="58"/>
        </w:numPr>
        <w:spacing w:line="360" w:lineRule="auto"/>
        <w:jc w:val="both"/>
        <w:rPr>
          <w:rFonts w:ascii="Times New Roman" w:eastAsia="Times New Roman" w:hAnsi="Times New Roman" w:cs="Times New Roman"/>
          <w:color w:val="333333"/>
          <w:lang w:val="en-AU" w:eastAsia="en-AU"/>
        </w:rPr>
      </w:pPr>
      <w:r w:rsidRPr="001934BD">
        <w:rPr>
          <w:rFonts w:ascii="Times New Roman" w:eastAsia="Times New Roman" w:hAnsi="Times New Roman" w:cs="Times New Roman"/>
          <w:color w:val="333333"/>
          <w:lang w:val="en-AU" w:eastAsia="en-AU"/>
        </w:rPr>
        <w:t>Embase: 1974 to present</w:t>
      </w:r>
    </w:p>
    <w:p w14:paraId="503EB5D1" w14:textId="77777777" w:rsidR="00595402" w:rsidRPr="001934BD" w:rsidRDefault="00595402" w:rsidP="001934BD">
      <w:pPr>
        <w:pStyle w:val="ListParagraph"/>
        <w:numPr>
          <w:ilvl w:val="0"/>
          <w:numId w:val="58"/>
        </w:numPr>
        <w:spacing w:line="360" w:lineRule="auto"/>
        <w:jc w:val="both"/>
        <w:rPr>
          <w:rFonts w:ascii="Times New Roman" w:eastAsia="Times New Roman" w:hAnsi="Times New Roman" w:cs="Times New Roman"/>
          <w:color w:val="333333"/>
          <w:lang w:val="en-AU" w:eastAsia="en-AU"/>
        </w:rPr>
      </w:pPr>
      <w:r w:rsidRPr="001934BD">
        <w:rPr>
          <w:rFonts w:ascii="Times New Roman" w:eastAsia="Times New Roman" w:hAnsi="Times New Roman" w:cs="Times New Roman"/>
          <w:color w:val="333333"/>
          <w:lang w:val="en-AU" w:eastAsia="en-AU"/>
        </w:rPr>
        <w:t>PsycINFO: 1806 to present</w:t>
      </w:r>
    </w:p>
    <w:p w14:paraId="1D70D438" w14:textId="574E1A44" w:rsidR="00A52E5F" w:rsidRPr="00376AE6" w:rsidRDefault="00595402" w:rsidP="00376AE6">
      <w:pPr>
        <w:pStyle w:val="ListParagraph"/>
        <w:numPr>
          <w:ilvl w:val="0"/>
          <w:numId w:val="58"/>
        </w:numPr>
        <w:spacing w:line="360" w:lineRule="auto"/>
        <w:jc w:val="both"/>
        <w:rPr>
          <w:rFonts w:ascii="Times New Roman" w:eastAsia="Times New Roman" w:hAnsi="Times New Roman" w:cs="Times New Roman"/>
          <w:color w:val="333333"/>
          <w:lang w:val="en-AU" w:eastAsia="en-AU"/>
        </w:rPr>
      </w:pPr>
      <w:r w:rsidRPr="001934BD">
        <w:rPr>
          <w:rFonts w:ascii="Times New Roman" w:eastAsia="Times New Roman" w:hAnsi="Times New Roman" w:cs="Times New Roman"/>
          <w:color w:val="333333"/>
          <w:lang w:val="en-AU" w:eastAsia="en-AU"/>
        </w:rPr>
        <w:t>CINAHL: 1993 to present</w:t>
      </w:r>
    </w:p>
    <w:p w14:paraId="15C5F480" w14:textId="77777777" w:rsidR="00376AE6" w:rsidRDefault="00376AE6" w:rsidP="009D15DD">
      <w:pPr>
        <w:shd w:val="clear" w:color="auto" w:fill="FFFFFF"/>
        <w:spacing w:after="0" w:line="360" w:lineRule="auto"/>
        <w:ind w:left="1170"/>
        <w:jc w:val="both"/>
        <w:rPr>
          <w:rFonts w:ascii="Times New Roman" w:eastAsia="Times New Roman" w:hAnsi="Times New Roman" w:cs="Times New Roman"/>
          <w:color w:val="333333"/>
          <w:sz w:val="20"/>
          <w:szCs w:val="20"/>
          <w:lang w:val="en-AU" w:eastAsia="en-AU"/>
        </w:rPr>
        <w:sectPr w:rsidR="00376AE6" w:rsidSect="0082356C">
          <w:footerReference w:type="default" r:id="rId11"/>
          <w:type w:val="continuous"/>
          <w:pgSz w:w="12240" w:h="15840"/>
          <w:pgMar w:top="1440" w:right="1440" w:bottom="1440" w:left="1440" w:header="720" w:footer="720" w:gutter="0"/>
          <w:cols w:space="720"/>
          <w:docGrid w:linePitch="360"/>
        </w:sectPr>
      </w:pPr>
    </w:p>
    <w:p w14:paraId="4DA12CBA" w14:textId="77777777" w:rsidR="009D15DD" w:rsidRPr="00DD5DD6" w:rsidRDefault="009D15DD" w:rsidP="009D15DD">
      <w:pPr>
        <w:rPr>
          <w:rFonts w:ascii="Times New Roman" w:hAnsi="Times New Roman" w:cs="Times New Roman"/>
          <w:sz w:val="20"/>
          <w:szCs w:val="20"/>
        </w:rPr>
      </w:pPr>
      <w:r w:rsidRPr="00DD5DD6">
        <w:rPr>
          <w:rFonts w:ascii="Times New Roman" w:hAnsi="Times New Roman" w:cs="Times New Roman"/>
          <w:sz w:val="20"/>
          <w:szCs w:val="20"/>
        </w:rPr>
        <w:t xml:space="preserve">Table </w:t>
      </w:r>
      <w:r>
        <w:rPr>
          <w:rFonts w:ascii="Times New Roman" w:hAnsi="Times New Roman" w:cs="Times New Roman"/>
          <w:sz w:val="20"/>
          <w:szCs w:val="20"/>
        </w:rPr>
        <w:t>S1</w:t>
      </w:r>
      <w:r w:rsidRPr="00DD5DD6">
        <w:rPr>
          <w:rFonts w:ascii="Times New Roman" w:hAnsi="Times New Roman" w:cs="Times New Roman"/>
          <w:sz w:val="20"/>
          <w:szCs w:val="20"/>
        </w:rPr>
        <w:t xml:space="preserve">: </w:t>
      </w:r>
      <w:r>
        <w:rPr>
          <w:rFonts w:ascii="Times New Roman" w:hAnsi="Times New Roman" w:cs="Times New Roman"/>
          <w:sz w:val="20"/>
          <w:szCs w:val="20"/>
        </w:rPr>
        <w:t>Eligibility criteria for study inclusion before protocol amendment</w:t>
      </w:r>
    </w:p>
    <w:tbl>
      <w:tblPr>
        <w:tblStyle w:val="TableGrid"/>
        <w:tblW w:w="1080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0"/>
        <w:gridCol w:w="4008"/>
        <w:gridCol w:w="4562"/>
      </w:tblGrid>
      <w:tr w:rsidR="009D15DD" w:rsidRPr="00DD5DD6" w14:paraId="31979FA6" w14:textId="77777777" w:rsidTr="00376AE6">
        <w:trPr>
          <w:trHeight w:val="357"/>
        </w:trPr>
        <w:tc>
          <w:tcPr>
            <w:tcW w:w="2230" w:type="dxa"/>
            <w:tcBorders>
              <w:top w:val="single" w:sz="4" w:space="0" w:color="auto"/>
              <w:bottom w:val="single" w:sz="4" w:space="0" w:color="auto"/>
            </w:tcBorders>
          </w:tcPr>
          <w:p w14:paraId="3B3DAFDE" w14:textId="77777777" w:rsidR="009D15DD" w:rsidRDefault="009D15DD" w:rsidP="00877FCA">
            <w:pPr>
              <w:spacing w:line="360" w:lineRule="auto"/>
              <w:jc w:val="both"/>
              <w:rPr>
                <w:rFonts w:ascii="Times New Roman" w:hAnsi="Times New Roman" w:cs="Times New Roman"/>
                <w:sz w:val="20"/>
                <w:szCs w:val="20"/>
              </w:rPr>
            </w:pPr>
            <w:r w:rsidRPr="00697814">
              <w:rPr>
                <w:rFonts w:ascii="Times New Roman" w:hAnsi="Times New Roman" w:cs="Times New Roman"/>
                <w:sz w:val="20"/>
                <w:szCs w:val="20"/>
              </w:rPr>
              <w:t xml:space="preserve">Criteria  </w:t>
            </w:r>
          </w:p>
        </w:tc>
        <w:tc>
          <w:tcPr>
            <w:tcW w:w="4008" w:type="dxa"/>
            <w:tcBorders>
              <w:top w:val="single" w:sz="4" w:space="0" w:color="auto"/>
              <w:bottom w:val="single" w:sz="4" w:space="0" w:color="auto"/>
            </w:tcBorders>
          </w:tcPr>
          <w:p w14:paraId="48909863" w14:textId="77777777" w:rsidR="009D15DD" w:rsidRPr="00A2015C" w:rsidRDefault="009D15DD" w:rsidP="00877FCA">
            <w:pPr>
              <w:spacing w:line="360" w:lineRule="auto"/>
              <w:jc w:val="both"/>
              <w:rPr>
                <w:rFonts w:ascii="Times New Roman" w:eastAsia="Times New Roman" w:hAnsi="Times New Roman" w:cs="Times New Roman"/>
                <w:sz w:val="20"/>
                <w:szCs w:val="20"/>
              </w:rPr>
            </w:pPr>
            <w:r w:rsidRPr="00697814">
              <w:rPr>
                <w:rFonts w:ascii="Times New Roman" w:eastAsia="Times New Roman" w:hAnsi="Times New Roman" w:cs="Times New Roman"/>
                <w:sz w:val="20"/>
                <w:szCs w:val="20"/>
              </w:rPr>
              <w:t>Inclusion</w:t>
            </w:r>
          </w:p>
        </w:tc>
        <w:tc>
          <w:tcPr>
            <w:tcW w:w="4562" w:type="dxa"/>
            <w:tcBorders>
              <w:top w:val="single" w:sz="4" w:space="0" w:color="auto"/>
              <w:bottom w:val="single" w:sz="4" w:space="0" w:color="auto"/>
            </w:tcBorders>
          </w:tcPr>
          <w:p w14:paraId="6E32E567" w14:textId="77777777" w:rsidR="009D15DD" w:rsidRPr="00D26306" w:rsidRDefault="009D15DD" w:rsidP="00877FCA">
            <w:pPr>
              <w:pStyle w:val="ListParagraph"/>
              <w:spacing w:line="360" w:lineRule="auto"/>
              <w:ind w:left="502"/>
              <w:jc w:val="both"/>
              <w:rPr>
                <w:rFonts w:ascii="Times New Roman" w:hAnsi="Times New Roman" w:cs="Times New Roman"/>
                <w:sz w:val="20"/>
                <w:szCs w:val="20"/>
              </w:rPr>
            </w:pPr>
            <w:r>
              <w:rPr>
                <w:rFonts w:ascii="Times New Roman" w:hAnsi="Times New Roman" w:cs="Times New Roman"/>
                <w:sz w:val="20"/>
                <w:szCs w:val="20"/>
              </w:rPr>
              <w:t>Exclusion</w:t>
            </w:r>
          </w:p>
        </w:tc>
      </w:tr>
      <w:tr w:rsidR="009D15DD" w:rsidRPr="00DD5DD6" w14:paraId="22CF23C2" w14:textId="77777777" w:rsidTr="00376AE6">
        <w:trPr>
          <w:trHeight w:val="1450"/>
        </w:trPr>
        <w:tc>
          <w:tcPr>
            <w:tcW w:w="2230" w:type="dxa"/>
            <w:tcBorders>
              <w:top w:val="single" w:sz="4" w:space="0" w:color="auto"/>
            </w:tcBorders>
          </w:tcPr>
          <w:p w14:paraId="20D46744" w14:textId="77777777" w:rsidR="009D15DD" w:rsidRPr="00DD5DD6"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Population </w:t>
            </w:r>
            <w:r w:rsidRPr="00DD5DD6">
              <w:rPr>
                <w:rFonts w:ascii="Times New Roman" w:hAnsi="Times New Roman" w:cs="Times New Roman"/>
                <w:sz w:val="20"/>
                <w:szCs w:val="20"/>
              </w:rPr>
              <w:t xml:space="preserve"> </w:t>
            </w:r>
          </w:p>
        </w:tc>
        <w:tc>
          <w:tcPr>
            <w:tcW w:w="4008" w:type="dxa"/>
            <w:tcBorders>
              <w:top w:val="single" w:sz="4" w:space="0" w:color="auto"/>
            </w:tcBorders>
          </w:tcPr>
          <w:p w14:paraId="0F8A6BE1" w14:textId="77777777" w:rsidR="009D15DD" w:rsidRDefault="009D15DD" w:rsidP="00877FCA">
            <w:pPr>
              <w:spacing w:line="360" w:lineRule="auto"/>
              <w:jc w:val="both"/>
              <w:rPr>
                <w:rFonts w:ascii="Times New Roman" w:eastAsia="Times New Roman" w:hAnsi="Times New Roman" w:cs="Times New Roman"/>
                <w:sz w:val="20"/>
                <w:szCs w:val="20"/>
              </w:rPr>
            </w:pPr>
            <w:r w:rsidRPr="00A2015C">
              <w:rPr>
                <w:rFonts w:ascii="Times New Roman" w:eastAsia="Times New Roman" w:hAnsi="Times New Roman" w:cs="Times New Roman"/>
                <w:sz w:val="20"/>
                <w:szCs w:val="20"/>
              </w:rPr>
              <w:t>I</w:t>
            </w:r>
            <w:r w:rsidRPr="00E85E53">
              <w:rPr>
                <w:rFonts w:ascii="Times New Roman" w:eastAsia="Times New Roman" w:hAnsi="Times New Roman" w:cs="Times New Roman"/>
                <w:sz w:val="20"/>
                <w:szCs w:val="20"/>
              </w:rPr>
              <w:t xml:space="preserve">nformal carers of adults </w:t>
            </w:r>
            <w:r>
              <w:rPr>
                <w:rFonts w:ascii="Times New Roman" w:eastAsia="Times New Roman" w:hAnsi="Times New Roman" w:cs="Times New Roman"/>
                <w:sz w:val="20"/>
                <w:szCs w:val="20"/>
              </w:rPr>
              <w:t xml:space="preserve">only </w:t>
            </w:r>
          </w:p>
          <w:p w14:paraId="4C5957DA" w14:textId="77777777" w:rsidR="009D15DD" w:rsidRPr="00DD5DD6" w:rsidRDefault="009D15DD" w:rsidP="00877FCA">
            <w:pPr>
              <w:spacing w:line="360" w:lineRule="auto"/>
              <w:jc w:val="both"/>
              <w:rPr>
                <w:rFonts w:ascii="Times New Roman" w:hAnsi="Times New Roman" w:cs="Times New Roman"/>
                <w:sz w:val="20"/>
                <w:szCs w:val="20"/>
              </w:rPr>
            </w:pPr>
          </w:p>
        </w:tc>
        <w:tc>
          <w:tcPr>
            <w:tcW w:w="4562" w:type="dxa"/>
            <w:tcBorders>
              <w:top w:val="single" w:sz="4" w:space="0" w:color="auto"/>
            </w:tcBorders>
          </w:tcPr>
          <w:p w14:paraId="1A8C1A1E" w14:textId="77777777" w:rsidR="009D15DD" w:rsidRPr="00D26306" w:rsidRDefault="009D15DD" w:rsidP="00877FCA">
            <w:pPr>
              <w:pStyle w:val="ListParagraph"/>
              <w:numPr>
                <w:ilvl w:val="0"/>
                <w:numId w:val="50"/>
              </w:numPr>
              <w:spacing w:line="360" w:lineRule="auto"/>
              <w:jc w:val="both"/>
              <w:rPr>
                <w:rFonts w:ascii="Times New Roman" w:hAnsi="Times New Roman" w:cs="Times New Roman"/>
                <w:sz w:val="20"/>
                <w:szCs w:val="20"/>
              </w:rPr>
            </w:pPr>
            <w:r w:rsidRPr="00D26306">
              <w:rPr>
                <w:rFonts w:ascii="Times New Roman" w:hAnsi="Times New Roman" w:cs="Times New Roman"/>
                <w:sz w:val="20"/>
                <w:szCs w:val="20"/>
              </w:rPr>
              <w:t xml:space="preserve">Formal carers </w:t>
            </w:r>
          </w:p>
          <w:p w14:paraId="0BD2B529" w14:textId="77777777" w:rsidR="009D15DD" w:rsidRPr="00E85E53" w:rsidRDefault="009D15DD" w:rsidP="00877FCA">
            <w:pPr>
              <w:pStyle w:val="ListParagraph"/>
              <w:numPr>
                <w:ilvl w:val="0"/>
                <w:numId w:val="50"/>
              </w:numPr>
              <w:spacing w:line="360" w:lineRule="auto"/>
              <w:jc w:val="both"/>
              <w:rPr>
                <w:rFonts w:ascii="Times New Roman" w:eastAsia="Times New Roman" w:hAnsi="Times New Roman" w:cs="Times New Roman"/>
                <w:sz w:val="20"/>
                <w:szCs w:val="20"/>
              </w:rPr>
            </w:pPr>
            <w:r w:rsidRPr="00E85E53">
              <w:rPr>
                <w:rFonts w:ascii="Times New Roman" w:eastAsia="Times New Roman" w:hAnsi="Times New Roman" w:cs="Times New Roman"/>
                <w:sz w:val="20"/>
                <w:szCs w:val="20"/>
              </w:rPr>
              <w:t xml:space="preserve">Carers acting on care plan and proxy decision making, </w:t>
            </w:r>
          </w:p>
          <w:p w14:paraId="2D7CAB94" w14:textId="77777777" w:rsidR="009D15DD" w:rsidRPr="00967748" w:rsidRDefault="009D15DD" w:rsidP="00877FCA">
            <w:pPr>
              <w:pStyle w:val="ListParagraph"/>
              <w:numPr>
                <w:ilvl w:val="0"/>
                <w:numId w:val="50"/>
              </w:numPr>
              <w:spacing w:line="360" w:lineRule="auto"/>
              <w:jc w:val="both"/>
              <w:rPr>
                <w:rFonts w:ascii="Times New Roman" w:eastAsia="Times New Roman" w:hAnsi="Times New Roman" w:cs="Times New Roman"/>
                <w:sz w:val="20"/>
                <w:szCs w:val="20"/>
              </w:rPr>
            </w:pPr>
            <w:r w:rsidRPr="00E85E53">
              <w:rPr>
                <w:rFonts w:ascii="Times New Roman" w:eastAsia="Times New Roman" w:hAnsi="Times New Roman" w:cs="Times New Roman"/>
                <w:sz w:val="20"/>
                <w:szCs w:val="20"/>
              </w:rPr>
              <w:t>Carers acting as agent in care plan</w:t>
            </w:r>
          </w:p>
        </w:tc>
      </w:tr>
      <w:tr w:rsidR="009D15DD" w:rsidRPr="00DD5DD6" w14:paraId="32304775" w14:textId="77777777" w:rsidTr="00376AE6">
        <w:trPr>
          <w:trHeight w:val="1112"/>
        </w:trPr>
        <w:tc>
          <w:tcPr>
            <w:tcW w:w="2230" w:type="dxa"/>
          </w:tcPr>
          <w:p w14:paraId="7F9B9EE4" w14:textId="77777777" w:rsidR="009D15DD" w:rsidRPr="00DD5DD6" w:rsidDel="00E97ECD"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Concept </w:t>
            </w:r>
          </w:p>
        </w:tc>
        <w:tc>
          <w:tcPr>
            <w:tcW w:w="4008" w:type="dxa"/>
          </w:tcPr>
          <w:p w14:paraId="102B93BB" w14:textId="77777777" w:rsidR="009D15DD"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sidRPr="00A2015C">
              <w:rPr>
                <w:rFonts w:ascii="Times New Roman" w:eastAsia="Times New Roman" w:hAnsi="Times New Roman" w:cs="Times New Roman"/>
                <w:sz w:val="20"/>
                <w:szCs w:val="20"/>
              </w:rPr>
              <w:t xml:space="preserve">Proxy instructions, </w:t>
            </w:r>
          </w:p>
          <w:p w14:paraId="72CF2CFF" w14:textId="77777777" w:rsidR="009D15DD"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E85E53">
              <w:rPr>
                <w:rFonts w:ascii="Times New Roman" w:eastAsia="Times New Roman" w:hAnsi="Times New Roman" w:cs="Times New Roman"/>
                <w:sz w:val="20"/>
                <w:szCs w:val="20"/>
              </w:rPr>
              <w:t xml:space="preserve">roxy </w:t>
            </w:r>
            <w:r>
              <w:rPr>
                <w:rFonts w:ascii="Times New Roman" w:eastAsia="Times New Roman" w:hAnsi="Times New Roman" w:cs="Times New Roman"/>
                <w:sz w:val="20"/>
                <w:szCs w:val="20"/>
              </w:rPr>
              <w:t xml:space="preserve">instruction adherence </w:t>
            </w:r>
            <w:r w:rsidRPr="00E85E53">
              <w:rPr>
                <w:rFonts w:ascii="Times New Roman" w:eastAsia="Times New Roman" w:hAnsi="Times New Roman" w:cs="Times New Roman"/>
                <w:sz w:val="20"/>
                <w:szCs w:val="20"/>
              </w:rPr>
              <w:t xml:space="preserve">and </w:t>
            </w:r>
          </w:p>
          <w:p w14:paraId="10FE1818" w14:textId="77777777" w:rsidR="009D15DD" w:rsidRPr="0036370B" w:rsidDel="00E97ECD"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xies’ </w:t>
            </w:r>
            <w:r w:rsidRPr="00E85E53">
              <w:rPr>
                <w:rFonts w:ascii="Times New Roman" w:eastAsia="Times New Roman" w:hAnsi="Times New Roman" w:cs="Times New Roman"/>
                <w:sz w:val="20"/>
                <w:szCs w:val="20"/>
              </w:rPr>
              <w:t xml:space="preserve">experience. </w:t>
            </w:r>
          </w:p>
        </w:tc>
        <w:tc>
          <w:tcPr>
            <w:tcW w:w="4562" w:type="dxa"/>
          </w:tcPr>
          <w:p w14:paraId="7EEF0218" w14:textId="77777777" w:rsidR="009D15DD" w:rsidRPr="00D26306" w:rsidRDefault="009D15DD" w:rsidP="00877FCA">
            <w:pPr>
              <w:pStyle w:val="ListParagraph"/>
              <w:numPr>
                <w:ilvl w:val="0"/>
                <w:numId w:val="51"/>
              </w:num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Concepts other than the three mentioned ones. </w:t>
            </w:r>
          </w:p>
        </w:tc>
      </w:tr>
      <w:tr w:rsidR="009D15DD" w:rsidRPr="00DD5DD6" w14:paraId="42001F03" w14:textId="77777777" w:rsidTr="00376AE6">
        <w:trPr>
          <w:trHeight w:val="2921"/>
        </w:trPr>
        <w:tc>
          <w:tcPr>
            <w:tcW w:w="2230" w:type="dxa"/>
          </w:tcPr>
          <w:p w14:paraId="01322D59" w14:textId="77777777" w:rsidR="009D15DD"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tudy type </w:t>
            </w:r>
          </w:p>
        </w:tc>
        <w:tc>
          <w:tcPr>
            <w:tcW w:w="4008" w:type="dxa"/>
          </w:tcPr>
          <w:p w14:paraId="7D025AA3" w14:textId="77777777" w:rsidR="009D15DD"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riginal articles reporting on either of the three concepts.</w:t>
            </w:r>
          </w:p>
          <w:p w14:paraId="5E5C1EF8" w14:textId="77777777" w:rsidR="009D15DD"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idation studies if any proxy instruction </w:t>
            </w:r>
          </w:p>
          <w:p w14:paraId="0F1CE9F0" w14:textId="77777777" w:rsidR="009D15DD"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cordance studies with multiple perspectives</w:t>
            </w:r>
          </w:p>
          <w:p w14:paraId="6347477F" w14:textId="77777777" w:rsidR="009D15DD" w:rsidRPr="00A2015C" w:rsidRDefault="009D15DD" w:rsidP="00877FCA">
            <w:pPr>
              <w:pStyle w:val="ListParagraph"/>
              <w:numPr>
                <w:ilvl w:val="0"/>
                <w:numId w:val="51"/>
              </w:num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rticles written in English  </w:t>
            </w:r>
          </w:p>
        </w:tc>
        <w:tc>
          <w:tcPr>
            <w:tcW w:w="4562" w:type="dxa"/>
          </w:tcPr>
          <w:p w14:paraId="408EAC87" w14:textId="77777777" w:rsidR="009D15DD" w:rsidRDefault="009D15DD" w:rsidP="00877FCA">
            <w:pPr>
              <w:pStyle w:val="ListParagraph"/>
              <w:numPr>
                <w:ilvl w:val="0"/>
                <w:numId w:val="50"/>
              </w:numPr>
              <w:spacing w:line="360" w:lineRule="auto"/>
              <w:jc w:val="both"/>
              <w:rPr>
                <w:rFonts w:ascii="Times New Roman" w:hAnsi="Times New Roman" w:cs="Times New Roman"/>
                <w:sz w:val="20"/>
                <w:szCs w:val="20"/>
              </w:rPr>
            </w:pPr>
            <w:r>
              <w:rPr>
                <w:rFonts w:ascii="Times New Roman" w:hAnsi="Times New Roman" w:cs="Times New Roman"/>
                <w:sz w:val="20"/>
                <w:szCs w:val="20"/>
              </w:rPr>
              <w:t>Articles that do not include any of the three concepts.</w:t>
            </w:r>
          </w:p>
          <w:p w14:paraId="3C7D8545" w14:textId="77777777" w:rsidR="009D15DD" w:rsidRDefault="009D15DD" w:rsidP="00877FCA">
            <w:pPr>
              <w:pStyle w:val="ListParagraph"/>
              <w:numPr>
                <w:ilvl w:val="0"/>
                <w:numId w:val="50"/>
              </w:num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Validation studies with no information about perspectives </w:t>
            </w:r>
          </w:p>
          <w:p w14:paraId="366E73D2" w14:textId="77777777" w:rsidR="009D15DD" w:rsidRDefault="009D15DD" w:rsidP="00877FCA">
            <w:pPr>
              <w:pStyle w:val="ListParagraph"/>
              <w:numPr>
                <w:ilvl w:val="0"/>
                <w:numId w:val="50"/>
              </w:numPr>
              <w:spacing w:line="360" w:lineRule="auto"/>
              <w:jc w:val="both"/>
              <w:rPr>
                <w:rFonts w:ascii="Times New Roman" w:hAnsi="Times New Roman" w:cs="Times New Roman"/>
                <w:sz w:val="20"/>
                <w:szCs w:val="20"/>
              </w:rPr>
            </w:pPr>
            <w:r>
              <w:rPr>
                <w:rFonts w:ascii="Times New Roman" w:hAnsi="Times New Roman" w:cs="Times New Roman"/>
                <w:sz w:val="20"/>
                <w:szCs w:val="20"/>
              </w:rPr>
              <w:t>Articles written in language other than English</w:t>
            </w:r>
          </w:p>
          <w:p w14:paraId="465E0B44" w14:textId="77777777" w:rsidR="009D15DD" w:rsidRDefault="009D15DD" w:rsidP="00877FCA">
            <w:pPr>
              <w:pStyle w:val="ListParagraph"/>
              <w:numPr>
                <w:ilvl w:val="0"/>
                <w:numId w:val="50"/>
              </w:num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Grey literature </w:t>
            </w:r>
          </w:p>
          <w:p w14:paraId="20E31096" w14:textId="77777777" w:rsidR="009D15DD" w:rsidRPr="00D26306" w:rsidRDefault="009D15DD" w:rsidP="00877FCA">
            <w:pPr>
              <w:pStyle w:val="ListParagraph"/>
              <w:numPr>
                <w:ilvl w:val="0"/>
                <w:numId w:val="50"/>
              </w:num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Dyadic studies </w:t>
            </w:r>
          </w:p>
        </w:tc>
      </w:tr>
      <w:tr w:rsidR="009D15DD" w:rsidRPr="00DD5DD6" w14:paraId="67946FF7" w14:textId="77777777" w:rsidTr="00376AE6">
        <w:trPr>
          <w:trHeight w:val="734"/>
        </w:trPr>
        <w:tc>
          <w:tcPr>
            <w:tcW w:w="2230" w:type="dxa"/>
          </w:tcPr>
          <w:p w14:paraId="19B28BBC" w14:textId="77777777" w:rsidR="009D15DD" w:rsidRPr="00DD5DD6"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Time </w:t>
            </w:r>
          </w:p>
        </w:tc>
        <w:tc>
          <w:tcPr>
            <w:tcW w:w="4008" w:type="dxa"/>
          </w:tcPr>
          <w:p w14:paraId="71A7765F" w14:textId="77777777" w:rsidR="009D15DD" w:rsidRPr="00DD5DD6"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U</w:t>
            </w:r>
            <w:r w:rsidRPr="00DD5DD6">
              <w:rPr>
                <w:rFonts w:ascii="Times New Roman" w:hAnsi="Times New Roman" w:cs="Times New Roman"/>
                <w:sz w:val="20"/>
                <w:szCs w:val="20"/>
              </w:rPr>
              <w:t xml:space="preserve">ntil 13/07/2023 (no starting date and no country-related limitations were applied), </w:t>
            </w:r>
          </w:p>
        </w:tc>
        <w:tc>
          <w:tcPr>
            <w:tcW w:w="4562" w:type="dxa"/>
          </w:tcPr>
          <w:p w14:paraId="40751ADD" w14:textId="77777777" w:rsidR="009D15DD" w:rsidRPr="00DD5DD6" w:rsidRDefault="009D15DD" w:rsidP="00877FCA">
            <w:pPr>
              <w:spacing w:line="360" w:lineRule="auto"/>
              <w:jc w:val="both"/>
              <w:rPr>
                <w:rFonts w:ascii="Times New Roman" w:hAnsi="Times New Roman" w:cs="Times New Roman"/>
                <w:sz w:val="20"/>
                <w:szCs w:val="20"/>
              </w:rPr>
            </w:pPr>
          </w:p>
        </w:tc>
      </w:tr>
      <w:tr w:rsidR="009D15DD" w:rsidRPr="00DD5DD6" w14:paraId="4033719B" w14:textId="77777777" w:rsidTr="00376AE6">
        <w:trPr>
          <w:trHeight w:val="377"/>
        </w:trPr>
        <w:tc>
          <w:tcPr>
            <w:tcW w:w="2230" w:type="dxa"/>
          </w:tcPr>
          <w:p w14:paraId="44985536" w14:textId="77777777" w:rsidR="009D15DD" w:rsidRPr="00DD5DD6" w:rsidDel="005C13E9"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tudy design </w:t>
            </w:r>
          </w:p>
        </w:tc>
        <w:tc>
          <w:tcPr>
            <w:tcW w:w="4008" w:type="dxa"/>
          </w:tcPr>
          <w:p w14:paraId="2309C379" w14:textId="77777777" w:rsidR="009D15DD" w:rsidRPr="00DD5DD6" w:rsidDel="00AF03CC"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Primary studies with any design  </w:t>
            </w:r>
          </w:p>
        </w:tc>
        <w:tc>
          <w:tcPr>
            <w:tcW w:w="4562" w:type="dxa"/>
          </w:tcPr>
          <w:p w14:paraId="489CBE0A" w14:textId="77777777" w:rsidR="009D15DD" w:rsidRDefault="009D15DD" w:rsidP="00877FCA">
            <w:pPr>
              <w:spacing w:line="360" w:lineRule="auto"/>
              <w:jc w:val="both"/>
              <w:rPr>
                <w:rFonts w:ascii="Times New Roman" w:hAnsi="Times New Roman" w:cs="Times New Roman"/>
                <w:sz w:val="20"/>
                <w:szCs w:val="20"/>
              </w:rPr>
            </w:pPr>
          </w:p>
        </w:tc>
      </w:tr>
      <w:tr w:rsidR="009D15DD" w:rsidRPr="00DD5DD6" w14:paraId="7D5A86C7" w14:textId="77777777" w:rsidTr="00376AE6">
        <w:trPr>
          <w:trHeight w:val="734"/>
        </w:trPr>
        <w:tc>
          <w:tcPr>
            <w:tcW w:w="2230" w:type="dxa"/>
          </w:tcPr>
          <w:p w14:paraId="109A1756" w14:textId="77777777" w:rsidR="009D15DD"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I</w:t>
            </w:r>
            <w:r w:rsidRPr="00DD5DD6">
              <w:rPr>
                <w:rFonts w:ascii="Times New Roman" w:hAnsi="Times New Roman" w:cs="Times New Roman"/>
                <w:sz w:val="20"/>
                <w:szCs w:val="20"/>
              </w:rPr>
              <w:t>nformation sources</w:t>
            </w:r>
          </w:p>
        </w:tc>
        <w:tc>
          <w:tcPr>
            <w:tcW w:w="4008" w:type="dxa"/>
          </w:tcPr>
          <w:p w14:paraId="027DF16C" w14:textId="77777777" w:rsidR="009D15DD" w:rsidRDefault="009D15DD" w:rsidP="00877FCA">
            <w:pPr>
              <w:spacing w:line="360" w:lineRule="auto"/>
              <w:jc w:val="both"/>
              <w:rPr>
                <w:rFonts w:ascii="Times New Roman" w:hAnsi="Times New Roman" w:cs="Times New Roman"/>
                <w:sz w:val="20"/>
                <w:szCs w:val="20"/>
              </w:rPr>
            </w:pPr>
            <w:r w:rsidRPr="00DD5DD6">
              <w:rPr>
                <w:rFonts w:ascii="Times New Roman" w:eastAsia="Times New Roman" w:hAnsi="Times New Roman" w:cs="Times New Roman"/>
                <w:sz w:val="20"/>
                <w:szCs w:val="20"/>
              </w:rPr>
              <w:t xml:space="preserve">Medline via Ovid, Psych Info, CINAHL, and </w:t>
            </w:r>
            <w:r w:rsidRPr="00DD5DD6">
              <w:rPr>
                <w:rFonts w:ascii="Times New Roman" w:eastAsia="Calibri" w:hAnsi="Times New Roman" w:cs="Times New Roman"/>
                <w:sz w:val="20"/>
                <w:szCs w:val="20"/>
              </w:rPr>
              <w:t xml:space="preserve">Embase. </w:t>
            </w:r>
          </w:p>
        </w:tc>
        <w:tc>
          <w:tcPr>
            <w:tcW w:w="4562" w:type="dxa"/>
          </w:tcPr>
          <w:p w14:paraId="34A37209" w14:textId="77777777" w:rsidR="009D15DD" w:rsidRDefault="009D15DD" w:rsidP="00877FCA">
            <w:pPr>
              <w:spacing w:line="360" w:lineRule="auto"/>
              <w:jc w:val="center"/>
              <w:rPr>
                <w:rFonts w:ascii="Times New Roman" w:hAnsi="Times New Roman" w:cs="Times New Roman"/>
                <w:sz w:val="20"/>
                <w:szCs w:val="20"/>
              </w:rPr>
            </w:pPr>
          </w:p>
        </w:tc>
      </w:tr>
      <w:tr w:rsidR="009D15DD" w:rsidRPr="00DD5DD6" w14:paraId="24E41BF2" w14:textId="77777777" w:rsidTr="00376AE6">
        <w:trPr>
          <w:trHeight w:val="2186"/>
        </w:trPr>
        <w:tc>
          <w:tcPr>
            <w:tcW w:w="2230" w:type="dxa"/>
            <w:tcBorders>
              <w:bottom w:val="single" w:sz="4" w:space="0" w:color="auto"/>
            </w:tcBorders>
          </w:tcPr>
          <w:p w14:paraId="14F18A64" w14:textId="77777777" w:rsidR="009D15DD" w:rsidRDefault="009D15DD" w:rsidP="00877FC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Key terms </w:t>
            </w:r>
          </w:p>
        </w:tc>
        <w:tc>
          <w:tcPr>
            <w:tcW w:w="4008" w:type="dxa"/>
            <w:tcBorders>
              <w:bottom w:val="single" w:sz="4" w:space="0" w:color="auto"/>
            </w:tcBorders>
          </w:tcPr>
          <w:p w14:paraId="1156C8D1" w14:textId="77777777" w:rsidR="009D15DD" w:rsidRDefault="009D15DD" w:rsidP="00877FCA">
            <w:pPr>
              <w:spacing w:line="360" w:lineRule="auto"/>
              <w:jc w:val="both"/>
              <w:rPr>
                <w:rFonts w:ascii="Times New Roman" w:eastAsia="Times New Roman" w:hAnsi="Times New Roman" w:cs="Times New Roman"/>
                <w:sz w:val="20"/>
                <w:szCs w:val="20"/>
              </w:rPr>
            </w:pPr>
            <w:r w:rsidRPr="00E85E53">
              <w:rPr>
                <w:rFonts w:ascii="Times New Roman" w:eastAsia="Times New Roman" w:hAnsi="Times New Roman" w:cs="Times New Roman"/>
                <w:b/>
                <w:bCs/>
                <w:sz w:val="20"/>
                <w:szCs w:val="20"/>
              </w:rPr>
              <w:t>Proxy terms:</w:t>
            </w:r>
            <w:r>
              <w:rPr>
                <w:rFonts w:ascii="Times New Roman" w:eastAsia="Times New Roman" w:hAnsi="Times New Roman" w:cs="Times New Roman"/>
                <w:sz w:val="20"/>
                <w:szCs w:val="20"/>
              </w:rPr>
              <w:t xml:space="preserve"> proxy report, external rater report, carer report, family report </w:t>
            </w:r>
          </w:p>
          <w:p w14:paraId="4962AD07" w14:textId="77777777" w:rsidR="009D15DD" w:rsidRDefault="009D15DD" w:rsidP="00877FCA">
            <w:pPr>
              <w:spacing w:line="360" w:lineRule="auto"/>
              <w:jc w:val="both"/>
              <w:rPr>
                <w:rFonts w:ascii="Times New Roman" w:eastAsia="Times New Roman" w:hAnsi="Times New Roman" w:cs="Times New Roman"/>
                <w:sz w:val="20"/>
                <w:szCs w:val="20"/>
              </w:rPr>
            </w:pPr>
            <w:r w:rsidRPr="00E85E53">
              <w:rPr>
                <w:rFonts w:ascii="Times New Roman" w:eastAsia="Times New Roman" w:hAnsi="Times New Roman" w:cs="Times New Roman"/>
                <w:b/>
                <w:bCs/>
                <w:sz w:val="20"/>
                <w:szCs w:val="20"/>
              </w:rPr>
              <w:t>Perspective:</w:t>
            </w:r>
            <w:r>
              <w:rPr>
                <w:rFonts w:ascii="Times New Roman" w:eastAsia="Times New Roman" w:hAnsi="Times New Roman" w:cs="Times New Roman"/>
                <w:sz w:val="20"/>
                <w:szCs w:val="20"/>
              </w:rPr>
              <w:t xml:space="preserve"> proxy version, proxy perspective, proxy-patient, proxy-proxy </w:t>
            </w:r>
          </w:p>
          <w:p w14:paraId="6994BABC" w14:textId="77777777" w:rsidR="009D15DD" w:rsidRDefault="009D15DD" w:rsidP="00877FCA">
            <w:pPr>
              <w:spacing w:line="360" w:lineRule="auto"/>
              <w:jc w:val="both"/>
              <w:rPr>
                <w:rFonts w:ascii="Times New Roman" w:eastAsia="Times New Roman" w:hAnsi="Times New Roman" w:cs="Times New Roman"/>
                <w:sz w:val="20"/>
                <w:szCs w:val="20"/>
              </w:rPr>
            </w:pPr>
            <w:r w:rsidRPr="00E85E53">
              <w:rPr>
                <w:rFonts w:ascii="Times New Roman" w:eastAsia="Times New Roman" w:hAnsi="Times New Roman" w:cs="Times New Roman"/>
                <w:b/>
                <w:bCs/>
                <w:sz w:val="20"/>
                <w:szCs w:val="20"/>
              </w:rPr>
              <w:t>Quality of life term:</w:t>
            </w:r>
            <w:r>
              <w:rPr>
                <w:rFonts w:ascii="Times New Roman" w:eastAsia="Times New Roman" w:hAnsi="Times New Roman" w:cs="Times New Roman"/>
                <w:sz w:val="20"/>
                <w:szCs w:val="20"/>
              </w:rPr>
              <w:t xml:space="preserve"> QOL, HRQL, HRQOL</w:t>
            </w:r>
          </w:p>
          <w:p w14:paraId="09CCAC4C" w14:textId="77777777" w:rsidR="009D15DD" w:rsidRPr="00DD5DD6" w:rsidRDefault="009D15DD" w:rsidP="00877FCA">
            <w:pPr>
              <w:spacing w:line="360" w:lineRule="auto"/>
              <w:jc w:val="both"/>
              <w:rPr>
                <w:rFonts w:ascii="Times New Roman" w:eastAsia="Times New Roman" w:hAnsi="Times New Roman" w:cs="Times New Roman"/>
                <w:sz w:val="20"/>
                <w:szCs w:val="20"/>
              </w:rPr>
            </w:pPr>
          </w:p>
        </w:tc>
        <w:tc>
          <w:tcPr>
            <w:tcW w:w="4562" w:type="dxa"/>
            <w:tcBorders>
              <w:bottom w:val="single" w:sz="4" w:space="0" w:color="auto"/>
            </w:tcBorders>
          </w:tcPr>
          <w:p w14:paraId="0BFA859A" w14:textId="77777777" w:rsidR="009D15DD" w:rsidRDefault="009D15DD" w:rsidP="00877FCA">
            <w:pPr>
              <w:spacing w:line="360" w:lineRule="auto"/>
              <w:jc w:val="both"/>
              <w:rPr>
                <w:rFonts w:ascii="Times New Roman" w:hAnsi="Times New Roman" w:cs="Times New Roman"/>
                <w:sz w:val="20"/>
                <w:szCs w:val="20"/>
              </w:rPr>
            </w:pPr>
          </w:p>
        </w:tc>
      </w:tr>
    </w:tbl>
    <w:p w14:paraId="00E7CE9D" w14:textId="77777777" w:rsidR="00376AE6" w:rsidRDefault="00376AE6" w:rsidP="00C30A14">
      <w:pPr>
        <w:spacing w:line="360" w:lineRule="auto"/>
        <w:rPr>
          <w:rFonts w:ascii="Times New Roman" w:eastAsia="Calibri" w:hAnsi="Times New Roman" w:cs="Times New Roman"/>
          <w:b/>
          <w:sz w:val="20"/>
          <w:szCs w:val="20"/>
        </w:rPr>
        <w:sectPr w:rsidR="00376AE6" w:rsidSect="0082356C">
          <w:type w:val="continuous"/>
          <w:pgSz w:w="12240" w:h="15840"/>
          <w:pgMar w:top="1440" w:right="1440" w:bottom="1440" w:left="1440" w:header="720" w:footer="720" w:gutter="0"/>
          <w:cols w:space="720"/>
          <w:docGrid w:linePitch="360"/>
        </w:sectPr>
      </w:pPr>
    </w:p>
    <w:p w14:paraId="24C5EF3C" w14:textId="77777777" w:rsidR="00C30A14" w:rsidRPr="008559C6" w:rsidRDefault="00C30A14" w:rsidP="00C30A14">
      <w:pPr>
        <w:spacing w:line="360" w:lineRule="auto"/>
        <w:rPr>
          <w:rFonts w:ascii="Times New Roman" w:eastAsia="Calibri" w:hAnsi="Times New Roman" w:cs="Times New Roman"/>
          <w:b/>
          <w:sz w:val="20"/>
          <w:szCs w:val="20"/>
        </w:rPr>
      </w:pPr>
      <w:r w:rsidRPr="008559C6">
        <w:rPr>
          <w:rFonts w:ascii="Times New Roman" w:eastAsia="Calibri" w:hAnsi="Times New Roman" w:cs="Times New Roman"/>
          <w:b/>
          <w:sz w:val="20"/>
          <w:szCs w:val="20"/>
        </w:rPr>
        <w:t xml:space="preserve">Table S2: </w:t>
      </w:r>
      <w:r w:rsidRPr="008559C6">
        <w:rPr>
          <w:rFonts w:ascii="Times New Roman" w:eastAsia="Calibri" w:hAnsi="Times New Roman" w:cs="Times New Roman"/>
          <w:b/>
          <w:bCs/>
          <w:sz w:val="20"/>
          <w:szCs w:val="20"/>
        </w:rPr>
        <w:t xml:space="preserve"> aims </w:t>
      </w:r>
      <w:r w:rsidRPr="008559C6">
        <w:rPr>
          <w:rFonts w:ascii="Times New Roman" w:eastAsia="Calibri" w:hAnsi="Times New Roman" w:cs="Times New Roman"/>
          <w:b/>
          <w:sz w:val="20"/>
          <w:szCs w:val="20"/>
        </w:rPr>
        <w:t xml:space="preserve">of studies included in the review </w:t>
      </w:r>
    </w:p>
    <w:tbl>
      <w:tblPr>
        <w:tblW w:w="5278" w:type="pct"/>
        <w:tblInd w:w="-856" w:type="dxa"/>
        <w:tblBorders>
          <w:top w:val="single" w:sz="4" w:space="0" w:color="auto"/>
          <w:bottom w:val="single" w:sz="4" w:space="0" w:color="auto"/>
        </w:tblBorders>
        <w:tblLayout w:type="fixed"/>
        <w:tblLook w:val="04A0" w:firstRow="1" w:lastRow="0" w:firstColumn="1" w:lastColumn="0" w:noHBand="0" w:noVBand="1"/>
      </w:tblPr>
      <w:tblGrid>
        <w:gridCol w:w="2409"/>
        <w:gridCol w:w="7471"/>
      </w:tblGrid>
      <w:tr w:rsidR="00C30A14" w:rsidRPr="008559C6" w14:paraId="105BF538" w14:textId="77777777" w:rsidTr="00877FCA">
        <w:trPr>
          <w:trHeight w:val="308"/>
        </w:trPr>
        <w:tc>
          <w:tcPr>
            <w:tcW w:w="1219" w:type="pct"/>
            <w:tcBorders>
              <w:top w:val="single" w:sz="4" w:space="0" w:color="auto"/>
              <w:bottom w:val="single" w:sz="4" w:space="0" w:color="auto"/>
            </w:tcBorders>
            <w:shd w:val="clear" w:color="auto" w:fill="auto"/>
            <w:hideMark/>
          </w:tcPr>
          <w:p w14:paraId="58778FA9" w14:textId="77777777" w:rsidR="00C30A14" w:rsidRPr="008559C6" w:rsidRDefault="00C30A14" w:rsidP="00877FCA">
            <w:pPr>
              <w:spacing w:after="0" w:line="360" w:lineRule="auto"/>
              <w:rPr>
                <w:rFonts w:ascii="Times New Roman" w:eastAsia="Times New Roman" w:hAnsi="Times New Roman" w:cs="Times New Roman"/>
                <w:b/>
                <w:color w:val="000000"/>
                <w:sz w:val="20"/>
                <w:szCs w:val="20"/>
                <w:lang w:eastAsia="en-AU"/>
              </w:rPr>
            </w:pPr>
            <w:r w:rsidRPr="008559C6">
              <w:rPr>
                <w:rFonts w:ascii="Times New Roman" w:eastAsia="Times New Roman" w:hAnsi="Times New Roman" w:cs="Times New Roman"/>
                <w:b/>
                <w:color w:val="000000"/>
                <w:sz w:val="20"/>
                <w:szCs w:val="20"/>
                <w:lang w:eastAsia="en-AU"/>
              </w:rPr>
              <w:t xml:space="preserve">Authors, year </w:t>
            </w:r>
          </w:p>
        </w:tc>
        <w:tc>
          <w:tcPr>
            <w:tcW w:w="3781" w:type="pct"/>
            <w:tcBorders>
              <w:top w:val="single" w:sz="4" w:space="0" w:color="auto"/>
              <w:bottom w:val="single" w:sz="4" w:space="0" w:color="auto"/>
            </w:tcBorders>
            <w:shd w:val="clear" w:color="auto" w:fill="auto"/>
            <w:hideMark/>
          </w:tcPr>
          <w:p w14:paraId="7DCF2F71" w14:textId="77777777" w:rsidR="00C30A14" w:rsidRPr="008559C6" w:rsidRDefault="00C30A14" w:rsidP="00877FCA">
            <w:pPr>
              <w:spacing w:after="0" w:line="360" w:lineRule="auto"/>
              <w:rPr>
                <w:rFonts w:ascii="Times New Roman" w:eastAsia="Times New Roman" w:hAnsi="Times New Roman" w:cs="Times New Roman"/>
                <w:b/>
                <w:color w:val="000000"/>
                <w:sz w:val="20"/>
                <w:szCs w:val="20"/>
                <w:lang w:eastAsia="en-AU"/>
              </w:rPr>
            </w:pPr>
            <w:r w:rsidRPr="008559C6">
              <w:rPr>
                <w:rFonts w:ascii="Times New Roman" w:eastAsia="Times New Roman" w:hAnsi="Times New Roman" w:cs="Times New Roman"/>
                <w:b/>
                <w:color w:val="000000"/>
                <w:sz w:val="20"/>
                <w:szCs w:val="20"/>
                <w:lang w:eastAsia="en-AU"/>
              </w:rPr>
              <w:t xml:space="preserve">Aims </w:t>
            </w:r>
          </w:p>
        </w:tc>
      </w:tr>
      <w:tr w:rsidR="00C30A14" w:rsidRPr="008559C6" w14:paraId="21B6F57B" w14:textId="77777777" w:rsidTr="00877FCA">
        <w:trPr>
          <w:trHeight w:val="355"/>
        </w:trPr>
        <w:tc>
          <w:tcPr>
            <w:tcW w:w="1219" w:type="pct"/>
            <w:tcBorders>
              <w:top w:val="single" w:sz="4" w:space="0" w:color="auto"/>
            </w:tcBorders>
            <w:shd w:val="clear" w:color="auto" w:fill="auto"/>
            <w:hideMark/>
          </w:tcPr>
          <w:p w14:paraId="32DB1FDD"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Caiels et al. 2019</w:t>
            </w:r>
          </w:p>
        </w:tc>
        <w:tc>
          <w:tcPr>
            <w:tcW w:w="3781" w:type="pct"/>
            <w:tcBorders>
              <w:top w:val="single" w:sz="4" w:space="0" w:color="auto"/>
            </w:tcBorders>
            <w:shd w:val="clear" w:color="auto" w:fill="auto"/>
            <w:hideMark/>
          </w:tcPr>
          <w:p w14:paraId="1B6235CF"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Exploring the views of being a proxy from the perspective of unpaid carers and paid carers: developing a proxy version of the Adult Social Care Outcomes Toolkit</w:t>
            </w:r>
          </w:p>
        </w:tc>
      </w:tr>
      <w:tr w:rsidR="00C30A14" w:rsidRPr="008559C6" w14:paraId="1EB4B8A1" w14:textId="77777777" w:rsidTr="00877FCA">
        <w:trPr>
          <w:trHeight w:val="355"/>
        </w:trPr>
        <w:tc>
          <w:tcPr>
            <w:tcW w:w="1219" w:type="pct"/>
            <w:shd w:val="clear" w:color="auto" w:fill="auto"/>
            <w:hideMark/>
          </w:tcPr>
          <w:p w14:paraId="02F43AC4"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Gundy and Aaronson 2008</w:t>
            </w:r>
          </w:p>
        </w:tc>
        <w:tc>
          <w:tcPr>
            <w:tcW w:w="3781" w:type="pct"/>
            <w:shd w:val="clear" w:color="auto" w:fill="auto"/>
            <w:hideMark/>
          </w:tcPr>
          <w:p w14:paraId="6E7F24D4"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evaluate the influence of proxy perspective on patient-proxy agreement in the evaluation of health-related quality of life</w:t>
            </w:r>
          </w:p>
        </w:tc>
      </w:tr>
      <w:tr w:rsidR="00C30A14" w:rsidRPr="008559C6" w14:paraId="749C57D0" w14:textId="77777777" w:rsidTr="00877FCA">
        <w:trPr>
          <w:trHeight w:val="355"/>
        </w:trPr>
        <w:tc>
          <w:tcPr>
            <w:tcW w:w="1219" w:type="pct"/>
            <w:shd w:val="clear" w:color="auto" w:fill="auto"/>
            <w:hideMark/>
          </w:tcPr>
          <w:p w14:paraId="161BBA5A"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Hong et al. 2016</w:t>
            </w:r>
          </w:p>
        </w:tc>
        <w:tc>
          <w:tcPr>
            <w:tcW w:w="3781" w:type="pct"/>
            <w:shd w:val="clear" w:color="auto" w:fill="auto"/>
            <w:hideMark/>
          </w:tcPr>
          <w:p w14:paraId="40C8DB92"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assess factors associated with subjective quality of life of adults with autism spectrum disorder: Self-Report Versus Maternal Reports</w:t>
            </w:r>
          </w:p>
        </w:tc>
      </w:tr>
      <w:tr w:rsidR="00C30A14" w:rsidRPr="008559C6" w14:paraId="0CD7BAB6" w14:textId="77777777" w:rsidTr="00877FCA">
        <w:trPr>
          <w:trHeight w:val="355"/>
        </w:trPr>
        <w:tc>
          <w:tcPr>
            <w:tcW w:w="1219" w:type="pct"/>
            <w:shd w:val="clear" w:color="auto" w:fill="auto"/>
          </w:tcPr>
          <w:p w14:paraId="2CE1B65B"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Lobchuk et al. 2007</w:t>
            </w:r>
          </w:p>
        </w:tc>
        <w:tc>
          <w:tcPr>
            <w:tcW w:w="3781" w:type="pct"/>
            <w:shd w:val="clear" w:color="auto" w:fill="auto"/>
          </w:tcPr>
          <w:p w14:paraId="6A1D9B32"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test if the interrater gap between patient self-assessment and caregiver assessment on patient multidimensional symptom experiences will be reduced when caregivers are prompted to imagine-patient perspective-take.</w:t>
            </w:r>
          </w:p>
        </w:tc>
      </w:tr>
      <w:tr w:rsidR="00C30A14" w:rsidRPr="008559C6" w14:paraId="28724F90" w14:textId="77777777" w:rsidTr="00877FCA">
        <w:trPr>
          <w:trHeight w:val="355"/>
        </w:trPr>
        <w:tc>
          <w:tcPr>
            <w:tcW w:w="1219" w:type="pct"/>
            <w:shd w:val="clear" w:color="auto" w:fill="auto"/>
          </w:tcPr>
          <w:p w14:paraId="4B22A106"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Pickard et al. 2009</w:t>
            </w:r>
          </w:p>
          <w:p w14:paraId="0A8832E8"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p>
        </w:tc>
        <w:tc>
          <w:tcPr>
            <w:tcW w:w="3781" w:type="pct"/>
            <w:shd w:val="clear" w:color="auto" w:fill="auto"/>
          </w:tcPr>
          <w:p w14:paraId="2615ABF3"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determine if informal caregiver assessments of patients with prostate cancer differed when prompted from both the patient perspective (proxy-patient) and their own viewpoint (proxy-proxy), and to identify factors associated with differences in proxy perspectives.</w:t>
            </w:r>
          </w:p>
        </w:tc>
      </w:tr>
      <w:tr w:rsidR="00C30A14" w:rsidRPr="008559C6" w14:paraId="3AC4D644" w14:textId="77777777" w:rsidTr="00877FCA">
        <w:trPr>
          <w:trHeight w:val="355"/>
        </w:trPr>
        <w:tc>
          <w:tcPr>
            <w:tcW w:w="1219" w:type="pct"/>
            <w:shd w:val="clear" w:color="auto" w:fill="auto"/>
          </w:tcPr>
          <w:p w14:paraId="44630953"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Rand et al. 2017</w:t>
            </w:r>
          </w:p>
        </w:tc>
        <w:tc>
          <w:tcPr>
            <w:tcW w:w="3781" w:type="pct"/>
            <w:shd w:val="clear" w:color="auto" w:fill="auto"/>
          </w:tcPr>
          <w:p w14:paraId="26698FF8"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evaluate the acceptability and content validity of the ASCOT-Proxy</w:t>
            </w:r>
          </w:p>
        </w:tc>
      </w:tr>
      <w:tr w:rsidR="00C30A14" w:rsidRPr="008559C6" w14:paraId="79F52DDC" w14:textId="77777777" w:rsidTr="00877FCA">
        <w:trPr>
          <w:trHeight w:val="355"/>
        </w:trPr>
        <w:tc>
          <w:tcPr>
            <w:tcW w:w="1219" w:type="pct"/>
            <w:shd w:val="clear" w:color="auto" w:fill="auto"/>
          </w:tcPr>
          <w:p w14:paraId="2C5CB8E2"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Robertson et al. 2019</w:t>
            </w:r>
          </w:p>
        </w:tc>
        <w:tc>
          <w:tcPr>
            <w:tcW w:w="3781" w:type="pct"/>
            <w:shd w:val="clear" w:color="auto" w:fill="auto"/>
          </w:tcPr>
          <w:p w14:paraId="7C2D8932"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explore why staff and family think differently about quality of life</w:t>
            </w:r>
          </w:p>
        </w:tc>
      </w:tr>
      <w:tr w:rsidR="00C30A14" w:rsidRPr="008559C6" w14:paraId="1087F21E" w14:textId="77777777" w:rsidTr="00877FCA">
        <w:trPr>
          <w:trHeight w:val="355"/>
        </w:trPr>
        <w:tc>
          <w:tcPr>
            <w:tcW w:w="1219" w:type="pct"/>
            <w:shd w:val="clear" w:color="auto" w:fill="auto"/>
          </w:tcPr>
          <w:p w14:paraId="4DED43F0"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Robertson et al. 2020</w:t>
            </w:r>
          </w:p>
        </w:tc>
        <w:tc>
          <w:tcPr>
            <w:tcW w:w="3781" w:type="pct"/>
            <w:shd w:val="clear" w:color="auto" w:fill="auto"/>
          </w:tcPr>
          <w:p w14:paraId="22542123"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Comparing proxy-rated quality of life of people living with dementia in care homes</w:t>
            </w:r>
          </w:p>
        </w:tc>
      </w:tr>
      <w:tr w:rsidR="00C30A14" w:rsidRPr="008559C6" w14:paraId="4DB66777" w14:textId="77777777" w:rsidTr="00877FCA">
        <w:trPr>
          <w:trHeight w:val="355"/>
        </w:trPr>
        <w:tc>
          <w:tcPr>
            <w:tcW w:w="1219" w:type="pct"/>
            <w:shd w:val="clear" w:color="auto" w:fill="auto"/>
          </w:tcPr>
          <w:p w14:paraId="4A60176E"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Silarova et al. 2023</w:t>
            </w:r>
          </w:p>
        </w:tc>
        <w:tc>
          <w:tcPr>
            <w:tcW w:w="3781" w:type="pct"/>
            <w:shd w:val="clear" w:color="auto" w:fill="auto"/>
          </w:tcPr>
          <w:p w14:paraId="636FA915"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establish the feasibility, construct validity and reliability of the ASCOT-Proxy and ASCOT-Carer, with unpaid carers of people with dementia living at home unable to self-report.</w:t>
            </w:r>
          </w:p>
        </w:tc>
      </w:tr>
      <w:tr w:rsidR="00C30A14" w:rsidRPr="008559C6" w14:paraId="4C0F7A0E" w14:textId="77777777" w:rsidTr="00877FCA">
        <w:trPr>
          <w:trHeight w:val="331"/>
        </w:trPr>
        <w:tc>
          <w:tcPr>
            <w:tcW w:w="1219" w:type="pct"/>
            <w:shd w:val="clear" w:color="auto" w:fill="auto"/>
          </w:tcPr>
          <w:p w14:paraId="69AC1C17"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Smith et al. 2005</w:t>
            </w:r>
          </w:p>
        </w:tc>
        <w:tc>
          <w:tcPr>
            <w:tcW w:w="3781" w:type="pct"/>
            <w:shd w:val="clear" w:color="auto" w:fill="auto"/>
          </w:tcPr>
          <w:p w14:paraId="0ABE92B9"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develop a conceptual framework of HRQL in dementia from the perspective of people with dementia and their carers and to examine differences in the reports of the HRQL of these two groups.</w:t>
            </w:r>
          </w:p>
        </w:tc>
      </w:tr>
      <w:tr w:rsidR="00C30A14" w:rsidRPr="008559C6" w14:paraId="01DA5E26" w14:textId="77777777" w:rsidTr="00877FCA">
        <w:trPr>
          <w:trHeight w:val="355"/>
        </w:trPr>
        <w:tc>
          <w:tcPr>
            <w:tcW w:w="1219" w:type="pct"/>
            <w:shd w:val="clear" w:color="auto" w:fill="auto"/>
          </w:tcPr>
          <w:p w14:paraId="08CA436E"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Stephan et al. 2021</w:t>
            </w:r>
          </w:p>
        </w:tc>
        <w:tc>
          <w:tcPr>
            <w:tcW w:w="3781" w:type="pct"/>
            <w:shd w:val="clear" w:color="auto" w:fill="auto"/>
          </w:tcPr>
          <w:p w14:paraId="52898C5B"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Linguistic validation of ICECAP-O self and proxy report</w:t>
            </w:r>
          </w:p>
        </w:tc>
      </w:tr>
      <w:tr w:rsidR="00C30A14" w:rsidRPr="008559C6" w14:paraId="6954AD49" w14:textId="77777777" w:rsidTr="00877FCA">
        <w:trPr>
          <w:trHeight w:val="355"/>
        </w:trPr>
        <w:tc>
          <w:tcPr>
            <w:tcW w:w="1219" w:type="pct"/>
            <w:shd w:val="clear" w:color="auto" w:fill="auto"/>
          </w:tcPr>
          <w:p w14:paraId="315A782D" w14:textId="77777777" w:rsidR="00C30A14" w:rsidRPr="008559C6" w:rsidRDefault="00C30A14" w:rsidP="00877FCA">
            <w:pPr>
              <w:spacing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l et al. 2021</w:t>
            </w:r>
          </w:p>
        </w:tc>
        <w:tc>
          <w:tcPr>
            <w:tcW w:w="3781" w:type="pct"/>
            <w:shd w:val="clear" w:color="auto" w:fill="auto"/>
          </w:tcPr>
          <w:p w14:paraId="76C11BCE" w14:textId="77777777" w:rsidR="00C30A14" w:rsidRPr="008559C6" w:rsidRDefault="00C30A14" w:rsidP="00877FCA">
            <w:pPr>
              <w:spacing w:after="0" w:line="360" w:lineRule="auto"/>
              <w:rPr>
                <w:rFonts w:ascii="Times New Roman" w:eastAsia="Times New Roman" w:hAnsi="Times New Roman" w:cs="Times New Roman"/>
                <w:color w:val="000000"/>
                <w:sz w:val="20"/>
                <w:szCs w:val="20"/>
                <w:lang w:eastAsia="en-AU"/>
              </w:rPr>
            </w:pPr>
            <w:r w:rsidRPr="008559C6">
              <w:rPr>
                <w:rFonts w:ascii="Times New Roman" w:eastAsia="Times New Roman" w:hAnsi="Times New Roman" w:cs="Times New Roman"/>
                <w:color w:val="000000"/>
                <w:sz w:val="20"/>
                <w:szCs w:val="20"/>
                <w:lang w:eastAsia="en-AU"/>
              </w:rPr>
              <w:t>To determine the level of agreement between both proxy versions and the self-completed EQ-5D-5L</w:t>
            </w:r>
          </w:p>
        </w:tc>
      </w:tr>
    </w:tbl>
    <w:p w14:paraId="7088C8AC" w14:textId="77777777" w:rsidR="00C30A14" w:rsidRPr="008559C6" w:rsidRDefault="00C30A14" w:rsidP="00C30A14">
      <w:pPr>
        <w:spacing w:line="360" w:lineRule="auto"/>
        <w:rPr>
          <w:rFonts w:ascii="Arial" w:eastAsia="Calibri" w:hAnsi="Arial" w:cs="Arial"/>
          <w:sz w:val="20"/>
          <w:szCs w:val="20"/>
        </w:rPr>
      </w:pPr>
    </w:p>
    <w:p w14:paraId="4A8751B0" w14:textId="77777777" w:rsidR="00C30A14" w:rsidRPr="008559C6" w:rsidRDefault="00C30A14" w:rsidP="00C30A14">
      <w:pPr>
        <w:spacing w:line="360" w:lineRule="auto"/>
        <w:rPr>
          <w:rFonts w:ascii="Calibri" w:eastAsia="Calibri" w:hAnsi="Calibri" w:cs="Times New Roman"/>
          <w:sz w:val="20"/>
          <w:szCs w:val="20"/>
        </w:rPr>
      </w:pPr>
    </w:p>
    <w:p w14:paraId="4455B9A9" w14:textId="77777777" w:rsidR="00C30A14" w:rsidRPr="004E08E1" w:rsidRDefault="00C30A14" w:rsidP="00C30A14">
      <w:pPr>
        <w:spacing w:line="360" w:lineRule="auto"/>
        <w:jc w:val="both"/>
        <w:rPr>
          <w:rFonts w:ascii="Times New Roman" w:eastAsia="Calibri" w:hAnsi="Times New Roman" w:cs="Times New Roman"/>
          <w:sz w:val="20"/>
          <w:szCs w:val="20"/>
          <w:lang w:val="en-AU"/>
        </w:rPr>
      </w:pPr>
    </w:p>
    <w:p w14:paraId="2275E90D" w14:textId="77777777" w:rsidR="009D15DD" w:rsidRDefault="009D15DD" w:rsidP="00E115A5">
      <w:pPr>
        <w:shd w:val="clear" w:color="auto" w:fill="FFFFFF"/>
        <w:spacing w:after="0" w:line="360" w:lineRule="auto"/>
        <w:ind w:left="1170"/>
        <w:jc w:val="both"/>
        <w:rPr>
          <w:rFonts w:ascii="Times New Roman" w:eastAsia="Times New Roman" w:hAnsi="Times New Roman" w:cs="Times New Roman"/>
          <w:color w:val="333333"/>
          <w:lang w:val="en-AU" w:eastAsia="en-AU"/>
        </w:rPr>
        <w:sectPr w:rsidR="009D15DD" w:rsidSect="0082356C">
          <w:type w:val="continuous"/>
          <w:pgSz w:w="12240" w:h="15840"/>
          <w:pgMar w:top="1440" w:right="1440" w:bottom="1440" w:left="1440" w:header="720" w:footer="720" w:gutter="0"/>
          <w:cols w:space="720"/>
          <w:docGrid w:linePitch="360"/>
        </w:sectPr>
      </w:pPr>
    </w:p>
    <w:p w14:paraId="09D82E58" w14:textId="25AE57F0" w:rsidR="00E508E6" w:rsidRPr="004E08E1" w:rsidRDefault="00C30A14" w:rsidP="00E508E6">
      <w:pPr>
        <w:shd w:val="clear" w:color="auto" w:fill="FFFFFF"/>
        <w:spacing w:after="0" w:line="240" w:lineRule="auto"/>
        <w:jc w:val="both"/>
        <w:rPr>
          <w:rFonts w:ascii="Times New Roman" w:eastAsia="Times New Roman" w:hAnsi="Times New Roman" w:cs="Times New Roman"/>
          <w:color w:val="333333"/>
          <w:sz w:val="20"/>
          <w:szCs w:val="20"/>
          <w:lang w:val="en-AU" w:eastAsia="en-AU"/>
        </w:rPr>
      </w:pPr>
      <w:r>
        <w:rPr>
          <w:rFonts w:ascii="Times New Roman" w:eastAsia="Times New Roman" w:hAnsi="Times New Roman" w:cs="Times New Roman"/>
          <w:color w:val="333333"/>
          <w:sz w:val="20"/>
          <w:szCs w:val="20"/>
          <w:lang w:val="en-AU" w:eastAsia="en-AU"/>
        </w:rPr>
        <w:t>Table S3</w:t>
      </w:r>
      <w:r w:rsidR="00E508E6" w:rsidRPr="004E08E1">
        <w:rPr>
          <w:rFonts w:ascii="Times New Roman" w:eastAsia="Times New Roman" w:hAnsi="Times New Roman" w:cs="Times New Roman"/>
          <w:color w:val="333333"/>
          <w:sz w:val="20"/>
          <w:szCs w:val="20"/>
          <w:lang w:val="en-AU" w:eastAsia="en-AU"/>
        </w:rPr>
        <w:t xml:space="preserve">: Instructions for proxy rating and proxy reporting experience in the included studies </w:t>
      </w:r>
    </w:p>
    <w:tbl>
      <w:tblPr>
        <w:tblStyle w:val="TableGrid"/>
        <w:tblW w:w="14464"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6379"/>
        <w:gridCol w:w="5953"/>
      </w:tblGrid>
      <w:tr w:rsidR="000D63BE" w:rsidRPr="004E08E1" w14:paraId="443B8392" w14:textId="77777777" w:rsidTr="001934BD">
        <w:trPr>
          <w:trHeight w:val="308"/>
        </w:trPr>
        <w:tc>
          <w:tcPr>
            <w:tcW w:w="2132" w:type="dxa"/>
            <w:tcBorders>
              <w:top w:val="single" w:sz="4" w:space="0" w:color="auto"/>
              <w:bottom w:val="single" w:sz="4" w:space="0" w:color="auto"/>
            </w:tcBorders>
            <w:noWrap/>
          </w:tcPr>
          <w:p w14:paraId="45769B3E" w14:textId="77777777" w:rsidR="000D63BE" w:rsidRPr="00017FDB" w:rsidRDefault="000D63BE" w:rsidP="00224675">
            <w:pPr>
              <w:spacing w:line="360" w:lineRule="auto"/>
              <w:rPr>
                <w:rFonts w:ascii="Times New Roman" w:eastAsia="Calibri" w:hAnsi="Times New Roman" w:cs="Times New Roman"/>
                <w:b/>
                <w:bCs/>
                <w:sz w:val="20"/>
                <w:szCs w:val="20"/>
              </w:rPr>
            </w:pPr>
            <w:r w:rsidRPr="00017FDB">
              <w:rPr>
                <w:rFonts w:ascii="Times New Roman" w:eastAsia="Calibri" w:hAnsi="Times New Roman" w:cs="Times New Roman"/>
                <w:b/>
                <w:bCs/>
                <w:sz w:val="20"/>
                <w:szCs w:val="20"/>
              </w:rPr>
              <w:t xml:space="preserve">Study  </w:t>
            </w:r>
          </w:p>
        </w:tc>
        <w:tc>
          <w:tcPr>
            <w:tcW w:w="6379" w:type="dxa"/>
            <w:tcBorders>
              <w:top w:val="single" w:sz="4" w:space="0" w:color="auto"/>
              <w:bottom w:val="single" w:sz="4" w:space="0" w:color="auto"/>
            </w:tcBorders>
            <w:noWrap/>
          </w:tcPr>
          <w:p w14:paraId="722E78FB" w14:textId="77777777" w:rsidR="000D63BE" w:rsidRPr="00017FDB" w:rsidRDefault="000D63BE" w:rsidP="00224675">
            <w:pPr>
              <w:spacing w:line="360" w:lineRule="auto"/>
              <w:rPr>
                <w:rFonts w:ascii="Times New Roman" w:eastAsia="Calibri" w:hAnsi="Times New Roman" w:cs="Times New Roman"/>
                <w:b/>
                <w:bCs/>
                <w:sz w:val="20"/>
                <w:szCs w:val="20"/>
              </w:rPr>
            </w:pPr>
            <w:r w:rsidRPr="00017FDB">
              <w:rPr>
                <w:rFonts w:ascii="Times New Roman" w:eastAsia="Calibri" w:hAnsi="Times New Roman" w:cs="Times New Roman"/>
                <w:b/>
                <w:bCs/>
                <w:sz w:val="20"/>
                <w:szCs w:val="20"/>
              </w:rPr>
              <w:t xml:space="preserve">The instruction used for the proxy-patient version </w:t>
            </w:r>
          </w:p>
        </w:tc>
        <w:tc>
          <w:tcPr>
            <w:tcW w:w="5953" w:type="dxa"/>
            <w:tcBorders>
              <w:top w:val="single" w:sz="4" w:space="0" w:color="auto"/>
              <w:bottom w:val="single" w:sz="4" w:space="0" w:color="auto"/>
            </w:tcBorders>
            <w:noWrap/>
          </w:tcPr>
          <w:p w14:paraId="7BE41EC1" w14:textId="77777777" w:rsidR="000D63BE" w:rsidRPr="00017FDB" w:rsidRDefault="000D63BE" w:rsidP="00224675">
            <w:pPr>
              <w:spacing w:line="360" w:lineRule="auto"/>
              <w:rPr>
                <w:rFonts w:ascii="Times New Roman" w:eastAsia="Calibri" w:hAnsi="Times New Roman" w:cs="Times New Roman"/>
                <w:b/>
                <w:bCs/>
                <w:sz w:val="20"/>
                <w:szCs w:val="20"/>
              </w:rPr>
            </w:pPr>
            <w:r w:rsidRPr="00017FDB">
              <w:rPr>
                <w:rFonts w:ascii="Times New Roman" w:eastAsia="Calibri" w:hAnsi="Times New Roman" w:cs="Times New Roman"/>
                <w:b/>
                <w:bCs/>
                <w:sz w:val="20"/>
                <w:szCs w:val="20"/>
              </w:rPr>
              <w:t xml:space="preserve">The instruction used for proxy-proxy version </w:t>
            </w:r>
          </w:p>
        </w:tc>
      </w:tr>
      <w:tr w:rsidR="007C26E7" w:rsidRPr="004E08E1" w14:paraId="1C4B2EA9" w14:textId="77777777" w:rsidTr="001934BD">
        <w:trPr>
          <w:trHeight w:val="308"/>
        </w:trPr>
        <w:tc>
          <w:tcPr>
            <w:tcW w:w="2132" w:type="dxa"/>
            <w:noWrap/>
          </w:tcPr>
          <w:p w14:paraId="2F36282E" w14:textId="58C5525F" w:rsidR="007C26E7" w:rsidRPr="00017FDB" w:rsidRDefault="007C26E7" w:rsidP="007C26E7">
            <w:pPr>
              <w:spacing w:line="360" w:lineRule="auto"/>
              <w:rPr>
                <w:rFonts w:ascii="Times New Roman" w:eastAsia="Calibri" w:hAnsi="Times New Roman" w:cs="Times New Roman"/>
                <w:b/>
                <w:bCs/>
                <w:sz w:val="20"/>
                <w:szCs w:val="20"/>
              </w:rPr>
            </w:pPr>
            <w:r w:rsidRPr="004E08E1">
              <w:rPr>
                <w:rFonts w:ascii="Times New Roman" w:eastAsia="Times New Roman" w:hAnsi="Times New Roman" w:cs="Times New Roman"/>
                <w:color w:val="000000"/>
                <w:sz w:val="20"/>
                <w:szCs w:val="20"/>
                <w:lang w:eastAsia="en-AU"/>
              </w:rPr>
              <w:t>Caiels et al. 2019</w:t>
            </w:r>
          </w:p>
        </w:tc>
        <w:tc>
          <w:tcPr>
            <w:tcW w:w="6379" w:type="dxa"/>
            <w:noWrap/>
          </w:tcPr>
          <w:p w14:paraId="4BB04520" w14:textId="721AC310" w:rsidR="007C26E7" w:rsidRPr="00017FDB" w:rsidRDefault="007C26E7" w:rsidP="007C26E7">
            <w:pPr>
              <w:spacing w:line="360" w:lineRule="auto"/>
              <w:rPr>
                <w:rFonts w:ascii="Times New Roman" w:eastAsia="Calibri" w:hAnsi="Times New Roman" w:cs="Times New Roman"/>
                <w:b/>
                <w:bCs/>
                <w:sz w:val="20"/>
                <w:szCs w:val="20"/>
              </w:rPr>
            </w:pPr>
            <w:r w:rsidRPr="004E08E1">
              <w:rPr>
                <w:rFonts w:ascii="Times New Roman" w:eastAsia="Times New Roman" w:hAnsi="Times New Roman" w:cs="Times New Roman"/>
                <w:color w:val="000000"/>
                <w:sz w:val="20"/>
                <w:szCs w:val="20"/>
                <w:lang w:eastAsia="en-AU"/>
              </w:rPr>
              <w:t>“Would you prefer to answer it from the viewpoint of the person you support?  Would it be difficult to answer from their viewpoint?”</w:t>
            </w:r>
          </w:p>
        </w:tc>
        <w:tc>
          <w:tcPr>
            <w:tcW w:w="5953" w:type="dxa"/>
            <w:noWrap/>
          </w:tcPr>
          <w:p w14:paraId="4458C35A" w14:textId="07BA20EC" w:rsidR="007C26E7" w:rsidRPr="00017FDB" w:rsidRDefault="007C26E7" w:rsidP="007C26E7">
            <w:pPr>
              <w:spacing w:line="360" w:lineRule="auto"/>
              <w:rPr>
                <w:rFonts w:ascii="Times New Roman" w:eastAsia="Calibri" w:hAnsi="Times New Roman" w:cs="Times New Roman"/>
                <w:b/>
                <w:bCs/>
                <w:sz w:val="20"/>
                <w:szCs w:val="20"/>
              </w:rPr>
            </w:pPr>
            <w:r w:rsidRPr="004E08E1">
              <w:rPr>
                <w:rFonts w:ascii="Times New Roman" w:eastAsia="Times New Roman" w:hAnsi="Times New Roman" w:cs="Times New Roman"/>
                <w:color w:val="000000"/>
                <w:sz w:val="20"/>
                <w:szCs w:val="20"/>
                <w:lang w:eastAsia="en-AU"/>
              </w:rPr>
              <w:t>“Would you prefer to answer it from your viewpoint</w:t>
            </w:r>
            <w:r>
              <w:rPr>
                <w:rFonts w:ascii="Times New Roman" w:eastAsia="Times New Roman" w:hAnsi="Times New Roman" w:cs="Times New Roman"/>
                <w:color w:val="000000"/>
                <w:sz w:val="20"/>
                <w:szCs w:val="20"/>
                <w:lang w:eastAsia="en-AU"/>
              </w:rPr>
              <w:t xml:space="preserve">?” </w:t>
            </w:r>
          </w:p>
        </w:tc>
      </w:tr>
      <w:tr w:rsidR="000D63BE" w:rsidRPr="004E08E1" w14:paraId="3A3FF72E" w14:textId="77777777" w:rsidTr="001934BD">
        <w:trPr>
          <w:trHeight w:val="308"/>
        </w:trPr>
        <w:tc>
          <w:tcPr>
            <w:tcW w:w="2132" w:type="dxa"/>
            <w:tcBorders>
              <w:top w:val="single" w:sz="4" w:space="0" w:color="auto"/>
            </w:tcBorders>
            <w:noWrap/>
            <w:hideMark/>
          </w:tcPr>
          <w:p w14:paraId="3A334B23" w14:textId="0635CEFB"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Gundy and Aaronson 2008</w:t>
            </w:r>
          </w:p>
        </w:tc>
        <w:tc>
          <w:tcPr>
            <w:tcW w:w="6379" w:type="dxa"/>
            <w:tcBorders>
              <w:top w:val="single" w:sz="4" w:space="0" w:color="auto"/>
            </w:tcBorders>
            <w:noWrap/>
            <w:hideMark/>
          </w:tcPr>
          <w:p w14:paraId="5CD6420C" w14:textId="02E88E4A"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Authors mentioned standard instructions were provided in which proxies were asked to try to view the situation from the patients’ perspective</w:t>
            </w:r>
            <w:r>
              <w:rPr>
                <w:rFonts w:ascii="Times New Roman" w:eastAsia="Calibri" w:hAnsi="Times New Roman" w:cs="Times New Roman"/>
                <w:sz w:val="20"/>
                <w:szCs w:val="20"/>
              </w:rPr>
              <w:t xml:space="preserve">. </w:t>
            </w:r>
            <w:r w:rsidRPr="004E08E1">
              <w:rPr>
                <w:rFonts w:ascii="Times New Roman" w:eastAsia="Calibri" w:hAnsi="Times New Roman" w:cs="Times New Roman"/>
                <w:sz w:val="20"/>
                <w:szCs w:val="20"/>
              </w:rPr>
              <w:t>All item statements were made from the third-person perspective (eg, “Would the patient say that he/she...”).</w:t>
            </w:r>
          </w:p>
        </w:tc>
        <w:tc>
          <w:tcPr>
            <w:tcW w:w="5953" w:type="dxa"/>
            <w:tcBorders>
              <w:top w:val="single" w:sz="4" w:space="0" w:color="auto"/>
            </w:tcBorders>
            <w:noWrap/>
            <w:hideMark/>
          </w:tcPr>
          <w:p w14:paraId="22B0B960" w14:textId="77777777"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The proxies were instructed to view the situation from their own, personal perspective, and to complete the questionnaire accordingly.</w:t>
            </w:r>
          </w:p>
        </w:tc>
      </w:tr>
      <w:tr w:rsidR="000D63BE" w:rsidRPr="004E08E1" w14:paraId="0390DC46" w14:textId="77777777" w:rsidTr="001934BD">
        <w:trPr>
          <w:trHeight w:val="308"/>
        </w:trPr>
        <w:tc>
          <w:tcPr>
            <w:tcW w:w="2132" w:type="dxa"/>
            <w:noWrap/>
            <w:hideMark/>
          </w:tcPr>
          <w:p w14:paraId="42FA78CD" w14:textId="28789A35"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Hong et al. 2016</w:t>
            </w:r>
          </w:p>
        </w:tc>
        <w:tc>
          <w:tcPr>
            <w:tcW w:w="6379" w:type="dxa"/>
            <w:noWrap/>
            <w:hideMark/>
          </w:tcPr>
          <w:p w14:paraId="1DF92931" w14:textId="7AC59AAC"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How she feels about the QoL of her adult child with ASD (maternal report)</w:t>
            </w:r>
          </w:p>
        </w:tc>
        <w:tc>
          <w:tcPr>
            <w:tcW w:w="5953" w:type="dxa"/>
            <w:noWrap/>
            <w:hideMark/>
          </w:tcPr>
          <w:p w14:paraId="7AADF2AC" w14:textId="1D0805D2"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How she thinks her adult child with ASD feels about his/her own QoL (maternal proxy-report)</w:t>
            </w:r>
          </w:p>
        </w:tc>
      </w:tr>
      <w:tr w:rsidR="000D63BE" w:rsidRPr="004E08E1" w14:paraId="133DC6F4" w14:textId="77777777" w:rsidTr="001934BD">
        <w:trPr>
          <w:trHeight w:val="308"/>
        </w:trPr>
        <w:tc>
          <w:tcPr>
            <w:tcW w:w="2132" w:type="dxa"/>
            <w:noWrap/>
            <w:hideMark/>
          </w:tcPr>
          <w:p w14:paraId="675F2B4A" w14:textId="40D15180"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Lobchuk et al. 2007</w:t>
            </w:r>
          </w:p>
        </w:tc>
        <w:tc>
          <w:tcPr>
            <w:tcW w:w="6379" w:type="dxa"/>
            <w:noWrap/>
            <w:hideMark/>
          </w:tcPr>
          <w:p w14:paraId="490CA91F" w14:textId="77777777"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Sometimes when people try to understand what the other person is feeling or thinking, they imagine how they themselves would feel in the person’s situation. We would like you to try the same for the six symptoms listed below. Read each question carefully. While you are doing so, please try to imagine how you would feel if you had the patient’s diagnosis and how this would affect your life. In your mind’s eye, try to picture how you yourself would feel if you were experiencing the same symptoms. Focus on yourself. As you imagine how you would feel if you were diagnosed with the patient’s disease, please tell us how often you would have the symptom, how severe the symptom would be, and how much it would distress or bother you by circling the appropriate number. If you do not believe you would have the symptom, make an ‘X’ in the box marked would not have."</w:t>
            </w:r>
          </w:p>
        </w:tc>
        <w:tc>
          <w:tcPr>
            <w:tcW w:w="5953" w:type="dxa"/>
            <w:noWrap/>
            <w:hideMark/>
          </w:tcPr>
          <w:p w14:paraId="05C0F20B" w14:textId="77777777"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We have listed six symptoms below. Read each question carefully. While you are doing so, please try to imagine how the patient feels and how these symptoms are affecting him or her. In your mind’s eye, put yourself in the patient’s shoes. Forget yourself. Try to picture how the symptom feels to the patient. Answer the questions as you believe the patient would. Please tell us how often the patient would say he or she had the symptom, how severe the patient would say the symptom was usually, and how much distress or bother the patient would say the symptom caused him or her by circling the appropriate number. If the patient would say he or she did not have the symptom, make an ‘X’ in the box marked did not have"</w:t>
            </w:r>
          </w:p>
        </w:tc>
      </w:tr>
      <w:tr w:rsidR="000D63BE" w:rsidRPr="004E08E1" w14:paraId="198A8D3D" w14:textId="77777777" w:rsidTr="001934BD">
        <w:trPr>
          <w:trHeight w:val="308"/>
        </w:trPr>
        <w:tc>
          <w:tcPr>
            <w:tcW w:w="2132" w:type="dxa"/>
            <w:noWrap/>
            <w:hideMark/>
          </w:tcPr>
          <w:p w14:paraId="440645D3" w14:textId="49401281"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Pickard et al. 2009</w:t>
            </w:r>
          </w:p>
        </w:tc>
        <w:tc>
          <w:tcPr>
            <w:tcW w:w="6379" w:type="dxa"/>
            <w:noWrap/>
            <w:hideMark/>
          </w:tcPr>
          <w:p w14:paraId="3FB1788F" w14:textId="77777777" w:rsidR="000D63BE" w:rsidRPr="004E08E1"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 xml:space="preserve">“We are interested in how you think the patient would assess their health. Answer these questions as if you are the patient.” </w:t>
            </w:r>
          </w:p>
        </w:tc>
        <w:tc>
          <w:tcPr>
            <w:tcW w:w="5953" w:type="dxa"/>
            <w:noWrap/>
            <w:hideMark/>
          </w:tcPr>
          <w:p w14:paraId="3D363A1C" w14:textId="77777777" w:rsidR="000D63BE" w:rsidRDefault="000D63BE" w:rsidP="00224675">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We are interested in the patient's health and ability/capabilities from your perspective, which may or may not be the same as how the patient might view themselves"​</w:t>
            </w:r>
          </w:p>
          <w:p w14:paraId="166AD5AD" w14:textId="77777777" w:rsidR="000D63BE" w:rsidRPr="004E08E1" w:rsidRDefault="000D63BE" w:rsidP="00224675">
            <w:pPr>
              <w:spacing w:line="360" w:lineRule="auto"/>
              <w:rPr>
                <w:rFonts w:ascii="Times New Roman" w:eastAsia="Calibri" w:hAnsi="Times New Roman" w:cs="Times New Roman"/>
                <w:sz w:val="20"/>
                <w:szCs w:val="20"/>
              </w:rPr>
            </w:pPr>
          </w:p>
        </w:tc>
      </w:tr>
      <w:tr w:rsidR="002B0783" w:rsidRPr="004E08E1" w14:paraId="200D06BC" w14:textId="77777777" w:rsidTr="001934BD">
        <w:trPr>
          <w:trHeight w:val="308"/>
        </w:trPr>
        <w:tc>
          <w:tcPr>
            <w:tcW w:w="2132" w:type="dxa"/>
            <w:noWrap/>
          </w:tcPr>
          <w:p w14:paraId="37A71694" w14:textId="629343A1" w:rsidR="002B0783" w:rsidRPr="004E08E1" w:rsidRDefault="002B0783" w:rsidP="002B0783">
            <w:pPr>
              <w:spacing w:line="360" w:lineRule="auto"/>
              <w:rPr>
                <w:rFonts w:ascii="Times New Roman" w:eastAsia="Calibri" w:hAnsi="Times New Roman" w:cs="Times New Roman"/>
                <w:sz w:val="20"/>
                <w:szCs w:val="20"/>
              </w:rPr>
            </w:pPr>
            <w:r w:rsidRPr="004E08E1">
              <w:rPr>
                <w:rFonts w:ascii="Times New Roman" w:eastAsia="Times New Roman" w:hAnsi="Times New Roman" w:cs="Times New Roman"/>
                <w:color w:val="000000"/>
                <w:sz w:val="20"/>
                <w:szCs w:val="20"/>
                <w:lang w:eastAsia="en-AU"/>
              </w:rPr>
              <w:t>Rand et al. 2017</w:t>
            </w:r>
          </w:p>
        </w:tc>
        <w:tc>
          <w:tcPr>
            <w:tcW w:w="6379" w:type="dxa"/>
            <w:noWrap/>
          </w:tcPr>
          <w:p w14:paraId="2019EB75" w14:textId="63569A23" w:rsidR="002B0783" w:rsidRPr="004E08E1" w:rsidRDefault="002B0783" w:rsidP="002B0783">
            <w:pPr>
              <w:spacing w:line="360" w:lineRule="auto"/>
              <w:rPr>
                <w:rFonts w:ascii="Times New Roman" w:eastAsia="Calibri" w:hAnsi="Times New Roman" w:cs="Times New Roman"/>
                <w:sz w:val="20"/>
                <w:szCs w:val="20"/>
              </w:rPr>
            </w:pPr>
            <w:r w:rsidRPr="004E08E1">
              <w:rPr>
                <w:rFonts w:ascii="Times New Roman" w:eastAsia="Times New Roman" w:hAnsi="Times New Roman" w:cs="Times New Roman"/>
                <w:color w:val="000000"/>
                <w:sz w:val="20"/>
                <w:szCs w:val="20"/>
                <w:lang w:eastAsia="en-AU"/>
              </w:rPr>
              <w:t xml:space="preserve">“Which of the following statements best describes how the person you represent spends his/her time.? Please say how you think the person you are representing would answer in the second column.” </w:t>
            </w:r>
          </w:p>
        </w:tc>
        <w:tc>
          <w:tcPr>
            <w:tcW w:w="5953" w:type="dxa"/>
            <w:noWrap/>
          </w:tcPr>
          <w:p w14:paraId="1D6AAA1E" w14:textId="0C641FE9" w:rsidR="002B0783" w:rsidRPr="004E08E1" w:rsidRDefault="002B0783" w:rsidP="002B0783">
            <w:pPr>
              <w:spacing w:line="360" w:lineRule="auto"/>
              <w:rPr>
                <w:rFonts w:ascii="Times New Roman" w:eastAsia="Calibri" w:hAnsi="Times New Roman" w:cs="Times New Roman"/>
                <w:sz w:val="20"/>
                <w:szCs w:val="20"/>
              </w:rPr>
            </w:pPr>
            <w:r w:rsidRPr="004E08E1">
              <w:rPr>
                <w:rFonts w:ascii="Times New Roman" w:eastAsia="Times New Roman" w:hAnsi="Times New Roman" w:cs="Times New Roman"/>
                <w:color w:val="000000"/>
                <w:sz w:val="20"/>
                <w:szCs w:val="20"/>
                <w:lang w:eastAsia="en-AU"/>
              </w:rPr>
              <w:t>“Which of the following statements best describes how the person you represent spends his/her time? Please say what you think in the first column.”</w:t>
            </w:r>
          </w:p>
        </w:tc>
      </w:tr>
      <w:tr w:rsidR="002B0783" w:rsidRPr="004E08E1" w14:paraId="7D193229" w14:textId="77777777" w:rsidTr="001934BD">
        <w:trPr>
          <w:trHeight w:val="308"/>
        </w:trPr>
        <w:tc>
          <w:tcPr>
            <w:tcW w:w="2132" w:type="dxa"/>
            <w:noWrap/>
          </w:tcPr>
          <w:p w14:paraId="6AC3DF97" w14:textId="1D739648" w:rsidR="002B0783" w:rsidRPr="004E08E1" w:rsidRDefault="002B0783" w:rsidP="002B0783">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Robertson et al. 2019</w:t>
            </w:r>
          </w:p>
        </w:tc>
        <w:tc>
          <w:tcPr>
            <w:tcW w:w="6379" w:type="dxa"/>
            <w:noWrap/>
          </w:tcPr>
          <w:p w14:paraId="776582DD" w14:textId="20716E25" w:rsidR="002B0783" w:rsidRPr="004E08E1" w:rsidRDefault="002B0783" w:rsidP="002B0783">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DEMQOL-Proxy asked proxies to give answers they thought the patient would provide (proxy-patient perspective).</w:t>
            </w:r>
          </w:p>
        </w:tc>
        <w:tc>
          <w:tcPr>
            <w:tcW w:w="5953" w:type="dxa"/>
            <w:noWrap/>
          </w:tcPr>
          <w:p w14:paraId="0C5A3E6A" w14:textId="3A9B4EB1" w:rsidR="002B0783" w:rsidRPr="004E08E1" w:rsidRDefault="002B0783" w:rsidP="002B0783">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N/A– only proxy-patient perspective in DEMQOL</w:t>
            </w:r>
          </w:p>
        </w:tc>
      </w:tr>
      <w:tr w:rsidR="002B0783" w:rsidRPr="004E08E1" w14:paraId="525B92F4" w14:textId="77777777" w:rsidTr="001934BD">
        <w:trPr>
          <w:trHeight w:val="308"/>
        </w:trPr>
        <w:tc>
          <w:tcPr>
            <w:tcW w:w="2132" w:type="dxa"/>
            <w:noWrap/>
          </w:tcPr>
          <w:p w14:paraId="5646743A" w14:textId="47A9980D" w:rsidR="002B0783" w:rsidRPr="004E08E1" w:rsidRDefault="002B0783" w:rsidP="002B0783">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Robertson et al. 2020</w:t>
            </w:r>
          </w:p>
        </w:tc>
        <w:tc>
          <w:tcPr>
            <w:tcW w:w="6379" w:type="dxa"/>
            <w:noWrap/>
          </w:tcPr>
          <w:p w14:paraId="30B5E2C6" w14:textId="77777777" w:rsidR="002B0783" w:rsidRDefault="002B0783" w:rsidP="002B0783">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 xml:space="preserve">“I would like to ask you about _________ (your relative’s) life, as you are the person who knows him/her best.  There are no right or wrong answers.  Just give the answer that best describes how _________ (your relative) has felt in the last week.  If possible try and give the answer that you think _________ (your relative) would give. Don’t worry if some questions appear not to apply to _________ (your relative).  We have to ask the same questions of everybody.”  </w:t>
            </w:r>
          </w:p>
          <w:p w14:paraId="67E5C77C" w14:textId="77777777" w:rsidR="002B0783" w:rsidRPr="004E08E1" w:rsidRDefault="002B0783" w:rsidP="002B0783">
            <w:pPr>
              <w:spacing w:line="360" w:lineRule="auto"/>
              <w:rPr>
                <w:rFonts w:ascii="Times New Roman" w:eastAsia="Times New Roman" w:hAnsi="Times New Roman" w:cs="Times New Roman"/>
                <w:color w:val="000000"/>
                <w:sz w:val="20"/>
                <w:szCs w:val="20"/>
                <w:lang w:eastAsia="en-AU"/>
              </w:rPr>
            </w:pPr>
          </w:p>
        </w:tc>
        <w:tc>
          <w:tcPr>
            <w:tcW w:w="5953" w:type="dxa"/>
            <w:noWrap/>
          </w:tcPr>
          <w:p w14:paraId="7522C7E5" w14:textId="4CC9A204" w:rsidR="002B0783" w:rsidRPr="004E08E1" w:rsidRDefault="002B0783" w:rsidP="002B0783">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N/A – only proxy-patient perspective in DEMQOL</w:t>
            </w:r>
          </w:p>
        </w:tc>
      </w:tr>
      <w:tr w:rsidR="00FE13DF" w:rsidRPr="004E08E1" w14:paraId="2FAB706A" w14:textId="77777777" w:rsidTr="001934BD">
        <w:trPr>
          <w:trHeight w:val="308"/>
        </w:trPr>
        <w:tc>
          <w:tcPr>
            <w:tcW w:w="2132" w:type="dxa"/>
            <w:noWrap/>
          </w:tcPr>
          <w:p w14:paraId="4CF816DF" w14:textId="22787E9E"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Silarova et al. 2023</w:t>
            </w:r>
          </w:p>
        </w:tc>
        <w:tc>
          <w:tcPr>
            <w:tcW w:w="6379" w:type="dxa"/>
            <w:noWrap/>
          </w:tcPr>
          <w:p w14:paraId="64923FDA" w14:textId="6D484F7F"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Please say how you think the person you are representing would answer Please write in the comments box if you wish to add anything to your answer. "</w:t>
            </w:r>
          </w:p>
        </w:tc>
        <w:tc>
          <w:tcPr>
            <w:tcW w:w="5953" w:type="dxa"/>
            <w:noWrap/>
          </w:tcPr>
          <w:p w14:paraId="0A1EB7BF" w14:textId="77777777" w:rsidR="00FE13DF"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Please say what you think . Please write in the comments box if you wish to add anything to your answer. "</w:t>
            </w:r>
          </w:p>
          <w:p w14:paraId="59A87C0A" w14:textId="77777777"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p>
        </w:tc>
      </w:tr>
      <w:tr w:rsidR="00FE13DF" w:rsidRPr="004E08E1" w14:paraId="3BD8517E" w14:textId="77777777" w:rsidTr="001934BD">
        <w:trPr>
          <w:trHeight w:val="308"/>
        </w:trPr>
        <w:tc>
          <w:tcPr>
            <w:tcW w:w="2132" w:type="dxa"/>
            <w:noWrap/>
          </w:tcPr>
          <w:p w14:paraId="0F9915EC" w14:textId="43C05247"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Smith et al. 2005</w:t>
            </w:r>
          </w:p>
        </w:tc>
        <w:tc>
          <w:tcPr>
            <w:tcW w:w="6379" w:type="dxa"/>
            <w:noWrap/>
          </w:tcPr>
          <w:p w14:paraId="43FCE44D" w14:textId="77777777"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 xml:space="preserve">“I would like to ask you about _________ (your relative’s) life, as you are the person who knows him/her best.  Just give the answer that best describes how _________ </w:t>
            </w:r>
          </w:p>
          <w:p w14:paraId="57CF3C75" w14:textId="77777777" w:rsidR="00FE13DF"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your relative) has felt in the last week. If possible try and give the answer that you think _________ (your relative) would give. Don’t worry if some questions appear not to apply to _________ (your relative). We have to ask the same questions of everybody. Before we start we’ll do a practice question; that’s one that doesn’t count. (Show the response card and ask respondent to say or point to the answer.) In the last week how much has _________ (your relative) enjoyed watching television?”</w:t>
            </w:r>
          </w:p>
          <w:p w14:paraId="7EEABD12" w14:textId="77777777"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p>
        </w:tc>
        <w:tc>
          <w:tcPr>
            <w:tcW w:w="5953" w:type="dxa"/>
            <w:noWrap/>
          </w:tcPr>
          <w:p w14:paraId="0E64608A" w14:textId="444F3037"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N/A – only proxy-patient perspective in DEMQOL</w:t>
            </w:r>
          </w:p>
        </w:tc>
      </w:tr>
      <w:tr w:rsidR="00FE13DF" w:rsidRPr="004E08E1" w14:paraId="0BCC70A0" w14:textId="77777777" w:rsidTr="001934BD">
        <w:trPr>
          <w:trHeight w:val="308"/>
        </w:trPr>
        <w:tc>
          <w:tcPr>
            <w:tcW w:w="2132" w:type="dxa"/>
            <w:noWrap/>
          </w:tcPr>
          <w:p w14:paraId="2CCEBA9A" w14:textId="5BB70676"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Stephan et al. 2021</w:t>
            </w:r>
          </w:p>
        </w:tc>
        <w:tc>
          <w:tcPr>
            <w:tcW w:w="6379" w:type="dxa"/>
            <w:noWrap/>
          </w:tcPr>
          <w:p w14:paraId="11D97380" w14:textId="7DBF3F3B"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Respondents asked to report as if they were the person with dementia (substituted judgment).</w:t>
            </w:r>
          </w:p>
        </w:tc>
        <w:tc>
          <w:tcPr>
            <w:tcW w:w="5953" w:type="dxa"/>
            <w:noWrap/>
          </w:tcPr>
          <w:p w14:paraId="5E30A8E6" w14:textId="2CE9B864" w:rsidR="00FE13DF" w:rsidRPr="004E08E1" w:rsidRDefault="00FE13DF" w:rsidP="00FE13DF">
            <w:pPr>
              <w:spacing w:line="360" w:lineRule="auto"/>
              <w:rPr>
                <w:rFonts w:ascii="Times New Roman" w:eastAsia="Times New Roman" w:hAnsi="Times New Roman" w:cs="Times New Roman"/>
                <w:color w:val="000000"/>
                <w:sz w:val="20"/>
                <w:szCs w:val="20"/>
                <w:lang w:eastAsia="en-AU"/>
              </w:rPr>
            </w:pPr>
            <w:r w:rsidRPr="004E08E1">
              <w:rPr>
                <w:rFonts w:ascii="Times New Roman" w:eastAsia="Times New Roman" w:hAnsi="Times New Roman" w:cs="Times New Roman"/>
                <w:color w:val="000000"/>
                <w:sz w:val="20"/>
                <w:szCs w:val="20"/>
                <w:lang w:eastAsia="en-AU"/>
              </w:rPr>
              <w:t>N/A – only proxy-patient perspective in DEMQOL</w:t>
            </w:r>
          </w:p>
        </w:tc>
      </w:tr>
      <w:tr w:rsidR="002B0783" w:rsidRPr="004E08E1" w14:paraId="557FAE5B" w14:textId="77777777" w:rsidTr="001934BD">
        <w:trPr>
          <w:trHeight w:val="308"/>
        </w:trPr>
        <w:tc>
          <w:tcPr>
            <w:tcW w:w="2132" w:type="dxa"/>
            <w:noWrap/>
            <w:hideMark/>
          </w:tcPr>
          <w:p w14:paraId="73591F2B" w14:textId="5D92322B" w:rsidR="002B0783" w:rsidRPr="004E08E1" w:rsidRDefault="002B0783" w:rsidP="002B0783">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Tol et al. 2021</w:t>
            </w:r>
          </w:p>
        </w:tc>
        <w:tc>
          <w:tcPr>
            <w:tcW w:w="6379" w:type="dxa"/>
            <w:noWrap/>
            <w:hideMark/>
          </w:tcPr>
          <w:p w14:paraId="3D0DB5CC" w14:textId="77777777" w:rsidR="002B0783" w:rsidRPr="004E08E1" w:rsidRDefault="002B0783" w:rsidP="002B0783">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 xml:space="preserve">“How do you think the patient would rate their own health if they were able to do so” </w:t>
            </w:r>
          </w:p>
        </w:tc>
        <w:tc>
          <w:tcPr>
            <w:tcW w:w="5953" w:type="dxa"/>
            <w:noWrap/>
            <w:hideMark/>
          </w:tcPr>
          <w:p w14:paraId="02C2E0D5" w14:textId="77777777" w:rsidR="002B0783" w:rsidRDefault="002B0783" w:rsidP="002B0783">
            <w:pPr>
              <w:spacing w:line="360" w:lineRule="auto"/>
              <w:rPr>
                <w:rFonts w:ascii="Times New Roman" w:eastAsia="Calibri" w:hAnsi="Times New Roman" w:cs="Times New Roman"/>
                <w:sz w:val="20"/>
                <w:szCs w:val="20"/>
              </w:rPr>
            </w:pPr>
            <w:r w:rsidRPr="004E08E1">
              <w:rPr>
                <w:rFonts w:ascii="Times New Roman" w:eastAsia="Calibri" w:hAnsi="Times New Roman" w:cs="Times New Roman"/>
                <w:sz w:val="20"/>
                <w:szCs w:val="20"/>
              </w:rPr>
              <w:t xml:space="preserve">“How do you rate the patients’ health in your opinion” </w:t>
            </w:r>
          </w:p>
          <w:p w14:paraId="520432A4" w14:textId="77777777" w:rsidR="002B0783" w:rsidRPr="004E08E1" w:rsidRDefault="002B0783" w:rsidP="002B0783">
            <w:pPr>
              <w:spacing w:line="360" w:lineRule="auto"/>
              <w:rPr>
                <w:rFonts w:ascii="Times New Roman" w:eastAsia="Calibri" w:hAnsi="Times New Roman" w:cs="Times New Roman"/>
                <w:sz w:val="20"/>
                <w:szCs w:val="20"/>
              </w:rPr>
            </w:pPr>
          </w:p>
        </w:tc>
      </w:tr>
      <w:tr w:rsidR="009D52A1" w:rsidRPr="004E08E1" w14:paraId="16C2A4FE" w14:textId="77777777" w:rsidTr="001934BD">
        <w:trPr>
          <w:trHeight w:val="308"/>
        </w:trPr>
        <w:tc>
          <w:tcPr>
            <w:tcW w:w="14464" w:type="dxa"/>
            <w:gridSpan w:val="3"/>
            <w:shd w:val="clear" w:color="auto" w:fill="auto"/>
            <w:noWrap/>
          </w:tcPr>
          <w:p w14:paraId="0F0D92BA" w14:textId="669E4CBE" w:rsidR="009D52A1" w:rsidRPr="001934BD" w:rsidRDefault="009640F0" w:rsidP="009640F0">
            <w:pPr>
              <w:spacing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 </w:t>
            </w:r>
          </w:p>
        </w:tc>
      </w:tr>
    </w:tbl>
    <w:p w14:paraId="6D3ADF08" w14:textId="77777777" w:rsidR="00823568" w:rsidRPr="004E08E1" w:rsidRDefault="00823568" w:rsidP="00C30A14">
      <w:pPr>
        <w:spacing w:line="360" w:lineRule="auto"/>
        <w:rPr>
          <w:rFonts w:ascii="Times New Roman" w:eastAsia="Calibri" w:hAnsi="Times New Roman" w:cs="Times New Roman"/>
          <w:sz w:val="20"/>
          <w:szCs w:val="20"/>
          <w:lang w:val="en-AU"/>
        </w:rPr>
      </w:pPr>
    </w:p>
    <w:sectPr w:rsidR="00823568" w:rsidRPr="004E08E1" w:rsidSect="0082356C">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9C1935" w14:textId="77777777" w:rsidR="00D1118D" w:rsidRDefault="00D1118D" w:rsidP="006F2F6F">
      <w:pPr>
        <w:spacing w:after="0" w:line="240" w:lineRule="auto"/>
      </w:pPr>
      <w:r>
        <w:separator/>
      </w:r>
    </w:p>
  </w:endnote>
  <w:endnote w:type="continuationSeparator" w:id="0">
    <w:p w14:paraId="491D8F5C" w14:textId="77777777" w:rsidR="00D1118D" w:rsidRDefault="00D1118D" w:rsidP="006F2F6F">
      <w:pPr>
        <w:spacing w:after="0" w:line="240" w:lineRule="auto"/>
      </w:pPr>
      <w:r>
        <w:continuationSeparator/>
      </w:r>
    </w:p>
  </w:endnote>
  <w:endnote w:type="continuationNotice" w:id="1">
    <w:p w14:paraId="56D4D672" w14:textId="77777777" w:rsidR="00D1118D" w:rsidRDefault="00D111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6579044"/>
      <w:docPartObj>
        <w:docPartGallery w:val="Page Numbers (Bottom of Page)"/>
        <w:docPartUnique/>
      </w:docPartObj>
    </w:sdtPr>
    <w:sdtEndPr>
      <w:rPr>
        <w:noProof/>
      </w:rPr>
    </w:sdtEndPr>
    <w:sdtContent>
      <w:p w14:paraId="25B6E081" w14:textId="6E5872DA" w:rsidR="009C52CB" w:rsidRDefault="000F3E69" w:rsidP="000F3E69">
        <w:pPr>
          <w:pStyle w:val="Footer"/>
        </w:pPr>
        <w:r>
          <w:tab/>
        </w:r>
        <w:r>
          <w:tab/>
        </w:r>
        <w:r w:rsidR="009C52CB">
          <w:fldChar w:fldCharType="begin"/>
        </w:r>
        <w:r w:rsidR="009C52CB">
          <w:instrText xml:space="preserve"> PAGE   \* MERGEFORMAT </w:instrText>
        </w:r>
        <w:r w:rsidR="009C52CB">
          <w:fldChar w:fldCharType="separate"/>
        </w:r>
        <w:r w:rsidR="0082356C">
          <w:rPr>
            <w:noProof/>
          </w:rPr>
          <w:t>1</w:t>
        </w:r>
        <w:r w:rsidR="009C52CB">
          <w:rPr>
            <w:noProof/>
          </w:rPr>
          <w:fldChar w:fldCharType="end"/>
        </w:r>
      </w:p>
    </w:sdtContent>
  </w:sdt>
  <w:p w14:paraId="220F7149" w14:textId="77777777" w:rsidR="006F2F6F" w:rsidRDefault="006F2F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BD3C0D" w14:textId="77777777" w:rsidR="00D1118D" w:rsidRDefault="00D1118D" w:rsidP="006F2F6F">
      <w:pPr>
        <w:spacing w:after="0" w:line="240" w:lineRule="auto"/>
      </w:pPr>
      <w:r>
        <w:separator/>
      </w:r>
    </w:p>
  </w:footnote>
  <w:footnote w:type="continuationSeparator" w:id="0">
    <w:p w14:paraId="3B1E725D" w14:textId="77777777" w:rsidR="00D1118D" w:rsidRDefault="00D1118D" w:rsidP="006F2F6F">
      <w:pPr>
        <w:spacing w:after="0" w:line="240" w:lineRule="auto"/>
      </w:pPr>
      <w:r>
        <w:continuationSeparator/>
      </w:r>
    </w:p>
  </w:footnote>
  <w:footnote w:type="continuationNotice" w:id="1">
    <w:p w14:paraId="5DDED44A" w14:textId="77777777" w:rsidR="00D1118D" w:rsidRDefault="00D1118D">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12EB3"/>
    <w:multiLevelType w:val="hybridMultilevel"/>
    <w:tmpl w:val="926CDAC2"/>
    <w:lvl w:ilvl="0" w:tplc="0C090001">
      <w:start w:val="1"/>
      <w:numFmt w:val="bullet"/>
      <w:lvlText w:val=""/>
      <w:lvlJc w:val="left"/>
      <w:pPr>
        <w:ind w:left="960" w:hanging="360"/>
      </w:pPr>
      <w:rPr>
        <w:rFonts w:ascii="Symbol" w:hAnsi="Symbol" w:hint="default"/>
      </w:rPr>
    </w:lvl>
    <w:lvl w:ilvl="1" w:tplc="0C090003" w:tentative="1">
      <w:start w:val="1"/>
      <w:numFmt w:val="bullet"/>
      <w:lvlText w:val="o"/>
      <w:lvlJc w:val="left"/>
      <w:pPr>
        <w:ind w:left="1680" w:hanging="360"/>
      </w:pPr>
      <w:rPr>
        <w:rFonts w:ascii="Courier New" w:hAnsi="Courier New" w:cs="Courier New" w:hint="default"/>
      </w:rPr>
    </w:lvl>
    <w:lvl w:ilvl="2" w:tplc="0C090005" w:tentative="1">
      <w:start w:val="1"/>
      <w:numFmt w:val="bullet"/>
      <w:lvlText w:val=""/>
      <w:lvlJc w:val="left"/>
      <w:pPr>
        <w:ind w:left="2400" w:hanging="360"/>
      </w:pPr>
      <w:rPr>
        <w:rFonts w:ascii="Wingdings" w:hAnsi="Wingdings" w:hint="default"/>
      </w:rPr>
    </w:lvl>
    <w:lvl w:ilvl="3" w:tplc="0C090001" w:tentative="1">
      <w:start w:val="1"/>
      <w:numFmt w:val="bullet"/>
      <w:lvlText w:val=""/>
      <w:lvlJc w:val="left"/>
      <w:pPr>
        <w:ind w:left="3120" w:hanging="360"/>
      </w:pPr>
      <w:rPr>
        <w:rFonts w:ascii="Symbol" w:hAnsi="Symbol" w:hint="default"/>
      </w:rPr>
    </w:lvl>
    <w:lvl w:ilvl="4" w:tplc="0C090003" w:tentative="1">
      <w:start w:val="1"/>
      <w:numFmt w:val="bullet"/>
      <w:lvlText w:val="o"/>
      <w:lvlJc w:val="left"/>
      <w:pPr>
        <w:ind w:left="3840" w:hanging="360"/>
      </w:pPr>
      <w:rPr>
        <w:rFonts w:ascii="Courier New" w:hAnsi="Courier New" w:cs="Courier New" w:hint="default"/>
      </w:rPr>
    </w:lvl>
    <w:lvl w:ilvl="5" w:tplc="0C090005" w:tentative="1">
      <w:start w:val="1"/>
      <w:numFmt w:val="bullet"/>
      <w:lvlText w:val=""/>
      <w:lvlJc w:val="left"/>
      <w:pPr>
        <w:ind w:left="4560" w:hanging="360"/>
      </w:pPr>
      <w:rPr>
        <w:rFonts w:ascii="Wingdings" w:hAnsi="Wingdings" w:hint="default"/>
      </w:rPr>
    </w:lvl>
    <w:lvl w:ilvl="6" w:tplc="0C090001" w:tentative="1">
      <w:start w:val="1"/>
      <w:numFmt w:val="bullet"/>
      <w:lvlText w:val=""/>
      <w:lvlJc w:val="left"/>
      <w:pPr>
        <w:ind w:left="5280" w:hanging="360"/>
      </w:pPr>
      <w:rPr>
        <w:rFonts w:ascii="Symbol" w:hAnsi="Symbol" w:hint="default"/>
      </w:rPr>
    </w:lvl>
    <w:lvl w:ilvl="7" w:tplc="0C090003" w:tentative="1">
      <w:start w:val="1"/>
      <w:numFmt w:val="bullet"/>
      <w:lvlText w:val="o"/>
      <w:lvlJc w:val="left"/>
      <w:pPr>
        <w:ind w:left="6000" w:hanging="360"/>
      </w:pPr>
      <w:rPr>
        <w:rFonts w:ascii="Courier New" w:hAnsi="Courier New" w:cs="Courier New" w:hint="default"/>
      </w:rPr>
    </w:lvl>
    <w:lvl w:ilvl="8" w:tplc="0C090005" w:tentative="1">
      <w:start w:val="1"/>
      <w:numFmt w:val="bullet"/>
      <w:lvlText w:val=""/>
      <w:lvlJc w:val="left"/>
      <w:pPr>
        <w:ind w:left="6720" w:hanging="360"/>
      </w:pPr>
      <w:rPr>
        <w:rFonts w:ascii="Wingdings" w:hAnsi="Wingdings" w:hint="default"/>
      </w:rPr>
    </w:lvl>
  </w:abstractNum>
  <w:abstractNum w:abstractNumId="1" w15:restartNumberingAfterBreak="0">
    <w:nsid w:val="033076F4"/>
    <w:multiLevelType w:val="hybridMultilevel"/>
    <w:tmpl w:val="5CE888D8"/>
    <w:lvl w:ilvl="0" w:tplc="3CACE004">
      <w:start w:val="1"/>
      <w:numFmt w:val="decimal"/>
      <w:lvlText w:val="%1."/>
      <w:lvlJc w:val="left"/>
      <w:pPr>
        <w:ind w:left="360" w:hanging="360"/>
      </w:pPr>
    </w:lvl>
    <w:lvl w:ilvl="1" w:tplc="9C6C69DA">
      <w:start w:val="1"/>
      <w:numFmt w:val="decimal"/>
      <w:lvlText w:val="%2."/>
      <w:lvlJc w:val="left"/>
      <w:pPr>
        <w:ind w:left="360" w:hanging="360"/>
      </w:pPr>
    </w:lvl>
    <w:lvl w:ilvl="2" w:tplc="3FFACC66">
      <w:start w:val="1"/>
      <w:numFmt w:val="decimal"/>
      <w:lvlText w:val="%3."/>
      <w:lvlJc w:val="left"/>
      <w:pPr>
        <w:ind w:left="360" w:hanging="360"/>
      </w:pPr>
    </w:lvl>
    <w:lvl w:ilvl="3" w:tplc="DCAAE574">
      <w:start w:val="1"/>
      <w:numFmt w:val="decimal"/>
      <w:lvlText w:val="%4."/>
      <w:lvlJc w:val="left"/>
      <w:pPr>
        <w:ind w:left="360" w:hanging="360"/>
      </w:pPr>
    </w:lvl>
    <w:lvl w:ilvl="4" w:tplc="580C4914">
      <w:start w:val="1"/>
      <w:numFmt w:val="decimal"/>
      <w:lvlText w:val="%5."/>
      <w:lvlJc w:val="left"/>
      <w:pPr>
        <w:ind w:left="360" w:hanging="360"/>
      </w:pPr>
    </w:lvl>
    <w:lvl w:ilvl="5" w:tplc="D7383D74">
      <w:start w:val="1"/>
      <w:numFmt w:val="decimal"/>
      <w:lvlText w:val="%6."/>
      <w:lvlJc w:val="left"/>
      <w:pPr>
        <w:ind w:left="360" w:hanging="360"/>
      </w:pPr>
    </w:lvl>
    <w:lvl w:ilvl="6" w:tplc="ED8C97BE">
      <w:start w:val="1"/>
      <w:numFmt w:val="decimal"/>
      <w:lvlText w:val="%7."/>
      <w:lvlJc w:val="left"/>
      <w:pPr>
        <w:ind w:left="360" w:hanging="360"/>
      </w:pPr>
    </w:lvl>
    <w:lvl w:ilvl="7" w:tplc="FCB426F8">
      <w:start w:val="1"/>
      <w:numFmt w:val="decimal"/>
      <w:lvlText w:val="%8."/>
      <w:lvlJc w:val="left"/>
      <w:pPr>
        <w:ind w:left="360" w:hanging="360"/>
      </w:pPr>
    </w:lvl>
    <w:lvl w:ilvl="8" w:tplc="4134DAD8">
      <w:start w:val="1"/>
      <w:numFmt w:val="decimal"/>
      <w:lvlText w:val="%9."/>
      <w:lvlJc w:val="left"/>
      <w:pPr>
        <w:ind w:left="360" w:hanging="360"/>
      </w:pPr>
    </w:lvl>
  </w:abstractNum>
  <w:abstractNum w:abstractNumId="2" w15:restartNumberingAfterBreak="0">
    <w:nsid w:val="04C94714"/>
    <w:multiLevelType w:val="hybridMultilevel"/>
    <w:tmpl w:val="18B896C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537B06"/>
    <w:multiLevelType w:val="multilevel"/>
    <w:tmpl w:val="D7346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0D24E6"/>
    <w:multiLevelType w:val="hybridMultilevel"/>
    <w:tmpl w:val="A9303A3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B0746C6"/>
    <w:multiLevelType w:val="hybridMultilevel"/>
    <w:tmpl w:val="951257C8"/>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DD67FA4"/>
    <w:multiLevelType w:val="hybridMultilevel"/>
    <w:tmpl w:val="DFAEDBFA"/>
    <w:lvl w:ilvl="0" w:tplc="C5D8638C">
      <w:start w:val="1"/>
      <w:numFmt w:val="lowerLetter"/>
      <w:lvlText w:val="%1."/>
      <w:lvlJc w:val="left"/>
      <w:pPr>
        <w:ind w:left="2639" w:hanging="360"/>
      </w:pPr>
      <w:rPr>
        <w:rFonts w:ascii="Times New Roman" w:eastAsia="Times New Roman" w:hAnsi="Times New Roman" w:cs="Times New Roman"/>
      </w:rPr>
    </w:lvl>
    <w:lvl w:ilvl="1" w:tplc="0C090019" w:tentative="1">
      <w:start w:val="1"/>
      <w:numFmt w:val="lowerLetter"/>
      <w:lvlText w:val="%2."/>
      <w:lvlJc w:val="left"/>
      <w:pPr>
        <w:ind w:left="3359" w:hanging="360"/>
      </w:pPr>
    </w:lvl>
    <w:lvl w:ilvl="2" w:tplc="0C09001B" w:tentative="1">
      <w:start w:val="1"/>
      <w:numFmt w:val="lowerRoman"/>
      <w:lvlText w:val="%3."/>
      <w:lvlJc w:val="right"/>
      <w:pPr>
        <w:ind w:left="4079" w:hanging="180"/>
      </w:pPr>
    </w:lvl>
    <w:lvl w:ilvl="3" w:tplc="0C09000F" w:tentative="1">
      <w:start w:val="1"/>
      <w:numFmt w:val="decimal"/>
      <w:lvlText w:val="%4."/>
      <w:lvlJc w:val="left"/>
      <w:pPr>
        <w:ind w:left="4799" w:hanging="360"/>
      </w:pPr>
    </w:lvl>
    <w:lvl w:ilvl="4" w:tplc="0C090019" w:tentative="1">
      <w:start w:val="1"/>
      <w:numFmt w:val="lowerLetter"/>
      <w:lvlText w:val="%5."/>
      <w:lvlJc w:val="left"/>
      <w:pPr>
        <w:ind w:left="5519" w:hanging="360"/>
      </w:pPr>
    </w:lvl>
    <w:lvl w:ilvl="5" w:tplc="0C09001B" w:tentative="1">
      <w:start w:val="1"/>
      <w:numFmt w:val="lowerRoman"/>
      <w:lvlText w:val="%6."/>
      <w:lvlJc w:val="right"/>
      <w:pPr>
        <w:ind w:left="6239" w:hanging="180"/>
      </w:pPr>
    </w:lvl>
    <w:lvl w:ilvl="6" w:tplc="0C09000F" w:tentative="1">
      <w:start w:val="1"/>
      <w:numFmt w:val="decimal"/>
      <w:lvlText w:val="%7."/>
      <w:lvlJc w:val="left"/>
      <w:pPr>
        <w:ind w:left="6959" w:hanging="360"/>
      </w:pPr>
    </w:lvl>
    <w:lvl w:ilvl="7" w:tplc="0C090019" w:tentative="1">
      <w:start w:val="1"/>
      <w:numFmt w:val="lowerLetter"/>
      <w:lvlText w:val="%8."/>
      <w:lvlJc w:val="left"/>
      <w:pPr>
        <w:ind w:left="7679" w:hanging="360"/>
      </w:pPr>
    </w:lvl>
    <w:lvl w:ilvl="8" w:tplc="0C09001B" w:tentative="1">
      <w:start w:val="1"/>
      <w:numFmt w:val="lowerRoman"/>
      <w:lvlText w:val="%9."/>
      <w:lvlJc w:val="right"/>
      <w:pPr>
        <w:ind w:left="8399" w:hanging="180"/>
      </w:pPr>
    </w:lvl>
  </w:abstractNum>
  <w:abstractNum w:abstractNumId="7" w15:restartNumberingAfterBreak="0">
    <w:nsid w:val="11BF7D6F"/>
    <w:multiLevelType w:val="hybridMultilevel"/>
    <w:tmpl w:val="CABAD3A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62132B4"/>
    <w:multiLevelType w:val="hybridMultilevel"/>
    <w:tmpl w:val="E7E00E8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74E4B20"/>
    <w:multiLevelType w:val="hybridMultilevel"/>
    <w:tmpl w:val="820EF44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78B5270"/>
    <w:multiLevelType w:val="hybridMultilevel"/>
    <w:tmpl w:val="ABAA028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83B3EBC"/>
    <w:multiLevelType w:val="hybridMultilevel"/>
    <w:tmpl w:val="041E36EE"/>
    <w:lvl w:ilvl="0" w:tplc="BF48ACB2">
      <w:start w:val="1"/>
      <w:numFmt w:val="decimal"/>
      <w:lvlText w:val="%1."/>
      <w:lvlJc w:val="left"/>
      <w:pPr>
        <w:ind w:left="720" w:hanging="360"/>
      </w:pPr>
    </w:lvl>
    <w:lvl w:ilvl="1" w:tplc="9AA2E4B6">
      <w:start w:val="1"/>
      <w:numFmt w:val="decimal"/>
      <w:lvlText w:val="%2."/>
      <w:lvlJc w:val="left"/>
      <w:pPr>
        <w:ind w:left="720" w:hanging="360"/>
      </w:pPr>
    </w:lvl>
    <w:lvl w:ilvl="2" w:tplc="BC8279F0">
      <w:start w:val="1"/>
      <w:numFmt w:val="decimal"/>
      <w:lvlText w:val="%3."/>
      <w:lvlJc w:val="left"/>
      <w:pPr>
        <w:ind w:left="720" w:hanging="360"/>
      </w:pPr>
    </w:lvl>
    <w:lvl w:ilvl="3" w:tplc="852A0CEA">
      <w:start w:val="1"/>
      <w:numFmt w:val="decimal"/>
      <w:lvlText w:val="%4."/>
      <w:lvlJc w:val="left"/>
      <w:pPr>
        <w:ind w:left="720" w:hanging="360"/>
      </w:pPr>
    </w:lvl>
    <w:lvl w:ilvl="4" w:tplc="DAA2376C">
      <w:start w:val="1"/>
      <w:numFmt w:val="decimal"/>
      <w:lvlText w:val="%5."/>
      <w:lvlJc w:val="left"/>
      <w:pPr>
        <w:ind w:left="720" w:hanging="360"/>
      </w:pPr>
    </w:lvl>
    <w:lvl w:ilvl="5" w:tplc="74FC677A">
      <w:start w:val="1"/>
      <w:numFmt w:val="decimal"/>
      <w:lvlText w:val="%6."/>
      <w:lvlJc w:val="left"/>
      <w:pPr>
        <w:ind w:left="720" w:hanging="360"/>
      </w:pPr>
    </w:lvl>
    <w:lvl w:ilvl="6" w:tplc="415E1790">
      <w:start w:val="1"/>
      <w:numFmt w:val="decimal"/>
      <w:lvlText w:val="%7."/>
      <w:lvlJc w:val="left"/>
      <w:pPr>
        <w:ind w:left="720" w:hanging="360"/>
      </w:pPr>
    </w:lvl>
    <w:lvl w:ilvl="7" w:tplc="6226C894">
      <w:start w:val="1"/>
      <w:numFmt w:val="decimal"/>
      <w:lvlText w:val="%8."/>
      <w:lvlJc w:val="left"/>
      <w:pPr>
        <w:ind w:left="720" w:hanging="360"/>
      </w:pPr>
    </w:lvl>
    <w:lvl w:ilvl="8" w:tplc="8954BCB8">
      <w:start w:val="1"/>
      <w:numFmt w:val="decimal"/>
      <w:lvlText w:val="%9."/>
      <w:lvlJc w:val="left"/>
      <w:pPr>
        <w:ind w:left="720" w:hanging="360"/>
      </w:pPr>
    </w:lvl>
  </w:abstractNum>
  <w:abstractNum w:abstractNumId="12" w15:restartNumberingAfterBreak="0">
    <w:nsid w:val="1AEF06F1"/>
    <w:multiLevelType w:val="hybridMultilevel"/>
    <w:tmpl w:val="1602B764"/>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CC31D2E"/>
    <w:multiLevelType w:val="hybridMultilevel"/>
    <w:tmpl w:val="97D06AB6"/>
    <w:lvl w:ilvl="0" w:tplc="30520B44">
      <w:start w:val="1"/>
      <w:numFmt w:val="lowerLetter"/>
      <w:lvlText w:val="%1."/>
      <w:lvlJc w:val="left"/>
      <w:pPr>
        <w:ind w:left="2100" w:hanging="360"/>
      </w:pPr>
      <w:rPr>
        <w:rFonts w:hint="default"/>
      </w:rPr>
    </w:lvl>
    <w:lvl w:ilvl="1" w:tplc="0C090019" w:tentative="1">
      <w:start w:val="1"/>
      <w:numFmt w:val="lowerLetter"/>
      <w:lvlText w:val="%2."/>
      <w:lvlJc w:val="left"/>
      <w:pPr>
        <w:ind w:left="2820" w:hanging="360"/>
      </w:pPr>
    </w:lvl>
    <w:lvl w:ilvl="2" w:tplc="0C09001B" w:tentative="1">
      <w:start w:val="1"/>
      <w:numFmt w:val="lowerRoman"/>
      <w:lvlText w:val="%3."/>
      <w:lvlJc w:val="right"/>
      <w:pPr>
        <w:ind w:left="3540" w:hanging="180"/>
      </w:pPr>
    </w:lvl>
    <w:lvl w:ilvl="3" w:tplc="0C09000F" w:tentative="1">
      <w:start w:val="1"/>
      <w:numFmt w:val="decimal"/>
      <w:lvlText w:val="%4."/>
      <w:lvlJc w:val="left"/>
      <w:pPr>
        <w:ind w:left="4260" w:hanging="360"/>
      </w:pPr>
    </w:lvl>
    <w:lvl w:ilvl="4" w:tplc="0C090019" w:tentative="1">
      <w:start w:val="1"/>
      <w:numFmt w:val="lowerLetter"/>
      <w:lvlText w:val="%5."/>
      <w:lvlJc w:val="left"/>
      <w:pPr>
        <w:ind w:left="4980" w:hanging="360"/>
      </w:pPr>
    </w:lvl>
    <w:lvl w:ilvl="5" w:tplc="0C09001B" w:tentative="1">
      <w:start w:val="1"/>
      <w:numFmt w:val="lowerRoman"/>
      <w:lvlText w:val="%6."/>
      <w:lvlJc w:val="right"/>
      <w:pPr>
        <w:ind w:left="5700" w:hanging="180"/>
      </w:pPr>
    </w:lvl>
    <w:lvl w:ilvl="6" w:tplc="0C09000F" w:tentative="1">
      <w:start w:val="1"/>
      <w:numFmt w:val="decimal"/>
      <w:lvlText w:val="%7."/>
      <w:lvlJc w:val="left"/>
      <w:pPr>
        <w:ind w:left="6420" w:hanging="360"/>
      </w:pPr>
    </w:lvl>
    <w:lvl w:ilvl="7" w:tplc="0C090019" w:tentative="1">
      <w:start w:val="1"/>
      <w:numFmt w:val="lowerLetter"/>
      <w:lvlText w:val="%8."/>
      <w:lvlJc w:val="left"/>
      <w:pPr>
        <w:ind w:left="7140" w:hanging="360"/>
      </w:pPr>
    </w:lvl>
    <w:lvl w:ilvl="8" w:tplc="0C09001B" w:tentative="1">
      <w:start w:val="1"/>
      <w:numFmt w:val="lowerRoman"/>
      <w:lvlText w:val="%9."/>
      <w:lvlJc w:val="right"/>
      <w:pPr>
        <w:ind w:left="7860" w:hanging="180"/>
      </w:pPr>
    </w:lvl>
  </w:abstractNum>
  <w:abstractNum w:abstractNumId="14" w15:restartNumberingAfterBreak="0">
    <w:nsid w:val="1DA5064B"/>
    <w:multiLevelType w:val="hybridMultilevel"/>
    <w:tmpl w:val="F2D4769A"/>
    <w:lvl w:ilvl="0" w:tplc="81AAE230">
      <w:start w:val="1"/>
      <w:numFmt w:val="lowerLetter"/>
      <w:lvlText w:val="%1."/>
      <w:lvlJc w:val="left"/>
      <w:pPr>
        <w:ind w:left="2911" w:hanging="360"/>
      </w:pPr>
      <w:rPr>
        <w:rFonts w:ascii="Times New Roman" w:eastAsia="Times New Roman" w:hAnsi="Times New Roman" w:cs="Times New Roman"/>
      </w:rPr>
    </w:lvl>
    <w:lvl w:ilvl="1" w:tplc="0C090019" w:tentative="1">
      <w:start w:val="1"/>
      <w:numFmt w:val="lowerLetter"/>
      <w:lvlText w:val="%2."/>
      <w:lvlJc w:val="left"/>
      <w:pPr>
        <w:ind w:left="3631" w:hanging="360"/>
      </w:pPr>
    </w:lvl>
    <w:lvl w:ilvl="2" w:tplc="0C09001B" w:tentative="1">
      <w:start w:val="1"/>
      <w:numFmt w:val="lowerRoman"/>
      <w:lvlText w:val="%3."/>
      <w:lvlJc w:val="right"/>
      <w:pPr>
        <w:ind w:left="4351" w:hanging="180"/>
      </w:pPr>
    </w:lvl>
    <w:lvl w:ilvl="3" w:tplc="0C09000F" w:tentative="1">
      <w:start w:val="1"/>
      <w:numFmt w:val="decimal"/>
      <w:lvlText w:val="%4."/>
      <w:lvlJc w:val="left"/>
      <w:pPr>
        <w:ind w:left="5071" w:hanging="360"/>
      </w:pPr>
    </w:lvl>
    <w:lvl w:ilvl="4" w:tplc="0C090019" w:tentative="1">
      <w:start w:val="1"/>
      <w:numFmt w:val="lowerLetter"/>
      <w:lvlText w:val="%5."/>
      <w:lvlJc w:val="left"/>
      <w:pPr>
        <w:ind w:left="5791" w:hanging="360"/>
      </w:pPr>
    </w:lvl>
    <w:lvl w:ilvl="5" w:tplc="0C09001B" w:tentative="1">
      <w:start w:val="1"/>
      <w:numFmt w:val="lowerRoman"/>
      <w:lvlText w:val="%6."/>
      <w:lvlJc w:val="right"/>
      <w:pPr>
        <w:ind w:left="6511" w:hanging="180"/>
      </w:pPr>
    </w:lvl>
    <w:lvl w:ilvl="6" w:tplc="0C09000F" w:tentative="1">
      <w:start w:val="1"/>
      <w:numFmt w:val="decimal"/>
      <w:lvlText w:val="%7."/>
      <w:lvlJc w:val="left"/>
      <w:pPr>
        <w:ind w:left="7231" w:hanging="360"/>
      </w:pPr>
    </w:lvl>
    <w:lvl w:ilvl="7" w:tplc="0C090019" w:tentative="1">
      <w:start w:val="1"/>
      <w:numFmt w:val="lowerLetter"/>
      <w:lvlText w:val="%8."/>
      <w:lvlJc w:val="left"/>
      <w:pPr>
        <w:ind w:left="7951" w:hanging="360"/>
      </w:pPr>
    </w:lvl>
    <w:lvl w:ilvl="8" w:tplc="0C09001B" w:tentative="1">
      <w:start w:val="1"/>
      <w:numFmt w:val="lowerRoman"/>
      <w:lvlText w:val="%9."/>
      <w:lvlJc w:val="right"/>
      <w:pPr>
        <w:ind w:left="8671" w:hanging="180"/>
      </w:pPr>
    </w:lvl>
  </w:abstractNum>
  <w:abstractNum w:abstractNumId="15" w15:restartNumberingAfterBreak="0">
    <w:nsid w:val="1E8D3C54"/>
    <w:multiLevelType w:val="hybridMultilevel"/>
    <w:tmpl w:val="B41E7E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1EAD05CD"/>
    <w:multiLevelType w:val="hybridMultilevel"/>
    <w:tmpl w:val="8FE0FAFE"/>
    <w:lvl w:ilvl="0" w:tplc="0C09000B">
      <w:start w:val="1"/>
      <w:numFmt w:val="bullet"/>
      <w:lvlText w:val=""/>
      <w:lvlJc w:val="left"/>
      <w:pPr>
        <w:ind w:left="1890" w:hanging="360"/>
      </w:pPr>
      <w:rPr>
        <w:rFonts w:ascii="Wingdings" w:hAnsi="Wingdings" w:hint="default"/>
      </w:rPr>
    </w:lvl>
    <w:lvl w:ilvl="1" w:tplc="0C090003" w:tentative="1">
      <w:start w:val="1"/>
      <w:numFmt w:val="bullet"/>
      <w:lvlText w:val="o"/>
      <w:lvlJc w:val="left"/>
      <w:pPr>
        <w:ind w:left="2610" w:hanging="360"/>
      </w:pPr>
      <w:rPr>
        <w:rFonts w:ascii="Courier New" w:hAnsi="Courier New" w:cs="Courier New" w:hint="default"/>
      </w:rPr>
    </w:lvl>
    <w:lvl w:ilvl="2" w:tplc="0C090005" w:tentative="1">
      <w:start w:val="1"/>
      <w:numFmt w:val="bullet"/>
      <w:lvlText w:val=""/>
      <w:lvlJc w:val="left"/>
      <w:pPr>
        <w:ind w:left="3330" w:hanging="360"/>
      </w:pPr>
      <w:rPr>
        <w:rFonts w:ascii="Wingdings" w:hAnsi="Wingdings" w:hint="default"/>
      </w:rPr>
    </w:lvl>
    <w:lvl w:ilvl="3" w:tplc="0C090001" w:tentative="1">
      <w:start w:val="1"/>
      <w:numFmt w:val="bullet"/>
      <w:lvlText w:val=""/>
      <w:lvlJc w:val="left"/>
      <w:pPr>
        <w:ind w:left="4050" w:hanging="360"/>
      </w:pPr>
      <w:rPr>
        <w:rFonts w:ascii="Symbol" w:hAnsi="Symbol" w:hint="default"/>
      </w:rPr>
    </w:lvl>
    <w:lvl w:ilvl="4" w:tplc="0C090003" w:tentative="1">
      <w:start w:val="1"/>
      <w:numFmt w:val="bullet"/>
      <w:lvlText w:val="o"/>
      <w:lvlJc w:val="left"/>
      <w:pPr>
        <w:ind w:left="4770" w:hanging="360"/>
      </w:pPr>
      <w:rPr>
        <w:rFonts w:ascii="Courier New" w:hAnsi="Courier New" w:cs="Courier New" w:hint="default"/>
      </w:rPr>
    </w:lvl>
    <w:lvl w:ilvl="5" w:tplc="0C090005" w:tentative="1">
      <w:start w:val="1"/>
      <w:numFmt w:val="bullet"/>
      <w:lvlText w:val=""/>
      <w:lvlJc w:val="left"/>
      <w:pPr>
        <w:ind w:left="5490" w:hanging="360"/>
      </w:pPr>
      <w:rPr>
        <w:rFonts w:ascii="Wingdings" w:hAnsi="Wingdings" w:hint="default"/>
      </w:rPr>
    </w:lvl>
    <w:lvl w:ilvl="6" w:tplc="0C090001" w:tentative="1">
      <w:start w:val="1"/>
      <w:numFmt w:val="bullet"/>
      <w:lvlText w:val=""/>
      <w:lvlJc w:val="left"/>
      <w:pPr>
        <w:ind w:left="6210" w:hanging="360"/>
      </w:pPr>
      <w:rPr>
        <w:rFonts w:ascii="Symbol" w:hAnsi="Symbol" w:hint="default"/>
      </w:rPr>
    </w:lvl>
    <w:lvl w:ilvl="7" w:tplc="0C090003" w:tentative="1">
      <w:start w:val="1"/>
      <w:numFmt w:val="bullet"/>
      <w:lvlText w:val="o"/>
      <w:lvlJc w:val="left"/>
      <w:pPr>
        <w:ind w:left="6930" w:hanging="360"/>
      </w:pPr>
      <w:rPr>
        <w:rFonts w:ascii="Courier New" w:hAnsi="Courier New" w:cs="Courier New" w:hint="default"/>
      </w:rPr>
    </w:lvl>
    <w:lvl w:ilvl="8" w:tplc="0C090005" w:tentative="1">
      <w:start w:val="1"/>
      <w:numFmt w:val="bullet"/>
      <w:lvlText w:val=""/>
      <w:lvlJc w:val="left"/>
      <w:pPr>
        <w:ind w:left="7650" w:hanging="360"/>
      </w:pPr>
      <w:rPr>
        <w:rFonts w:ascii="Wingdings" w:hAnsi="Wingdings" w:hint="default"/>
      </w:rPr>
    </w:lvl>
  </w:abstractNum>
  <w:abstractNum w:abstractNumId="17" w15:restartNumberingAfterBreak="0">
    <w:nsid w:val="1FCF0177"/>
    <w:multiLevelType w:val="hybridMultilevel"/>
    <w:tmpl w:val="D068A6AC"/>
    <w:lvl w:ilvl="0" w:tplc="6EB210E8">
      <w:start w:val="1"/>
      <w:numFmt w:val="lowerLetter"/>
      <w:lvlText w:val="%1."/>
      <w:lvlJc w:val="left"/>
      <w:pPr>
        <w:ind w:left="1789" w:hanging="360"/>
      </w:pPr>
      <w:rPr>
        <w:rFonts w:hint="default"/>
      </w:rPr>
    </w:lvl>
    <w:lvl w:ilvl="1" w:tplc="0C090019" w:tentative="1">
      <w:start w:val="1"/>
      <w:numFmt w:val="lowerLetter"/>
      <w:lvlText w:val="%2."/>
      <w:lvlJc w:val="left"/>
      <w:pPr>
        <w:ind w:left="2509" w:hanging="360"/>
      </w:pPr>
    </w:lvl>
    <w:lvl w:ilvl="2" w:tplc="0C09001B" w:tentative="1">
      <w:start w:val="1"/>
      <w:numFmt w:val="lowerRoman"/>
      <w:lvlText w:val="%3."/>
      <w:lvlJc w:val="right"/>
      <w:pPr>
        <w:ind w:left="3229" w:hanging="180"/>
      </w:pPr>
    </w:lvl>
    <w:lvl w:ilvl="3" w:tplc="0C09000F" w:tentative="1">
      <w:start w:val="1"/>
      <w:numFmt w:val="decimal"/>
      <w:lvlText w:val="%4."/>
      <w:lvlJc w:val="left"/>
      <w:pPr>
        <w:ind w:left="3949" w:hanging="360"/>
      </w:pPr>
    </w:lvl>
    <w:lvl w:ilvl="4" w:tplc="0C090019" w:tentative="1">
      <w:start w:val="1"/>
      <w:numFmt w:val="lowerLetter"/>
      <w:lvlText w:val="%5."/>
      <w:lvlJc w:val="left"/>
      <w:pPr>
        <w:ind w:left="4669" w:hanging="360"/>
      </w:pPr>
    </w:lvl>
    <w:lvl w:ilvl="5" w:tplc="0C09001B" w:tentative="1">
      <w:start w:val="1"/>
      <w:numFmt w:val="lowerRoman"/>
      <w:lvlText w:val="%6."/>
      <w:lvlJc w:val="right"/>
      <w:pPr>
        <w:ind w:left="5389" w:hanging="180"/>
      </w:pPr>
    </w:lvl>
    <w:lvl w:ilvl="6" w:tplc="0C09000F" w:tentative="1">
      <w:start w:val="1"/>
      <w:numFmt w:val="decimal"/>
      <w:lvlText w:val="%7."/>
      <w:lvlJc w:val="left"/>
      <w:pPr>
        <w:ind w:left="6109" w:hanging="360"/>
      </w:pPr>
    </w:lvl>
    <w:lvl w:ilvl="7" w:tplc="0C090019" w:tentative="1">
      <w:start w:val="1"/>
      <w:numFmt w:val="lowerLetter"/>
      <w:lvlText w:val="%8."/>
      <w:lvlJc w:val="left"/>
      <w:pPr>
        <w:ind w:left="6829" w:hanging="360"/>
      </w:pPr>
    </w:lvl>
    <w:lvl w:ilvl="8" w:tplc="0C09001B" w:tentative="1">
      <w:start w:val="1"/>
      <w:numFmt w:val="lowerRoman"/>
      <w:lvlText w:val="%9."/>
      <w:lvlJc w:val="right"/>
      <w:pPr>
        <w:ind w:left="7549" w:hanging="180"/>
      </w:pPr>
    </w:lvl>
  </w:abstractNum>
  <w:abstractNum w:abstractNumId="18" w15:restartNumberingAfterBreak="0">
    <w:nsid w:val="1FCF6D38"/>
    <w:multiLevelType w:val="hybridMultilevel"/>
    <w:tmpl w:val="BDDE7F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2C943C2"/>
    <w:multiLevelType w:val="hybridMultilevel"/>
    <w:tmpl w:val="660EAF42"/>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23D0165D"/>
    <w:multiLevelType w:val="hybridMultilevel"/>
    <w:tmpl w:val="04CA14B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6525941"/>
    <w:multiLevelType w:val="hybridMultilevel"/>
    <w:tmpl w:val="B33C96C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A565811"/>
    <w:multiLevelType w:val="hybridMultilevel"/>
    <w:tmpl w:val="8086FD74"/>
    <w:lvl w:ilvl="0" w:tplc="0C09000B">
      <w:start w:val="1"/>
      <w:numFmt w:val="bullet"/>
      <w:lvlText w:val=""/>
      <w:lvlJc w:val="left"/>
      <w:pPr>
        <w:ind w:left="502" w:hanging="360"/>
      </w:pPr>
      <w:rPr>
        <w:rFonts w:ascii="Wingdings" w:hAnsi="Wingdings" w:hint="default"/>
      </w:rPr>
    </w:lvl>
    <w:lvl w:ilvl="1" w:tplc="0C090003" w:tentative="1">
      <w:start w:val="1"/>
      <w:numFmt w:val="bullet"/>
      <w:lvlText w:val="o"/>
      <w:lvlJc w:val="left"/>
      <w:pPr>
        <w:ind w:left="1942" w:hanging="360"/>
      </w:pPr>
      <w:rPr>
        <w:rFonts w:ascii="Courier New" w:hAnsi="Courier New" w:cs="Courier New" w:hint="default"/>
      </w:rPr>
    </w:lvl>
    <w:lvl w:ilvl="2" w:tplc="0C090005" w:tentative="1">
      <w:start w:val="1"/>
      <w:numFmt w:val="bullet"/>
      <w:lvlText w:val=""/>
      <w:lvlJc w:val="left"/>
      <w:pPr>
        <w:ind w:left="2662" w:hanging="360"/>
      </w:pPr>
      <w:rPr>
        <w:rFonts w:ascii="Wingdings" w:hAnsi="Wingdings" w:hint="default"/>
      </w:rPr>
    </w:lvl>
    <w:lvl w:ilvl="3" w:tplc="0C090001" w:tentative="1">
      <w:start w:val="1"/>
      <w:numFmt w:val="bullet"/>
      <w:lvlText w:val=""/>
      <w:lvlJc w:val="left"/>
      <w:pPr>
        <w:ind w:left="3382" w:hanging="360"/>
      </w:pPr>
      <w:rPr>
        <w:rFonts w:ascii="Symbol" w:hAnsi="Symbol" w:hint="default"/>
      </w:rPr>
    </w:lvl>
    <w:lvl w:ilvl="4" w:tplc="0C090003" w:tentative="1">
      <w:start w:val="1"/>
      <w:numFmt w:val="bullet"/>
      <w:lvlText w:val="o"/>
      <w:lvlJc w:val="left"/>
      <w:pPr>
        <w:ind w:left="4102" w:hanging="360"/>
      </w:pPr>
      <w:rPr>
        <w:rFonts w:ascii="Courier New" w:hAnsi="Courier New" w:cs="Courier New" w:hint="default"/>
      </w:rPr>
    </w:lvl>
    <w:lvl w:ilvl="5" w:tplc="0C090005" w:tentative="1">
      <w:start w:val="1"/>
      <w:numFmt w:val="bullet"/>
      <w:lvlText w:val=""/>
      <w:lvlJc w:val="left"/>
      <w:pPr>
        <w:ind w:left="4822" w:hanging="360"/>
      </w:pPr>
      <w:rPr>
        <w:rFonts w:ascii="Wingdings" w:hAnsi="Wingdings" w:hint="default"/>
      </w:rPr>
    </w:lvl>
    <w:lvl w:ilvl="6" w:tplc="0C090001" w:tentative="1">
      <w:start w:val="1"/>
      <w:numFmt w:val="bullet"/>
      <w:lvlText w:val=""/>
      <w:lvlJc w:val="left"/>
      <w:pPr>
        <w:ind w:left="5542" w:hanging="360"/>
      </w:pPr>
      <w:rPr>
        <w:rFonts w:ascii="Symbol" w:hAnsi="Symbol" w:hint="default"/>
      </w:rPr>
    </w:lvl>
    <w:lvl w:ilvl="7" w:tplc="0C090003" w:tentative="1">
      <w:start w:val="1"/>
      <w:numFmt w:val="bullet"/>
      <w:lvlText w:val="o"/>
      <w:lvlJc w:val="left"/>
      <w:pPr>
        <w:ind w:left="6262" w:hanging="360"/>
      </w:pPr>
      <w:rPr>
        <w:rFonts w:ascii="Courier New" w:hAnsi="Courier New" w:cs="Courier New" w:hint="default"/>
      </w:rPr>
    </w:lvl>
    <w:lvl w:ilvl="8" w:tplc="0C090005" w:tentative="1">
      <w:start w:val="1"/>
      <w:numFmt w:val="bullet"/>
      <w:lvlText w:val=""/>
      <w:lvlJc w:val="left"/>
      <w:pPr>
        <w:ind w:left="6982" w:hanging="360"/>
      </w:pPr>
      <w:rPr>
        <w:rFonts w:ascii="Wingdings" w:hAnsi="Wingdings" w:hint="default"/>
      </w:rPr>
    </w:lvl>
  </w:abstractNum>
  <w:abstractNum w:abstractNumId="23" w15:restartNumberingAfterBreak="0">
    <w:nsid w:val="2DDF78CF"/>
    <w:multiLevelType w:val="hybridMultilevel"/>
    <w:tmpl w:val="D6FADFB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2E610C00"/>
    <w:multiLevelType w:val="hybridMultilevel"/>
    <w:tmpl w:val="41C44C5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2F807713"/>
    <w:multiLevelType w:val="hybridMultilevel"/>
    <w:tmpl w:val="A956E0C0"/>
    <w:lvl w:ilvl="0" w:tplc="0C09000B">
      <w:start w:val="1"/>
      <w:numFmt w:val="bullet"/>
      <w:lvlText w:val=""/>
      <w:lvlJc w:val="left"/>
      <w:pPr>
        <w:ind w:left="780" w:hanging="360"/>
      </w:pPr>
      <w:rPr>
        <w:rFonts w:ascii="Wingdings" w:hAnsi="Wingdings"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26" w15:restartNumberingAfterBreak="0">
    <w:nsid w:val="31CD3F46"/>
    <w:multiLevelType w:val="hybridMultilevel"/>
    <w:tmpl w:val="3594FE36"/>
    <w:lvl w:ilvl="0" w:tplc="0C09000D">
      <w:start w:val="1"/>
      <w:numFmt w:val="bullet"/>
      <w:lvlText w:val=""/>
      <w:lvlJc w:val="left"/>
      <w:pPr>
        <w:ind w:left="502" w:hanging="360"/>
      </w:pPr>
      <w:rPr>
        <w:rFonts w:ascii="Wingdings" w:hAnsi="Wingdings"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7" w15:restartNumberingAfterBreak="0">
    <w:nsid w:val="31E427C8"/>
    <w:multiLevelType w:val="hybridMultilevel"/>
    <w:tmpl w:val="B0EE098E"/>
    <w:lvl w:ilvl="0" w:tplc="0C09000F">
      <w:start w:val="1"/>
      <w:numFmt w:val="decimal"/>
      <w:lvlText w:val="%1."/>
      <w:lvlJc w:val="left"/>
      <w:pPr>
        <w:ind w:left="643" w:hanging="360"/>
      </w:p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28" w15:restartNumberingAfterBreak="0">
    <w:nsid w:val="34E610AA"/>
    <w:multiLevelType w:val="hybridMultilevel"/>
    <w:tmpl w:val="82AC8EAE"/>
    <w:lvl w:ilvl="0" w:tplc="0C090011">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379E6E9C"/>
    <w:multiLevelType w:val="hybridMultilevel"/>
    <w:tmpl w:val="99385ED4"/>
    <w:lvl w:ilvl="0" w:tplc="810ABC6C">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37F9150E"/>
    <w:multiLevelType w:val="hybridMultilevel"/>
    <w:tmpl w:val="E0BE7308"/>
    <w:lvl w:ilvl="0" w:tplc="67B4E3EE">
      <w:start w:val="1"/>
      <w:numFmt w:val="bullet"/>
      <w:lvlText w:val=""/>
      <w:lvlJc w:val="left"/>
      <w:pPr>
        <w:ind w:left="720" w:hanging="360"/>
      </w:pPr>
      <w:rPr>
        <w:rFonts w:ascii="Symbol" w:hAnsi="Symbol"/>
      </w:rPr>
    </w:lvl>
    <w:lvl w:ilvl="1" w:tplc="E4BA4636">
      <w:start w:val="1"/>
      <w:numFmt w:val="bullet"/>
      <w:lvlText w:val=""/>
      <w:lvlJc w:val="left"/>
      <w:pPr>
        <w:ind w:left="720" w:hanging="360"/>
      </w:pPr>
      <w:rPr>
        <w:rFonts w:ascii="Symbol" w:hAnsi="Symbol"/>
      </w:rPr>
    </w:lvl>
    <w:lvl w:ilvl="2" w:tplc="F6F0074C">
      <w:start w:val="1"/>
      <w:numFmt w:val="bullet"/>
      <w:lvlText w:val=""/>
      <w:lvlJc w:val="left"/>
      <w:pPr>
        <w:ind w:left="720" w:hanging="360"/>
      </w:pPr>
      <w:rPr>
        <w:rFonts w:ascii="Symbol" w:hAnsi="Symbol"/>
      </w:rPr>
    </w:lvl>
    <w:lvl w:ilvl="3" w:tplc="26EA4BEE">
      <w:start w:val="1"/>
      <w:numFmt w:val="bullet"/>
      <w:lvlText w:val=""/>
      <w:lvlJc w:val="left"/>
      <w:pPr>
        <w:ind w:left="720" w:hanging="360"/>
      </w:pPr>
      <w:rPr>
        <w:rFonts w:ascii="Symbol" w:hAnsi="Symbol"/>
      </w:rPr>
    </w:lvl>
    <w:lvl w:ilvl="4" w:tplc="5158111E">
      <w:start w:val="1"/>
      <w:numFmt w:val="bullet"/>
      <w:lvlText w:val=""/>
      <w:lvlJc w:val="left"/>
      <w:pPr>
        <w:ind w:left="720" w:hanging="360"/>
      </w:pPr>
      <w:rPr>
        <w:rFonts w:ascii="Symbol" w:hAnsi="Symbol"/>
      </w:rPr>
    </w:lvl>
    <w:lvl w:ilvl="5" w:tplc="28F477EE">
      <w:start w:val="1"/>
      <w:numFmt w:val="bullet"/>
      <w:lvlText w:val=""/>
      <w:lvlJc w:val="left"/>
      <w:pPr>
        <w:ind w:left="720" w:hanging="360"/>
      </w:pPr>
      <w:rPr>
        <w:rFonts w:ascii="Symbol" w:hAnsi="Symbol"/>
      </w:rPr>
    </w:lvl>
    <w:lvl w:ilvl="6" w:tplc="51049006">
      <w:start w:val="1"/>
      <w:numFmt w:val="bullet"/>
      <w:lvlText w:val=""/>
      <w:lvlJc w:val="left"/>
      <w:pPr>
        <w:ind w:left="720" w:hanging="360"/>
      </w:pPr>
      <w:rPr>
        <w:rFonts w:ascii="Symbol" w:hAnsi="Symbol"/>
      </w:rPr>
    </w:lvl>
    <w:lvl w:ilvl="7" w:tplc="A3EAB3FC">
      <w:start w:val="1"/>
      <w:numFmt w:val="bullet"/>
      <w:lvlText w:val=""/>
      <w:lvlJc w:val="left"/>
      <w:pPr>
        <w:ind w:left="720" w:hanging="360"/>
      </w:pPr>
      <w:rPr>
        <w:rFonts w:ascii="Symbol" w:hAnsi="Symbol"/>
      </w:rPr>
    </w:lvl>
    <w:lvl w:ilvl="8" w:tplc="7A7C6C6C">
      <w:start w:val="1"/>
      <w:numFmt w:val="bullet"/>
      <w:lvlText w:val=""/>
      <w:lvlJc w:val="left"/>
      <w:pPr>
        <w:ind w:left="720" w:hanging="360"/>
      </w:pPr>
      <w:rPr>
        <w:rFonts w:ascii="Symbol" w:hAnsi="Symbol"/>
      </w:rPr>
    </w:lvl>
  </w:abstractNum>
  <w:abstractNum w:abstractNumId="31" w15:restartNumberingAfterBreak="0">
    <w:nsid w:val="3D8E2234"/>
    <w:multiLevelType w:val="multilevel"/>
    <w:tmpl w:val="9CF26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0C4699E"/>
    <w:multiLevelType w:val="hybridMultilevel"/>
    <w:tmpl w:val="266EB1BC"/>
    <w:lvl w:ilvl="0" w:tplc="0C09000F">
      <w:start w:val="1"/>
      <w:numFmt w:val="decimal"/>
      <w:lvlText w:val="%1."/>
      <w:lvlJc w:val="left"/>
      <w:pPr>
        <w:ind w:left="1211"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40C46C0D"/>
    <w:multiLevelType w:val="hybridMultilevel"/>
    <w:tmpl w:val="AE1CF216"/>
    <w:lvl w:ilvl="0" w:tplc="0C09000B">
      <w:start w:val="1"/>
      <w:numFmt w:val="bullet"/>
      <w:lvlText w:val=""/>
      <w:lvlJc w:val="left"/>
      <w:pPr>
        <w:ind w:left="502"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1BD3862"/>
    <w:multiLevelType w:val="hybridMultilevel"/>
    <w:tmpl w:val="874E57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42113ED8"/>
    <w:multiLevelType w:val="hybridMultilevel"/>
    <w:tmpl w:val="6FBE2EB2"/>
    <w:lvl w:ilvl="0" w:tplc="E786BEEE">
      <w:start w:val="1"/>
      <w:numFmt w:val="bullet"/>
      <w:lvlText w:val=""/>
      <w:lvlJc w:val="left"/>
      <w:pPr>
        <w:ind w:left="720" w:hanging="360"/>
      </w:pPr>
      <w:rPr>
        <w:rFonts w:ascii="Symbol" w:hAnsi="Symbol"/>
      </w:rPr>
    </w:lvl>
    <w:lvl w:ilvl="1" w:tplc="3E50CF82">
      <w:start w:val="1"/>
      <w:numFmt w:val="bullet"/>
      <w:lvlText w:val=""/>
      <w:lvlJc w:val="left"/>
      <w:pPr>
        <w:ind w:left="720" w:hanging="360"/>
      </w:pPr>
      <w:rPr>
        <w:rFonts w:ascii="Symbol" w:hAnsi="Symbol"/>
      </w:rPr>
    </w:lvl>
    <w:lvl w:ilvl="2" w:tplc="691A85EC">
      <w:start w:val="1"/>
      <w:numFmt w:val="bullet"/>
      <w:lvlText w:val=""/>
      <w:lvlJc w:val="left"/>
      <w:pPr>
        <w:ind w:left="720" w:hanging="360"/>
      </w:pPr>
      <w:rPr>
        <w:rFonts w:ascii="Symbol" w:hAnsi="Symbol"/>
      </w:rPr>
    </w:lvl>
    <w:lvl w:ilvl="3" w:tplc="58D08320">
      <w:start w:val="1"/>
      <w:numFmt w:val="bullet"/>
      <w:lvlText w:val=""/>
      <w:lvlJc w:val="left"/>
      <w:pPr>
        <w:ind w:left="720" w:hanging="360"/>
      </w:pPr>
      <w:rPr>
        <w:rFonts w:ascii="Symbol" w:hAnsi="Symbol"/>
      </w:rPr>
    </w:lvl>
    <w:lvl w:ilvl="4" w:tplc="D488114A">
      <w:start w:val="1"/>
      <w:numFmt w:val="bullet"/>
      <w:lvlText w:val=""/>
      <w:lvlJc w:val="left"/>
      <w:pPr>
        <w:ind w:left="720" w:hanging="360"/>
      </w:pPr>
      <w:rPr>
        <w:rFonts w:ascii="Symbol" w:hAnsi="Symbol"/>
      </w:rPr>
    </w:lvl>
    <w:lvl w:ilvl="5" w:tplc="B1268C78">
      <w:start w:val="1"/>
      <w:numFmt w:val="bullet"/>
      <w:lvlText w:val=""/>
      <w:lvlJc w:val="left"/>
      <w:pPr>
        <w:ind w:left="720" w:hanging="360"/>
      </w:pPr>
      <w:rPr>
        <w:rFonts w:ascii="Symbol" w:hAnsi="Symbol"/>
      </w:rPr>
    </w:lvl>
    <w:lvl w:ilvl="6" w:tplc="7856F51C">
      <w:start w:val="1"/>
      <w:numFmt w:val="bullet"/>
      <w:lvlText w:val=""/>
      <w:lvlJc w:val="left"/>
      <w:pPr>
        <w:ind w:left="720" w:hanging="360"/>
      </w:pPr>
      <w:rPr>
        <w:rFonts w:ascii="Symbol" w:hAnsi="Symbol"/>
      </w:rPr>
    </w:lvl>
    <w:lvl w:ilvl="7" w:tplc="B62AEA22">
      <w:start w:val="1"/>
      <w:numFmt w:val="bullet"/>
      <w:lvlText w:val=""/>
      <w:lvlJc w:val="left"/>
      <w:pPr>
        <w:ind w:left="720" w:hanging="360"/>
      </w:pPr>
      <w:rPr>
        <w:rFonts w:ascii="Symbol" w:hAnsi="Symbol"/>
      </w:rPr>
    </w:lvl>
    <w:lvl w:ilvl="8" w:tplc="AB5EBD10">
      <w:start w:val="1"/>
      <w:numFmt w:val="bullet"/>
      <w:lvlText w:val=""/>
      <w:lvlJc w:val="left"/>
      <w:pPr>
        <w:ind w:left="720" w:hanging="360"/>
      </w:pPr>
      <w:rPr>
        <w:rFonts w:ascii="Symbol" w:hAnsi="Symbol"/>
      </w:rPr>
    </w:lvl>
  </w:abstractNum>
  <w:abstractNum w:abstractNumId="36" w15:restartNumberingAfterBreak="0">
    <w:nsid w:val="474C7C65"/>
    <w:multiLevelType w:val="hybridMultilevel"/>
    <w:tmpl w:val="FAB8EC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47A96EE0"/>
    <w:multiLevelType w:val="hybridMultilevel"/>
    <w:tmpl w:val="A18C0CFC"/>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49A20CFF"/>
    <w:multiLevelType w:val="hybridMultilevel"/>
    <w:tmpl w:val="803E57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49DE1CE6"/>
    <w:multiLevelType w:val="hybridMultilevel"/>
    <w:tmpl w:val="B91E3B2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CBF73A5"/>
    <w:multiLevelType w:val="hybridMultilevel"/>
    <w:tmpl w:val="9BE2C11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504F2258"/>
    <w:multiLevelType w:val="multilevel"/>
    <w:tmpl w:val="8D242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3930539"/>
    <w:multiLevelType w:val="multilevel"/>
    <w:tmpl w:val="217E4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513051E"/>
    <w:multiLevelType w:val="hybridMultilevel"/>
    <w:tmpl w:val="B3A08FC4"/>
    <w:lvl w:ilvl="0" w:tplc="2AC409C2">
      <w:start w:val="1"/>
      <w:numFmt w:val="lowerLetter"/>
      <w:lvlText w:val="%1."/>
      <w:lvlJc w:val="left"/>
      <w:pPr>
        <w:ind w:left="2029" w:hanging="360"/>
      </w:pPr>
      <w:rPr>
        <w:rFonts w:hint="default"/>
      </w:rPr>
    </w:lvl>
    <w:lvl w:ilvl="1" w:tplc="0C090019" w:tentative="1">
      <w:start w:val="1"/>
      <w:numFmt w:val="lowerLetter"/>
      <w:lvlText w:val="%2."/>
      <w:lvlJc w:val="left"/>
      <w:pPr>
        <w:ind w:left="2749" w:hanging="360"/>
      </w:pPr>
    </w:lvl>
    <w:lvl w:ilvl="2" w:tplc="0C09001B" w:tentative="1">
      <w:start w:val="1"/>
      <w:numFmt w:val="lowerRoman"/>
      <w:lvlText w:val="%3."/>
      <w:lvlJc w:val="right"/>
      <w:pPr>
        <w:ind w:left="3469" w:hanging="180"/>
      </w:pPr>
    </w:lvl>
    <w:lvl w:ilvl="3" w:tplc="0C09000F" w:tentative="1">
      <w:start w:val="1"/>
      <w:numFmt w:val="decimal"/>
      <w:lvlText w:val="%4."/>
      <w:lvlJc w:val="left"/>
      <w:pPr>
        <w:ind w:left="4189" w:hanging="360"/>
      </w:pPr>
    </w:lvl>
    <w:lvl w:ilvl="4" w:tplc="0C090019" w:tentative="1">
      <w:start w:val="1"/>
      <w:numFmt w:val="lowerLetter"/>
      <w:lvlText w:val="%5."/>
      <w:lvlJc w:val="left"/>
      <w:pPr>
        <w:ind w:left="4909" w:hanging="360"/>
      </w:pPr>
    </w:lvl>
    <w:lvl w:ilvl="5" w:tplc="0C09001B" w:tentative="1">
      <w:start w:val="1"/>
      <w:numFmt w:val="lowerRoman"/>
      <w:lvlText w:val="%6."/>
      <w:lvlJc w:val="right"/>
      <w:pPr>
        <w:ind w:left="5629" w:hanging="180"/>
      </w:pPr>
    </w:lvl>
    <w:lvl w:ilvl="6" w:tplc="0C09000F" w:tentative="1">
      <w:start w:val="1"/>
      <w:numFmt w:val="decimal"/>
      <w:lvlText w:val="%7."/>
      <w:lvlJc w:val="left"/>
      <w:pPr>
        <w:ind w:left="6349" w:hanging="360"/>
      </w:pPr>
    </w:lvl>
    <w:lvl w:ilvl="7" w:tplc="0C090019" w:tentative="1">
      <w:start w:val="1"/>
      <w:numFmt w:val="lowerLetter"/>
      <w:lvlText w:val="%8."/>
      <w:lvlJc w:val="left"/>
      <w:pPr>
        <w:ind w:left="7069" w:hanging="360"/>
      </w:pPr>
    </w:lvl>
    <w:lvl w:ilvl="8" w:tplc="0C09001B" w:tentative="1">
      <w:start w:val="1"/>
      <w:numFmt w:val="lowerRoman"/>
      <w:lvlText w:val="%9."/>
      <w:lvlJc w:val="right"/>
      <w:pPr>
        <w:ind w:left="7789" w:hanging="180"/>
      </w:pPr>
    </w:lvl>
  </w:abstractNum>
  <w:abstractNum w:abstractNumId="44" w15:restartNumberingAfterBreak="0">
    <w:nsid w:val="590E3514"/>
    <w:multiLevelType w:val="hybridMultilevel"/>
    <w:tmpl w:val="7892D732"/>
    <w:lvl w:ilvl="0" w:tplc="0C090019">
      <w:start w:val="5"/>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A135582"/>
    <w:multiLevelType w:val="hybridMultilevel"/>
    <w:tmpl w:val="259E6FE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C9A4FCC"/>
    <w:multiLevelType w:val="hybridMultilevel"/>
    <w:tmpl w:val="FC38987E"/>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5DF077AE"/>
    <w:multiLevelType w:val="hybridMultilevel"/>
    <w:tmpl w:val="3EC6949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5E72784E"/>
    <w:multiLevelType w:val="hybridMultilevel"/>
    <w:tmpl w:val="33BACBCE"/>
    <w:lvl w:ilvl="0" w:tplc="0C09000B">
      <w:start w:val="1"/>
      <w:numFmt w:val="bullet"/>
      <w:lvlText w:val=""/>
      <w:lvlJc w:val="left"/>
      <w:pPr>
        <w:ind w:left="1789" w:hanging="360"/>
      </w:pPr>
      <w:rPr>
        <w:rFonts w:ascii="Wingdings" w:hAnsi="Wingdings" w:hint="default"/>
      </w:rPr>
    </w:lvl>
    <w:lvl w:ilvl="1" w:tplc="0C090003" w:tentative="1">
      <w:start w:val="1"/>
      <w:numFmt w:val="bullet"/>
      <w:lvlText w:val="o"/>
      <w:lvlJc w:val="left"/>
      <w:pPr>
        <w:ind w:left="2509" w:hanging="360"/>
      </w:pPr>
      <w:rPr>
        <w:rFonts w:ascii="Courier New" w:hAnsi="Courier New" w:cs="Courier New" w:hint="default"/>
      </w:rPr>
    </w:lvl>
    <w:lvl w:ilvl="2" w:tplc="0C090005" w:tentative="1">
      <w:start w:val="1"/>
      <w:numFmt w:val="bullet"/>
      <w:lvlText w:val=""/>
      <w:lvlJc w:val="left"/>
      <w:pPr>
        <w:ind w:left="3229" w:hanging="360"/>
      </w:pPr>
      <w:rPr>
        <w:rFonts w:ascii="Wingdings" w:hAnsi="Wingdings" w:hint="default"/>
      </w:rPr>
    </w:lvl>
    <w:lvl w:ilvl="3" w:tplc="0C090001" w:tentative="1">
      <w:start w:val="1"/>
      <w:numFmt w:val="bullet"/>
      <w:lvlText w:val=""/>
      <w:lvlJc w:val="left"/>
      <w:pPr>
        <w:ind w:left="3949" w:hanging="360"/>
      </w:pPr>
      <w:rPr>
        <w:rFonts w:ascii="Symbol" w:hAnsi="Symbol" w:hint="default"/>
      </w:rPr>
    </w:lvl>
    <w:lvl w:ilvl="4" w:tplc="0C090003" w:tentative="1">
      <w:start w:val="1"/>
      <w:numFmt w:val="bullet"/>
      <w:lvlText w:val="o"/>
      <w:lvlJc w:val="left"/>
      <w:pPr>
        <w:ind w:left="4669" w:hanging="360"/>
      </w:pPr>
      <w:rPr>
        <w:rFonts w:ascii="Courier New" w:hAnsi="Courier New" w:cs="Courier New" w:hint="default"/>
      </w:rPr>
    </w:lvl>
    <w:lvl w:ilvl="5" w:tplc="0C090005" w:tentative="1">
      <w:start w:val="1"/>
      <w:numFmt w:val="bullet"/>
      <w:lvlText w:val=""/>
      <w:lvlJc w:val="left"/>
      <w:pPr>
        <w:ind w:left="5389" w:hanging="360"/>
      </w:pPr>
      <w:rPr>
        <w:rFonts w:ascii="Wingdings" w:hAnsi="Wingdings" w:hint="default"/>
      </w:rPr>
    </w:lvl>
    <w:lvl w:ilvl="6" w:tplc="0C090001" w:tentative="1">
      <w:start w:val="1"/>
      <w:numFmt w:val="bullet"/>
      <w:lvlText w:val=""/>
      <w:lvlJc w:val="left"/>
      <w:pPr>
        <w:ind w:left="6109" w:hanging="360"/>
      </w:pPr>
      <w:rPr>
        <w:rFonts w:ascii="Symbol" w:hAnsi="Symbol" w:hint="default"/>
      </w:rPr>
    </w:lvl>
    <w:lvl w:ilvl="7" w:tplc="0C090003" w:tentative="1">
      <w:start w:val="1"/>
      <w:numFmt w:val="bullet"/>
      <w:lvlText w:val="o"/>
      <w:lvlJc w:val="left"/>
      <w:pPr>
        <w:ind w:left="6829" w:hanging="360"/>
      </w:pPr>
      <w:rPr>
        <w:rFonts w:ascii="Courier New" w:hAnsi="Courier New" w:cs="Courier New" w:hint="default"/>
      </w:rPr>
    </w:lvl>
    <w:lvl w:ilvl="8" w:tplc="0C090005" w:tentative="1">
      <w:start w:val="1"/>
      <w:numFmt w:val="bullet"/>
      <w:lvlText w:val=""/>
      <w:lvlJc w:val="left"/>
      <w:pPr>
        <w:ind w:left="7549" w:hanging="360"/>
      </w:pPr>
      <w:rPr>
        <w:rFonts w:ascii="Wingdings" w:hAnsi="Wingdings" w:hint="default"/>
      </w:rPr>
    </w:lvl>
  </w:abstractNum>
  <w:abstractNum w:abstractNumId="49" w15:restartNumberingAfterBreak="0">
    <w:nsid w:val="5F267969"/>
    <w:multiLevelType w:val="hybridMultilevel"/>
    <w:tmpl w:val="E5BAA568"/>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5FE6587D"/>
    <w:multiLevelType w:val="hybridMultilevel"/>
    <w:tmpl w:val="F53E122C"/>
    <w:lvl w:ilvl="0" w:tplc="73A29A7E">
      <w:start w:val="1"/>
      <w:numFmt w:val="decimal"/>
      <w:lvlText w:val="%1)"/>
      <w:lvlJc w:val="left"/>
      <w:pPr>
        <w:ind w:left="1020" w:hanging="360"/>
      </w:pPr>
    </w:lvl>
    <w:lvl w:ilvl="1" w:tplc="47C0133E">
      <w:start w:val="1"/>
      <w:numFmt w:val="decimal"/>
      <w:lvlText w:val="%2)"/>
      <w:lvlJc w:val="left"/>
      <w:pPr>
        <w:ind w:left="1020" w:hanging="360"/>
      </w:pPr>
    </w:lvl>
    <w:lvl w:ilvl="2" w:tplc="A20AD420">
      <w:start w:val="1"/>
      <w:numFmt w:val="decimal"/>
      <w:lvlText w:val="%3)"/>
      <w:lvlJc w:val="left"/>
      <w:pPr>
        <w:ind w:left="1020" w:hanging="360"/>
      </w:pPr>
    </w:lvl>
    <w:lvl w:ilvl="3" w:tplc="6A04A760">
      <w:start w:val="1"/>
      <w:numFmt w:val="decimal"/>
      <w:lvlText w:val="%4)"/>
      <w:lvlJc w:val="left"/>
      <w:pPr>
        <w:ind w:left="1020" w:hanging="360"/>
      </w:pPr>
    </w:lvl>
    <w:lvl w:ilvl="4" w:tplc="AA0881F6">
      <w:start w:val="1"/>
      <w:numFmt w:val="decimal"/>
      <w:lvlText w:val="%5)"/>
      <w:lvlJc w:val="left"/>
      <w:pPr>
        <w:ind w:left="1020" w:hanging="360"/>
      </w:pPr>
    </w:lvl>
    <w:lvl w:ilvl="5" w:tplc="3BA49630">
      <w:start w:val="1"/>
      <w:numFmt w:val="decimal"/>
      <w:lvlText w:val="%6)"/>
      <w:lvlJc w:val="left"/>
      <w:pPr>
        <w:ind w:left="1020" w:hanging="360"/>
      </w:pPr>
    </w:lvl>
    <w:lvl w:ilvl="6" w:tplc="1DBAB49A">
      <w:start w:val="1"/>
      <w:numFmt w:val="decimal"/>
      <w:lvlText w:val="%7)"/>
      <w:lvlJc w:val="left"/>
      <w:pPr>
        <w:ind w:left="1020" w:hanging="360"/>
      </w:pPr>
    </w:lvl>
    <w:lvl w:ilvl="7" w:tplc="0ECC1356">
      <w:start w:val="1"/>
      <w:numFmt w:val="decimal"/>
      <w:lvlText w:val="%8)"/>
      <w:lvlJc w:val="left"/>
      <w:pPr>
        <w:ind w:left="1020" w:hanging="360"/>
      </w:pPr>
    </w:lvl>
    <w:lvl w:ilvl="8" w:tplc="48962C90">
      <w:start w:val="1"/>
      <w:numFmt w:val="decimal"/>
      <w:lvlText w:val="%9)"/>
      <w:lvlJc w:val="left"/>
      <w:pPr>
        <w:ind w:left="1020" w:hanging="360"/>
      </w:pPr>
    </w:lvl>
  </w:abstractNum>
  <w:abstractNum w:abstractNumId="51" w15:restartNumberingAfterBreak="0">
    <w:nsid w:val="69231F18"/>
    <w:multiLevelType w:val="hybridMultilevel"/>
    <w:tmpl w:val="D5EEC35C"/>
    <w:lvl w:ilvl="0" w:tplc="2B02502A">
      <w:start w:val="1"/>
      <w:numFmt w:val="lowerLetter"/>
      <w:lvlText w:val="%1."/>
      <w:lvlJc w:val="left"/>
      <w:pPr>
        <w:ind w:left="1789" w:hanging="360"/>
      </w:pPr>
      <w:rPr>
        <w:rFonts w:hint="default"/>
      </w:rPr>
    </w:lvl>
    <w:lvl w:ilvl="1" w:tplc="0C090019" w:tentative="1">
      <w:start w:val="1"/>
      <w:numFmt w:val="lowerLetter"/>
      <w:lvlText w:val="%2."/>
      <w:lvlJc w:val="left"/>
      <w:pPr>
        <w:ind w:left="2509" w:hanging="360"/>
      </w:pPr>
    </w:lvl>
    <w:lvl w:ilvl="2" w:tplc="0C09001B" w:tentative="1">
      <w:start w:val="1"/>
      <w:numFmt w:val="lowerRoman"/>
      <w:lvlText w:val="%3."/>
      <w:lvlJc w:val="right"/>
      <w:pPr>
        <w:ind w:left="3229" w:hanging="180"/>
      </w:pPr>
    </w:lvl>
    <w:lvl w:ilvl="3" w:tplc="0C09000F" w:tentative="1">
      <w:start w:val="1"/>
      <w:numFmt w:val="decimal"/>
      <w:lvlText w:val="%4."/>
      <w:lvlJc w:val="left"/>
      <w:pPr>
        <w:ind w:left="3949" w:hanging="360"/>
      </w:pPr>
    </w:lvl>
    <w:lvl w:ilvl="4" w:tplc="0C090019" w:tentative="1">
      <w:start w:val="1"/>
      <w:numFmt w:val="lowerLetter"/>
      <w:lvlText w:val="%5."/>
      <w:lvlJc w:val="left"/>
      <w:pPr>
        <w:ind w:left="4669" w:hanging="360"/>
      </w:pPr>
    </w:lvl>
    <w:lvl w:ilvl="5" w:tplc="0C09001B" w:tentative="1">
      <w:start w:val="1"/>
      <w:numFmt w:val="lowerRoman"/>
      <w:lvlText w:val="%6."/>
      <w:lvlJc w:val="right"/>
      <w:pPr>
        <w:ind w:left="5389" w:hanging="180"/>
      </w:pPr>
    </w:lvl>
    <w:lvl w:ilvl="6" w:tplc="0C09000F" w:tentative="1">
      <w:start w:val="1"/>
      <w:numFmt w:val="decimal"/>
      <w:lvlText w:val="%7."/>
      <w:lvlJc w:val="left"/>
      <w:pPr>
        <w:ind w:left="6109" w:hanging="360"/>
      </w:pPr>
    </w:lvl>
    <w:lvl w:ilvl="7" w:tplc="0C090019" w:tentative="1">
      <w:start w:val="1"/>
      <w:numFmt w:val="lowerLetter"/>
      <w:lvlText w:val="%8."/>
      <w:lvlJc w:val="left"/>
      <w:pPr>
        <w:ind w:left="6829" w:hanging="360"/>
      </w:pPr>
    </w:lvl>
    <w:lvl w:ilvl="8" w:tplc="0C09001B" w:tentative="1">
      <w:start w:val="1"/>
      <w:numFmt w:val="lowerRoman"/>
      <w:lvlText w:val="%9."/>
      <w:lvlJc w:val="right"/>
      <w:pPr>
        <w:ind w:left="7549" w:hanging="180"/>
      </w:pPr>
    </w:lvl>
  </w:abstractNum>
  <w:abstractNum w:abstractNumId="52" w15:restartNumberingAfterBreak="0">
    <w:nsid w:val="69691CEF"/>
    <w:multiLevelType w:val="hybridMultilevel"/>
    <w:tmpl w:val="15AE15E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6A0F024E"/>
    <w:multiLevelType w:val="hybridMultilevel"/>
    <w:tmpl w:val="6F0ECE88"/>
    <w:lvl w:ilvl="0" w:tplc="1E503D1A">
      <w:start w:val="1"/>
      <w:numFmt w:val="lowerLetter"/>
      <w:lvlText w:val="%1."/>
      <w:lvlJc w:val="left"/>
      <w:pPr>
        <w:ind w:left="1636" w:hanging="360"/>
      </w:pPr>
      <w:rPr>
        <w:rFonts w:hint="default"/>
      </w:rPr>
    </w:lvl>
    <w:lvl w:ilvl="1" w:tplc="0C090019" w:tentative="1">
      <w:start w:val="1"/>
      <w:numFmt w:val="lowerLetter"/>
      <w:lvlText w:val="%2."/>
      <w:lvlJc w:val="left"/>
      <w:pPr>
        <w:ind w:left="2509" w:hanging="360"/>
      </w:pPr>
    </w:lvl>
    <w:lvl w:ilvl="2" w:tplc="0C09001B" w:tentative="1">
      <w:start w:val="1"/>
      <w:numFmt w:val="lowerRoman"/>
      <w:lvlText w:val="%3."/>
      <w:lvlJc w:val="right"/>
      <w:pPr>
        <w:ind w:left="3229" w:hanging="180"/>
      </w:pPr>
    </w:lvl>
    <w:lvl w:ilvl="3" w:tplc="0C09000F" w:tentative="1">
      <w:start w:val="1"/>
      <w:numFmt w:val="decimal"/>
      <w:lvlText w:val="%4."/>
      <w:lvlJc w:val="left"/>
      <w:pPr>
        <w:ind w:left="3949" w:hanging="360"/>
      </w:pPr>
    </w:lvl>
    <w:lvl w:ilvl="4" w:tplc="0C090019" w:tentative="1">
      <w:start w:val="1"/>
      <w:numFmt w:val="lowerLetter"/>
      <w:lvlText w:val="%5."/>
      <w:lvlJc w:val="left"/>
      <w:pPr>
        <w:ind w:left="4669" w:hanging="360"/>
      </w:pPr>
    </w:lvl>
    <w:lvl w:ilvl="5" w:tplc="0C09001B" w:tentative="1">
      <w:start w:val="1"/>
      <w:numFmt w:val="lowerRoman"/>
      <w:lvlText w:val="%6."/>
      <w:lvlJc w:val="right"/>
      <w:pPr>
        <w:ind w:left="5389" w:hanging="180"/>
      </w:pPr>
    </w:lvl>
    <w:lvl w:ilvl="6" w:tplc="0C09000F" w:tentative="1">
      <w:start w:val="1"/>
      <w:numFmt w:val="decimal"/>
      <w:lvlText w:val="%7."/>
      <w:lvlJc w:val="left"/>
      <w:pPr>
        <w:ind w:left="6109" w:hanging="360"/>
      </w:pPr>
    </w:lvl>
    <w:lvl w:ilvl="7" w:tplc="0C090019" w:tentative="1">
      <w:start w:val="1"/>
      <w:numFmt w:val="lowerLetter"/>
      <w:lvlText w:val="%8."/>
      <w:lvlJc w:val="left"/>
      <w:pPr>
        <w:ind w:left="6829" w:hanging="360"/>
      </w:pPr>
    </w:lvl>
    <w:lvl w:ilvl="8" w:tplc="0C09001B" w:tentative="1">
      <w:start w:val="1"/>
      <w:numFmt w:val="lowerRoman"/>
      <w:lvlText w:val="%9."/>
      <w:lvlJc w:val="right"/>
      <w:pPr>
        <w:ind w:left="7549" w:hanging="180"/>
      </w:pPr>
    </w:lvl>
  </w:abstractNum>
  <w:abstractNum w:abstractNumId="54" w15:restartNumberingAfterBreak="0">
    <w:nsid w:val="6A5E73F0"/>
    <w:multiLevelType w:val="hybridMultilevel"/>
    <w:tmpl w:val="5C5461EA"/>
    <w:lvl w:ilvl="0" w:tplc="0C09000B">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5" w15:restartNumberingAfterBreak="0">
    <w:nsid w:val="6FA72102"/>
    <w:multiLevelType w:val="hybridMultilevel"/>
    <w:tmpl w:val="00BC9BCC"/>
    <w:lvl w:ilvl="0" w:tplc="D8C23614">
      <w:start w:val="12"/>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6FFF48B3"/>
    <w:multiLevelType w:val="hybridMultilevel"/>
    <w:tmpl w:val="12326416"/>
    <w:lvl w:ilvl="0" w:tplc="A51CCB12">
      <w:start w:val="1"/>
      <w:numFmt w:val="lowerLetter"/>
      <w:lvlText w:val="%1."/>
      <w:lvlJc w:val="left"/>
      <w:pPr>
        <w:ind w:left="1969" w:hanging="360"/>
      </w:pPr>
      <w:rPr>
        <w:rFonts w:hint="default"/>
      </w:rPr>
    </w:lvl>
    <w:lvl w:ilvl="1" w:tplc="0C090019" w:tentative="1">
      <w:start w:val="1"/>
      <w:numFmt w:val="lowerLetter"/>
      <w:lvlText w:val="%2."/>
      <w:lvlJc w:val="left"/>
      <w:pPr>
        <w:ind w:left="2689" w:hanging="360"/>
      </w:pPr>
    </w:lvl>
    <w:lvl w:ilvl="2" w:tplc="0C09001B" w:tentative="1">
      <w:start w:val="1"/>
      <w:numFmt w:val="lowerRoman"/>
      <w:lvlText w:val="%3."/>
      <w:lvlJc w:val="right"/>
      <w:pPr>
        <w:ind w:left="3409" w:hanging="180"/>
      </w:pPr>
    </w:lvl>
    <w:lvl w:ilvl="3" w:tplc="0C09000F" w:tentative="1">
      <w:start w:val="1"/>
      <w:numFmt w:val="decimal"/>
      <w:lvlText w:val="%4."/>
      <w:lvlJc w:val="left"/>
      <w:pPr>
        <w:ind w:left="4129" w:hanging="360"/>
      </w:pPr>
    </w:lvl>
    <w:lvl w:ilvl="4" w:tplc="0C090019" w:tentative="1">
      <w:start w:val="1"/>
      <w:numFmt w:val="lowerLetter"/>
      <w:lvlText w:val="%5."/>
      <w:lvlJc w:val="left"/>
      <w:pPr>
        <w:ind w:left="4849" w:hanging="360"/>
      </w:pPr>
    </w:lvl>
    <w:lvl w:ilvl="5" w:tplc="0C09001B" w:tentative="1">
      <w:start w:val="1"/>
      <w:numFmt w:val="lowerRoman"/>
      <w:lvlText w:val="%6."/>
      <w:lvlJc w:val="right"/>
      <w:pPr>
        <w:ind w:left="5569" w:hanging="180"/>
      </w:pPr>
    </w:lvl>
    <w:lvl w:ilvl="6" w:tplc="0C09000F" w:tentative="1">
      <w:start w:val="1"/>
      <w:numFmt w:val="decimal"/>
      <w:lvlText w:val="%7."/>
      <w:lvlJc w:val="left"/>
      <w:pPr>
        <w:ind w:left="6289" w:hanging="360"/>
      </w:pPr>
    </w:lvl>
    <w:lvl w:ilvl="7" w:tplc="0C090019" w:tentative="1">
      <w:start w:val="1"/>
      <w:numFmt w:val="lowerLetter"/>
      <w:lvlText w:val="%8."/>
      <w:lvlJc w:val="left"/>
      <w:pPr>
        <w:ind w:left="7009" w:hanging="360"/>
      </w:pPr>
    </w:lvl>
    <w:lvl w:ilvl="8" w:tplc="0C09001B" w:tentative="1">
      <w:start w:val="1"/>
      <w:numFmt w:val="lowerRoman"/>
      <w:lvlText w:val="%9."/>
      <w:lvlJc w:val="right"/>
      <w:pPr>
        <w:ind w:left="7729" w:hanging="180"/>
      </w:pPr>
    </w:lvl>
  </w:abstractNum>
  <w:abstractNum w:abstractNumId="57" w15:restartNumberingAfterBreak="0">
    <w:nsid w:val="781E6937"/>
    <w:multiLevelType w:val="multilevel"/>
    <w:tmpl w:val="C3AE739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3195" w:hanging="360"/>
      </w:pPr>
    </w:lvl>
    <w:lvl w:ilvl="2">
      <w:start w:val="1"/>
      <w:numFmt w:val="decimal"/>
      <w:lvlText w:val="%3."/>
      <w:lvlJc w:val="left"/>
      <w:pPr>
        <w:ind w:left="1919" w:hanging="360"/>
      </w:pPr>
      <w:rPr>
        <w:rFonts w:hint="default"/>
      </w:rPr>
    </w:lvl>
    <w:lvl w:ilvl="3">
      <w:start w:val="1"/>
      <w:numFmt w:val="lowerLetter"/>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7BF3683B"/>
    <w:multiLevelType w:val="hybridMultilevel"/>
    <w:tmpl w:val="7AC69420"/>
    <w:lvl w:ilvl="0" w:tplc="FBB4D4FC">
      <w:start w:val="1"/>
      <w:numFmt w:val="decimal"/>
      <w:lvlText w:val="%1."/>
      <w:lvlJc w:val="left"/>
      <w:pPr>
        <w:ind w:left="1352" w:hanging="360"/>
      </w:pPr>
      <w:rPr>
        <w:rFonts w:hint="default"/>
      </w:rPr>
    </w:lvl>
    <w:lvl w:ilvl="1" w:tplc="0C090019" w:tentative="1">
      <w:start w:val="1"/>
      <w:numFmt w:val="lowerLetter"/>
      <w:lvlText w:val="%2."/>
      <w:lvlJc w:val="left"/>
      <w:pPr>
        <w:ind w:left="2149" w:hanging="360"/>
      </w:pPr>
    </w:lvl>
    <w:lvl w:ilvl="2" w:tplc="0C09001B" w:tentative="1">
      <w:start w:val="1"/>
      <w:numFmt w:val="lowerRoman"/>
      <w:lvlText w:val="%3."/>
      <w:lvlJc w:val="right"/>
      <w:pPr>
        <w:ind w:left="2869" w:hanging="180"/>
      </w:pPr>
    </w:lvl>
    <w:lvl w:ilvl="3" w:tplc="0C09000F" w:tentative="1">
      <w:start w:val="1"/>
      <w:numFmt w:val="decimal"/>
      <w:lvlText w:val="%4."/>
      <w:lvlJc w:val="left"/>
      <w:pPr>
        <w:ind w:left="3589" w:hanging="360"/>
      </w:pPr>
    </w:lvl>
    <w:lvl w:ilvl="4" w:tplc="0C090019" w:tentative="1">
      <w:start w:val="1"/>
      <w:numFmt w:val="lowerLetter"/>
      <w:lvlText w:val="%5."/>
      <w:lvlJc w:val="left"/>
      <w:pPr>
        <w:ind w:left="4309" w:hanging="360"/>
      </w:pPr>
    </w:lvl>
    <w:lvl w:ilvl="5" w:tplc="0C09001B" w:tentative="1">
      <w:start w:val="1"/>
      <w:numFmt w:val="lowerRoman"/>
      <w:lvlText w:val="%6."/>
      <w:lvlJc w:val="right"/>
      <w:pPr>
        <w:ind w:left="5029" w:hanging="180"/>
      </w:pPr>
    </w:lvl>
    <w:lvl w:ilvl="6" w:tplc="0C09000F" w:tentative="1">
      <w:start w:val="1"/>
      <w:numFmt w:val="decimal"/>
      <w:lvlText w:val="%7."/>
      <w:lvlJc w:val="left"/>
      <w:pPr>
        <w:ind w:left="5749" w:hanging="360"/>
      </w:pPr>
    </w:lvl>
    <w:lvl w:ilvl="7" w:tplc="0C090019" w:tentative="1">
      <w:start w:val="1"/>
      <w:numFmt w:val="lowerLetter"/>
      <w:lvlText w:val="%8."/>
      <w:lvlJc w:val="left"/>
      <w:pPr>
        <w:ind w:left="6469" w:hanging="360"/>
      </w:pPr>
    </w:lvl>
    <w:lvl w:ilvl="8" w:tplc="0C09001B" w:tentative="1">
      <w:start w:val="1"/>
      <w:numFmt w:val="lowerRoman"/>
      <w:lvlText w:val="%9."/>
      <w:lvlJc w:val="right"/>
      <w:pPr>
        <w:ind w:left="7189" w:hanging="180"/>
      </w:pPr>
    </w:lvl>
  </w:abstractNum>
  <w:num w:numId="1">
    <w:abstractNumId w:val="41"/>
  </w:num>
  <w:num w:numId="2">
    <w:abstractNumId w:val="31"/>
  </w:num>
  <w:num w:numId="3">
    <w:abstractNumId w:val="42"/>
  </w:num>
  <w:num w:numId="4">
    <w:abstractNumId w:val="3"/>
  </w:num>
  <w:num w:numId="5">
    <w:abstractNumId w:val="26"/>
  </w:num>
  <w:num w:numId="6">
    <w:abstractNumId w:val="20"/>
  </w:num>
  <w:num w:numId="7">
    <w:abstractNumId w:val="29"/>
  </w:num>
  <w:num w:numId="8">
    <w:abstractNumId w:val="39"/>
  </w:num>
  <w:num w:numId="9">
    <w:abstractNumId w:val="2"/>
  </w:num>
  <w:num w:numId="10">
    <w:abstractNumId w:val="27"/>
  </w:num>
  <w:num w:numId="11">
    <w:abstractNumId w:val="32"/>
  </w:num>
  <w:num w:numId="12">
    <w:abstractNumId w:val="57"/>
  </w:num>
  <w:num w:numId="13">
    <w:abstractNumId w:val="48"/>
  </w:num>
  <w:num w:numId="14">
    <w:abstractNumId w:val="16"/>
  </w:num>
  <w:num w:numId="15">
    <w:abstractNumId w:val="45"/>
  </w:num>
  <w:num w:numId="16">
    <w:abstractNumId w:val="15"/>
  </w:num>
  <w:num w:numId="17">
    <w:abstractNumId w:val="58"/>
  </w:num>
  <w:num w:numId="18">
    <w:abstractNumId w:val="51"/>
  </w:num>
  <w:num w:numId="19">
    <w:abstractNumId w:val="13"/>
  </w:num>
  <w:num w:numId="20">
    <w:abstractNumId w:val="56"/>
  </w:num>
  <w:num w:numId="21">
    <w:abstractNumId w:val="43"/>
  </w:num>
  <w:num w:numId="22">
    <w:abstractNumId w:val="17"/>
  </w:num>
  <w:num w:numId="23">
    <w:abstractNumId w:val="52"/>
  </w:num>
  <w:num w:numId="24">
    <w:abstractNumId w:val="44"/>
  </w:num>
  <w:num w:numId="25">
    <w:abstractNumId w:val="21"/>
  </w:num>
  <w:num w:numId="26">
    <w:abstractNumId w:val="25"/>
  </w:num>
  <w:num w:numId="27">
    <w:abstractNumId w:val="14"/>
  </w:num>
  <w:num w:numId="28">
    <w:abstractNumId w:val="6"/>
  </w:num>
  <w:num w:numId="29">
    <w:abstractNumId w:val="1"/>
  </w:num>
  <w:num w:numId="30">
    <w:abstractNumId w:val="11"/>
  </w:num>
  <w:num w:numId="31">
    <w:abstractNumId w:val="53"/>
  </w:num>
  <w:num w:numId="32">
    <w:abstractNumId w:val="34"/>
  </w:num>
  <w:num w:numId="33">
    <w:abstractNumId w:val="37"/>
  </w:num>
  <w:num w:numId="34">
    <w:abstractNumId w:val="19"/>
  </w:num>
  <w:num w:numId="35">
    <w:abstractNumId w:val="12"/>
  </w:num>
  <w:num w:numId="36">
    <w:abstractNumId w:val="4"/>
  </w:num>
  <w:num w:numId="37">
    <w:abstractNumId w:val="49"/>
  </w:num>
  <w:num w:numId="38">
    <w:abstractNumId w:val="46"/>
  </w:num>
  <w:num w:numId="39">
    <w:abstractNumId w:val="23"/>
  </w:num>
  <w:num w:numId="40">
    <w:abstractNumId w:val="0"/>
  </w:num>
  <w:num w:numId="41">
    <w:abstractNumId w:val="38"/>
  </w:num>
  <w:num w:numId="42">
    <w:abstractNumId w:val="54"/>
  </w:num>
  <w:num w:numId="43">
    <w:abstractNumId w:val="10"/>
  </w:num>
  <w:num w:numId="44">
    <w:abstractNumId w:val="5"/>
  </w:num>
  <w:num w:numId="45">
    <w:abstractNumId w:val="24"/>
  </w:num>
  <w:num w:numId="46">
    <w:abstractNumId w:val="8"/>
  </w:num>
  <w:num w:numId="47">
    <w:abstractNumId w:val="40"/>
  </w:num>
  <w:num w:numId="48">
    <w:abstractNumId w:val="47"/>
  </w:num>
  <w:num w:numId="49">
    <w:abstractNumId w:val="28"/>
  </w:num>
  <w:num w:numId="50">
    <w:abstractNumId w:val="33"/>
  </w:num>
  <w:num w:numId="51">
    <w:abstractNumId w:val="22"/>
  </w:num>
  <w:num w:numId="52">
    <w:abstractNumId w:val="35"/>
  </w:num>
  <w:num w:numId="53">
    <w:abstractNumId w:val="30"/>
  </w:num>
  <w:num w:numId="54">
    <w:abstractNumId w:val="50"/>
  </w:num>
  <w:num w:numId="55">
    <w:abstractNumId w:val="55"/>
  </w:num>
  <w:num w:numId="56">
    <w:abstractNumId w:val="36"/>
  </w:num>
  <w:num w:numId="57">
    <w:abstractNumId w:val="7"/>
  </w:num>
  <w:num w:numId="58">
    <w:abstractNumId w:val="9"/>
  </w:num>
  <w:num w:numId="59">
    <w:abstractNumId w:val="1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_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wppvdfr22raw9devv0zxvdte5x000w5afd0f&quot;&gt;Scoping review_fin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305479"/>
    <w:rsid w:val="00000078"/>
    <w:rsid w:val="000000EE"/>
    <w:rsid w:val="00000B91"/>
    <w:rsid w:val="00001415"/>
    <w:rsid w:val="00001562"/>
    <w:rsid w:val="000017C7"/>
    <w:rsid w:val="00001D4E"/>
    <w:rsid w:val="000028EA"/>
    <w:rsid w:val="0000294B"/>
    <w:rsid w:val="00003178"/>
    <w:rsid w:val="0000348A"/>
    <w:rsid w:val="0000376A"/>
    <w:rsid w:val="0000392D"/>
    <w:rsid w:val="000039A6"/>
    <w:rsid w:val="00003F31"/>
    <w:rsid w:val="00005117"/>
    <w:rsid w:val="00005156"/>
    <w:rsid w:val="000051E0"/>
    <w:rsid w:val="00005214"/>
    <w:rsid w:val="00005449"/>
    <w:rsid w:val="0000557E"/>
    <w:rsid w:val="000057B9"/>
    <w:rsid w:val="00005AB7"/>
    <w:rsid w:val="00005AF0"/>
    <w:rsid w:val="00005BBC"/>
    <w:rsid w:val="0000611A"/>
    <w:rsid w:val="000068C3"/>
    <w:rsid w:val="00006A93"/>
    <w:rsid w:val="00006D13"/>
    <w:rsid w:val="00006ED5"/>
    <w:rsid w:val="00006EFF"/>
    <w:rsid w:val="000072E3"/>
    <w:rsid w:val="000074AC"/>
    <w:rsid w:val="00007653"/>
    <w:rsid w:val="00007AA1"/>
    <w:rsid w:val="000101AE"/>
    <w:rsid w:val="00010314"/>
    <w:rsid w:val="00010747"/>
    <w:rsid w:val="00010DA6"/>
    <w:rsid w:val="00010E6C"/>
    <w:rsid w:val="000111D0"/>
    <w:rsid w:val="00011C03"/>
    <w:rsid w:val="00012061"/>
    <w:rsid w:val="00012D6C"/>
    <w:rsid w:val="00012FE0"/>
    <w:rsid w:val="0001311F"/>
    <w:rsid w:val="00013598"/>
    <w:rsid w:val="00013AD6"/>
    <w:rsid w:val="000140B6"/>
    <w:rsid w:val="000142E0"/>
    <w:rsid w:val="000149BC"/>
    <w:rsid w:val="000152B8"/>
    <w:rsid w:val="000154E9"/>
    <w:rsid w:val="0001564C"/>
    <w:rsid w:val="000158BC"/>
    <w:rsid w:val="00015A2C"/>
    <w:rsid w:val="00015CB5"/>
    <w:rsid w:val="00015DAC"/>
    <w:rsid w:val="00016357"/>
    <w:rsid w:val="000166F4"/>
    <w:rsid w:val="00016920"/>
    <w:rsid w:val="00016D8E"/>
    <w:rsid w:val="00017691"/>
    <w:rsid w:val="000178AD"/>
    <w:rsid w:val="00017D6B"/>
    <w:rsid w:val="00017F13"/>
    <w:rsid w:val="00017FDB"/>
    <w:rsid w:val="000201C9"/>
    <w:rsid w:val="00020384"/>
    <w:rsid w:val="00020405"/>
    <w:rsid w:val="00020C9D"/>
    <w:rsid w:val="00021567"/>
    <w:rsid w:val="000215F4"/>
    <w:rsid w:val="00021A2F"/>
    <w:rsid w:val="00021D7F"/>
    <w:rsid w:val="000227B8"/>
    <w:rsid w:val="00022D40"/>
    <w:rsid w:val="00022E4A"/>
    <w:rsid w:val="000238CD"/>
    <w:rsid w:val="00023A0E"/>
    <w:rsid w:val="00023F32"/>
    <w:rsid w:val="00025AFC"/>
    <w:rsid w:val="00026051"/>
    <w:rsid w:val="0002606A"/>
    <w:rsid w:val="0002639D"/>
    <w:rsid w:val="000264FD"/>
    <w:rsid w:val="000265FC"/>
    <w:rsid w:val="00026933"/>
    <w:rsid w:val="00026AAD"/>
    <w:rsid w:val="00026B4F"/>
    <w:rsid w:val="00026DDA"/>
    <w:rsid w:val="000272BE"/>
    <w:rsid w:val="000278B9"/>
    <w:rsid w:val="00027CA1"/>
    <w:rsid w:val="00027F2A"/>
    <w:rsid w:val="00030EBE"/>
    <w:rsid w:val="000311E4"/>
    <w:rsid w:val="000316DE"/>
    <w:rsid w:val="00031D92"/>
    <w:rsid w:val="00032990"/>
    <w:rsid w:val="00033198"/>
    <w:rsid w:val="00033213"/>
    <w:rsid w:val="00033278"/>
    <w:rsid w:val="00033542"/>
    <w:rsid w:val="0003374E"/>
    <w:rsid w:val="0003379C"/>
    <w:rsid w:val="00033BA1"/>
    <w:rsid w:val="00033CF2"/>
    <w:rsid w:val="0003420B"/>
    <w:rsid w:val="000346A9"/>
    <w:rsid w:val="000349FB"/>
    <w:rsid w:val="00034D82"/>
    <w:rsid w:val="00034FE2"/>
    <w:rsid w:val="00035F48"/>
    <w:rsid w:val="00036A11"/>
    <w:rsid w:val="00036A94"/>
    <w:rsid w:val="00036DDC"/>
    <w:rsid w:val="00036F13"/>
    <w:rsid w:val="00037388"/>
    <w:rsid w:val="00037429"/>
    <w:rsid w:val="000379AE"/>
    <w:rsid w:val="00037AB8"/>
    <w:rsid w:val="00037B06"/>
    <w:rsid w:val="0004013E"/>
    <w:rsid w:val="000407E7"/>
    <w:rsid w:val="00040CBF"/>
    <w:rsid w:val="00040E30"/>
    <w:rsid w:val="000413E1"/>
    <w:rsid w:val="000414D7"/>
    <w:rsid w:val="00041DA4"/>
    <w:rsid w:val="00041F97"/>
    <w:rsid w:val="000423A3"/>
    <w:rsid w:val="00042DB2"/>
    <w:rsid w:val="00042FB3"/>
    <w:rsid w:val="00043621"/>
    <w:rsid w:val="0004377B"/>
    <w:rsid w:val="000437B6"/>
    <w:rsid w:val="000437D7"/>
    <w:rsid w:val="0004388B"/>
    <w:rsid w:val="0004393C"/>
    <w:rsid w:val="00043E91"/>
    <w:rsid w:val="000441BC"/>
    <w:rsid w:val="00044ABC"/>
    <w:rsid w:val="00044AE4"/>
    <w:rsid w:val="00045736"/>
    <w:rsid w:val="00045748"/>
    <w:rsid w:val="00045D5F"/>
    <w:rsid w:val="0004619D"/>
    <w:rsid w:val="0004628A"/>
    <w:rsid w:val="00046320"/>
    <w:rsid w:val="0004640C"/>
    <w:rsid w:val="000474DC"/>
    <w:rsid w:val="000478B4"/>
    <w:rsid w:val="00047EE3"/>
    <w:rsid w:val="000503B3"/>
    <w:rsid w:val="00050CDF"/>
    <w:rsid w:val="00050FD3"/>
    <w:rsid w:val="00051281"/>
    <w:rsid w:val="00051344"/>
    <w:rsid w:val="0005177F"/>
    <w:rsid w:val="00052165"/>
    <w:rsid w:val="0005248E"/>
    <w:rsid w:val="00052641"/>
    <w:rsid w:val="00052828"/>
    <w:rsid w:val="000529DF"/>
    <w:rsid w:val="00052D20"/>
    <w:rsid w:val="0005318F"/>
    <w:rsid w:val="00053341"/>
    <w:rsid w:val="000539EE"/>
    <w:rsid w:val="00053B13"/>
    <w:rsid w:val="00053E17"/>
    <w:rsid w:val="00054266"/>
    <w:rsid w:val="00054384"/>
    <w:rsid w:val="000544BF"/>
    <w:rsid w:val="000547CD"/>
    <w:rsid w:val="0005484B"/>
    <w:rsid w:val="00054A8D"/>
    <w:rsid w:val="00055B52"/>
    <w:rsid w:val="00055CB6"/>
    <w:rsid w:val="00055F13"/>
    <w:rsid w:val="00055FAF"/>
    <w:rsid w:val="00055FB8"/>
    <w:rsid w:val="00056191"/>
    <w:rsid w:val="00056D2C"/>
    <w:rsid w:val="0005707A"/>
    <w:rsid w:val="000570FE"/>
    <w:rsid w:val="00057353"/>
    <w:rsid w:val="00057972"/>
    <w:rsid w:val="00057B43"/>
    <w:rsid w:val="00057FBA"/>
    <w:rsid w:val="000602A2"/>
    <w:rsid w:val="000605AD"/>
    <w:rsid w:val="000607B8"/>
    <w:rsid w:val="00060C46"/>
    <w:rsid w:val="000612AA"/>
    <w:rsid w:val="00061564"/>
    <w:rsid w:val="0006159D"/>
    <w:rsid w:val="000615C6"/>
    <w:rsid w:val="00061654"/>
    <w:rsid w:val="0006178E"/>
    <w:rsid w:val="00061848"/>
    <w:rsid w:val="00061893"/>
    <w:rsid w:val="000618AE"/>
    <w:rsid w:val="00061C0F"/>
    <w:rsid w:val="00061F48"/>
    <w:rsid w:val="00061FFB"/>
    <w:rsid w:val="0006222C"/>
    <w:rsid w:val="00062278"/>
    <w:rsid w:val="000624D5"/>
    <w:rsid w:val="000626B4"/>
    <w:rsid w:val="0006273A"/>
    <w:rsid w:val="00062797"/>
    <w:rsid w:val="000629DB"/>
    <w:rsid w:val="00062E75"/>
    <w:rsid w:val="0006437F"/>
    <w:rsid w:val="0006482E"/>
    <w:rsid w:val="000650C4"/>
    <w:rsid w:val="0006526B"/>
    <w:rsid w:val="00065613"/>
    <w:rsid w:val="000657DD"/>
    <w:rsid w:val="00065A37"/>
    <w:rsid w:val="00065BF1"/>
    <w:rsid w:val="00065BF5"/>
    <w:rsid w:val="00065EA0"/>
    <w:rsid w:val="000671D2"/>
    <w:rsid w:val="00067227"/>
    <w:rsid w:val="000672C0"/>
    <w:rsid w:val="00067616"/>
    <w:rsid w:val="00067E2A"/>
    <w:rsid w:val="0007000C"/>
    <w:rsid w:val="0007009B"/>
    <w:rsid w:val="00070165"/>
    <w:rsid w:val="000705EA"/>
    <w:rsid w:val="0007089B"/>
    <w:rsid w:val="000711DF"/>
    <w:rsid w:val="00071417"/>
    <w:rsid w:val="00071523"/>
    <w:rsid w:val="00071A79"/>
    <w:rsid w:val="00071C5F"/>
    <w:rsid w:val="00071DDA"/>
    <w:rsid w:val="00071FB1"/>
    <w:rsid w:val="000720C0"/>
    <w:rsid w:val="00072241"/>
    <w:rsid w:val="0007273F"/>
    <w:rsid w:val="00072C97"/>
    <w:rsid w:val="00072D37"/>
    <w:rsid w:val="000730B3"/>
    <w:rsid w:val="000736E7"/>
    <w:rsid w:val="00073733"/>
    <w:rsid w:val="0007378A"/>
    <w:rsid w:val="0007392B"/>
    <w:rsid w:val="0007394A"/>
    <w:rsid w:val="00073BFE"/>
    <w:rsid w:val="000740E0"/>
    <w:rsid w:val="00074229"/>
    <w:rsid w:val="0007498B"/>
    <w:rsid w:val="00074B44"/>
    <w:rsid w:val="00074BDC"/>
    <w:rsid w:val="00074E66"/>
    <w:rsid w:val="00075036"/>
    <w:rsid w:val="00075081"/>
    <w:rsid w:val="00075364"/>
    <w:rsid w:val="00075AA7"/>
    <w:rsid w:val="00075C8D"/>
    <w:rsid w:val="00076072"/>
    <w:rsid w:val="000771F3"/>
    <w:rsid w:val="00077258"/>
    <w:rsid w:val="00080476"/>
    <w:rsid w:val="000804AA"/>
    <w:rsid w:val="0008137E"/>
    <w:rsid w:val="00081864"/>
    <w:rsid w:val="00081D2F"/>
    <w:rsid w:val="00082058"/>
    <w:rsid w:val="0008297D"/>
    <w:rsid w:val="00082AD8"/>
    <w:rsid w:val="00082CAA"/>
    <w:rsid w:val="00082DCF"/>
    <w:rsid w:val="000832B9"/>
    <w:rsid w:val="000843B9"/>
    <w:rsid w:val="00084643"/>
    <w:rsid w:val="00084A59"/>
    <w:rsid w:val="00084CC8"/>
    <w:rsid w:val="00084F92"/>
    <w:rsid w:val="00085049"/>
    <w:rsid w:val="000850A9"/>
    <w:rsid w:val="0008513F"/>
    <w:rsid w:val="00085235"/>
    <w:rsid w:val="000853EE"/>
    <w:rsid w:val="0008547B"/>
    <w:rsid w:val="00085762"/>
    <w:rsid w:val="0008588D"/>
    <w:rsid w:val="00086195"/>
    <w:rsid w:val="0008645B"/>
    <w:rsid w:val="00087A72"/>
    <w:rsid w:val="00087A86"/>
    <w:rsid w:val="000900AD"/>
    <w:rsid w:val="000910CB"/>
    <w:rsid w:val="0009134A"/>
    <w:rsid w:val="000915B2"/>
    <w:rsid w:val="00092025"/>
    <w:rsid w:val="000920AE"/>
    <w:rsid w:val="000921E3"/>
    <w:rsid w:val="00092272"/>
    <w:rsid w:val="000924D4"/>
    <w:rsid w:val="000926CF"/>
    <w:rsid w:val="00092A18"/>
    <w:rsid w:val="00092B5F"/>
    <w:rsid w:val="00092EB8"/>
    <w:rsid w:val="000932FC"/>
    <w:rsid w:val="000939CC"/>
    <w:rsid w:val="000946E7"/>
    <w:rsid w:val="000947E7"/>
    <w:rsid w:val="0009481E"/>
    <w:rsid w:val="00094832"/>
    <w:rsid w:val="00094A81"/>
    <w:rsid w:val="00094BE3"/>
    <w:rsid w:val="000950CC"/>
    <w:rsid w:val="000953E0"/>
    <w:rsid w:val="00096433"/>
    <w:rsid w:val="000967B2"/>
    <w:rsid w:val="000967C0"/>
    <w:rsid w:val="00096A18"/>
    <w:rsid w:val="00096A89"/>
    <w:rsid w:val="00097243"/>
    <w:rsid w:val="0009769C"/>
    <w:rsid w:val="00097760"/>
    <w:rsid w:val="000A0129"/>
    <w:rsid w:val="000A01DC"/>
    <w:rsid w:val="000A037D"/>
    <w:rsid w:val="000A199A"/>
    <w:rsid w:val="000A1B4B"/>
    <w:rsid w:val="000A1C19"/>
    <w:rsid w:val="000A1D47"/>
    <w:rsid w:val="000A1F5F"/>
    <w:rsid w:val="000A21D1"/>
    <w:rsid w:val="000A246B"/>
    <w:rsid w:val="000A3000"/>
    <w:rsid w:val="000A3CB2"/>
    <w:rsid w:val="000A40C5"/>
    <w:rsid w:val="000A4CC3"/>
    <w:rsid w:val="000A4F83"/>
    <w:rsid w:val="000A626D"/>
    <w:rsid w:val="000A66C5"/>
    <w:rsid w:val="000A66E4"/>
    <w:rsid w:val="000A6C2D"/>
    <w:rsid w:val="000A6F0D"/>
    <w:rsid w:val="000A70C1"/>
    <w:rsid w:val="000A78CE"/>
    <w:rsid w:val="000A791A"/>
    <w:rsid w:val="000A79F9"/>
    <w:rsid w:val="000A7A13"/>
    <w:rsid w:val="000B0043"/>
    <w:rsid w:val="000B00E4"/>
    <w:rsid w:val="000B014E"/>
    <w:rsid w:val="000B02BB"/>
    <w:rsid w:val="000B057F"/>
    <w:rsid w:val="000B05D2"/>
    <w:rsid w:val="000B09C7"/>
    <w:rsid w:val="000B12D9"/>
    <w:rsid w:val="000B1C22"/>
    <w:rsid w:val="000B1E58"/>
    <w:rsid w:val="000B21E5"/>
    <w:rsid w:val="000B227C"/>
    <w:rsid w:val="000B245B"/>
    <w:rsid w:val="000B2E31"/>
    <w:rsid w:val="000B3081"/>
    <w:rsid w:val="000B372E"/>
    <w:rsid w:val="000B37BF"/>
    <w:rsid w:val="000B394E"/>
    <w:rsid w:val="000B3D4B"/>
    <w:rsid w:val="000B3EE3"/>
    <w:rsid w:val="000B446F"/>
    <w:rsid w:val="000B4561"/>
    <w:rsid w:val="000B4A36"/>
    <w:rsid w:val="000B4F2E"/>
    <w:rsid w:val="000B4FEA"/>
    <w:rsid w:val="000B50F2"/>
    <w:rsid w:val="000B55CD"/>
    <w:rsid w:val="000B5F02"/>
    <w:rsid w:val="000B626E"/>
    <w:rsid w:val="000B69CF"/>
    <w:rsid w:val="000B6D39"/>
    <w:rsid w:val="000B6D51"/>
    <w:rsid w:val="000B6DAC"/>
    <w:rsid w:val="000C0562"/>
    <w:rsid w:val="000C07EB"/>
    <w:rsid w:val="000C0C91"/>
    <w:rsid w:val="000C14AD"/>
    <w:rsid w:val="000C155C"/>
    <w:rsid w:val="000C19E6"/>
    <w:rsid w:val="000C1C27"/>
    <w:rsid w:val="000C20B2"/>
    <w:rsid w:val="000C221F"/>
    <w:rsid w:val="000C2370"/>
    <w:rsid w:val="000C23F9"/>
    <w:rsid w:val="000C2A52"/>
    <w:rsid w:val="000C2AC6"/>
    <w:rsid w:val="000C2F19"/>
    <w:rsid w:val="000C37BE"/>
    <w:rsid w:val="000C3D7B"/>
    <w:rsid w:val="000C412B"/>
    <w:rsid w:val="000C43EB"/>
    <w:rsid w:val="000C49E8"/>
    <w:rsid w:val="000C51BE"/>
    <w:rsid w:val="000C5CE0"/>
    <w:rsid w:val="000C5D53"/>
    <w:rsid w:val="000C6132"/>
    <w:rsid w:val="000C6154"/>
    <w:rsid w:val="000C62D0"/>
    <w:rsid w:val="000C6334"/>
    <w:rsid w:val="000C7284"/>
    <w:rsid w:val="000C7A47"/>
    <w:rsid w:val="000D0084"/>
    <w:rsid w:val="000D093D"/>
    <w:rsid w:val="000D1437"/>
    <w:rsid w:val="000D143F"/>
    <w:rsid w:val="000D16E2"/>
    <w:rsid w:val="000D17B5"/>
    <w:rsid w:val="000D1863"/>
    <w:rsid w:val="000D22C1"/>
    <w:rsid w:val="000D2A75"/>
    <w:rsid w:val="000D2CB2"/>
    <w:rsid w:val="000D32BC"/>
    <w:rsid w:val="000D36C2"/>
    <w:rsid w:val="000D3A9F"/>
    <w:rsid w:val="000D3C09"/>
    <w:rsid w:val="000D4258"/>
    <w:rsid w:val="000D48DE"/>
    <w:rsid w:val="000D499D"/>
    <w:rsid w:val="000D4C93"/>
    <w:rsid w:val="000D5040"/>
    <w:rsid w:val="000D628C"/>
    <w:rsid w:val="000D63BE"/>
    <w:rsid w:val="000D6614"/>
    <w:rsid w:val="000D692F"/>
    <w:rsid w:val="000D6A9C"/>
    <w:rsid w:val="000D7164"/>
    <w:rsid w:val="000D717C"/>
    <w:rsid w:val="000D71F3"/>
    <w:rsid w:val="000D73BD"/>
    <w:rsid w:val="000D77E3"/>
    <w:rsid w:val="000D7BA2"/>
    <w:rsid w:val="000D7D4A"/>
    <w:rsid w:val="000D7F21"/>
    <w:rsid w:val="000E01B5"/>
    <w:rsid w:val="000E079D"/>
    <w:rsid w:val="000E0EB6"/>
    <w:rsid w:val="000E125D"/>
    <w:rsid w:val="000E1667"/>
    <w:rsid w:val="000E166E"/>
    <w:rsid w:val="000E17A5"/>
    <w:rsid w:val="000E18CF"/>
    <w:rsid w:val="000E1C2C"/>
    <w:rsid w:val="000E203B"/>
    <w:rsid w:val="000E2197"/>
    <w:rsid w:val="000E2338"/>
    <w:rsid w:val="000E285A"/>
    <w:rsid w:val="000E28F4"/>
    <w:rsid w:val="000E29D7"/>
    <w:rsid w:val="000E3606"/>
    <w:rsid w:val="000E364F"/>
    <w:rsid w:val="000E441D"/>
    <w:rsid w:val="000E48CB"/>
    <w:rsid w:val="000E5692"/>
    <w:rsid w:val="000E58C1"/>
    <w:rsid w:val="000E5993"/>
    <w:rsid w:val="000E600E"/>
    <w:rsid w:val="000E63B2"/>
    <w:rsid w:val="000E6853"/>
    <w:rsid w:val="000E6C68"/>
    <w:rsid w:val="000E6DE2"/>
    <w:rsid w:val="000E7261"/>
    <w:rsid w:val="000E74BE"/>
    <w:rsid w:val="000E79C6"/>
    <w:rsid w:val="000F0504"/>
    <w:rsid w:val="000F0921"/>
    <w:rsid w:val="000F100E"/>
    <w:rsid w:val="000F2211"/>
    <w:rsid w:val="000F2798"/>
    <w:rsid w:val="000F28DC"/>
    <w:rsid w:val="000F2925"/>
    <w:rsid w:val="000F2B3B"/>
    <w:rsid w:val="000F2B69"/>
    <w:rsid w:val="000F3193"/>
    <w:rsid w:val="000F31AA"/>
    <w:rsid w:val="000F3C21"/>
    <w:rsid w:val="000F3D16"/>
    <w:rsid w:val="000F3E1C"/>
    <w:rsid w:val="000F3E69"/>
    <w:rsid w:val="000F494B"/>
    <w:rsid w:val="000F49BE"/>
    <w:rsid w:val="000F4DDE"/>
    <w:rsid w:val="000F52B7"/>
    <w:rsid w:val="000F5527"/>
    <w:rsid w:val="000F5750"/>
    <w:rsid w:val="000F6309"/>
    <w:rsid w:val="000F7426"/>
    <w:rsid w:val="001005FA"/>
    <w:rsid w:val="00100EF1"/>
    <w:rsid w:val="00101098"/>
    <w:rsid w:val="001012F5"/>
    <w:rsid w:val="00101E2E"/>
    <w:rsid w:val="00102313"/>
    <w:rsid w:val="00102BD0"/>
    <w:rsid w:val="00102CDA"/>
    <w:rsid w:val="00102D79"/>
    <w:rsid w:val="00103083"/>
    <w:rsid w:val="0010356E"/>
    <w:rsid w:val="00103E27"/>
    <w:rsid w:val="00103F88"/>
    <w:rsid w:val="0010463C"/>
    <w:rsid w:val="00104796"/>
    <w:rsid w:val="001047FD"/>
    <w:rsid w:val="00104C8A"/>
    <w:rsid w:val="00104D66"/>
    <w:rsid w:val="00104E0B"/>
    <w:rsid w:val="0010553E"/>
    <w:rsid w:val="00105615"/>
    <w:rsid w:val="0010570E"/>
    <w:rsid w:val="00105C13"/>
    <w:rsid w:val="00105F0D"/>
    <w:rsid w:val="00106015"/>
    <w:rsid w:val="001060B7"/>
    <w:rsid w:val="00106816"/>
    <w:rsid w:val="00106AF6"/>
    <w:rsid w:val="00106F42"/>
    <w:rsid w:val="0010714D"/>
    <w:rsid w:val="0010764E"/>
    <w:rsid w:val="00107B9C"/>
    <w:rsid w:val="00110425"/>
    <w:rsid w:val="001105DE"/>
    <w:rsid w:val="0011089A"/>
    <w:rsid w:val="001109B2"/>
    <w:rsid w:val="00110ADC"/>
    <w:rsid w:val="0011180A"/>
    <w:rsid w:val="00112C00"/>
    <w:rsid w:val="00112E78"/>
    <w:rsid w:val="00113136"/>
    <w:rsid w:val="00113409"/>
    <w:rsid w:val="001135C7"/>
    <w:rsid w:val="00113D89"/>
    <w:rsid w:val="00113ED0"/>
    <w:rsid w:val="001153A2"/>
    <w:rsid w:val="001153E4"/>
    <w:rsid w:val="00115992"/>
    <w:rsid w:val="00115E03"/>
    <w:rsid w:val="001163F9"/>
    <w:rsid w:val="001165AC"/>
    <w:rsid w:val="00116636"/>
    <w:rsid w:val="0011679F"/>
    <w:rsid w:val="0011760C"/>
    <w:rsid w:val="00117614"/>
    <w:rsid w:val="0012024E"/>
    <w:rsid w:val="00120996"/>
    <w:rsid w:val="00120CBE"/>
    <w:rsid w:val="00120D1C"/>
    <w:rsid w:val="00120DF9"/>
    <w:rsid w:val="001213C8"/>
    <w:rsid w:val="001215BF"/>
    <w:rsid w:val="00121A54"/>
    <w:rsid w:val="00122A79"/>
    <w:rsid w:val="00122AD6"/>
    <w:rsid w:val="001234B8"/>
    <w:rsid w:val="00123645"/>
    <w:rsid w:val="0012431E"/>
    <w:rsid w:val="00124908"/>
    <w:rsid w:val="00124F09"/>
    <w:rsid w:val="0012546F"/>
    <w:rsid w:val="00125B43"/>
    <w:rsid w:val="00125CBE"/>
    <w:rsid w:val="00125D8C"/>
    <w:rsid w:val="00125FB7"/>
    <w:rsid w:val="00126034"/>
    <w:rsid w:val="001260F1"/>
    <w:rsid w:val="001262E0"/>
    <w:rsid w:val="00126454"/>
    <w:rsid w:val="0012646B"/>
    <w:rsid w:val="00126520"/>
    <w:rsid w:val="00126633"/>
    <w:rsid w:val="001267BF"/>
    <w:rsid w:val="00127A4D"/>
    <w:rsid w:val="001306FB"/>
    <w:rsid w:val="00130DC5"/>
    <w:rsid w:val="001310AA"/>
    <w:rsid w:val="00131373"/>
    <w:rsid w:val="001313BA"/>
    <w:rsid w:val="00131643"/>
    <w:rsid w:val="0013170F"/>
    <w:rsid w:val="001317D4"/>
    <w:rsid w:val="001317F4"/>
    <w:rsid w:val="0013193E"/>
    <w:rsid w:val="00132430"/>
    <w:rsid w:val="0013245A"/>
    <w:rsid w:val="001327D7"/>
    <w:rsid w:val="00132D8F"/>
    <w:rsid w:val="00133056"/>
    <w:rsid w:val="00133783"/>
    <w:rsid w:val="0013389D"/>
    <w:rsid w:val="00133BA2"/>
    <w:rsid w:val="00133BF1"/>
    <w:rsid w:val="00134124"/>
    <w:rsid w:val="00134A0D"/>
    <w:rsid w:val="00134D1C"/>
    <w:rsid w:val="00135219"/>
    <w:rsid w:val="001360A6"/>
    <w:rsid w:val="0013665F"/>
    <w:rsid w:val="00136E43"/>
    <w:rsid w:val="00137143"/>
    <w:rsid w:val="00137793"/>
    <w:rsid w:val="00137A7C"/>
    <w:rsid w:val="00137ECA"/>
    <w:rsid w:val="00140180"/>
    <w:rsid w:val="0014018E"/>
    <w:rsid w:val="00140256"/>
    <w:rsid w:val="0014074C"/>
    <w:rsid w:val="00141177"/>
    <w:rsid w:val="00141628"/>
    <w:rsid w:val="00141A02"/>
    <w:rsid w:val="00141C6C"/>
    <w:rsid w:val="00141C9D"/>
    <w:rsid w:val="001422EA"/>
    <w:rsid w:val="0014246E"/>
    <w:rsid w:val="0014391E"/>
    <w:rsid w:val="00143A04"/>
    <w:rsid w:val="001447F1"/>
    <w:rsid w:val="001460DE"/>
    <w:rsid w:val="0014660C"/>
    <w:rsid w:val="00146A87"/>
    <w:rsid w:val="00146AB9"/>
    <w:rsid w:val="00146C5B"/>
    <w:rsid w:val="00146DBC"/>
    <w:rsid w:val="00146FDC"/>
    <w:rsid w:val="001473DE"/>
    <w:rsid w:val="00147FB5"/>
    <w:rsid w:val="001503E0"/>
    <w:rsid w:val="001508BE"/>
    <w:rsid w:val="00150A30"/>
    <w:rsid w:val="00150DC2"/>
    <w:rsid w:val="0015184E"/>
    <w:rsid w:val="0015209F"/>
    <w:rsid w:val="0015285F"/>
    <w:rsid w:val="001529D1"/>
    <w:rsid w:val="001531BF"/>
    <w:rsid w:val="0015348E"/>
    <w:rsid w:val="001536FF"/>
    <w:rsid w:val="00154A96"/>
    <w:rsid w:val="00154ACF"/>
    <w:rsid w:val="00154F0F"/>
    <w:rsid w:val="00155142"/>
    <w:rsid w:val="0015539E"/>
    <w:rsid w:val="001553B9"/>
    <w:rsid w:val="001554D3"/>
    <w:rsid w:val="001555E0"/>
    <w:rsid w:val="00155603"/>
    <w:rsid w:val="00155E9B"/>
    <w:rsid w:val="0015680B"/>
    <w:rsid w:val="00156985"/>
    <w:rsid w:val="00156CB1"/>
    <w:rsid w:val="0015703F"/>
    <w:rsid w:val="00157087"/>
    <w:rsid w:val="00157D32"/>
    <w:rsid w:val="0016010C"/>
    <w:rsid w:val="00160BCB"/>
    <w:rsid w:val="00160D55"/>
    <w:rsid w:val="00161104"/>
    <w:rsid w:val="0016149D"/>
    <w:rsid w:val="001616FB"/>
    <w:rsid w:val="00161ACB"/>
    <w:rsid w:val="00161FAE"/>
    <w:rsid w:val="00162389"/>
    <w:rsid w:val="00162E4F"/>
    <w:rsid w:val="00163693"/>
    <w:rsid w:val="00163E3F"/>
    <w:rsid w:val="00163E93"/>
    <w:rsid w:val="00164212"/>
    <w:rsid w:val="00164340"/>
    <w:rsid w:val="0016444B"/>
    <w:rsid w:val="00164671"/>
    <w:rsid w:val="00164838"/>
    <w:rsid w:val="001649E0"/>
    <w:rsid w:val="00165BCD"/>
    <w:rsid w:val="001662CF"/>
    <w:rsid w:val="001676E5"/>
    <w:rsid w:val="00170190"/>
    <w:rsid w:val="001701AD"/>
    <w:rsid w:val="0017119E"/>
    <w:rsid w:val="001714DE"/>
    <w:rsid w:val="00171BBA"/>
    <w:rsid w:val="00171CA0"/>
    <w:rsid w:val="00172660"/>
    <w:rsid w:val="00172747"/>
    <w:rsid w:val="00172797"/>
    <w:rsid w:val="00172A1C"/>
    <w:rsid w:val="00172FFF"/>
    <w:rsid w:val="00173027"/>
    <w:rsid w:val="00173409"/>
    <w:rsid w:val="001736A8"/>
    <w:rsid w:val="00173859"/>
    <w:rsid w:val="0017394D"/>
    <w:rsid w:val="00173CF2"/>
    <w:rsid w:val="00174946"/>
    <w:rsid w:val="00175498"/>
    <w:rsid w:val="0017556E"/>
    <w:rsid w:val="00175971"/>
    <w:rsid w:val="00175DA1"/>
    <w:rsid w:val="0017628D"/>
    <w:rsid w:val="001768EA"/>
    <w:rsid w:val="00176AF1"/>
    <w:rsid w:val="00176C7E"/>
    <w:rsid w:val="00177CB0"/>
    <w:rsid w:val="00177FCA"/>
    <w:rsid w:val="0018021D"/>
    <w:rsid w:val="001807A5"/>
    <w:rsid w:val="00180A1E"/>
    <w:rsid w:val="00180A4E"/>
    <w:rsid w:val="00180B22"/>
    <w:rsid w:val="00180C9F"/>
    <w:rsid w:val="00180E12"/>
    <w:rsid w:val="0018111E"/>
    <w:rsid w:val="0018194A"/>
    <w:rsid w:val="00181B64"/>
    <w:rsid w:val="00181DDD"/>
    <w:rsid w:val="001825A4"/>
    <w:rsid w:val="001826A3"/>
    <w:rsid w:val="001826EB"/>
    <w:rsid w:val="001829F2"/>
    <w:rsid w:val="00182E76"/>
    <w:rsid w:val="0018310F"/>
    <w:rsid w:val="0018366D"/>
    <w:rsid w:val="00183960"/>
    <w:rsid w:val="00183C17"/>
    <w:rsid w:val="00183C89"/>
    <w:rsid w:val="001846AC"/>
    <w:rsid w:val="0018487E"/>
    <w:rsid w:val="00185404"/>
    <w:rsid w:val="00185603"/>
    <w:rsid w:val="001857B5"/>
    <w:rsid w:val="00185DC1"/>
    <w:rsid w:val="00185E20"/>
    <w:rsid w:val="00185F42"/>
    <w:rsid w:val="001867DF"/>
    <w:rsid w:val="00186B76"/>
    <w:rsid w:val="0018709B"/>
    <w:rsid w:val="001877CB"/>
    <w:rsid w:val="0018789E"/>
    <w:rsid w:val="001878B4"/>
    <w:rsid w:val="00187DA9"/>
    <w:rsid w:val="0019047A"/>
    <w:rsid w:val="00190BC7"/>
    <w:rsid w:val="00190D4C"/>
    <w:rsid w:val="0019126F"/>
    <w:rsid w:val="00191839"/>
    <w:rsid w:val="0019183C"/>
    <w:rsid w:val="0019197B"/>
    <w:rsid w:val="00191C0B"/>
    <w:rsid w:val="00191EE8"/>
    <w:rsid w:val="001920B6"/>
    <w:rsid w:val="001926C0"/>
    <w:rsid w:val="00192996"/>
    <w:rsid w:val="00192FF8"/>
    <w:rsid w:val="0019307B"/>
    <w:rsid w:val="001933D2"/>
    <w:rsid w:val="00193494"/>
    <w:rsid w:val="001934BD"/>
    <w:rsid w:val="00193996"/>
    <w:rsid w:val="00193B72"/>
    <w:rsid w:val="00193FA3"/>
    <w:rsid w:val="0019412F"/>
    <w:rsid w:val="001945AB"/>
    <w:rsid w:val="0019483A"/>
    <w:rsid w:val="0019499D"/>
    <w:rsid w:val="00194B32"/>
    <w:rsid w:val="00194B8E"/>
    <w:rsid w:val="00195004"/>
    <w:rsid w:val="00195D28"/>
    <w:rsid w:val="00195E3A"/>
    <w:rsid w:val="00195EDD"/>
    <w:rsid w:val="00196168"/>
    <w:rsid w:val="001965EE"/>
    <w:rsid w:val="00197050"/>
    <w:rsid w:val="0019732D"/>
    <w:rsid w:val="001974C1"/>
    <w:rsid w:val="00197627"/>
    <w:rsid w:val="001A0425"/>
    <w:rsid w:val="001A0502"/>
    <w:rsid w:val="001A11CD"/>
    <w:rsid w:val="001A1549"/>
    <w:rsid w:val="001A22E4"/>
    <w:rsid w:val="001A2440"/>
    <w:rsid w:val="001A32DE"/>
    <w:rsid w:val="001A3504"/>
    <w:rsid w:val="001A36B5"/>
    <w:rsid w:val="001A4596"/>
    <w:rsid w:val="001A4BCE"/>
    <w:rsid w:val="001A4DE5"/>
    <w:rsid w:val="001A4F65"/>
    <w:rsid w:val="001A527F"/>
    <w:rsid w:val="001A5333"/>
    <w:rsid w:val="001A5B97"/>
    <w:rsid w:val="001A5CB9"/>
    <w:rsid w:val="001A6191"/>
    <w:rsid w:val="001A6309"/>
    <w:rsid w:val="001A6339"/>
    <w:rsid w:val="001A67F9"/>
    <w:rsid w:val="001A6A7E"/>
    <w:rsid w:val="001A6BB0"/>
    <w:rsid w:val="001A6C8A"/>
    <w:rsid w:val="001A6D33"/>
    <w:rsid w:val="001A710E"/>
    <w:rsid w:val="001A7173"/>
    <w:rsid w:val="001A77A3"/>
    <w:rsid w:val="001A7E39"/>
    <w:rsid w:val="001B00CD"/>
    <w:rsid w:val="001B041B"/>
    <w:rsid w:val="001B0EB5"/>
    <w:rsid w:val="001B1AB0"/>
    <w:rsid w:val="001B2256"/>
    <w:rsid w:val="001B2BE8"/>
    <w:rsid w:val="001B2C1B"/>
    <w:rsid w:val="001B2D32"/>
    <w:rsid w:val="001B2E8B"/>
    <w:rsid w:val="001B3138"/>
    <w:rsid w:val="001B344D"/>
    <w:rsid w:val="001B36A8"/>
    <w:rsid w:val="001B3884"/>
    <w:rsid w:val="001B39FB"/>
    <w:rsid w:val="001B3FAD"/>
    <w:rsid w:val="001B3FC9"/>
    <w:rsid w:val="001B403F"/>
    <w:rsid w:val="001B4303"/>
    <w:rsid w:val="001B448F"/>
    <w:rsid w:val="001B456A"/>
    <w:rsid w:val="001B4802"/>
    <w:rsid w:val="001B4A68"/>
    <w:rsid w:val="001B4B95"/>
    <w:rsid w:val="001B501E"/>
    <w:rsid w:val="001B62BF"/>
    <w:rsid w:val="001B6374"/>
    <w:rsid w:val="001B6683"/>
    <w:rsid w:val="001B6BF7"/>
    <w:rsid w:val="001B727A"/>
    <w:rsid w:val="001B744E"/>
    <w:rsid w:val="001B7A52"/>
    <w:rsid w:val="001B7B33"/>
    <w:rsid w:val="001B7CC6"/>
    <w:rsid w:val="001B7FB3"/>
    <w:rsid w:val="001C0906"/>
    <w:rsid w:val="001C14D3"/>
    <w:rsid w:val="001C1F5A"/>
    <w:rsid w:val="001C22D0"/>
    <w:rsid w:val="001C2341"/>
    <w:rsid w:val="001C2686"/>
    <w:rsid w:val="001C2821"/>
    <w:rsid w:val="001C2DA7"/>
    <w:rsid w:val="001C2E5B"/>
    <w:rsid w:val="001C3039"/>
    <w:rsid w:val="001C436F"/>
    <w:rsid w:val="001C4B83"/>
    <w:rsid w:val="001C4C36"/>
    <w:rsid w:val="001C4D1B"/>
    <w:rsid w:val="001C4D63"/>
    <w:rsid w:val="001C4D82"/>
    <w:rsid w:val="001C5224"/>
    <w:rsid w:val="001C5A45"/>
    <w:rsid w:val="001C6093"/>
    <w:rsid w:val="001C63AA"/>
    <w:rsid w:val="001C65B5"/>
    <w:rsid w:val="001C6BA8"/>
    <w:rsid w:val="001C79AA"/>
    <w:rsid w:val="001C7CC5"/>
    <w:rsid w:val="001C7F64"/>
    <w:rsid w:val="001D002E"/>
    <w:rsid w:val="001D042E"/>
    <w:rsid w:val="001D0681"/>
    <w:rsid w:val="001D07D5"/>
    <w:rsid w:val="001D145F"/>
    <w:rsid w:val="001D1B41"/>
    <w:rsid w:val="001D24A8"/>
    <w:rsid w:val="001D2762"/>
    <w:rsid w:val="001D318E"/>
    <w:rsid w:val="001D32D6"/>
    <w:rsid w:val="001D352E"/>
    <w:rsid w:val="001D3881"/>
    <w:rsid w:val="001D3BD6"/>
    <w:rsid w:val="001D3F35"/>
    <w:rsid w:val="001D4087"/>
    <w:rsid w:val="001D445E"/>
    <w:rsid w:val="001D4975"/>
    <w:rsid w:val="001D4A2D"/>
    <w:rsid w:val="001D5352"/>
    <w:rsid w:val="001D5E75"/>
    <w:rsid w:val="001D6078"/>
    <w:rsid w:val="001D6395"/>
    <w:rsid w:val="001D64D2"/>
    <w:rsid w:val="001D690E"/>
    <w:rsid w:val="001D6BEC"/>
    <w:rsid w:val="001D6D18"/>
    <w:rsid w:val="001D6D5A"/>
    <w:rsid w:val="001D6E26"/>
    <w:rsid w:val="001D70E9"/>
    <w:rsid w:val="001D71B5"/>
    <w:rsid w:val="001D76FF"/>
    <w:rsid w:val="001D7708"/>
    <w:rsid w:val="001D7A2D"/>
    <w:rsid w:val="001D7F98"/>
    <w:rsid w:val="001E0361"/>
    <w:rsid w:val="001E06CB"/>
    <w:rsid w:val="001E078B"/>
    <w:rsid w:val="001E0B5E"/>
    <w:rsid w:val="001E0C8D"/>
    <w:rsid w:val="001E17F5"/>
    <w:rsid w:val="001E18B0"/>
    <w:rsid w:val="001E2418"/>
    <w:rsid w:val="001E279F"/>
    <w:rsid w:val="001E2A84"/>
    <w:rsid w:val="001E2CC0"/>
    <w:rsid w:val="001E3586"/>
    <w:rsid w:val="001E35E4"/>
    <w:rsid w:val="001E44D4"/>
    <w:rsid w:val="001E4563"/>
    <w:rsid w:val="001E4B9C"/>
    <w:rsid w:val="001E50E8"/>
    <w:rsid w:val="001E55D8"/>
    <w:rsid w:val="001E5715"/>
    <w:rsid w:val="001E587A"/>
    <w:rsid w:val="001E5E4E"/>
    <w:rsid w:val="001E6452"/>
    <w:rsid w:val="001E740A"/>
    <w:rsid w:val="001E747D"/>
    <w:rsid w:val="001F006C"/>
    <w:rsid w:val="001F0486"/>
    <w:rsid w:val="001F07AC"/>
    <w:rsid w:val="001F0966"/>
    <w:rsid w:val="001F19A3"/>
    <w:rsid w:val="001F1FC3"/>
    <w:rsid w:val="001F2213"/>
    <w:rsid w:val="001F2229"/>
    <w:rsid w:val="001F2249"/>
    <w:rsid w:val="001F2647"/>
    <w:rsid w:val="001F2729"/>
    <w:rsid w:val="001F2A2C"/>
    <w:rsid w:val="001F2B22"/>
    <w:rsid w:val="001F2BDF"/>
    <w:rsid w:val="001F2DA5"/>
    <w:rsid w:val="001F2DC2"/>
    <w:rsid w:val="001F3647"/>
    <w:rsid w:val="001F4713"/>
    <w:rsid w:val="001F4783"/>
    <w:rsid w:val="001F4BC6"/>
    <w:rsid w:val="001F4CCA"/>
    <w:rsid w:val="001F5067"/>
    <w:rsid w:val="001F557D"/>
    <w:rsid w:val="001F5D22"/>
    <w:rsid w:val="001F6311"/>
    <w:rsid w:val="001F7124"/>
    <w:rsid w:val="001F7A27"/>
    <w:rsid w:val="00200350"/>
    <w:rsid w:val="0020066C"/>
    <w:rsid w:val="002008C1"/>
    <w:rsid w:val="00201335"/>
    <w:rsid w:val="00201828"/>
    <w:rsid w:val="00201B29"/>
    <w:rsid w:val="0020252A"/>
    <w:rsid w:val="00202670"/>
    <w:rsid w:val="00202A0C"/>
    <w:rsid w:val="00202DEE"/>
    <w:rsid w:val="00202F2E"/>
    <w:rsid w:val="00203386"/>
    <w:rsid w:val="002039A9"/>
    <w:rsid w:val="00203D06"/>
    <w:rsid w:val="002048DD"/>
    <w:rsid w:val="00204A54"/>
    <w:rsid w:val="00204C9D"/>
    <w:rsid w:val="00204D01"/>
    <w:rsid w:val="00205337"/>
    <w:rsid w:val="002053C4"/>
    <w:rsid w:val="00205A10"/>
    <w:rsid w:val="00205AB5"/>
    <w:rsid w:val="00205EAC"/>
    <w:rsid w:val="00205F10"/>
    <w:rsid w:val="00206300"/>
    <w:rsid w:val="002063A5"/>
    <w:rsid w:val="00206B94"/>
    <w:rsid w:val="00206C49"/>
    <w:rsid w:val="00207655"/>
    <w:rsid w:val="002077B4"/>
    <w:rsid w:val="002077C4"/>
    <w:rsid w:val="002104B6"/>
    <w:rsid w:val="00210681"/>
    <w:rsid w:val="00210A3A"/>
    <w:rsid w:val="0021106F"/>
    <w:rsid w:val="002110E6"/>
    <w:rsid w:val="00211B6B"/>
    <w:rsid w:val="00211B84"/>
    <w:rsid w:val="00211C23"/>
    <w:rsid w:val="00211F55"/>
    <w:rsid w:val="00211FD3"/>
    <w:rsid w:val="00212228"/>
    <w:rsid w:val="0021228A"/>
    <w:rsid w:val="00212351"/>
    <w:rsid w:val="002124FB"/>
    <w:rsid w:val="0021259A"/>
    <w:rsid w:val="002128EF"/>
    <w:rsid w:val="00212F77"/>
    <w:rsid w:val="0021303A"/>
    <w:rsid w:val="0021327C"/>
    <w:rsid w:val="002133A7"/>
    <w:rsid w:val="0021350D"/>
    <w:rsid w:val="002135A0"/>
    <w:rsid w:val="00213716"/>
    <w:rsid w:val="0021378D"/>
    <w:rsid w:val="002137BE"/>
    <w:rsid w:val="00213CB6"/>
    <w:rsid w:val="00213CE3"/>
    <w:rsid w:val="00213F74"/>
    <w:rsid w:val="00214818"/>
    <w:rsid w:val="002149EF"/>
    <w:rsid w:val="00214F5C"/>
    <w:rsid w:val="0021512D"/>
    <w:rsid w:val="00215265"/>
    <w:rsid w:val="00215CBE"/>
    <w:rsid w:val="00216E62"/>
    <w:rsid w:val="002170FA"/>
    <w:rsid w:val="00217EA2"/>
    <w:rsid w:val="00220489"/>
    <w:rsid w:val="00220595"/>
    <w:rsid w:val="002209E3"/>
    <w:rsid w:val="00221043"/>
    <w:rsid w:val="0022126D"/>
    <w:rsid w:val="002212BB"/>
    <w:rsid w:val="002215FC"/>
    <w:rsid w:val="00221725"/>
    <w:rsid w:val="00221964"/>
    <w:rsid w:val="00221B0F"/>
    <w:rsid w:val="00221B3A"/>
    <w:rsid w:val="00221B8A"/>
    <w:rsid w:val="00222607"/>
    <w:rsid w:val="0022268E"/>
    <w:rsid w:val="00222B64"/>
    <w:rsid w:val="00222C2F"/>
    <w:rsid w:val="00222C7E"/>
    <w:rsid w:val="00222D97"/>
    <w:rsid w:val="00223622"/>
    <w:rsid w:val="00223743"/>
    <w:rsid w:val="00223760"/>
    <w:rsid w:val="002238BA"/>
    <w:rsid w:val="00223A69"/>
    <w:rsid w:val="00223C36"/>
    <w:rsid w:val="00223DCB"/>
    <w:rsid w:val="0022431D"/>
    <w:rsid w:val="00224580"/>
    <w:rsid w:val="00224675"/>
    <w:rsid w:val="0022497A"/>
    <w:rsid w:val="00225052"/>
    <w:rsid w:val="00225475"/>
    <w:rsid w:val="00225EBB"/>
    <w:rsid w:val="00226B1F"/>
    <w:rsid w:val="0022714B"/>
    <w:rsid w:val="00227872"/>
    <w:rsid w:val="00227895"/>
    <w:rsid w:val="00227904"/>
    <w:rsid w:val="002279AC"/>
    <w:rsid w:val="00227B53"/>
    <w:rsid w:val="00227E26"/>
    <w:rsid w:val="00227E56"/>
    <w:rsid w:val="0023026A"/>
    <w:rsid w:val="00230401"/>
    <w:rsid w:val="0023078C"/>
    <w:rsid w:val="00230D64"/>
    <w:rsid w:val="002314D9"/>
    <w:rsid w:val="00231CC0"/>
    <w:rsid w:val="00231F81"/>
    <w:rsid w:val="00232120"/>
    <w:rsid w:val="0023238C"/>
    <w:rsid w:val="0023240B"/>
    <w:rsid w:val="0023360E"/>
    <w:rsid w:val="00233EEF"/>
    <w:rsid w:val="0023419C"/>
    <w:rsid w:val="0023429E"/>
    <w:rsid w:val="0023510E"/>
    <w:rsid w:val="00235201"/>
    <w:rsid w:val="002352CD"/>
    <w:rsid w:val="0023537D"/>
    <w:rsid w:val="002357A3"/>
    <w:rsid w:val="00235935"/>
    <w:rsid w:val="00236B53"/>
    <w:rsid w:val="00236CBB"/>
    <w:rsid w:val="002370E3"/>
    <w:rsid w:val="00237208"/>
    <w:rsid w:val="00237517"/>
    <w:rsid w:val="00237658"/>
    <w:rsid w:val="00237920"/>
    <w:rsid w:val="00237B33"/>
    <w:rsid w:val="00237D51"/>
    <w:rsid w:val="00237F4A"/>
    <w:rsid w:val="00240253"/>
    <w:rsid w:val="0024065A"/>
    <w:rsid w:val="0024113B"/>
    <w:rsid w:val="00241242"/>
    <w:rsid w:val="00241B70"/>
    <w:rsid w:val="00241C95"/>
    <w:rsid w:val="002420DE"/>
    <w:rsid w:val="00242399"/>
    <w:rsid w:val="00242A50"/>
    <w:rsid w:val="00242E1F"/>
    <w:rsid w:val="00242E99"/>
    <w:rsid w:val="002437B9"/>
    <w:rsid w:val="00243B0F"/>
    <w:rsid w:val="002440C9"/>
    <w:rsid w:val="00244272"/>
    <w:rsid w:val="002444CE"/>
    <w:rsid w:val="0024465A"/>
    <w:rsid w:val="002447EF"/>
    <w:rsid w:val="00244AAF"/>
    <w:rsid w:val="00244E1F"/>
    <w:rsid w:val="002459C9"/>
    <w:rsid w:val="00245C11"/>
    <w:rsid w:val="00246545"/>
    <w:rsid w:val="00246923"/>
    <w:rsid w:val="00246FD1"/>
    <w:rsid w:val="002470B0"/>
    <w:rsid w:val="00247155"/>
    <w:rsid w:val="002476D9"/>
    <w:rsid w:val="00247812"/>
    <w:rsid w:val="00250296"/>
    <w:rsid w:val="002502AE"/>
    <w:rsid w:val="00250565"/>
    <w:rsid w:val="00250655"/>
    <w:rsid w:val="00250732"/>
    <w:rsid w:val="002508A7"/>
    <w:rsid w:val="002509E0"/>
    <w:rsid w:val="00250A44"/>
    <w:rsid w:val="0025125E"/>
    <w:rsid w:val="002512C1"/>
    <w:rsid w:val="00251780"/>
    <w:rsid w:val="002517FA"/>
    <w:rsid w:val="00251B9F"/>
    <w:rsid w:val="00251E76"/>
    <w:rsid w:val="00252129"/>
    <w:rsid w:val="002525FA"/>
    <w:rsid w:val="00252639"/>
    <w:rsid w:val="00252B1E"/>
    <w:rsid w:val="00252F76"/>
    <w:rsid w:val="00252FFE"/>
    <w:rsid w:val="00253459"/>
    <w:rsid w:val="00253553"/>
    <w:rsid w:val="0025375A"/>
    <w:rsid w:val="00254018"/>
    <w:rsid w:val="002541B6"/>
    <w:rsid w:val="002543D8"/>
    <w:rsid w:val="00254427"/>
    <w:rsid w:val="002547C2"/>
    <w:rsid w:val="00254A12"/>
    <w:rsid w:val="00254C7F"/>
    <w:rsid w:val="00254E5D"/>
    <w:rsid w:val="0025557D"/>
    <w:rsid w:val="00255A97"/>
    <w:rsid w:val="00255CE0"/>
    <w:rsid w:val="002564FA"/>
    <w:rsid w:val="00256AF5"/>
    <w:rsid w:val="00257659"/>
    <w:rsid w:val="00257CF3"/>
    <w:rsid w:val="002606CD"/>
    <w:rsid w:val="00260A29"/>
    <w:rsid w:val="00260CA9"/>
    <w:rsid w:val="00260EB6"/>
    <w:rsid w:val="002616F4"/>
    <w:rsid w:val="002617C8"/>
    <w:rsid w:val="00262088"/>
    <w:rsid w:val="002623C3"/>
    <w:rsid w:val="0026278B"/>
    <w:rsid w:val="00262E39"/>
    <w:rsid w:val="00262ED9"/>
    <w:rsid w:val="00263078"/>
    <w:rsid w:val="0026314D"/>
    <w:rsid w:val="002632B4"/>
    <w:rsid w:val="00263884"/>
    <w:rsid w:val="00263A20"/>
    <w:rsid w:val="00263F55"/>
    <w:rsid w:val="00264077"/>
    <w:rsid w:val="00264AF3"/>
    <w:rsid w:val="00264C86"/>
    <w:rsid w:val="00264D11"/>
    <w:rsid w:val="00264E5C"/>
    <w:rsid w:val="002653ED"/>
    <w:rsid w:val="002658E6"/>
    <w:rsid w:val="00265BEE"/>
    <w:rsid w:val="00265F5E"/>
    <w:rsid w:val="00266198"/>
    <w:rsid w:val="002668DF"/>
    <w:rsid w:val="002669DB"/>
    <w:rsid w:val="00266AF5"/>
    <w:rsid w:val="00266D6B"/>
    <w:rsid w:val="00267119"/>
    <w:rsid w:val="0026729F"/>
    <w:rsid w:val="0026747B"/>
    <w:rsid w:val="00267488"/>
    <w:rsid w:val="0026770C"/>
    <w:rsid w:val="00267AA4"/>
    <w:rsid w:val="00267E4C"/>
    <w:rsid w:val="002703F0"/>
    <w:rsid w:val="00270E11"/>
    <w:rsid w:val="00270F05"/>
    <w:rsid w:val="00271006"/>
    <w:rsid w:val="00271213"/>
    <w:rsid w:val="002713BB"/>
    <w:rsid w:val="002715C3"/>
    <w:rsid w:val="002716C0"/>
    <w:rsid w:val="002716FA"/>
    <w:rsid w:val="00272362"/>
    <w:rsid w:val="002723B9"/>
    <w:rsid w:val="00272435"/>
    <w:rsid w:val="00272683"/>
    <w:rsid w:val="00272983"/>
    <w:rsid w:val="00272C98"/>
    <w:rsid w:val="00272F4C"/>
    <w:rsid w:val="002732A3"/>
    <w:rsid w:val="0027342A"/>
    <w:rsid w:val="00273759"/>
    <w:rsid w:val="00273AF8"/>
    <w:rsid w:val="00274636"/>
    <w:rsid w:val="002746B8"/>
    <w:rsid w:val="00275264"/>
    <w:rsid w:val="00275750"/>
    <w:rsid w:val="00275812"/>
    <w:rsid w:val="00275A7A"/>
    <w:rsid w:val="00275CE0"/>
    <w:rsid w:val="00275CFB"/>
    <w:rsid w:val="00276041"/>
    <w:rsid w:val="00276463"/>
    <w:rsid w:val="00276535"/>
    <w:rsid w:val="00277C5F"/>
    <w:rsid w:val="002801BD"/>
    <w:rsid w:val="0028026E"/>
    <w:rsid w:val="0028041F"/>
    <w:rsid w:val="002804C7"/>
    <w:rsid w:val="002805B7"/>
    <w:rsid w:val="00280814"/>
    <w:rsid w:val="00280884"/>
    <w:rsid w:val="00281361"/>
    <w:rsid w:val="00281A41"/>
    <w:rsid w:val="00281E4C"/>
    <w:rsid w:val="00281F8C"/>
    <w:rsid w:val="002826BE"/>
    <w:rsid w:val="00282777"/>
    <w:rsid w:val="00282BCD"/>
    <w:rsid w:val="00283560"/>
    <w:rsid w:val="00283B8B"/>
    <w:rsid w:val="002846EA"/>
    <w:rsid w:val="00284EC5"/>
    <w:rsid w:val="00285047"/>
    <w:rsid w:val="00285A38"/>
    <w:rsid w:val="00286142"/>
    <w:rsid w:val="002862A1"/>
    <w:rsid w:val="002863E2"/>
    <w:rsid w:val="0028647F"/>
    <w:rsid w:val="002869A6"/>
    <w:rsid w:val="00286FCB"/>
    <w:rsid w:val="00287331"/>
    <w:rsid w:val="00287975"/>
    <w:rsid w:val="00287E68"/>
    <w:rsid w:val="00290085"/>
    <w:rsid w:val="00290BEC"/>
    <w:rsid w:val="00290F99"/>
    <w:rsid w:val="002910B2"/>
    <w:rsid w:val="0029123D"/>
    <w:rsid w:val="00291A0C"/>
    <w:rsid w:val="00291A77"/>
    <w:rsid w:val="0029213D"/>
    <w:rsid w:val="00292458"/>
    <w:rsid w:val="00292C4E"/>
    <w:rsid w:val="0029313C"/>
    <w:rsid w:val="00293683"/>
    <w:rsid w:val="00293C1B"/>
    <w:rsid w:val="00293EAB"/>
    <w:rsid w:val="00293FB5"/>
    <w:rsid w:val="00294171"/>
    <w:rsid w:val="00294A1D"/>
    <w:rsid w:val="00294DA2"/>
    <w:rsid w:val="00294F52"/>
    <w:rsid w:val="002953CF"/>
    <w:rsid w:val="00295460"/>
    <w:rsid w:val="00295B6D"/>
    <w:rsid w:val="00295B78"/>
    <w:rsid w:val="00295C65"/>
    <w:rsid w:val="00295E99"/>
    <w:rsid w:val="0029603F"/>
    <w:rsid w:val="00296266"/>
    <w:rsid w:val="002963D3"/>
    <w:rsid w:val="00296933"/>
    <w:rsid w:val="00296C74"/>
    <w:rsid w:val="00296FC3"/>
    <w:rsid w:val="002976CD"/>
    <w:rsid w:val="0029791E"/>
    <w:rsid w:val="002979FB"/>
    <w:rsid w:val="00297E17"/>
    <w:rsid w:val="00297F67"/>
    <w:rsid w:val="002A070F"/>
    <w:rsid w:val="002A0C1D"/>
    <w:rsid w:val="002A0E3E"/>
    <w:rsid w:val="002A149B"/>
    <w:rsid w:val="002A1856"/>
    <w:rsid w:val="002A214D"/>
    <w:rsid w:val="002A21E3"/>
    <w:rsid w:val="002A2200"/>
    <w:rsid w:val="002A2218"/>
    <w:rsid w:val="002A2668"/>
    <w:rsid w:val="002A2B68"/>
    <w:rsid w:val="002A3345"/>
    <w:rsid w:val="002A35C6"/>
    <w:rsid w:val="002A376C"/>
    <w:rsid w:val="002A3A7B"/>
    <w:rsid w:val="002A3F1A"/>
    <w:rsid w:val="002A43F0"/>
    <w:rsid w:val="002A4423"/>
    <w:rsid w:val="002A45A5"/>
    <w:rsid w:val="002A4D34"/>
    <w:rsid w:val="002A52A1"/>
    <w:rsid w:val="002A556F"/>
    <w:rsid w:val="002A55BB"/>
    <w:rsid w:val="002A5695"/>
    <w:rsid w:val="002A5B93"/>
    <w:rsid w:val="002A5D8F"/>
    <w:rsid w:val="002A6114"/>
    <w:rsid w:val="002A64D3"/>
    <w:rsid w:val="002A67C5"/>
    <w:rsid w:val="002A6AB6"/>
    <w:rsid w:val="002A6BB3"/>
    <w:rsid w:val="002A6FC1"/>
    <w:rsid w:val="002A70EC"/>
    <w:rsid w:val="002A7134"/>
    <w:rsid w:val="002A7198"/>
    <w:rsid w:val="002A737C"/>
    <w:rsid w:val="002A7897"/>
    <w:rsid w:val="002A78A8"/>
    <w:rsid w:val="002A79DE"/>
    <w:rsid w:val="002A7DF4"/>
    <w:rsid w:val="002B0092"/>
    <w:rsid w:val="002B01CB"/>
    <w:rsid w:val="002B01D0"/>
    <w:rsid w:val="002B0783"/>
    <w:rsid w:val="002B08D5"/>
    <w:rsid w:val="002B1896"/>
    <w:rsid w:val="002B29E2"/>
    <w:rsid w:val="002B2C70"/>
    <w:rsid w:val="002B2E69"/>
    <w:rsid w:val="002B2F4C"/>
    <w:rsid w:val="002B3112"/>
    <w:rsid w:val="002B3176"/>
    <w:rsid w:val="002B3581"/>
    <w:rsid w:val="002B4274"/>
    <w:rsid w:val="002B42DF"/>
    <w:rsid w:val="002B440E"/>
    <w:rsid w:val="002B4556"/>
    <w:rsid w:val="002B4B8B"/>
    <w:rsid w:val="002B4E2E"/>
    <w:rsid w:val="002B50A7"/>
    <w:rsid w:val="002B61EF"/>
    <w:rsid w:val="002B63C2"/>
    <w:rsid w:val="002B683B"/>
    <w:rsid w:val="002B692A"/>
    <w:rsid w:val="002B7244"/>
    <w:rsid w:val="002B753A"/>
    <w:rsid w:val="002B768C"/>
    <w:rsid w:val="002B7DAF"/>
    <w:rsid w:val="002C0239"/>
    <w:rsid w:val="002C0860"/>
    <w:rsid w:val="002C100B"/>
    <w:rsid w:val="002C107E"/>
    <w:rsid w:val="002C128E"/>
    <w:rsid w:val="002C13EF"/>
    <w:rsid w:val="002C1547"/>
    <w:rsid w:val="002C15CF"/>
    <w:rsid w:val="002C16CD"/>
    <w:rsid w:val="002C1BCD"/>
    <w:rsid w:val="002C1E91"/>
    <w:rsid w:val="002C232E"/>
    <w:rsid w:val="002C2544"/>
    <w:rsid w:val="002C26C9"/>
    <w:rsid w:val="002C2C7D"/>
    <w:rsid w:val="002C2E9A"/>
    <w:rsid w:val="002C3001"/>
    <w:rsid w:val="002C30E0"/>
    <w:rsid w:val="002C3111"/>
    <w:rsid w:val="002C35D9"/>
    <w:rsid w:val="002C3964"/>
    <w:rsid w:val="002C4323"/>
    <w:rsid w:val="002C494E"/>
    <w:rsid w:val="002C4D6F"/>
    <w:rsid w:val="002C50A2"/>
    <w:rsid w:val="002C56D4"/>
    <w:rsid w:val="002C5ADC"/>
    <w:rsid w:val="002C5BE5"/>
    <w:rsid w:val="002C5E9E"/>
    <w:rsid w:val="002C5FC3"/>
    <w:rsid w:val="002C6063"/>
    <w:rsid w:val="002C662D"/>
    <w:rsid w:val="002C6879"/>
    <w:rsid w:val="002C695C"/>
    <w:rsid w:val="002C6D37"/>
    <w:rsid w:val="002C7521"/>
    <w:rsid w:val="002C75E7"/>
    <w:rsid w:val="002C7885"/>
    <w:rsid w:val="002C7D36"/>
    <w:rsid w:val="002C7E7A"/>
    <w:rsid w:val="002D0083"/>
    <w:rsid w:val="002D0098"/>
    <w:rsid w:val="002D0129"/>
    <w:rsid w:val="002D0136"/>
    <w:rsid w:val="002D033B"/>
    <w:rsid w:val="002D1F3E"/>
    <w:rsid w:val="002D1F54"/>
    <w:rsid w:val="002D29A7"/>
    <w:rsid w:val="002D2C53"/>
    <w:rsid w:val="002D2CB2"/>
    <w:rsid w:val="002D3055"/>
    <w:rsid w:val="002D3B36"/>
    <w:rsid w:val="002D3F7B"/>
    <w:rsid w:val="002D42CD"/>
    <w:rsid w:val="002D43C0"/>
    <w:rsid w:val="002D4938"/>
    <w:rsid w:val="002D4C67"/>
    <w:rsid w:val="002D5041"/>
    <w:rsid w:val="002D504D"/>
    <w:rsid w:val="002D6436"/>
    <w:rsid w:val="002D6516"/>
    <w:rsid w:val="002D7182"/>
    <w:rsid w:val="002D7B1B"/>
    <w:rsid w:val="002E0475"/>
    <w:rsid w:val="002E0485"/>
    <w:rsid w:val="002E0890"/>
    <w:rsid w:val="002E0928"/>
    <w:rsid w:val="002E0CDD"/>
    <w:rsid w:val="002E0DE4"/>
    <w:rsid w:val="002E0FEA"/>
    <w:rsid w:val="002E113A"/>
    <w:rsid w:val="002E1226"/>
    <w:rsid w:val="002E14F5"/>
    <w:rsid w:val="002E18FB"/>
    <w:rsid w:val="002E20FC"/>
    <w:rsid w:val="002E2519"/>
    <w:rsid w:val="002E264C"/>
    <w:rsid w:val="002E2A5C"/>
    <w:rsid w:val="002E2CED"/>
    <w:rsid w:val="002E2D4B"/>
    <w:rsid w:val="002E3498"/>
    <w:rsid w:val="002E35FD"/>
    <w:rsid w:val="002E3D3C"/>
    <w:rsid w:val="002E4036"/>
    <w:rsid w:val="002E49AD"/>
    <w:rsid w:val="002E5143"/>
    <w:rsid w:val="002E51DB"/>
    <w:rsid w:val="002E572E"/>
    <w:rsid w:val="002E5B48"/>
    <w:rsid w:val="002E5E2E"/>
    <w:rsid w:val="002E62F3"/>
    <w:rsid w:val="002E648F"/>
    <w:rsid w:val="002E64C0"/>
    <w:rsid w:val="002E6861"/>
    <w:rsid w:val="002E6A1C"/>
    <w:rsid w:val="002E6A8B"/>
    <w:rsid w:val="002E7076"/>
    <w:rsid w:val="002E712C"/>
    <w:rsid w:val="002E774E"/>
    <w:rsid w:val="002F03A7"/>
    <w:rsid w:val="002F04CB"/>
    <w:rsid w:val="002F0A2A"/>
    <w:rsid w:val="002F133D"/>
    <w:rsid w:val="002F1491"/>
    <w:rsid w:val="002F1C50"/>
    <w:rsid w:val="002F1FEA"/>
    <w:rsid w:val="002F227F"/>
    <w:rsid w:val="002F2368"/>
    <w:rsid w:val="002F2395"/>
    <w:rsid w:val="002F267D"/>
    <w:rsid w:val="002F26E1"/>
    <w:rsid w:val="002F317C"/>
    <w:rsid w:val="002F32F2"/>
    <w:rsid w:val="002F3447"/>
    <w:rsid w:val="002F3929"/>
    <w:rsid w:val="002F3CF4"/>
    <w:rsid w:val="002F42AE"/>
    <w:rsid w:val="002F444F"/>
    <w:rsid w:val="002F483D"/>
    <w:rsid w:val="002F5216"/>
    <w:rsid w:val="002F55D3"/>
    <w:rsid w:val="002F56CA"/>
    <w:rsid w:val="002F6046"/>
    <w:rsid w:val="002F64F6"/>
    <w:rsid w:val="002F69F8"/>
    <w:rsid w:val="002F6A93"/>
    <w:rsid w:val="002F72BF"/>
    <w:rsid w:val="002F7618"/>
    <w:rsid w:val="002F7B05"/>
    <w:rsid w:val="003000AF"/>
    <w:rsid w:val="003004E2"/>
    <w:rsid w:val="003006B3"/>
    <w:rsid w:val="00300822"/>
    <w:rsid w:val="00300E2E"/>
    <w:rsid w:val="003014E6"/>
    <w:rsid w:val="00301514"/>
    <w:rsid w:val="003017C1"/>
    <w:rsid w:val="0030196A"/>
    <w:rsid w:val="00301A7B"/>
    <w:rsid w:val="00301CDE"/>
    <w:rsid w:val="00301EB6"/>
    <w:rsid w:val="00302100"/>
    <w:rsid w:val="00302143"/>
    <w:rsid w:val="00302313"/>
    <w:rsid w:val="003026D7"/>
    <w:rsid w:val="00302830"/>
    <w:rsid w:val="00302E12"/>
    <w:rsid w:val="003030D3"/>
    <w:rsid w:val="00303367"/>
    <w:rsid w:val="0030359D"/>
    <w:rsid w:val="00303B9D"/>
    <w:rsid w:val="00303BE8"/>
    <w:rsid w:val="00303C4D"/>
    <w:rsid w:val="00303D48"/>
    <w:rsid w:val="00303E89"/>
    <w:rsid w:val="00303F6B"/>
    <w:rsid w:val="00303F75"/>
    <w:rsid w:val="0030413E"/>
    <w:rsid w:val="0030438B"/>
    <w:rsid w:val="00304562"/>
    <w:rsid w:val="00304830"/>
    <w:rsid w:val="00304902"/>
    <w:rsid w:val="003049B2"/>
    <w:rsid w:val="00304DE6"/>
    <w:rsid w:val="00305479"/>
    <w:rsid w:val="0030564A"/>
    <w:rsid w:val="00305B95"/>
    <w:rsid w:val="00305C97"/>
    <w:rsid w:val="00305CEB"/>
    <w:rsid w:val="00306096"/>
    <w:rsid w:val="003063D6"/>
    <w:rsid w:val="0030667C"/>
    <w:rsid w:val="00306984"/>
    <w:rsid w:val="003069D9"/>
    <w:rsid w:val="00307084"/>
    <w:rsid w:val="00307292"/>
    <w:rsid w:val="00307694"/>
    <w:rsid w:val="00307701"/>
    <w:rsid w:val="00310130"/>
    <w:rsid w:val="003104B2"/>
    <w:rsid w:val="00310529"/>
    <w:rsid w:val="00310866"/>
    <w:rsid w:val="00310E84"/>
    <w:rsid w:val="00310EC8"/>
    <w:rsid w:val="003111C1"/>
    <w:rsid w:val="00312337"/>
    <w:rsid w:val="003123C0"/>
    <w:rsid w:val="00312D7F"/>
    <w:rsid w:val="00312E86"/>
    <w:rsid w:val="00312FF1"/>
    <w:rsid w:val="003134BD"/>
    <w:rsid w:val="003142B5"/>
    <w:rsid w:val="00314326"/>
    <w:rsid w:val="00314359"/>
    <w:rsid w:val="003149F4"/>
    <w:rsid w:val="00314A87"/>
    <w:rsid w:val="00314BB6"/>
    <w:rsid w:val="00314D00"/>
    <w:rsid w:val="00315140"/>
    <w:rsid w:val="003152D7"/>
    <w:rsid w:val="003153D8"/>
    <w:rsid w:val="0031549B"/>
    <w:rsid w:val="003156F9"/>
    <w:rsid w:val="00315F5F"/>
    <w:rsid w:val="003160E5"/>
    <w:rsid w:val="003163C7"/>
    <w:rsid w:val="00316A99"/>
    <w:rsid w:val="0031740B"/>
    <w:rsid w:val="00317615"/>
    <w:rsid w:val="003178B3"/>
    <w:rsid w:val="00317E92"/>
    <w:rsid w:val="00320278"/>
    <w:rsid w:val="00320994"/>
    <w:rsid w:val="003209B1"/>
    <w:rsid w:val="003209B7"/>
    <w:rsid w:val="00320BC1"/>
    <w:rsid w:val="00320DF4"/>
    <w:rsid w:val="00320F98"/>
    <w:rsid w:val="0032124B"/>
    <w:rsid w:val="0032125B"/>
    <w:rsid w:val="00321419"/>
    <w:rsid w:val="0032259D"/>
    <w:rsid w:val="003225F1"/>
    <w:rsid w:val="00322996"/>
    <w:rsid w:val="00322AC6"/>
    <w:rsid w:val="00322B92"/>
    <w:rsid w:val="00322C99"/>
    <w:rsid w:val="0032345E"/>
    <w:rsid w:val="00323924"/>
    <w:rsid w:val="00323A8F"/>
    <w:rsid w:val="003241AF"/>
    <w:rsid w:val="0032428C"/>
    <w:rsid w:val="00324447"/>
    <w:rsid w:val="00324906"/>
    <w:rsid w:val="00324D70"/>
    <w:rsid w:val="00324D82"/>
    <w:rsid w:val="00324DFC"/>
    <w:rsid w:val="00324E10"/>
    <w:rsid w:val="00324F1B"/>
    <w:rsid w:val="0032500B"/>
    <w:rsid w:val="003253BB"/>
    <w:rsid w:val="0032555A"/>
    <w:rsid w:val="00325A36"/>
    <w:rsid w:val="00325A3C"/>
    <w:rsid w:val="00325A76"/>
    <w:rsid w:val="00325D18"/>
    <w:rsid w:val="00326771"/>
    <w:rsid w:val="00326A02"/>
    <w:rsid w:val="00326A47"/>
    <w:rsid w:val="00326A4B"/>
    <w:rsid w:val="00326F9C"/>
    <w:rsid w:val="00327228"/>
    <w:rsid w:val="003273F7"/>
    <w:rsid w:val="00327703"/>
    <w:rsid w:val="003278D4"/>
    <w:rsid w:val="00327A0F"/>
    <w:rsid w:val="00327A76"/>
    <w:rsid w:val="00327F6A"/>
    <w:rsid w:val="00330213"/>
    <w:rsid w:val="0033062F"/>
    <w:rsid w:val="00330A64"/>
    <w:rsid w:val="00330AFA"/>
    <w:rsid w:val="0033175E"/>
    <w:rsid w:val="00331973"/>
    <w:rsid w:val="00332020"/>
    <w:rsid w:val="003328AD"/>
    <w:rsid w:val="00332F09"/>
    <w:rsid w:val="0033324B"/>
    <w:rsid w:val="003336FD"/>
    <w:rsid w:val="00333711"/>
    <w:rsid w:val="00333A0E"/>
    <w:rsid w:val="003343A3"/>
    <w:rsid w:val="003346E2"/>
    <w:rsid w:val="00334D28"/>
    <w:rsid w:val="00334F4A"/>
    <w:rsid w:val="003352D1"/>
    <w:rsid w:val="0033619B"/>
    <w:rsid w:val="00336207"/>
    <w:rsid w:val="003364E7"/>
    <w:rsid w:val="003366F4"/>
    <w:rsid w:val="00336827"/>
    <w:rsid w:val="0033687B"/>
    <w:rsid w:val="00336B33"/>
    <w:rsid w:val="0033720E"/>
    <w:rsid w:val="00337A7E"/>
    <w:rsid w:val="003404E4"/>
    <w:rsid w:val="0034064A"/>
    <w:rsid w:val="00340757"/>
    <w:rsid w:val="0034086B"/>
    <w:rsid w:val="00340C14"/>
    <w:rsid w:val="00340E33"/>
    <w:rsid w:val="00340F09"/>
    <w:rsid w:val="0034160A"/>
    <w:rsid w:val="00341DE0"/>
    <w:rsid w:val="00341E71"/>
    <w:rsid w:val="003421C0"/>
    <w:rsid w:val="00342990"/>
    <w:rsid w:val="00342B00"/>
    <w:rsid w:val="00343148"/>
    <w:rsid w:val="0034342E"/>
    <w:rsid w:val="00343484"/>
    <w:rsid w:val="00343725"/>
    <w:rsid w:val="003442B7"/>
    <w:rsid w:val="003446D8"/>
    <w:rsid w:val="00344834"/>
    <w:rsid w:val="00344872"/>
    <w:rsid w:val="00345E95"/>
    <w:rsid w:val="003460D6"/>
    <w:rsid w:val="003466E1"/>
    <w:rsid w:val="00346E8D"/>
    <w:rsid w:val="00347764"/>
    <w:rsid w:val="003479ED"/>
    <w:rsid w:val="00347FB1"/>
    <w:rsid w:val="00347FCB"/>
    <w:rsid w:val="003501DF"/>
    <w:rsid w:val="00350268"/>
    <w:rsid w:val="0035093C"/>
    <w:rsid w:val="00350B4B"/>
    <w:rsid w:val="00350D71"/>
    <w:rsid w:val="00350D83"/>
    <w:rsid w:val="00350E4A"/>
    <w:rsid w:val="0035134A"/>
    <w:rsid w:val="003514E8"/>
    <w:rsid w:val="003515D5"/>
    <w:rsid w:val="00351813"/>
    <w:rsid w:val="00351CF7"/>
    <w:rsid w:val="00351D87"/>
    <w:rsid w:val="00351DC8"/>
    <w:rsid w:val="00351FED"/>
    <w:rsid w:val="0035239A"/>
    <w:rsid w:val="003525F0"/>
    <w:rsid w:val="003527AA"/>
    <w:rsid w:val="0035378E"/>
    <w:rsid w:val="00353E44"/>
    <w:rsid w:val="00353E61"/>
    <w:rsid w:val="00354726"/>
    <w:rsid w:val="00354761"/>
    <w:rsid w:val="00354C08"/>
    <w:rsid w:val="003557C6"/>
    <w:rsid w:val="00355A5F"/>
    <w:rsid w:val="00355DCC"/>
    <w:rsid w:val="0035616A"/>
    <w:rsid w:val="003562B4"/>
    <w:rsid w:val="003562E3"/>
    <w:rsid w:val="00356361"/>
    <w:rsid w:val="00356973"/>
    <w:rsid w:val="00356B95"/>
    <w:rsid w:val="00356BD7"/>
    <w:rsid w:val="00356E04"/>
    <w:rsid w:val="003570E7"/>
    <w:rsid w:val="00357DF0"/>
    <w:rsid w:val="003605A8"/>
    <w:rsid w:val="00360C2F"/>
    <w:rsid w:val="00360CCB"/>
    <w:rsid w:val="00360EE4"/>
    <w:rsid w:val="00361BE5"/>
    <w:rsid w:val="0036235D"/>
    <w:rsid w:val="003623F7"/>
    <w:rsid w:val="0036283F"/>
    <w:rsid w:val="003629E6"/>
    <w:rsid w:val="00362B17"/>
    <w:rsid w:val="00363062"/>
    <w:rsid w:val="00363516"/>
    <w:rsid w:val="0036370B"/>
    <w:rsid w:val="00363BAB"/>
    <w:rsid w:val="00363CC7"/>
    <w:rsid w:val="00363D98"/>
    <w:rsid w:val="00363E9D"/>
    <w:rsid w:val="00364081"/>
    <w:rsid w:val="00364276"/>
    <w:rsid w:val="00364D70"/>
    <w:rsid w:val="003650D5"/>
    <w:rsid w:val="00365301"/>
    <w:rsid w:val="003653B2"/>
    <w:rsid w:val="00365517"/>
    <w:rsid w:val="00365AD6"/>
    <w:rsid w:val="00365B82"/>
    <w:rsid w:val="00365C84"/>
    <w:rsid w:val="00366122"/>
    <w:rsid w:val="0036622C"/>
    <w:rsid w:val="0036665C"/>
    <w:rsid w:val="003666D4"/>
    <w:rsid w:val="0036686E"/>
    <w:rsid w:val="003668FC"/>
    <w:rsid w:val="00366B2C"/>
    <w:rsid w:val="00366D09"/>
    <w:rsid w:val="0036733E"/>
    <w:rsid w:val="003674D9"/>
    <w:rsid w:val="003675BF"/>
    <w:rsid w:val="0036768E"/>
    <w:rsid w:val="00367E45"/>
    <w:rsid w:val="0036C77B"/>
    <w:rsid w:val="003702A6"/>
    <w:rsid w:val="003702E4"/>
    <w:rsid w:val="0037060F"/>
    <w:rsid w:val="00370A4B"/>
    <w:rsid w:val="00371625"/>
    <w:rsid w:val="003716B6"/>
    <w:rsid w:val="00371743"/>
    <w:rsid w:val="00371902"/>
    <w:rsid w:val="00372187"/>
    <w:rsid w:val="003724A2"/>
    <w:rsid w:val="003724EE"/>
    <w:rsid w:val="003735A8"/>
    <w:rsid w:val="0037360D"/>
    <w:rsid w:val="00373893"/>
    <w:rsid w:val="003738DD"/>
    <w:rsid w:val="00373B2D"/>
    <w:rsid w:val="00373BD4"/>
    <w:rsid w:val="00373C5F"/>
    <w:rsid w:val="00373D57"/>
    <w:rsid w:val="00373D98"/>
    <w:rsid w:val="00374016"/>
    <w:rsid w:val="0037411C"/>
    <w:rsid w:val="003746C4"/>
    <w:rsid w:val="00374A81"/>
    <w:rsid w:val="00374F86"/>
    <w:rsid w:val="003755F0"/>
    <w:rsid w:val="00375804"/>
    <w:rsid w:val="003759B1"/>
    <w:rsid w:val="003759C6"/>
    <w:rsid w:val="003759F8"/>
    <w:rsid w:val="00375A25"/>
    <w:rsid w:val="00375A39"/>
    <w:rsid w:val="00375F24"/>
    <w:rsid w:val="00375F9A"/>
    <w:rsid w:val="003760F5"/>
    <w:rsid w:val="00376263"/>
    <w:rsid w:val="003763EA"/>
    <w:rsid w:val="0037664B"/>
    <w:rsid w:val="003768FF"/>
    <w:rsid w:val="0037691B"/>
    <w:rsid w:val="00376AE6"/>
    <w:rsid w:val="0037761C"/>
    <w:rsid w:val="00377FB1"/>
    <w:rsid w:val="0038001A"/>
    <w:rsid w:val="003801EF"/>
    <w:rsid w:val="003809B5"/>
    <w:rsid w:val="00380A6F"/>
    <w:rsid w:val="00380E35"/>
    <w:rsid w:val="00380F53"/>
    <w:rsid w:val="003818B9"/>
    <w:rsid w:val="00381F12"/>
    <w:rsid w:val="00381F1B"/>
    <w:rsid w:val="0038210E"/>
    <w:rsid w:val="00382691"/>
    <w:rsid w:val="0038272D"/>
    <w:rsid w:val="00382750"/>
    <w:rsid w:val="00382884"/>
    <w:rsid w:val="00382BB1"/>
    <w:rsid w:val="00383DEF"/>
    <w:rsid w:val="0038452D"/>
    <w:rsid w:val="00384D72"/>
    <w:rsid w:val="0038527E"/>
    <w:rsid w:val="00385729"/>
    <w:rsid w:val="00385866"/>
    <w:rsid w:val="003858E7"/>
    <w:rsid w:val="00385AC5"/>
    <w:rsid w:val="00385C6E"/>
    <w:rsid w:val="00386359"/>
    <w:rsid w:val="003866C4"/>
    <w:rsid w:val="00386FCD"/>
    <w:rsid w:val="003875E9"/>
    <w:rsid w:val="003877DD"/>
    <w:rsid w:val="0039007D"/>
    <w:rsid w:val="00390187"/>
    <w:rsid w:val="003902CB"/>
    <w:rsid w:val="00390798"/>
    <w:rsid w:val="00390ACF"/>
    <w:rsid w:val="003910A7"/>
    <w:rsid w:val="00391593"/>
    <w:rsid w:val="00391E75"/>
    <w:rsid w:val="00392052"/>
    <w:rsid w:val="00392332"/>
    <w:rsid w:val="00392DBF"/>
    <w:rsid w:val="00392F90"/>
    <w:rsid w:val="00393015"/>
    <w:rsid w:val="00393021"/>
    <w:rsid w:val="003930D3"/>
    <w:rsid w:val="00393625"/>
    <w:rsid w:val="0039507D"/>
    <w:rsid w:val="003953F8"/>
    <w:rsid w:val="0039564A"/>
    <w:rsid w:val="00395A71"/>
    <w:rsid w:val="00395D93"/>
    <w:rsid w:val="00396269"/>
    <w:rsid w:val="00396830"/>
    <w:rsid w:val="00396913"/>
    <w:rsid w:val="00396AD5"/>
    <w:rsid w:val="00396EED"/>
    <w:rsid w:val="0039766D"/>
    <w:rsid w:val="00397B92"/>
    <w:rsid w:val="00397C44"/>
    <w:rsid w:val="00397C73"/>
    <w:rsid w:val="00397DF9"/>
    <w:rsid w:val="00397EAD"/>
    <w:rsid w:val="00397FEB"/>
    <w:rsid w:val="003A01CE"/>
    <w:rsid w:val="003A01DD"/>
    <w:rsid w:val="003A0342"/>
    <w:rsid w:val="003A0405"/>
    <w:rsid w:val="003A0553"/>
    <w:rsid w:val="003A05D1"/>
    <w:rsid w:val="003A0E1C"/>
    <w:rsid w:val="003A178B"/>
    <w:rsid w:val="003A1BB0"/>
    <w:rsid w:val="003A1BC7"/>
    <w:rsid w:val="003A1EE5"/>
    <w:rsid w:val="003A1F37"/>
    <w:rsid w:val="003A1F7C"/>
    <w:rsid w:val="003A2016"/>
    <w:rsid w:val="003A2352"/>
    <w:rsid w:val="003A2776"/>
    <w:rsid w:val="003A33AF"/>
    <w:rsid w:val="003A3A95"/>
    <w:rsid w:val="003A3FC2"/>
    <w:rsid w:val="003A4E9C"/>
    <w:rsid w:val="003A52A0"/>
    <w:rsid w:val="003A5820"/>
    <w:rsid w:val="003A58B7"/>
    <w:rsid w:val="003A593D"/>
    <w:rsid w:val="003A5DBD"/>
    <w:rsid w:val="003A6257"/>
    <w:rsid w:val="003A646A"/>
    <w:rsid w:val="003A6664"/>
    <w:rsid w:val="003A7345"/>
    <w:rsid w:val="003A7364"/>
    <w:rsid w:val="003A7720"/>
    <w:rsid w:val="003A7940"/>
    <w:rsid w:val="003A7AA3"/>
    <w:rsid w:val="003B0216"/>
    <w:rsid w:val="003B0E02"/>
    <w:rsid w:val="003B0FA0"/>
    <w:rsid w:val="003B13B4"/>
    <w:rsid w:val="003B13E4"/>
    <w:rsid w:val="003B1447"/>
    <w:rsid w:val="003B1933"/>
    <w:rsid w:val="003B1AFC"/>
    <w:rsid w:val="003B1B05"/>
    <w:rsid w:val="003B1B8E"/>
    <w:rsid w:val="003B1EB5"/>
    <w:rsid w:val="003B2100"/>
    <w:rsid w:val="003B227D"/>
    <w:rsid w:val="003B2421"/>
    <w:rsid w:val="003B2A9C"/>
    <w:rsid w:val="003B3183"/>
    <w:rsid w:val="003B338F"/>
    <w:rsid w:val="003B3A7D"/>
    <w:rsid w:val="003B3C75"/>
    <w:rsid w:val="003B3FDF"/>
    <w:rsid w:val="003B4043"/>
    <w:rsid w:val="003B406C"/>
    <w:rsid w:val="003B4500"/>
    <w:rsid w:val="003B4D05"/>
    <w:rsid w:val="003B5972"/>
    <w:rsid w:val="003B59CD"/>
    <w:rsid w:val="003B59D4"/>
    <w:rsid w:val="003B5C93"/>
    <w:rsid w:val="003B5EEF"/>
    <w:rsid w:val="003B61AF"/>
    <w:rsid w:val="003B6293"/>
    <w:rsid w:val="003B6664"/>
    <w:rsid w:val="003B6A87"/>
    <w:rsid w:val="003B6F53"/>
    <w:rsid w:val="003B714C"/>
    <w:rsid w:val="003B71B7"/>
    <w:rsid w:val="003B797E"/>
    <w:rsid w:val="003B7E88"/>
    <w:rsid w:val="003C04DB"/>
    <w:rsid w:val="003C0504"/>
    <w:rsid w:val="003C08F7"/>
    <w:rsid w:val="003C08FB"/>
    <w:rsid w:val="003C0FE9"/>
    <w:rsid w:val="003C1092"/>
    <w:rsid w:val="003C13DF"/>
    <w:rsid w:val="003C16C4"/>
    <w:rsid w:val="003C190F"/>
    <w:rsid w:val="003C2113"/>
    <w:rsid w:val="003C23C9"/>
    <w:rsid w:val="003C25BD"/>
    <w:rsid w:val="003C25F6"/>
    <w:rsid w:val="003C26DB"/>
    <w:rsid w:val="003C2942"/>
    <w:rsid w:val="003C2978"/>
    <w:rsid w:val="003C3A04"/>
    <w:rsid w:val="003C432C"/>
    <w:rsid w:val="003C46A0"/>
    <w:rsid w:val="003C46F4"/>
    <w:rsid w:val="003C4AF2"/>
    <w:rsid w:val="003C4B75"/>
    <w:rsid w:val="003C51BD"/>
    <w:rsid w:val="003C5DA4"/>
    <w:rsid w:val="003C676C"/>
    <w:rsid w:val="003C683B"/>
    <w:rsid w:val="003C6976"/>
    <w:rsid w:val="003C69DB"/>
    <w:rsid w:val="003C6C5A"/>
    <w:rsid w:val="003C6CB0"/>
    <w:rsid w:val="003C70E3"/>
    <w:rsid w:val="003C7266"/>
    <w:rsid w:val="003C7A3A"/>
    <w:rsid w:val="003D02B4"/>
    <w:rsid w:val="003D0676"/>
    <w:rsid w:val="003D0BD1"/>
    <w:rsid w:val="003D12AD"/>
    <w:rsid w:val="003D1679"/>
    <w:rsid w:val="003D18B8"/>
    <w:rsid w:val="003D18E8"/>
    <w:rsid w:val="003D1C90"/>
    <w:rsid w:val="003D1EDC"/>
    <w:rsid w:val="003D21F8"/>
    <w:rsid w:val="003D2C75"/>
    <w:rsid w:val="003D2E0F"/>
    <w:rsid w:val="003D3640"/>
    <w:rsid w:val="003D39E2"/>
    <w:rsid w:val="003D3BF9"/>
    <w:rsid w:val="003D3C7C"/>
    <w:rsid w:val="003D44C8"/>
    <w:rsid w:val="003D47D4"/>
    <w:rsid w:val="003D4DE7"/>
    <w:rsid w:val="003D515D"/>
    <w:rsid w:val="003D52AA"/>
    <w:rsid w:val="003D5746"/>
    <w:rsid w:val="003D580F"/>
    <w:rsid w:val="003D5A44"/>
    <w:rsid w:val="003D5BDD"/>
    <w:rsid w:val="003D5CC8"/>
    <w:rsid w:val="003D5E67"/>
    <w:rsid w:val="003D5F0A"/>
    <w:rsid w:val="003D5FBD"/>
    <w:rsid w:val="003D6205"/>
    <w:rsid w:val="003D63E5"/>
    <w:rsid w:val="003D65B9"/>
    <w:rsid w:val="003D6799"/>
    <w:rsid w:val="003D6EAB"/>
    <w:rsid w:val="003D7004"/>
    <w:rsid w:val="003D778D"/>
    <w:rsid w:val="003D7B5D"/>
    <w:rsid w:val="003D7C25"/>
    <w:rsid w:val="003E0B9F"/>
    <w:rsid w:val="003E0BF6"/>
    <w:rsid w:val="003E0CB9"/>
    <w:rsid w:val="003E0D8C"/>
    <w:rsid w:val="003E0F4A"/>
    <w:rsid w:val="003E1EAD"/>
    <w:rsid w:val="003E22C0"/>
    <w:rsid w:val="003E25E0"/>
    <w:rsid w:val="003E2BEE"/>
    <w:rsid w:val="003E2F62"/>
    <w:rsid w:val="003E306D"/>
    <w:rsid w:val="003E32B0"/>
    <w:rsid w:val="003E3304"/>
    <w:rsid w:val="003E3375"/>
    <w:rsid w:val="003E33E0"/>
    <w:rsid w:val="003E361B"/>
    <w:rsid w:val="003E3985"/>
    <w:rsid w:val="003E422C"/>
    <w:rsid w:val="003E435D"/>
    <w:rsid w:val="003E442D"/>
    <w:rsid w:val="003E464A"/>
    <w:rsid w:val="003E485E"/>
    <w:rsid w:val="003E56ED"/>
    <w:rsid w:val="003E57F1"/>
    <w:rsid w:val="003E5A9C"/>
    <w:rsid w:val="003E66E8"/>
    <w:rsid w:val="003E66EF"/>
    <w:rsid w:val="003E698B"/>
    <w:rsid w:val="003E7400"/>
    <w:rsid w:val="003E7B0A"/>
    <w:rsid w:val="003E7F55"/>
    <w:rsid w:val="003F031D"/>
    <w:rsid w:val="003F052E"/>
    <w:rsid w:val="003F0795"/>
    <w:rsid w:val="003F106A"/>
    <w:rsid w:val="003F17BD"/>
    <w:rsid w:val="003F1D62"/>
    <w:rsid w:val="003F1F62"/>
    <w:rsid w:val="003F2178"/>
    <w:rsid w:val="003F2225"/>
    <w:rsid w:val="003F2805"/>
    <w:rsid w:val="003F29F2"/>
    <w:rsid w:val="003F2B9C"/>
    <w:rsid w:val="003F3144"/>
    <w:rsid w:val="003F34A7"/>
    <w:rsid w:val="003F3523"/>
    <w:rsid w:val="003F3937"/>
    <w:rsid w:val="003F3D1C"/>
    <w:rsid w:val="003F3E48"/>
    <w:rsid w:val="003F3E78"/>
    <w:rsid w:val="003F4745"/>
    <w:rsid w:val="003F4A1D"/>
    <w:rsid w:val="003F4ED5"/>
    <w:rsid w:val="003F535F"/>
    <w:rsid w:val="003F5C80"/>
    <w:rsid w:val="003F5CFE"/>
    <w:rsid w:val="003F5FA7"/>
    <w:rsid w:val="003F63D1"/>
    <w:rsid w:val="003F6603"/>
    <w:rsid w:val="003F6D67"/>
    <w:rsid w:val="003F7066"/>
    <w:rsid w:val="003F715F"/>
    <w:rsid w:val="003F73B4"/>
    <w:rsid w:val="003F74A7"/>
    <w:rsid w:val="00400307"/>
    <w:rsid w:val="00400315"/>
    <w:rsid w:val="0040093F"/>
    <w:rsid w:val="004016B4"/>
    <w:rsid w:val="0040181E"/>
    <w:rsid w:val="0040192C"/>
    <w:rsid w:val="00401B5F"/>
    <w:rsid w:val="00401E43"/>
    <w:rsid w:val="00401FD2"/>
    <w:rsid w:val="00402037"/>
    <w:rsid w:val="00402B2D"/>
    <w:rsid w:val="00402BD3"/>
    <w:rsid w:val="00402EE7"/>
    <w:rsid w:val="00402F8B"/>
    <w:rsid w:val="00403378"/>
    <w:rsid w:val="00403918"/>
    <w:rsid w:val="00404095"/>
    <w:rsid w:val="00405011"/>
    <w:rsid w:val="004057CF"/>
    <w:rsid w:val="00405CD2"/>
    <w:rsid w:val="004066CA"/>
    <w:rsid w:val="0040679A"/>
    <w:rsid w:val="004069C2"/>
    <w:rsid w:val="00406E6B"/>
    <w:rsid w:val="00407428"/>
    <w:rsid w:val="004075BB"/>
    <w:rsid w:val="0040763C"/>
    <w:rsid w:val="00407967"/>
    <w:rsid w:val="00410639"/>
    <w:rsid w:val="004107F6"/>
    <w:rsid w:val="00410E80"/>
    <w:rsid w:val="00410FA3"/>
    <w:rsid w:val="00411644"/>
    <w:rsid w:val="00411C1B"/>
    <w:rsid w:val="00411E65"/>
    <w:rsid w:val="00411F4B"/>
    <w:rsid w:val="0041221C"/>
    <w:rsid w:val="0041225D"/>
    <w:rsid w:val="004123E8"/>
    <w:rsid w:val="0041245A"/>
    <w:rsid w:val="00412A0E"/>
    <w:rsid w:val="004131FE"/>
    <w:rsid w:val="00413559"/>
    <w:rsid w:val="0041361C"/>
    <w:rsid w:val="0041368B"/>
    <w:rsid w:val="00413722"/>
    <w:rsid w:val="0041376A"/>
    <w:rsid w:val="004142A6"/>
    <w:rsid w:val="004146AF"/>
    <w:rsid w:val="00414AB7"/>
    <w:rsid w:val="00414ED7"/>
    <w:rsid w:val="00414EED"/>
    <w:rsid w:val="00415166"/>
    <w:rsid w:val="00415699"/>
    <w:rsid w:val="00415AE1"/>
    <w:rsid w:val="00415BCD"/>
    <w:rsid w:val="004161F6"/>
    <w:rsid w:val="004165DF"/>
    <w:rsid w:val="004166A0"/>
    <w:rsid w:val="00416774"/>
    <w:rsid w:val="00416A32"/>
    <w:rsid w:val="00416B23"/>
    <w:rsid w:val="00416BB2"/>
    <w:rsid w:val="00417D42"/>
    <w:rsid w:val="00417DD2"/>
    <w:rsid w:val="00420272"/>
    <w:rsid w:val="0042036B"/>
    <w:rsid w:val="0042061E"/>
    <w:rsid w:val="00420945"/>
    <w:rsid w:val="004209B8"/>
    <w:rsid w:val="00420D6E"/>
    <w:rsid w:val="00420EC8"/>
    <w:rsid w:val="004215D5"/>
    <w:rsid w:val="004215E5"/>
    <w:rsid w:val="00421688"/>
    <w:rsid w:val="00421BD3"/>
    <w:rsid w:val="004224AA"/>
    <w:rsid w:val="0042251E"/>
    <w:rsid w:val="0042288E"/>
    <w:rsid w:val="00423109"/>
    <w:rsid w:val="00423122"/>
    <w:rsid w:val="0042325C"/>
    <w:rsid w:val="0042339F"/>
    <w:rsid w:val="004235CF"/>
    <w:rsid w:val="00424035"/>
    <w:rsid w:val="00424037"/>
    <w:rsid w:val="00424357"/>
    <w:rsid w:val="004246B4"/>
    <w:rsid w:val="004249B5"/>
    <w:rsid w:val="004254A8"/>
    <w:rsid w:val="004254DB"/>
    <w:rsid w:val="00425600"/>
    <w:rsid w:val="004256CE"/>
    <w:rsid w:val="00425D42"/>
    <w:rsid w:val="00425DEA"/>
    <w:rsid w:val="00425F0C"/>
    <w:rsid w:val="00426321"/>
    <w:rsid w:val="004264B6"/>
    <w:rsid w:val="00426711"/>
    <w:rsid w:val="004267DD"/>
    <w:rsid w:val="004267F7"/>
    <w:rsid w:val="004274A3"/>
    <w:rsid w:val="004274D1"/>
    <w:rsid w:val="0042768F"/>
    <w:rsid w:val="004277F7"/>
    <w:rsid w:val="00427B08"/>
    <w:rsid w:val="00427BF9"/>
    <w:rsid w:val="00427CCE"/>
    <w:rsid w:val="00427E76"/>
    <w:rsid w:val="00427EB6"/>
    <w:rsid w:val="004309C2"/>
    <w:rsid w:val="00430D20"/>
    <w:rsid w:val="00431280"/>
    <w:rsid w:val="00431A02"/>
    <w:rsid w:val="004325D1"/>
    <w:rsid w:val="00432733"/>
    <w:rsid w:val="00432B52"/>
    <w:rsid w:val="00432D5E"/>
    <w:rsid w:val="00432EB3"/>
    <w:rsid w:val="00432EB8"/>
    <w:rsid w:val="00433288"/>
    <w:rsid w:val="0043346D"/>
    <w:rsid w:val="0043375E"/>
    <w:rsid w:val="00433771"/>
    <w:rsid w:val="004338B9"/>
    <w:rsid w:val="00434006"/>
    <w:rsid w:val="00434431"/>
    <w:rsid w:val="00434717"/>
    <w:rsid w:val="00434BF7"/>
    <w:rsid w:val="00434F2F"/>
    <w:rsid w:val="0043532E"/>
    <w:rsid w:val="00435444"/>
    <w:rsid w:val="00436476"/>
    <w:rsid w:val="004364D3"/>
    <w:rsid w:val="00436C8A"/>
    <w:rsid w:val="0043799A"/>
    <w:rsid w:val="00437A83"/>
    <w:rsid w:val="00437E0B"/>
    <w:rsid w:val="00437F8C"/>
    <w:rsid w:val="00437F9F"/>
    <w:rsid w:val="0044015A"/>
    <w:rsid w:val="004406C3"/>
    <w:rsid w:val="00440A8D"/>
    <w:rsid w:val="00440E5B"/>
    <w:rsid w:val="00440F8A"/>
    <w:rsid w:val="004412E9"/>
    <w:rsid w:val="00441962"/>
    <w:rsid w:val="00442042"/>
    <w:rsid w:val="0044242B"/>
    <w:rsid w:val="004425F7"/>
    <w:rsid w:val="0044331F"/>
    <w:rsid w:val="00443358"/>
    <w:rsid w:val="00443623"/>
    <w:rsid w:val="00443815"/>
    <w:rsid w:val="0044412A"/>
    <w:rsid w:val="00444229"/>
    <w:rsid w:val="004446CD"/>
    <w:rsid w:val="004450F2"/>
    <w:rsid w:val="00445282"/>
    <w:rsid w:val="004452F4"/>
    <w:rsid w:val="00445661"/>
    <w:rsid w:val="00445669"/>
    <w:rsid w:val="00445793"/>
    <w:rsid w:val="00445AF7"/>
    <w:rsid w:val="00445F8A"/>
    <w:rsid w:val="0044664B"/>
    <w:rsid w:val="00446D53"/>
    <w:rsid w:val="0044712E"/>
    <w:rsid w:val="00447153"/>
    <w:rsid w:val="00447D4E"/>
    <w:rsid w:val="004505B7"/>
    <w:rsid w:val="00450816"/>
    <w:rsid w:val="00451576"/>
    <w:rsid w:val="00451D25"/>
    <w:rsid w:val="00451D3A"/>
    <w:rsid w:val="00451E32"/>
    <w:rsid w:val="0045202D"/>
    <w:rsid w:val="00452323"/>
    <w:rsid w:val="00452D58"/>
    <w:rsid w:val="004530E0"/>
    <w:rsid w:val="004535D8"/>
    <w:rsid w:val="004537D1"/>
    <w:rsid w:val="00453952"/>
    <w:rsid w:val="00453972"/>
    <w:rsid w:val="004539CE"/>
    <w:rsid w:val="0045475D"/>
    <w:rsid w:val="004551BB"/>
    <w:rsid w:val="0045522B"/>
    <w:rsid w:val="00455425"/>
    <w:rsid w:val="00455488"/>
    <w:rsid w:val="004556DB"/>
    <w:rsid w:val="00455D90"/>
    <w:rsid w:val="004563FF"/>
    <w:rsid w:val="00456727"/>
    <w:rsid w:val="00456884"/>
    <w:rsid w:val="00456901"/>
    <w:rsid w:val="00456C51"/>
    <w:rsid w:val="00456E7A"/>
    <w:rsid w:val="00456FBA"/>
    <w:rsid w:val="004574B1"/>
    <w:rsid w:val="00457743"/>
    <w:rsid w:val="00457755"/>
    <w:rsid w:val="00457F85"/>
    <w:rsid w:val="00460564"/>
    <w:rsid w:val="00460834"/>
    <w:rsid w:val="00460F51"/>
    <w:rsid w:val="004610A0"/>
    <w:rsid w:val="004614E7"/>
    <w:rsid w:val="00461A54"/>
    <w:rsid w:val="00461B3F"/>
    <w:rsid w:val="00461FAC"/>
    <w:rsid w:val="00462335"/>
    <w:rsid w:val="00462744"/>
    <w:rsid w:val="00462A25"/>
    <w:rsid w:val="00462B6F"/>
    <w:rsid w:val="00462DA5"/>
    <w:rsid w:val="00463052"/>
    <w:rsid w:val="004635EA"/>
    <w:rsid w:val="004642C9"/>
    <w:rsid w:val="00464A69"/>
    <w:rsid w:val="00465AEA"/>
    <w:rsid w:val="00465F62"/>
    <w:rsid w:val="00466486"/>
    <w:rsid w:val="00466B81"/>
    <w:rsid w:val="00466D1F"/>
    <w:rsid w:val="004670F8"/>
    <w:rsid w:val="004672DC"/>
    <w:rsid w:val="00467A67"/>
    <w:rsid w:val="00467BBE"/>
    <w:rsid w:val="00467D8D"/>
    <w:rsid w:val="00467E9A"/>
    <w:rsid w:val="00470360"/>
    <w:rsid w:val="004708D3"/>
    <w:rsid w:val="0047157E"/>
    <w:rsid w:val="00471DBA"/>
    <w:rsid w:val="00471E6E"/>
    <w:rsid w:val="00472807"/>
    <w:rsid w:val="00472B05"/>
    <w:rsid w:val="00472B52"/>
    <w:rsid w:val="0047311C"/>
    <w:rsid w:val="004731C0"/>
    <w:rsid w:val="00473337"/>
    <w:rsid w:val="0047377C"/>
    <w:rsid w:val="004738C6"/>
    <w:rsid w:val="00473999"/>
    <w:rsid w:val="004741A0"/>
    <w:rsid w:val="00474230"/>
    <w:rsid w:val="00474616"/>
    <w:rsid w:val="00474D46"/>
    <w:rsid w:val="00474FC6"/>
    <w:rsid w:val="00475157"/>
    <w:rsid w:val="00475381"/>
    <w:rsid w:val="004754A4"/>
    <w:rsid w:val="0047596D"/>
    <w:rsid w:val="00475A41"/>
    <w:rsid w:val="00475C07"/>
    <w:rsid w:val="00475C17"/>
    <w:rsid w:val="00475D0E"/>
    <w:rsid w:val="00475DFA"/>
    <w:rsid w:val="00475EA1"/>
    <w:rsid w:val="004762F4"/>
    <w:rsid w:val="004766DF"/>
    <w:rsid w:val="00476EF9"/>
    <w:rsid w:val="00477893"/>
    <w:rsid w:val="00477D65"/>
    <w:rsid w:val="0048025F"/>
    <w:rsid w:val="004807BB"/>
    <w:rsid w:val="00480C43"/>
    <w:rsid w:val="00480D14"/>
    <w:rsid w:val="004814F5"/>
    <w:rsid w:val="004815E6"/>
    <w:rsid w:val="0048168B"/>
    <w:rsid w:val="00481DC2"/>
    <w:rsid w:val="004824AD"/>
    <w:rsid w:val="0048283C"/>
    <w:rsid w:val="0048307C"/>
    <w:rsid w:val="00483D2E"/>
    <w:rsid w:val="00483DEA"/>
    <w:rsid w:val="00483FC9"/>
    <w:rsid w:val="004844CF"/>
    <w:rsid w:val="00484547"/>
    <w:rsid w:val="00484DA4"/>
    <w:rsid w:val="00484E90"/>
    <w:rsid w:val="00485697"/>
    <w:rsid w:val="00486333"/>
    <w:rsid w:val="00486A73"/>
    <w:rsid w:val="00486CCA"/>
    <w:rsid w:val="00486DB5"/>
    <w:rsid w:val="0048766E"/>
    <w:rsid w:val="00487E4B"/>
    <w:rsid w:val="00490532"/>
    <w:rsid w:val="00490764"/>
    <w:rsid w:val="0049080D"/>
    <w:rsid w:val="00490911"/>
    <w:rsid w:val="00491328"/>
    <w:rsid w:val="00491367"/>
    <w:rsid w:val="00491A73"/>
    <w:rsid w:val="00491C06"/>
    <w:rsid w:val="004920FA"/>
    <w:rsid w:val="0049246F"/>
    <w:rsid w:val="004925B0"/>
    <w:rsid w:val="00492E12"/>
    <w:rsid w:val="0049328B"/>
    <w:rsid w:val="004932D3"/>
    <w:rsid w:val="0049343A"/>
    <w:rsid w:val="0049396E"/>
    <w:rsid w:val="00493A59"/>
    <w:rsid w:val="00493EC2"/>
    <w:rsid w:val="00494045"/>
    <w:rsid w:val="004947FC"/>
    <w:rsid w:val="0049495F"/>
    <w:rsid w:val="00494962"/>
    <w:rsid w:val="00494C7C"/>
    <w:rsid w:val="0049516E"/>
    <w:rsid w:val="00495347"/>
    <w:rsid w:val="004954B3"/>
    <w:rsid w:val="00495716"/>
    <w:rsid w:val="00496284"/>
    <w:rsid w:val="00496D52"/>
    <w:rsid w:val="00497292"/>
    <w:rsid w:val="004973B8"/>
    <w:rsid w:val="00497A75"/>
    <w:rsid w:val="004A0175"/>
    <w:rsid w:val="004A0DC5"/>
    <w:rsid w:val="004A0FD8"/>
    <w:rsid w:val="004A1285"/>
    <w:rsid w:val="004A174E"/>
    <w:rsid w:val="004A1781"/>
    <w:rsid w:val="004A1B86"/>
    <w:rsid w:val="004A1FFD"/>
    <w:rsid w:val="004A21F6"/>
    <w:rsid w:val="004A2D0D"/>
    <w:rsid w:val="004A2FAD"/>
    <w:rsid w:val="004A34AC"/>
    <w:rsid w:val="004A35B6"/>
    <w:rsid w:val="004A3797"/>
    <w:rsid w:val="004A3C9A"/>
    <w:rsid w:val="004A4681"/>
    <w:rsid w:val="004A4BDB"/>
    <w:rsid w:val="004A4C98"/>
    <w:rsid w:val="004A5BD0"/>
    <w:rsid w:val="004A61BD"/>
    <w:rsid w:val="004A688D"/>
    <w:rsid w:val="004A689E"/>
    <w:rsid w:val="004A70CE"/>
    <w:rsid w:val="004A756B"/>
    <w:rsid w:val="004A75C9"/>
    <w:rsid w:val="004A7C1D"/>
    <w:rsid w:val="004A7E7A"/>
    <w:rsid w:val="004B022D"/>
    <w:rsid w:val="004B031F"/>
    <w:rsid w:val="004B077F"/>
    <w:rsid w:val="004B0B65"/>
    <w:rsid w:val="004B0EEC"/>
    <w:rsid w:val="004B17C8"/>
    <w:rsid w:val="004B1B29"/>
    <w:rsid w:val="004B1E37"/>
    <w:rsid w:val="004B1F40"/>
    <w:rsid w:val="004B1F53"/>
    <w:rsid w:val="004B21D6"/>
    <w:rsid w:val="004B2990"/>
    <w:rsid w:val="004B2ACF"/>
    <w:rsid w:val="004B2EA1"/>
    <w:rsid w:val="004B32A4"/>
    <w:rsid w:val="004B32D4"/>
    <w:rsid w:val="004B3AA0"/>
    <w:rsid w:val="004B4249"/>
    <w:rsid w:val="004B4459"/>
    <w:rsid w:val="004B45BD"/>
    <w:rsid w:val="004B487F"/>
    <w:rsid w:val="004B4C18"/>
    <w:rsid w:val="004B5158"/>
    <w:rsid w:val="004B5CED"/>
    <w:rsid w:val="004B60A3"/>
    <w:rsid w:val="004B6226"/>
    <w:rsid w:val="004B6366"/>
    <w:rsid w:val="004B6722"/>
    <w:rsid w:val="004B7355"/>
    <w:rsid w:val="004B74E4"/>
    <w:rsid w:val="004C010F"/>
    <w:rsid w:val="004C0872"/>
    <w:rsid w:val="004C0F1B"/>
    <w:rsid w:val="004C1988"/>
    <w:rsid w:val="004C1C3E"/>
    <w:rsid w:val="004C1C8B"/>
    <w:rsid w:val="004C1E7A"/>
    <w:rsid w:val="004C21D2"/>
    <w:rsid w:val="004C2514"/>
    <w:rsid w:val="004C2A9E"/>
    <w:rsid w:val="004C2ACE"/>
    <w:rsid w:val="004C2B9B"/>
    <w:rsid w:val="004C32B8"/>
    <w:rsid w:val="004C345E"/>
    <w:rsid w:val="004C3EE6"/>
    <w:rsid w:val="004C4449"/>
    <w:rsid w:val="004C4475"/>
    <w:rsid w:val="004C4605"/>
    <w:rsid w:val="004C4A0A"/>
    <w:rsid w:val="004C4AC0"/>
    <w:rsid w:val="004C4B44"/>
    <w:rsid w:val="004C541A"/>
    <w:rsid w:val="004C54F3"/>
    <w:rsid w:val="004C59C3"/>
    <w:rsid w:val="004C59C5"/>
    <w:rsid w:val="004C6562"/>
    <w:rsid w:val="004C69ED"/>
    <w:rsid w:val="004C69FA"/>
    <w:rsid w:val="004C6B04"/>
    <w:rsid w:val="004C6C2F"/>
    <w:rsid w:val="004C6DC1"/>
    <w:rsid w:val="004C76A0"/>
    <w:rsid w:val="004C7921"/>
    <w:rsid w:val="004C7A3D"/>
    <w:rsid w:val="004C7E21"/>
    <w:rsid w:val="004D0142"/>
    <w:rsid w:val="004D0363"/>
    <w:rsid w:val="004D05E7"/>
    <w:rsid w:val="004D0DE6"/>
    <w:rsid w:val="004D10B8"/>
    <w:rsid w:val="004D12AF"/>
    <w:rsid w:val="004D13CD"/>
    <w:rsid w:val="004D14C8"/>
    <w:rsid w:val="004D163E"/>
    <w:rsid w:val="004D1D3A"/>
    <w:rsid w:val="004D2624"/>
    <w:rsid w:val="004D29BA"/>
    <w:rsid w:val="004D2A60"/>
    <w:rsid w:val="004D2E60"/>
    <w:rsid w:val="004D34ED"/>
    <w:rsid w:val="004D3949"/>
    <w:rsid w:val="004D3EC9"/>
    <w:rsid w:val="004D4323"/>
    <w:rsid w:val="004D4A5A"/>
    <w:rsid w:val="004D4A81"/>
    <w:rsid w:val="004D4C93"/>
    <w:rsid w:val="004D5119"/>
    <w:rsid w:val="004D54A5"/>
    <w:rsid w:val="004D55DE"/>
    <w:rsid w:val="004D55F8"/>
    <w:rsid w:val="004D56F6"/>
    <w:rsid w:val="004D572D"/>
    <w:rsid w:val="004D6410"/>
    <w:rsid w:val="004D6B11"/>
    <w:rsid w:val="004D6CB5"/>
    <w:rsid w:val="004D79F0"/>
    <w:rsid w:val="004E0099"/>
    <w:rsid w:val="004E0469"/>
    <w:rsid w:val="004E04F6"/>
    <w:rsid w:val="004E0879"/>
    <w:rsid w:val="004E08E1"/>
    <w:rsid w:val="004E0CAE"/>
    <w:rsid w:val="004E0E13"/>
    <w:rsid w:val="004E102C"/>
    <w:rsid w:val="004E19CC"/>
    <w:rsid w:val="004E19F6"/>
    <w:rsid w:val="004E3100"/>
    <w:rsid w:val="004E384B"/>
    <w:rsid w:val="004E3F54"/>
    <w:rsid w:val="004E4470"/>
    <w:rsid w:val="004E44F0"/>
    <w:rsid w:val="004E45E6"/>
    <w:rsid w:val="004E461D"/>
    <w:rsid w:val="004E46E0"/>
    <w:rsid w:val="004E5061"/>
    <w:rsid w:val="004E5471"/>
    <w:rsid w:val="004E578E"/>
    <w:rsid w:val="004E5BD9"/>
    <w:rsid w:val="004E5C41"/>
    <w:rsid w:val="004E5CFB"/>
    <w:rsid w:val="004E6395"/>
    <w:rsid w:val="004E768C"/>
    <w:rsid w:val="004E78FE"/>
    <w:rsid w:val="004E7F8F"/>
    <w:rsid w:val="004F0447"/>
    <w:rsid w:val="004F09DC"/>
    <w:rsid w:val="004F12D5"/>
    <w:rsid w:val="004F13F5"/>
    <w:rsid w:val="004F17D6"/>
    <w:rsid w:val="004F18FD"/>
    <w:rsid w:val="004F1C18"/>
    <w:rsid w:val="004F1E2C"/>
    <w:rsid w:val="004F20DD"/>
    <w:rsid w:val="004F2480"/>
    <w:rsid w:val="004F29CD"/>
    <w:rsid w:val="004F3662"/>
    <w:rsid w:val="004F42A5"/>
    <w:rsid w:val="004F462A"/>
    <w:rsid w:val="004F4A95"/>
    <w:rsid w:val="004F5478"/>
    <w:rsid w:val="004F5EE6"/>
    <w:rsid w:val="004F6433"/>
    <w:rsid w:val="004F67EB"/>
    <w:rsid w:val="004F6BA6"/>
    <w:rsid w:val="004F6D6D"/>
    <w:rsid w:val="004F6E48"/>
    <w:rsid w:val="004F7983"/>
    <w:rsid w:val="004F7EB3"/>
    <w:rsid w:val="004F7F7E"/>
    <w:rsid w:val="004F7FC5"/>
    <w:rsid w:val="00500B23"/>
    <w:rsid w:val="00500C4A"/>
    <w:rsid w:val="00501106"/>
    <w:rsid w:val="00501473"/>
    <w:rsid w:val="00501CF1"/>
    <w:rsid w:val="00501D48"/>
    <w:rsid w:val="00501F3D"/>
    <w:rsid w:val="0050234B"/>
    <w:rsid w:val="005026E1"/>
    <w:rsid w:val="00502910"/>
    <w:rsid w:val="00502B14"/>
    <w:rsid w:val="00502C09"/>
    <w:rsid w:val="00502E94"/>
    <w:rsid w:val="00503DC1"/>
    <w:rsid w:val="0050432A"/>
    <w:rsid w:val="00504506"/>
    <w:rsid w:val="00504576"/>
    <w:rsid w:val="00505317"/>
    <w:rsid w:val="0050554B"/>
    <w:rsid w:val="00505AC9"/>
    <w:rsid w:val="00505F94"/>
    <w:rsid w:val="00506498"/>
    <w:rsid w:val="005064C0"/>
    <w:rsid w:val="005067FC"/>
    <w:rsid w:val="005069E6"/>
    <w:rsid w:val="00506A35"/>
    <w:rsid w:val="00506CED"/>
    <w:rsid w:val="00506F2E"/>
    <w:rsid w:val="005071E2"/>
    <w:rsid w:val="00507400"/>
    <w:rsid w:val="005074FC"/>
    <w:rsid w:val="00507902"/>
    <w:rsid w:val="00507EAB"/>
    <w:rsid w:val="00507FC9"/>
    <w:rsid w:val="00507FCD"/>
    <w:rsid w:val="00510048"/>
    <w:rsid w:val="00510208"/>
    <w:rsid w:val="00510227"/>
    <w:rsid w:val="00510BC4"/>
    <w:rsid w:val="00511195"/>
    <w:rsid w:val="00511356"/>
    <w:rsid w:val="005114EA"/>
    <w:rsid w:val="005117B5"/>
    <w:rsid w:val="0051180E"/>
    <w:rsid w:val="00511A59"/>
    <w:rsid w:val="00511B32"/>
    <w:rsid w:val="00511CF0"/>
    <w:rsid w:val="005121B1"/>
    <w:rsid w:val="005122F5"/>
    <w:rsid w:val="005125FB"/>
    <w:rsid w:val="0051293D"/>
    <w:rsid w:val="0051376B"/>
    <w:rsid w:val="00513860"/>
    <w:rsid w:val="00513E38"/>
    <w:rsid w:val="00514455"/>
    <w:rsid w:val="00514B26"/>
    <w:rsid w:val="00515025"/>
    <w:rsid w:val="0051514B"/>
    <w:rsid w:val="005151FB"/>
    <w:rsid w:val="005154BB"/>
    <w:rsid w:val="005158D8"/>
    <w:rsid w:val="00515A7D"/>
    <w:rsid w:val="00515D59"/>
    <w:rsid w:val="005168C0"/>
    <w:rsid w:val="00516C63"/>
    <w:rsid w:val="00516FC3"/>
    <w:rsid w:val="005171DD"/>
    <w:rsid w:val="00517DCD"/>
    <w:rsid w:val="00520B0E"/>
    <w:rsid w:val="00521456"/>
    <w:rsid w:val="00521845"/>
    <w:rsid w:val="00521AC9"/>
    <w:rsid w:val="0052215E"/>
    <w:rsid w:val="00522DA4"/>
    <w:rsid w:val="00523012"/>
    <w:rsid w:val="005232B9"/>
    <w:rsid w:val="00523C5B"/>
    <w:rsid w:val="00523D33"/>
    <w:rsid w:val="00523D4C"/>
    <w:rsid w:val="00523D61"/>
    <w:rsid w:val="005249EF"/>
    <w:rsid w:val="00524BB3"/>
    <w:rsid w:val="00524F40"/>
    <w:rsid w:val="0052538F"/>
    <w:rsid w:val="00525416"/>
    <w:rsid w:val="005254B6"/>
    <w:rsid w:val="0052557D"/>
    <w:rsid w:val="005255E2"/>
    <w:rsid w:val="00525996"/>
    <w:rsid w:val="00525B15"/>
    <w:rsid w:val="00526252"/>
    <w:rsid w:val="00526334"/>
    <w:rsid w:val="005266C9"/>
    <w:rsid w:val="00526B6E"/>
    <w:rsid w:val="00526C1E"/>
    <w:rsid w:val="0052742C"/>
    <w:rsid w:val="0052746E"/>
    <w:rsid w:val="00527A61"/>
    <w:rsid w:val="00527AE2"/>
    <w:rsid w:val="005300F2"/>
    <w:rsid w:val="005301BE"/>
    <w:rsid w:val="00530431"/>
    <w:rsid w:val="0053048F"/>
    <w:rsid w:val="0053068A"/>
    <w:rsid w:val="00530C4B"/>
    <w:rsid w:val="00530C74"/>
    <w:rsid w:val="00530C76"/>
    <w:rsid w:val="00531386"/>
    <w:rsid w:val="0053152E"/>
    <w:rsid w:val="00531934"/>
    <w:rsid w:val="00531A97"/>
    <w:rsid w:val="00531B72"/>
    <w:rsid w:val="00531E72"/>
    <w:rsid w:val="00531F5D"/>
    <w:rsid w:val="00532243"/>
    <w:rsid w:val="005329F1"/>
    <w:rsid w:val="00532A4F"/>
    <w:rsid w:val="00532CBA"/>
    <w:rsid w:val="005340E4"/>
    <w:rsid w:val="005348B9"/>
    <w:rsid w:val="00534F60"/>
    <w:rsid w:val="00535609"/>
    <w:rsid w:val="00535A4C"/>
    <w:rsid w:val="00535B03"/>
    <w:rsid w:val="00535E17"/>
    <w:rsid w:val="00536730"/>
    <w:rsid w:val="00536897"/>
    <w:rsid w:val="005368A8"/>
    <w:rsid w:val="00536FC0"/>
    <w:rsid w:val="0053710F"/>
    <w:rsid w:val="005375A2"/>
    <w:rsid w:val="005377CB"/>
    <w:rsid w:val="00537C71"/>
    <w:rsid w:val="00537DF6"/>
    <w:rsid w:val="0054046E"/>
    <w:rsid w:val="0054082A"/>
    <w:rsid w:val="00540867"/>
    <w:rsid w:val="00540B4C"/>
    <w:rsid w:val="00540BA0"/>
    <w:rsid w:val="005414C4"/>
    <w:rsid w:val="0054160F"/>
    <w:rsid w:val="00541A8D"/>
    <w:rsid w:val="00541C5A"/>
    <w:rsid w:val="00541D74"/>
    <w:rsid w:val="00541E11"/>
    <w:rsid w:val="00542509"/>
    <w:rsid w:val="00542C88"/>
    <w:rsid w:val="00542CBD"/>
    <w:rsid w:val="00543F70"/>
    <w:rsid w:val="00544198"/>
    <w:rsid w:val="005453E4"/>
    <w:rsid w:val="005463F0"/>
    <w:rsid w:val="0054649F"/>
    <w:rsid w:val="00546B1E"/>
    <w:rsid w:val="00547376"/>
    <w:rsid w:val="005475A7"/>
    <w:rsid w:val="005478A8"/>
    <w:rsid w:val="00547DB8"/>
    <w:rsid w:val="00550980"/>
    <w:rsid w:val="00550C8B"/>
    <w:rsid w:val="00550CD6"/>
    <w:rsid w:val="00551558"/>
    <w:rsid w:val="00551622"/>
    <w:rsid w:val="00551837"/>
    <w:rsid w:val="00551A7D"/>
    <w:rsid w:val="0055218B"/>
    <w:rsid w:val="00552393"/>
    <w:rsid w:val="00552591"/>
    <w:rsid w:val="005529FF"/>
    <w:rsid w:val="00552BD7"/>
    <w:rsid w:val="00552E05"/>
    <w:rsid w:val="00552F79"/>
    <w:rsid w:val="00553AE8"/>
    <w:rsid w:val="00553BBB"/>
    <w:rsid w:val="00553CDE"/>
    <w:rsid w:val="00553D3D"/>
    <w:rsid w:val="00553FBC"/>
    <w:rsid w:val="00554384"/>
    <w:rsid w:val="005547A1"/>
    <w:rsid w:val="00554AEA"/>
    <w:rsid w:val="00554AF3"/>
    <w:rsid w:val="0055593A"/>
    <w:rsid w:val="00556091"/>
    <w:rsid w:val="00556502"/>
    <w:rsid w:val="00556919"/>
    <w:rsid w:val="00557007"/>
    <w:rsid w:val="00557111"/>
    <w:rsid w:val="005576A8"/>
    <w:rsid w:val="0055792C"/>
    <w:rsid w:val="00557975"/>
    <w:rsid w:val="005600DE"/>
    <w:rsid w:val="00560309"/>
    <w:rsid w:val="00560492"/>
    <w:rsid w:val="0056073A"/>
    <w:rsid w:val="00560769"/>
    <w:rsid w:val="00560B52"/>
    <w:rsid w:val="00560B8D"/>
    <w:rsid w:val="00560BEE"/>
    <w:rsid w:val="005613BE"/>
    <w:rsid w:val="005615B6"/>
    <w:rsid w:val="00561C27"/>
    <w:rsid w:val="005620DC"/>
    <w:rsid w:val="005624C3"/>
    <w:rsid w:val="005628E3"/>
    <w:rsid w:val="0056293A"/>
    <w:rsid w:val="005633D2"/>
    <w:rsid w:val="005633F2"/>
    <w:rsid w:val="00563F2B"/>
    <w:rsid w:val="00563FEF"/>
    <w:rsid w:val="005641A2"/>
    <w:rsid w:val="005646FF"/>
    <w:rsid w:val="00564B1C"/>
    <w:rsid w:val="005657CF"/>
    <w:rsid w:val="0056594E"/>
    <w:rsid w:val="00565C7D"/>
    <w:rsid w:val="005665C2"/>
    <w:rsid w:val="00566A52"/>
    <w:rsid w:val="00567412"/>
    <w:rsid w:val="00567A9E"/>
    <w:rsid w:val="00567FE7"/>
    <w:rsid w:val="0057056E"/>
    <w:rsid w:val="005706BA"/>
    <w:rsid w:val="00570771"/>
    <w:rsid w:val="0057088F"/>
    <w:rsid w:val="00570D29"/>
    <w:rsid w:val="00570EDD"/>
    <w:rsid w:val="0057174C"/>
    <w:rsid w:val="00571D00"/>
    <w:rsid w:val="00572DE2"/>
    <w:rsid w:val="00573257"/>
    <w:rsid w:val="005732D6"/>
    <w:rsid w:val="005737AE"/>
    <w:rsid w:val="005739DD"/>
    <w:rsid w:val="00573E29"/>
    <w:rsid w:val="00573FDB"/>
    <w:rsid w:val="005741F5"/>
    <w:rsid w:val="00574B7C"/>
    <w:rsid w:val="00574EB9"/>
    <w:rsid w:val="005754C4"/>
    <w:rsid w:val="00575605"/>
    <w:rsid w:val="005756C3"/>
    <w:rsid w:val="00576C24"/>
    <w:rsid w:val="00576E19"/>
    <w:rsid w:val="00576EA8"/>
    <w:rsid w:val="00577061"/>
    <w:rsid w:val="0057743F"/>
    <w:rsid w:val="0057755F"/>
    <w:rsid w:val="00577866"/>
    <w:rsid w:val="00577A98"/>
    <w:rsid w:val="005800BC"/>
    <w:rsid w:val="005803C8"/>
    <w:rsid w:val="00580893"/>
    <w:rsid w:val="005808A0"/>
    <w:rsid w:val="00580A5B"/>
    <w:rsid w:val="00580A6B"/>
    <w:rsid w:val="00580AEF"/>
    <w:rsid w:val="00580F21"/>
    <w:rsid w:val="0058165D"/>
    <w:rsid w:val="0058181C"/>
    <w:rsid w:val="00581A48"/>
    <w:rsid w:val="00581E82"/>
    <w:rsid w:val="00582194"/>
    <w:rsid w:val="005821E6"/>
    <w:rsid w:val="0058227E"/>
    <w:rsid w:val="005822F3"/>
    <w:rsid w:val="0058251F"/>
    <w:rsid w:val="00582BAF"/>
    <w:rsid w:val="005830C2"/>
    <w:rsid w:val="00583240"/>
    <w:rsid w:val="00583414"/>
    <w:rsid w:val="00583DD3"/>
    <w:rsid w:val="00583EA0"/>
    <w:rsid w:val="00583F95"/>
    <w:rsid w:val="005842D0"/>
    <w:rsid w:val="005842D4"/>
    <w:rsid w:val="00584667"/>
    <w:rsid w:val="00584720"/>
    <w:rsid w:val="00584781"/>
    <w:rsid w:val="005848F2"/>
    <w:rsid w:val="0058544B"/>
    <w:rsid w:val="005856D0"/>
    <w:rsid w:val="005856E7"/>
    <w:rsid w:val="0058598F"/>
    <w:rsid w:val="00585A23"/>
    <w:rsid w:val="00585DFF"/>
    <w:rsid w:val="005864EF"/>
    <w:rsid w:val="00586864"/>
    <w:rsid w:val="005869EE"/>
    <w:rsid w:val="005877AC"/>
    <w:rsid w:val="00587A48"/>
    <w:rsid w:val="00587B0F"/>
    <w:rsid w:val="00587E2D"/>
    <w:rsid w:val="00587F5F"/>
    <w:rsid w:val="00590526"/>
    <w:rsid w:val="005905DB"/>
    <w:rsid w:val="00590B26"/>
    <w:rsid w:val="00590DDD"/>
    <w:rsid w:val="0059129C"/>
    <w:rsid w:val="00591579"/>
    <w:rsid w:val="005915FC"/>
    <w:rsid w:val="00591638"/>
    <w:rsid w:val="00591AB5"/>
    <w:rsid w:val="00592584"/>
    <w:rsid w:val="00592E56"/>
    <w:rsid w:val="00592FBB"/>
    <w:rsid w:val="00593334"/>
    <w:rsid w:val="00593B17"/>
    <w:rsid w:val="005942B7"/>
    <w:rsid w:val="00594603"/>
    <w:rsid w:val="005947D5"/>
    <w:rsid w:val="005948DF"/>
    <w:rsid w:val="00595195"/>
    <w:rsid w:val="00595402"/>
    <w:rsid w:val="0059574F"/>
    <w:rsid w:val="00595975"/>
    <w:rsid w:val="00595F00"/>
    <w:rsid w:val="005965C8"/>
    <w:rsid w:val="00596AEF"/>
    <w:rsid w:val="00596B8E"/>
    <w:rsid w:val="00596C05"/>
    <w:rsid w:val="00596D96"/>
    <w:rsid w:val="005970AC"/>
    <w:rsid w:val="00597320"/>
    <w:rsid w:val="00597C36"/>
    <w:rsid w:val="005A02D1"/>
    <w:rsid w:val="005A040D"/>
    <w:rsid w:val="005A0506"/>
    <w:rsid w:val="005A084A"/>
    <w:rsid w:val="005A0B84"/>
    <w:rsid w:val="005A0B9E"/>
    <w:rsid w:val="005A0C67"/>
    <w:rsid w:val="005A114F"/>
    <w:rsid w:val="005A12BC"/>
    <w:rsid w:val="005A213C"/>
    <w:rsid w:val="005A2197"/>
    <w:rsid w:val="005A284A"/>
    <w:rsid w:val="005A2958"/>
    <w:rsid w:val="005A2CB8"/>
    <w:rsid w:val="005A2DED"/>
    <w:rsid w:val="005A345A"/>
    <w:rsid w:val="005A346F"/>
    <w:rsid w:val="005A3F59"/>
    <w:rsid w:val="005A430D"/>
    <w:rsid w:val="005A49B6"/>
    <w:rsid w:val="005A4A87"/>
    <w:rsid w:val="005A4C4E"/>
    <w:rsid w:val="005A4D08"/>
    <w:rsid w:val="005A50FF"/>
    <w:rsid w:val="005A58DC"/>
    <w:rsid w:val="005A596C"/>
    <w:rsid w:val="005A59FC"/>
    <w:rsid w:val="005A60DF"/>
    <w:rsid w:val="005A61F8"/>
    <w:rsid w:val="005A69CC"/>
    <w:rsid w:val="005A6D40"/>
    <w:rsid w:val="005A6FF6"/>
    <w:rsid w:val="005A7600"/>
    <w:rsid w:val="005A768C"/>
    <w:rsid w:val="005A77B3"/>
    <w:rsid w:val="005B005D"/>
    <w:rsid w:val="005B0065"/>
    <w:rsid w:val="005B05E4"/>
    <w:rsid w:val="005B05FF"/>
    <w:rsid w:val="005B0700"/>
    <w:rsid w:val="005B1224"/>
    <w:rsid w:val="005B1966"/>
    <w:rsid w:val="005B19BA"/>
    <w:rsid w:val="005B1B52"/>
    <w:rsid w:val="005B1C88"/>
    <w:rsid w:val="005B1D14"/>
    <w:rsid w:val="005B2757"/>
    <w:rsid w:val="005B276E"/>
    <w:rsid w:val="005B285E"/>
    <w:rsid w:val="005B28DE"/>
    <w:rsid w:val="005B29ED"/>
    <w:rsid w:val="005B2BB8"/>
    <w:rsid w:val="005B2CE9"/>
    <w:rsid w:val="005B3320"/>
    <w:rsid w:val="005B34AB"/>
    <w:rsid w:val="005B3602"/>
    <w:rsid w:val="005B39A4"/>
    <w:rsid w:val="005B3AC6"/>
    <w:rsid w:val="005B3B62"/>
    <w:rsid w:val="005B4269"/>
    <w:rsid w:val="005B4D5A"/>
    <w:rsid w:val="005B4F96"/>
    <w:rsid w:val="005B50F1"/>
    <w:rsid w:val="005B51CE"/>
    <w:rsid w:val="005B553A"/>
    <w:rsid w:val="005B5A9F"/>
    <w:rsid w:val="005B5E88"/>
    <w:rsid w:val="005B6279"/>
    <w:rsid w:val="005B68B3"/>
    <w:rsid w:val="005B71D0"/>
    <w:rsid w:val="005B72AE"/>
    <w:rsid w:val="005B75D1"/>
    <w:rsid w:val="005B790A"/>
    <w:rsid w:val="005B7A0E"/>
    <w:rsid w:val="005B7B98"/>
    <w:rsid w:val="005C025B"/>
    <w:rsid w:val="005C0937"/>
    <w:rsid w:val="005C0AEA"/>
    <w:rsid w:val="005C0E6B"/>
    <w:rsid w:val="005C13E9"/>
    <w:rsid w:val="005C19C7"/>
    <w:rsid w:val="005C1AD8"/>
    <w:rsid w:val="005C20A2"/>
    <w:rsid w:val="005C20D3"/>
    <w:rsid w:val="005C24B1"/>
    <w:rsid w:val="005C26DD"/>
    <w:rsid w:val="005C2839"/>
    <w:rsid w:val="005C2C50"/>
    <w:rsid w:val="005C38C6"/>
    <w:rsid w:val="005C3B9C"/>
    <w:rsid w:val="005C3E08"/>
    <w:rsid w:val="005C41F0"/>
    <w:rsid w:val="005C4555"/>
    <w:rsid w:val="005C4CAB"/>
    <w:rsid w:val="005C4FEA"/>
    <w:rsid w:val="005C51CB"/>
    <w:rsid w:val="005C5295"/>
    <w:rsid w:val="005C52AC"/>
    <w:rsid w:val="005C5526"/>
    <w:rsid w:val="005C5762"/>
    <w:rsid w:val="005C5DDE"/>
    <w:rsid w:val="005C6556"/>
    <w:rsid w:val="005C72CF"/>
    <w:rsid w:val="005C776D"/>
    <w:rsid w:val="005C7A5C"/>
    <w:rsid w:val="005C7F53"/>
    <w:rsid w:val="005D041D"/>
    <w:rsid w:val="005D05D6"/>
    <w:rsid w:val="005D09AC"/>
    <w:rsid w:val="005D0E96"/>
    <w:rsid w:val="005D2080"/>
    <w:rsid w:val="005D2198"/>
    <w:rsid w:val="005D2740"/>
    <w:rsid w:val="005D2810"/>
    <w:rsid w:val="005D2DA0"/>
    <w:rsid w:val="005D2DD5"/>
    <w:rsid w:val="005D2E93"/>
    <w:rsid w:val="005D3918"/>
    <w:rsid w:val="005D3C14"/>
    <w:rsid w:val="005D4016"/>
    <w:rsid w:val="005D403A"/>
    <w:rsid w:val="005D4101"/>
    <w:rsid w:val="005D4367"/>
    <w:rsid w:val="005D4399"/>
    <w:rsid w:val="005D4F8F"/>
    <w:rsid w:val="005D52BD"/>
    <w:rsid w:val="005D5A67"/>
    <w:rsid w:val="005D5FE4"/>
    <w:rsid w:val="005D6105"/>
    <w:rsid w:val="005D6724"/>
    <w:rsid w:val="005D695A"/>
    <w:rsid w:val="005D6ACA"/>
    <w:rsid w:val="005D7046"/>
    <w:rsid w:val="005D7241"/>
    <w:rsid w:val="005D7343"/>
    <w:rsid w:val="005D73BB"/>
    <w:rsid w:val="005D751C"/>
    <w:rsid w:val="005D7F72"/>
    <w:rsid w:val="005E090A"/>
    <w:rsid w:val="005E10B4"/>
    <w:rsid w:val="005E1E82"/>
    <w:rsid w:val="005E21B4"/>
    <w:rsid w:val="005E230F"/>
    <w:rsid w:val="005E2383"/>
    <w:rsid w:val="005E250D"/>
    <w:rsid w:val="005E2CAD"/>
    <w:rsid w:val="005E2FEA"/>
    <w:rsid w:val="005E31D5"/>
    <w:rsid w:val="005E3C89"/>
    <w:rsid w:val="005E4201"/>
    <w:rsid w:val="005E4274"/>
    <w:rsid w:val="005E4345"/>
    <w:rsid w:val="005E4DC6"/>
    <w:rsid w:val="005E4F92"/>
    <w:rsid w:val="005E4FB1"/>
    <w:rsid w:val="005E51A5"/>
    <w:rsid w:val="005E51EA"/>
    <w:rsid w:val="005E52E8"/>
    <w:rsid w:val="005E53CA"/>
    <w:rsid w:val="005E5587"/>
    <w:rsid w:val="005E5B86"/>
    <w:rsid w:val="005E5E21"/>
    <w:rsid w:val="005E5EA5"/>
    <w:rsid w:val="005E6684"/>
    <w:rsid w:val="005E672B"/>
    <w:rsid w:val="005E6951"/>
    <w:rsid w:val="005E6B0D"/>
    <w:rsid w:val="005E6E9F"/>
    <w:rsid w:val="005E71B0"/>
    <w:rsid w:val="005E752D"/>
    <w:rsid w:val="005E7A3C"/>
    <w:rsid w:val="005E7ADB"/>
    <w:rsid w:val="005F009E"/>
    <w:rsid w:val="005F01E6"/>
    <w:rsid w:val="005F046D"/>
    <w:rsid w:val="005F05E6"/>
    <w:rsid w:val="005F0747"/>
    <w:rsid w:val="005F095E"/>
    <w:rsid w:val="005F0E23"/>
    <w:rsid w:val="005F0E2F"/>
    <w:rsid w:val="005F14D7"/>
    <w:rsid w:val="005F1846"/>
    <w:rsid w:val="005F18C0"/>
    <w:rsid w:val="005F1D17"/>
    <w:rsid w:val="005F1D2E"/>
    <w:rsid w:val="005F2013"/>
    <w:rsid w:val="005F24CD"/>
    <w:rsid w:val="005F28A7"/>
    <w:rsid w:val="005F2930"/>
    <w:rsid w:val="005F312F"/>
    <w:rsid w:val="005F3522"/>
    <w:rsid w:val="005F398C"/>
    <w:rsid w:val="005F3C3A"/>
    <w:rsid w:val="005F3E40"/>
    <w:rsid w:val="005F428F"/>
    <w:rsid w:val="005F439D"/>
    <w:rsid w:val="005F4751"/>
    <w:rsid w:val="005F47EC"/>
    <w:rsid w:val="005F4F05"/>
    <w:rsid w:val="005F5389"/>
    <w:rsid w:val="005F5495"/>
    <w:rsid w:val="005F55D3"/>
    <w:rsid w:val="005F5AB5"/>
    <w:rsid w:val="005F5E06"/>
    <w:rsid w:val="005F6136"/>
    <w:rsid w:val="005F6492"/>
    <w:rsid w:val="005F6563"/>
    <w:rsid w:val="005F659A"/>
    <w:rsid w:val="005F6CF4"/>
    <w:rsid w:val="005F71B2"/>
    <w:rsid w:val="005F7AF7"/>
    <w:rsid w:val="005F7D6F"/>
    <w:rsid w:val="0060007C"/>
    <w:rsid w:val="006003C3"/>
    <w:rsid w:val="0060063B"/>
    <w:rsid w:val="006006A8"/>
    <w:rsid w:val="00600A79"/>
    <w:rsid w:val="00600B54"/>
    <w:rsid w:val="00600D5E"/>
    <w:rsid w:val="00600D73"/>
    <w:rsid w:val="00600F8C"/>
    <w:rsid w:val="006010FB"/>
    <w:rsid w:val="0060131F"/>
    <w:rsid w:val="006017E7"/>
    <w:rsid w:val="00601805"/>
    <w:rsid w:val="00601BC5"/>
    <w:rsid w:val="00601C4A"/>
    <w:rsid w:val="00601E49"/>
    <w:rsid w:val="006022C7"/>
    <w:rsid w:val="006024B0"/>
    <w:rsid w:val="00602AF9"/>
    <w:rsid w:val="00602C43"/>
    <w:rsid w:val="0060341B"/>
    <w:rsid w:val="006035D6"/>
    <w:rsid w:val="00603981"/>
    <w:rsid w:val="00603E7C"/>
    <w:rsid w:val="00603F4B"/>
    <w:rsid w:val="00604478"/>
    <w:rsid w:val="00604775"/>
    <w:rsid w:val="0060491C"/>
    <w:rsid w:val="00604B1E"/>
    <w:rsid w:val="00604CC9"/>
    <w:rsid w:val="006054D6"/>
    <w:rsid w:val="006055A2"/>
    <w:rsid w:val="00605850"/>
    <w:rsid w:val="00605964"/>
    <w:rsid w:val="00605AB1"/>
    <w:rsid w:val="00605ED7"/>
    <w:rsid w:val="00605F92"/>
    <w:rsid w:val="00606592"/>
    <w:rsid w:val="00606613"/>
    <w:rsid w:val="0060698E"/>
    <w:rsid w:val="00606B9D"/>
    <w:rsid w:val="00606E38"/>
    <w:rsid w:val="00607338"/>
    <w:rsid w:val="00607F31"/>
    <w:rsid w:val="00610135"/>
    <w:rsid w:val="00610407"/>
    <w:rsid w:val="0061052F"/>
    <w:rsid w:val="00610723"/>
    <w:rsid w:val="00610779"/>
    <w:rsid w:val="006107C4"/>
    <w:rsid w:val="006108BB"/>
    <w:rsid w:val="00610FC2"/>
    <w:rsid w:val="0061142B"/>
    <w:rsid w:val="006118CD"/>
    <w:rsid w:val="00611995"/>
    <w:rsid w:val="00611F1E"/>
    <w:rsid w:val="00612079"/>
    <w:rsid w:val="00612212"/>
    <w:rsid w:val="00612478"/>
    <w:rsid w:val="00612641"/>
    <w:rsid w:val="00612957"/>
    <w:rsid w:val="00612DAE"/>
    <w:rsid w:val="00612EA1"/>
    <w:rsid w:val="00613052"/>
    <w:rsid w:val="006132A8"/>
    <w:rsid w:val="00613B93"/>
    <w:rsid w:val="0061424E"/>
    <w:rsid w:val="006145E3"/>
    <w:rsid w:val="006148FC"/>
    <w:rsid w:val="00614E76"/>
    <w:rsid w:val="00614FD6"/>
    <w:rsid w:val="0061547E"/>
    <w:rsid w:val="006154AE"/>
    <w:rsid w:val="00615C8D"/>
    <w:rsid w:val="00615F4A"/>
    <w:rsid w:val="00615F75"/>
    <w:rsid w:val="00616547"/>
    <w:rsid w:val="00616710"/>
    <w:rsid w:val="00616866"/>
    <w:rsid w:val="006171DD"/>
    <w:rsid w:val="00617B59"/>
    <w:rsid w:val="00617D50"/>
    <w:rsid w:val="00620169"/>
    <w:rsid w:val="0062092E"/>
    <w:rsid w:val="00620B3A"/>
    <w:rsid w:val="00620B43"/>
    <w:rsid w:val="00620E74"/>
    <w:rsid w:val="00621106"/>
    <w:rsid w:val="0062167A"/>
    <w:rsid w:val="00621848"/>
    <w:rsid w:val="00621AB8"/>
    <w:rsid w:val="00621DE8"/>
    <w:rsid w:val="006228F8"/>
    <w:rsid w:val="006228FF"/>
    <w:rsid w:val="00622F54"/>
    <w:rsid w:val="0062360E"/>
    <w:rsid w:val="006237A3"/>
    <w:rsid w:val="00623A80"/>
    <w:rsid w:val="00623A99"/>
    <w:rsid w:val="006240A9"/>
    <w:rsid w:val="00624233"/>
    <w:rsid w:val="006244A3"/>
    <w:rsid w:val="00625714"/>
    <w:rsid w:val="00625A9D"/>
    <w:rsid w:val="00625D59"/>
    <w:rsid w:val="00626244"/>
    <w:rsid w:val="00626275"/>
    <w:rsid w:val="00626298"/>
    <w:rsid w:val="006263CF"/>
    <w:rsid w:val="00626575"/>
    <w:rsid w:val="006266A8"/>
    <w:rsid w:val="00626709"/>
    <w:rsid w:val="0062677B"/>
    <w:rsid w:val="00626C2B"/>
    <w:rsid w:val="00626D67"/>
    <w:rsid w:val="00626E41"/>
    <w:rsid w:val="00627857"/>
    <w:rsid w:val="00627882"/>
    <w:rsid w:val="00627C79"/>
    <w:rsid w:val="00630C8B"/>
    <w:rsid w:val="00630F88"/>
    <w:rsid w:val="006311E0"/>
    <w:rsid w:val="0063126B"/>
    <w:rsid w:val="00631AB4"/>
    <w:rsid w:val="00631D98"/>
    <w:rsid w:val="00632A73"/>
    <w:rsid w:val="00632E7F"/>
    <w:rsid w:val="00633176"/>
    <w:rsid w:val="00633651"/>
    <w:rsid w:val="00633C55"/>
    <w:rsid w:val="00633E28"/>
    <w:rsid w:val="0063406F"/>
    <w:rsid w:val="00634696"/>
    <w:rsid w:val="0063569F"/>
    <w:rsid w:val="00635D66"/>
    <w:rsid w:val="00635D91"/>
    <w:rsid w:val="00635EBC"/>
    <w:rsid w:val="00635FCA"/>
    <w:rsid w:val="0063612F"/>
    <w:rsid w:val="00636180"/>
    <w:rsid w:val="00636614"/>
    <w:rsid w:val="00636781"/>
    <w:rsid w:val="00636798"/>
    <w:rsid w:val="00636B4E"/>
    <w:rsid w:val="00636E0E"/>
    <w:rsid w:val="006371A7"/>
    <w:rsid w:val="006372E9"/>
    <w:rsid w:val="0063752E"/>
    <w:rsid w:val="006375B5"/>
    <w:rsid w:val="00640024"/>
    <w:rsid w:val="00640BA6"/>
    <w:rsid w:val="00640F0C"/>
    <w:rsid w:val="00640F20"/>
    <w:rsid w:val="00641577"/>
    <w:rsid w:val="006415A8"/>
    <w:rsid w:val="006416E3"/>
    <w:rsid w:val="00641B85"/>
    <w:rsid w:val="00641CD6"/>
    <w:rsid w:val="00641D86"/>
    <w:rsid w:val="00642107"/>
    <w:rsid w:val="0064225D"/>
    <w:rsid w:val="00642546"/>
    <w:rsid w:val="0064267F"/>
    <w:rsid w:val="006426D3"/>
    <w:rsid w:val="00642702"/>
    <w:rsid w:val="0064338F"/>
    <w:rsid w:val="00643980"/>
    <w:rsid w:val="00643BB8"/>
    <w:rsid w:val="00643BFB"/>
    <w:rsid w:val="00643ECA"/>
    <w:rsid w:val="0064413A"/>
    <w:rsid w:val="00644B1C"/>
    <w:rsid w:val="00644B95"/>
    <w:rsid w:val="00644E71"/>
    <w:rsid w:val="00645485"/>
    <w:rsid w:val="006454ED"/>
    <w:rsid w:val="00645706"/>
    <w:rsid w:val="00645CC3"/>
    <w:rsid w:val="00645D64"/>
    <w:rsid w:val="0064647F"/>
    <w:rsid w:val="00647FD9"/>
    <w:rsid w:val="00650614"/>
    <w:rsid w:val="00650796"/>
    <w:rsid w:val="00650AE0"/>
    <w:rsid w:val="00650AE3"/>
    <w:rsid w:val="00650BA0"/>
    <w:rsid w:val="00650C78"/>
    <w:rsid w:val="00650DA3"/>
    <w:rsid w:val="006512EE"/>
    <w:rsid w:val="00651D4F"/>
    <w:rsid w:val="00651FEA"/>
    <w:rsid w:val="00652135"/>
    <w:rsid w:val="006528B5"/>
    <w:rsid w:val="00652D93"/>
    <w:rsid w:val="00652DDE"/>
    <w:rsid w:val="0065393B"/>
    <w:rsid w:val="00654AC4"/>
    <w:rsid w:val="00654C83"/>
    <w:rsid w:val="00654E91"/>
    <w:rsid w:val="0065522C"/>
    <w:rsid w:val="006553C0"/>
    <w:rsid w:val="00655714"/>
    <w:rsid w:val="00655C0D"/>
    <w:rsid w:val="00655D76"/>
    <w:rsid w:val="00656B78"/>
    <w:rsid w:val="00656CC7"/>
    <w:rsid w:val="0065754C"/>
    <w:rsid w:val="00657B98"/>
    <w:rsid w:val="00657CCF"/>
    <w:rsid w:val="00657D1B"/>
    <w:rsid w:val="0066042A"/>
    <w:rsid w:val="00660CC6"/>
    <w:rsid w:val="00660D2F"/>
    <w:rsid w:val="006619AC"/>
    <w:rsid w:val="00661C21"/>
    <w:rsid w:val="00661E73"/>
    <w:rsid w:val="00661F15"/>
    <w:rsid w:val="006622E6"/>
    <w:rsid w:val="00662654"/>
    <w:rsid w:val="00662B29"/>
    <w:rsid w:val="00662D7D"/>
    <w:rsid w:val="00662E15"/>
    <w:rsid w:val="00662EE0"/>
    <w:rsid w:val="006638DF"/>
    <w:rsid w:val="0066430A"/>
    <w:rsid w:val="00665072"/>
    <w:rsid w:val="006652D0"/>
    <w:rsid w:val="00665327"/>
    <w:rsid w:val="0066567E"/>
    <w:rsid w:val="0066598F"/>
    <w:rsid w:val="00665DD7"/>
    <w:rsid w:val="006660F8"/>
    <w:rsid w:val="0066621C"/>
    <w:rsid w:val="00666494"/>
    <w:rsid w:val="006665DF"/>
    <w:rsid w:val="00666DA6"/>
    <w:rsid w:val="006677B2"/>
    <w:rsid w:val="006703D1"/>
    <w:rsid w:val="006704DB"/>
    <w:rsid w:val="00670513"/>
    <w:rsid w:val="00671261"/>
    <w:rsid w:val="0067158B"/>
    <w:rsid w:val="0067185E"/>
    <w:rsid w:val="0067192F"/>
    <w:rsid w:val="00672141"/>
    <w:rsid w:val="0067216A"/>
    <w:rsid w:val="0067301D"/>
    <w:rsid w:val="00673280"/>
    <w:rsid w:val="00673A24"/>
    <w:rsid w:val="00673D50"/>
    <w:rsid w:val="00673E0D"/>
    <w:rsid w:val="0067434D"/>
    <w:rsid w:val="00674460"/>
    <w:rsid w:val="00674C40"/>
    <w:rsid w:val="00674C7C"/>
    <w:rsid w:val="00674C89"/>
    <w:rsid w:val="00675191"/>
    <w:rsid w:val="00675238"/>
    <w:rsid w:val="00675583"/>
    <w:rsid w:val="00675796"/>
    <w:rsid w:val="006757C3"/>
    <w:rsid w:val="00675A82"/>
    <w:rsid w:val="00675B25"/>
    <w:rsid w:val="00675B26"/>
    <w:rsid w:val="00675EE1"/>
    <w:rsid w:val="0067625D"/>
    <w:rsid w:val="006765F8"/>
    <w:rsid w:val="00676752"/>
    <w:rsid w:val="0067682E"/>
    <w:rsid w:val="00676E16"/>
    <w:rsid w:val="00677246"/>
    <w:rsid w:val="006772AB"/>
    <w:rsid w:val="0067732E"/>
    <w:rsid w:val="006774CD"/>
    <w:rsid w:val="0067763E"/>
    <w:rsid w:val="006776EA"/>
    <w:rsid w:val="00677967"/>
    <w:rsid w:val="00677FB3"/>
    <w:rsid w:val="00680887"/>
    <w:rsid w:val="00680DF9"/>
    <w:rsid w:val="0068167F"/>
    <w:rsid w:val="0068187E"/>
    <w:rsid w:val="0068230A"/>
    <w:rsid w:val="00682A55"/>
    <w:rsid w:val="00682CDF"/>
    <w:rsid w:val="00683145"/>
    <w:rsid w:val="00683CD7"/>
    <w:rsid w:val="0068430A"/>
    <w:rsid w:val="0068446F"/>
    <w:rsid w:val="006844AA"/>
    <w:rsid w:val="00684558"/>
    <w:rsid w:val="006845AD"/>
    <w:rsid w:val="006848A2"/>
    <w:rsid w:val="006849F2"/>
    <w:rsid w:val="00684EAB"/>
    <w:rsid w:val="00685076"/>
    <w:rsid w:val="006851BD"/>
    <w:rsid w:val="00685B96"/>
    <w:rsid w:val="00685FAC"/>
    <w:rsid w:val="00686327"/>
    <w:rsid w:val="00686811"/>
    <w:rsid w:val="0068714C"/>
    <w:rsid w:val="006876D4"/>
    <w:rsid w:val="00687863"/>
    <w:rsid w:val="00687D74"/>
    <w:rsid w:val="00690856"/>
    <w:rsid w:val="006910AF"/>
    <w:rsid w:val="00691250"/>
    <w:rsid w:val="006917B7"/>
    <w:rsid w:val="006917DF"/>
    <w:rsid w:val="00691DEB"/>
    <w:rsid w:val="00691E2B"/>
    <w:rsid w:val="00691E5B"/>
    <w:rsid w:val="00692118"/>
    <w:rsid w:val="0069223F"/>
    <w:rsid w:val="006922BA"/>
    <w:rsid w:val="0069253A"/>
    <w:rsid w:val="00692587"/>
    <w:rsid w:val="00692644"/>
    <w:rsid w:val="00692668"/>
    <w:rsid w:val="00692683"/>
    <w:rsid w:val="006929C2"/>
    <w:rsid w:val="006935C3"/>
    <w:rsid w:val="00693A78"/>
    <w:rsid w:val="00693E73"/>
    <w:rsid w:val="00694005"/>
    <w:rsid w:val="00694324"/>
    <w:rsid w:val="00694E7A"/>
    <w:rsid w:val="0069596E"/>
    <w:rsid w:val="00696A66"/>
    <w:rsid w:val="00696CCC"/>
    <w:rsid w:val="00697100"/>
    <w:rsid w:val="00697814"/>
    <w:rsid w:val="00697DD6"/>
    <w:rsid w:val="00697DF8"/>
    <w:rsid w:val="006A06CC"/>
    <w:rsid w:val="006A144F"/>
    <w:rsid w:val="006A1BBA"/>
    <w:rsid w:val="006A1F4D"/>
    <w:rsid w:val="006A2518"/>
    <w:rsid w:val="006A2817"/>
    <w:rsid w:val="006A29F3"/>
    <w:rsid w:val="006A2D32"/>
    <w:rsid w:val="006A3016"/>
    <w:rsid w:val="006A31EB"/>
    <w:rsid w:val="006A3288"/>
    <w:rsid w:val="006A348B"/>
    <w:rsid w:val="006A34EE"/>
    <w:rsid w:val="006A3BF1"/>
    <w:rsid w:val="006A4AB7"/>
    <w:rsid w:val="006A4CF0"/>
    <w:rsid w:val="006A4EE5"/>
    <w:rsid w:val="006A55C2"/>
    <w:rsid w:val="006A582C"/>
    <w:rsid w:val="006A66C1"/>
    <w:rsid w:val="006A66D8"/>
    <w:rsid w:val="006A691C"/>
    <w:rsid w:val="006A6B22"/>
    <w:rsid w:val="006A6BCF"/>
    <w:rsid w:val="006A7027"/>
    <w:rsid w:val="006A7352"/>
    <w:rsid w:val="006A764C"/>
    <w:rsid w:val="006A7C3D"/>
    <w:rsid w:val="006A7E1F"/>
    <w:rsid w:val="006B0354"/>
    <w:rsid w:val="006B03A7"/>
    <w:rsid w:val="006B0517"/>
    <w:rsid w:val="006B0ACF"/>
    <w:rsid w:val="006B0CDC"/>
    <w:rsid w:val="006B0D20"/>
    <w:rsid w:val="006B0F43"/>
    <w:rsid w:val="006B12D0"/>
    <w:rsid w:val="006B139F"/>
    <w:rsid w:val="006B1E20"/>
    <w:rsid w:val="006B203A"/>
    <w:rsid w:val="006B2736"/>
    <w:rsid w:val="006B2D12"/>
    <w:rsid w:val="006B2EF3"/>
    <w:rsid w:val="006B3144"/>
    <w:rsid w:val="006B380B"/>
    <w:rsid w:val="006B3A69"/>
    <w:rsid w:val="006B3A9F"/>
    <w:rsid w:val="006B3EA6"/>
    <w:rsid w:val="006B3EF2"/>
    <w:rsid w:val="006B440D"/>
    <w:rsid w:val="006B4979"/>
    <w:rsid w:val="006B5A72"/>
    <w:rsid w:val="006B5F9B"/>
    <w:rsid w:val="006B6014"/>
    <w:rsid w:val="006B6AD9"/>
    <w:rsid w:val="006B6E40"/>
    <w:rsid w:val="006B72EE"/>
    <w:rsid w:val="006B7BDD"/>
    <w:rsid w:val="006C00F5"/>
    <w:rsid w:val="006C066B"/>
    <w:rsid w:val="006C0AFC"/>
    <w:rsid w:val="006C0BB2"/>
    <w:rsid w:val="006C0DCE"/>
    <w:rsid w:val="006C0FE7"/>
    <w:rsid w:val="006C1C08"/>
    <w:rsid w:val="006C1FFC"/>
    <w:rsid w:val="006C22C4"/>
    <w:rsid w:val="006C2656"/>
    <w:rsid w:val="006C2A2E"/>
    <w:rsid w:val="006C2AFE"/>
    <w:rsid w:val="006C2C01"/>
    <w:rsid w:val="006C2FC5"/>
    <w:rsid w:val="006C3607"/>
    <w:rsid w:val="006C3846"/>
    <w:rsid w:val="006C3A64"/>
    <w:rsid w:val="006C4034"/>
    <w:rsid w:val="006C4312"/>
    <w:rsid w:val="006C443A"/>
    <w:rsid w:val="006C4511"/>
    <w:rsid w:val="006C469F"/>
    <w:rsid w:val="006C4C5B"/>
    <w:rsid w:val="006C5779"/>
    <w:rsid w:val="006C5A36"/>
    <w:rsid w:val="006C6388"/>
    <w:rsid w:val="006C69CA"/>
    <w:rsid w:val="006C6CEB"/>
    <w:rsid w:val="006C6D3B"/>
    <w:rsid w:val="006C76D7"/>
    <w:rsid w:val="006C7B88"/>
    <w:rsid w:val="006C7C18"/>
    <w:rsid w:val="006D047E"/>
    <w:rsid w:val="006D08CE"/>
    <w:rsid w:val="006D09FA"/>
    <w:rsid w:val="006D0ED6"/>
    <w:rsid w:val="006D151B"/>
    <w:rsid w:val="006D158B"/>
    <w:rsid w:val="006D1668"/>
    <w:rsid w:val="006D1C1B"/>
    <w:rsid w:val="006D1D0A"/>
    <w:rsid w:val="006D1E5A"/>
    <w:rsid w:val="006D1E63"/>
    <w:rsid w:val="006D1EFA"/>
    <w:rsid w:val="006D2188"/>
    <w:rsid w:val="006D21BE"/>
    <w:rsid w:val="006D28A7"/>
    <w:rsid w:val="006D2A2B"/>
    <w:rsid w:val="006D2A57"/>
    <w:rsid w:val="006D2B24"/>
    <w:rsid w:val="006D2F6D"/>
    <w:rsid w:val="006D3210"/>
    <w:rsid w:val="006D33BE"/>
    <w:rsid w:val="006D36D4"/>
    <w:rsid w:val="006D3D3E"/>
    <w:rsid w:val="006D4253"/>
    <w:rsid w:val="006D470A"/>
    <w:rsid w:val="006D4B0A"/>
    <w:rsid w:val="006D561D"/>
    <w:rsid w:val="006D5B5A"/>
    <w:rsid w:val="006D5BD2"/>
    <w:rsid w:val="006D5CBF"/>
    <w:rsid w:val="006D62B9"/>
    <w:rsid w:val="006D6652"/>
    <w:rsid w:val="006D672D"/>
    <w:rsid w:val="006D7084"/>
    <w:rsid w:val="006D744D"/>
    <w:rsid w:val="006D756B"/>
    <w:rsid w:val="006D772F"/>
    <w:rsid w:val="006D774D"/>
    <w:rsid w:val="006D785D"/>
    <w:rsid w:val="006D7DBF"/>
    <w:rsid w:val="006E03B8"/>
    <w:rsid w:val="006E06A2"/>
    <w:rsid w:val="006E0AA4"/>
    <w:rsid w:val="006E0CB9"/>
    <w:rsid w:val="006E14C6"/>
    <w:rsid w:val="006E1E1D"/>
    <w:rsid w:val="006E1EE3"/>
    <w:rsid w:val="006E1FC8"/>
    <w:rsid w:val="006E1FD9"/>
    <w:rsid w:val="006E204E"/>
    <w:rsid w:val="006E2194"/>
    <w:rsid w:val="006E34EC"/>
    <w:rsid w:val="006E35EB"/>
    <w:rsid w:val="006E42BC"/>
    <w:rsid w:val="006E4796"/>
    <w:rsid w:val="006E4902"/>
    <w:rsid w:val="006E4983"/>
    <w:rsid w:val="006E4A16"/>
    <w:rsid w:val="006E5330"/>
    <w:rsid w:val="006E580B"/>
    <w:rsid w:val="006E5A39"/>
    <w:rsid w:val="006E5E2A"/>
    <w:rsid w:val="006E6106"/>
    <w:rsid w:val="006E6AEF"/>
    <w:rsid w:val="006E6EE2"/>
    <w:rsid w:val="006E70B7"/>
    <w:rsid w:val="006E748A"/>
    <w:rsid w:val="006E7499"/>
    <w:rsid w:val="006F0399"/>
    <w:rsid w:val="006F04C5"/>
    <w:rsid w:val="006F04E6"/>
    <w:rsid w:val="006F075D"/>
    <w:rsid w:val="006F075E"/>
    <w:rsid w:val="006F07DC"/>
    <w:rsid w:val="006F0C53"/>
    <w:rsid w:val="006F0C96"/>
    <w:rsid w:val="006F0D0C"/>
    <w:rsid w:val="006F0D86"/>
    <w:rsid w:val="006F1061"/>
    <w:rsid w:val="006F11CF"/>
    <w:rsid w:val="006F1695"/>
    <w:rsid w:val="006F18F5"/>
    <w:rsid w:val="006F1DC8"/>
    <w:rsid w:val="006F200E"/>
    <w:rsid w:val="006F2AA3"/>
    <w:rsid w:val="006F2C06"/>
    <w:rsid w:val="006F2F6F"/>
    <w:rsid w:val="006F357D"/>
    <w:rsid w:val="006F47E6"/>
    <w:rsid w:val="006F4AA9"/>
    <w:rsid w:val="006F4B7D"/>
    <w:rsid w:val="006F55D9"/>
    <w:rsid w:val="006F5602"/>
    <w:rsid w:val="006F5A51"/>
    <w:rsid w:val="006F602E"/>
    <w:rsid w:val="006F60B4"/>
    <w:rsid w:val="006F60EB"/>
    <w:rsid w:val="006F622C"/>
    <w:rsid w:val="006F6A1F"/>
    <w:rsid w:val="006F7054"/>
    <w:rsid w:val="006F717D"/>
    <w:rsid w:val="006F730E"/>
    <w:rsid w:val="006F7E2E"/>
    <w:rsid w:val="00700C94"/>
    <w:rsid w:val="00700F4F"/>
    <w:rsid w:val="0070133E"/>
    <w:rsid w:val="007013FD"/>
    <w:rsid w:val="00701672"/>
    <w:rsid w:val="007016B5"/>
    <w:rsid w:val="00701B1F"/>
    <w:rsid w:val="00701B4D"/>
    <w:rsid w:val="00701E2D"/>
    <w:rsid w:val="0070247E"/>
    <w:rsid w:val="00702894"/>
    <w:rsid w:val="00702C09"/>
    <w:rsid w:val="00702FF4"/>
    <w:rsid w:val="007030D9"/>
    <w:rsid w:val="00703575"/>
    <w:rsid w:val="00703FFE"/>
    <w:rsid w:val="0070430D"/>
    <w:rsid w:val="0070471C"/>
    <w:rsid w:val="00704785"/>
    <w:rsid w:val="00704EF1"/>
    <w:rsid w:val="0070536F"/>
    <w:rsid w:val="007054B8"/>
    <w:rsid w:val="007069E2"/>
    <w:rsid w:val="00706C82"/>
    <w:rsid w:val="00707DA5"/>
    <w:rsid w:val="00707DF8"/>
    <w:rsid w:val="007101A9"/>
    <w:rsid w:val="007107B2"/>
    <w:rsid w:val="00710BF6"/>
    <w:rsid w:val="00711112"/>
    <w:rsid w:val="007111F5"/>
    <w:rsid w:val="007114F8"/>
    <w:rsid w:val="00711901"/>
    <w:rsid w:val="00711AE7"/>
    <w:rsid w:val="00711F3C"/>
    <w:rsid w:val="00712A61"/>
    <w:rsid w:val="00712ACE"/>
    <w:rsid w:val="00712C3D"/>
    <w:rsid w:val="00712EF5"/>
    <w:rsid w:val="00713190"/>
    <w:rsid w:val="0071376D"/>
    <w:rsid w:val="00713BE3"/>
    <w:rsid w:val="00713E16"/>
    <w:rsid w:val="00713E32"/>
    <w:rsid w:val="00714106"/>
    <w:rsid w:val="007149B5"/>
    <w:rsid w:val="00714AE3"/>
    <w:rsid w:val="00714CA9"/>
    <w:rsid w:val="00715348"/>
    <w:rsid w:val="007154A3"/>
    <w:rsid w:val="00715AC6"/>
    <w:rsid w:val="00715DAB"/>
    <w:rsid w:val="00715E33"/>
    <w:rsid w:val="00715EC8"/>
    <w:rsid w:val="0071640E"/>
    <w:rsid w:val="0071663E"/>
    <w:rsid w:val="007169E6"/>
    <w:rsid w:val="00716C0B"/>
    <w:rsid w:val="00716C9A"/>
    <w:rsid w:val="007174A6"/>
    <w:rsid w:val="0071769C"/>
    <w:rsid w:val="007208D6"/>
    <w:rsid w:val="00720D43"/>
    <w:rsid w:val="007211B5"/>
    <w:rsid w:val="007212C9"/>
    <w:rsid w:val="007214A5"/>
    <w:rsid w:val="00721542"/>
    <w:rsid w:val="0072154A"/>
    <w:rsid w:val="0072169D"/>
    <w:rsid w:val="0072186F"/>
    <w:rsid w:val="00721921"/>
    <w:rsid w:val="00721990"/>
    <w:rsid w:val="0072209B"/>
    <w:rsid w:val="007221D5"/>
    <w:rsid w:val="007223D1"/>
    <w:rsid w:val="00722692"/>
    <w:rsid w:val="0072269D"/>
    <w:rsid w:val="00722ACE"/>
    <w:rsid w:val="00722BA8"/>
    <w:rsid w:val="0072319E"/>
    <w:rsid w:val="007235EE"/>
    <w:rsid w:val="00723969"/>
    <w:rsid w:val="00723A36"/>
    <w:rsid w:val="00723E96"/>
    <w:rsid w:val="0072403E"/>
    <w:rsid w:val="0072459F"/>
    <w:rsid w:val="007247A5"/>
    <w:rsid w:val="00724870"/>
    <w:rsid w:val="00724B85"/>
    <w:rsid w:val="007254E3"/>
    <w:rsid w:val="00726774"/>
    <w:rsid w:val="00726D1D"/>
    <w:rsid w:val="007271B3"/>
    <w:rsid w:val="00727750"/>
    <w:rsid w:val="00727878"/>
    <w:rsid w:val="0073026C"/>
    <w:rsid w:val="00730530"/>
    <w:rsid w:val="00730CAD"/>
    <w:rsid w:val="007314D9"/>
    <w:rsid w:val="007315C6"/>
    <w:rsid w:val="00731707"/>
    <w:rsid w:val="00732130"/>
    <w:rsid w:val="007324B5"/>
    <w:rsid w:val="00732522"/>
    <w:rsid w:val="00732573"/>
    <w:rsid w:val="00732BE1"/>
    <w:rsid w:val="00734173"/>
    <w:rsid w:val="007341D2"/>
    <w:rsid w:val="007342EC"/>
    <w:rsid w:val="00734306"/>
    <w:rsid w:val="0073438F"/>
    <w:rsid w:val="00734DD5"/>
    <w:rsid w:val="007353A0"/>
    <w:rsid w:val="007355E9"/>
    <w:rsid w:val="00736341"/>
    <w:rsid w:val="00736370"/>
    <w:rsid w:val="0073658C"/>
    <w:rsid w:val="00736597"/>
    <w:rsid w:val="00736C91"/>
    <w:rsid w:val="00737255"/>
    <w:rsid w:val="007372FE"/>
    <w:rsid w:val="007374F4"/>
    <w:rsid w:val="00737892"/>
    <w:rsid w:val="0074074F"/>
    <w:rsid w:val="0074097D"/>
    <w:rsid w:val="00740CF7"/>
    <w:rsid w:val="00741128"/>
    <w:rsid w:val="0074147E"/>
    <w:rsid w:val="0074169D"/>
    <w:rsid w:val="0074173F"/>
    <w:rsid w:val="00741A65"/>
    <w:rsid w:val="00741BFB"/>
    <w:rsid w:val="00741E6A"/>
    <w:rsid w:val="00741E7F"/>
    <w:rsid w:val="00741FAF"/>
    <w:rsid w:val="00742009"/>
    <w:rsid w:val="00742012"/>
    <w:rsid w:val="00742115"/>
    <w:rsid w:val="007422B6"/>
    <w:rsid w:val="007426C9"/>
    <w:rsid w:val="00742C27"/>
    <w:rsid w:val="007431EC"/>
    <w:rsid w:val="0074325F"/>
    <w:rsid w:val="00743474"/>
    <w:rsid w:val="0074354C"/>
    <w:rsid w:val="007441EE"/>
    <w:rsid w:val="00744FFE"/>
    <w:rsid w:val="007451A6"/>
    <w:rsid w:val="00745272"/>
    <w:rsid w:val="00745547"/>
    <w:rsid w:val="007459BF"/>
    <w:rsid w:val="00745ACA"/>
    <w:rsid w:val="007461C3"/>
    <w:rsid w:val="007464B3"/>
    <w:rsid w:val="007468A7"/>
    <w:rsid w:val="0074755D"/>
    <w:rsid w:val="00747D0B"/>
    <w:rsid w:val="00747D5D"/>
    <w:rsid w:val="00747DD3"/>
    <w:rsid w:val="00750083"/>
    <w:rsid w:val="0075011C"/>
    <w:rsid w:val="007501B9"/>
    <w:rsid w:val="00750372"/>
    <w:rsid w:val="00750AD8"/>
    <w:rsid w:val="00750C90"/>
    <w:rsid w:val="00750E62"/>
    <w:rsid w:val="00751B92"/>
    <w:rsid w:val="00751ECF"/>
    <w:rsid w:val="0075209E"/>
    <w:rsid w:val="00752161"/>
    <w:rsid w:val="007524A0"/>
    <w:rsid w:val="00752A98"/>
    <w:rsid w:val="00752C93"/>
    <w:rsid w:val="00753027"/>
    <w:rsid w:val="00753357"/>
    <w:rsid w:val="0075366C"/>
    <w:rsid w:val="0075389D"/>
    <w:rsid w:val="00753B76"/>
    <w:rsid w:val="00754EAB"/>
    <w:rsid w:val="00754FF0"/>
    <w:rsid w:val="007551D2"/>
    <w:rsid w:val="0075549B"/>
    <w:rsid w:val="0075591D"/>
    <w:rsid w:val="0075597D"/>
    <w:rsid w:val="00755AF1"/>
    <w:rsid w:val="00755B3A"/>
    <w:rsid w:val="00755D17"/>
    <w:rsid w:val="00755DB8"/>
    <w:rsid w:val="00756307"/>
    <w:rsid w:val="00756452"/>
    <w:rsid w:val="0075692B"/>
    <w:rsid w:val="00756B49"/>
    <w:rsid w:val="007571D2"/>
    <w:rsid w:val="007572FC"/>
    <w:rsid w:val="007577E8"/>
    <w:rsid w:val="00757D47"/>
    <w:rsid w:val="00757D6E"/>
    <w:rsid w:val="00760274"/>
    <w:rsid w:val="00760853"/>
    <w:rsid w:val="00761004"/>
    <w:rsid w:val="00761730"/>
    <w:rsid w:val="00761E23"/>
    <w:rsid w:val="00761EFB"/>
    <w:rsid w:val="00761F0E"/>
    <w:rsid w:val="0076208B"/>
    <w:rsid w:val="00762215"/>
    <w:rsid w:val="0076288A"/>
    <w:rsid w:val="007629A1"/>
    <w:rsid w:val="00762D6B"/>
    <w:rsid w:val="00762EF8"/>
    <w:rsid w:val="00762FA7"/>
    <w:rsid w:val="00763208"/>
    <w:rsid w:val="007639C8"/>
    <w:rsid w:val="00763AD9"/>
    <w:rsid w:val="00763EA5"/>
    <w:rsid w:val="007641F5"/>
    <w:rsid w:val="00764554"/>
    <w:rsid w:val="00764D27"/>
    <w:rsid w:val="00764FFD"/>
    <w:rsid w:val="00765901"/>
    <w:rsid w:val="00765CED"/>
    <w:rsid w:val="00765D90"/>
    <w:rsid w:val="00766468"/>
    <w:rsid w:val="0076666D"/>
    <w:rsid w:val="007668DD"/>
    <w:rsid w:val="00766DED"/>
    <w:rsid w:val="007670AE"/>
    <w:rsid w:val="007670C9"/>
    <w:rsid w:val="007671F8"/>
    <w:rsid w:val="00767281"/>
    <w:rsid w:val="007674ED"/>
    <w:rsid w:val="00767D69"/>
    <w:rsid w:val="00767F67"/>
    <w:rsid w:val="00767F92"/>
    <w:rsid w:val="007700D6"/>
    <w:rsid w:val="007701AA"/>
    <w:rsid w:val="0077056A"/>
    <w:rsid w:val="007714A0"/>
    <w:rsid w:val="007716B0"/>
    <w:rsid w:val="00771C7C"/>
    <w:rsid w:val="00771DDB"/>
    <w:rsid w:val="00772261"/>
    <w:rsid w:val="007722D9"/>
    <w:rsid w:val="0077260A"/>
    <w:rsid w:val="007729F7"/>
    <w:rsid w:val="00772AA8"/>
    <w:rsid w:val="00772E89"/>
    <w:rsid w:val="0077309D"/>
    <w:rsid w:val="007731E7"/>
    <w:rsid w:val="00773395"/>
    <w:rsid w:val="007736C8"/>
    <w:rsid w:val="00773C76"/>
    <w:rsid w:val="00773F3B"/>
    <w:rsid w:val="00773F4E"/>
    <w:rsid w:val="007741F9"/>
    <w:rsid w:val="007747B0"/>
    <w:rsid w:val="00774DA3"/>
    <w:rsid w:val="00774E3F"/>
    <w:rsid w:val="00775141"/>
    <w:rsid w:val="00775BDE"/>
    <w:rsid w:val="00775EDA"/>
    <w:rsid w:val="00776503"/>
    <w:rsid w:val="00776AF3"/>
    <w:rsid w:val="00776CD3"/>
    <w:rsid w:val="00776CFA"/>
    <w:rsid w:val="00776E0A"/>
    <w:rsid w:val="00776F10"/>
    <w:rsid w:val="00776F7B"/>
    <w:rsid w:val="00777091"/>
    <w:rsid w:val="00777112"/>
    <w:rsid w:val="00777249"/>
    <w:rsid w:val="00777D04"/>
    <w:rsid w:val="0078002A"/>
    <w:rsid w:val="00780A0B"/>
    <w:rsid w:val="00780B7B"/>
    <w:rsid w:val="00780BF4"/>
    <w:rsid w:val="00780DCA"/>
    <w:rsid w:val="00781CF9"/>
    <w:rsid w:val="007822BC"/>
    <w:rsid w:val="0078247A"/>
    <w:rsid w:val="00782508"/>
    <w:rsid w:val="0078256A"/>
    <w:rsid w:val="00783230"/>
    <w:rsid w:val="00783487"/>
    <w:rsid w:val="0078359D"/>
    <w:rsid w:val="0078397C"/>
    <w:rsid w:val="00783C32"/>
    <w:rsid w:val="00783CE3"/>
    <w:rsid w:val="00783DD7"/>
    <w:rsid w:val="0078450C"/>
    <w:rsid w:val="0078493D"/>
    <w:rsid w:val="00784B57"/>
    <w:rsid w:val="00784EBE"/>
    <w:rsid w:val="00784FD3"/>
    <w:rsid w:val="00784FE8"/>
    <w:rsid w:val="0078510D"/>
    <w:rsid w:val="007851A7"/>
    <w:rsid w:val="00785265"/>
    <w:rsid w:val="007856F4"/>
    <w:rsid w:val="00785706"/>
    <w:rsid w:val="0078585F"/>
    <w:rsid w:val="007858F8"/>
    <w:rsid w:val="00785A52"/>
    <w:rsid w:val="00785D82"/>
    <w:rsid w:val="007862C0"/>
    <w:rsid w:val="0078661E"/>
    <w:rsid w:val="007866D5"/>
    <w:rsid w:val="00786C6E"/>
    <w:rsid w:val="00787122"/>
    <w:rsid w:val="0078734C"/>
    <w:rsid w:val="00787A67"/>
    <w:rsid w:val="00787A93"/>
    <w:rsid w:val="00787CC4"/>
    <w:rsid w:val="00787CED"/>
    <w:rsid w:val="00787FB2"/>
    <w:rsid w:val="007900AD"/>
    <w:rsid w:val="00790409"/>
    <w:rsid w:val="0079068C"/>
    <w:rsid w:val="00790CE5"/>
    <w:rsid w:val="007918A4"/>
    <w:rsid w:val="0079248F"/>
    <w:rsid w:val="00792F1B"/>
    <w:rsid w:val="007936F9"/>
    <w:rsid w:val="007941DF"/>
    <w:rsid w:val="007944F9"/>
    <w:rsid w:val="00794572"/>
    <w:rsid w:val="0079483B"/>
    <w:rsid w:val="007952B3"/>
    <w:rsid w:val="00795580"/>
    <w:rsid w:val="0079579F"/>
    <w:rsid w:val="0079581F"/>
    <w:rsid w:val="007959C7"/>
    <w:rsid w:val="00795BE5"/>
    <w:rsid w:val="00795F7D"/>
    <w:rsid w:val="00795F9A"/>
    <w:rsid w:val="0079606E"/>
    <w:rsid w:val="0079686C"/>
    <w:rsid w:val="00796D08"/>
    <w:rsid w:val="00797323"/>
    <w:rsid w:val="007973B4"/>
    <w:rsid w:val="0079762B"/>
    <w:rsid w:val="0079790E"/>
    <w:rsid w:val="00797D08"/>
    <w:rsid w:val="00797D8E"/>
    <w:rsid w:val="007A00F1"/>
    <w:rsid w:val="007A07D2"/>
    <w:rsid w:val="007A096A"/>
    <w:rsid w:val="007A0BFD"/>
    <w:rsid w:val="007A0D00"/>
    <w:rsid w:val="007A2021"/>
    <w:rsid w:val="007A23B0"/>
    <w:rsid w:val="007A282C"/>
    <w:rsid w:val="007A2F02"/>
    <w:rsid w:val="007A3040"/>
    <w:rsid w:val="007A317E"/>
    <w:rsid w:val="007A3228"/>
    <w:rsid w:val="007A390C"/>
    <w:rsid w:val="007A408F"/>
    <w:rsid w:val="007A4459"/>
    <w:rsid w:val="007A45B2"/>
    <w:rsid w:val="007A4CFC"/>
    <w:rsid w:val="007A513C"/>
    <w:rsid w:val="007A513D"/>
    <w:rsid w:val="007A53CE"/>
    <w:rsid w:val="007A55E0"/>
    <w:rsid w:val="007A56C8"/>
    <w:rsid w:val="007A5F9C"/>
    <w:rsid w:val="007A6221"/>
    <w:rsid w:val="007A6661"/>
    <w:rsid w:val="007A6F98"/>
    <w:rsid w:val="007A716F"/>
    <w:rsid w:val="007A7694"/>
    <w:rsid w:val="007B0174"/>
    <w:rsid w:val="007B07BD"/>
    <w:rsid w:val="007B0A50"/>
    <w:rsid w:val="007B0B96"/>
    <w:rsid w:val="007B0D8E"/>
    <w:rsid w:val="007B0FB7"/>
    <w:rsid w:val="007B114C"/>
    <w:rsid w:val="007B11A3"/>
    <w:rsid w:val="007B1ACC"/>
    <w:rsid w:val="007B203E"/>
    <w:rsid w:val="007B243B"/>
    <w:rsid w:val="007B2559"/>
    <w:rsid w:val="007B2963"/>
    <w:rsid w:val="007B2F8D"/>
    <w:rsid w:val="007B3099"/>
    <w:rsid w:val="007B3F51"/>
    <w:rsid w:val="007B4352"/>
    <w:rsid w:val="007B460D"/>
    <w:rsid w:val="007B4BFA"/>
    <w:rsid w:val="007B6210"/>
    <w:rsid w:val="007B69A3"/>
    <w:rsid w:val="007B6E17"/>
    <w:rsid w:val="007B6F9C"/>
    <w:rsid w:val="007B71E1"/>
    <w:rsid w:val="007B7413"/>
    <w:rsid w:val="007B78BD"/>
    <w:rsid w:val="007B7DDA"/>
    <w:rsid w:val="007C0239"/>
    <w:rsid w:val="007C0247"/>
    <w:rsid w:val="007C036A"/>
    <w:rsid w:val="007C04CB"/>
    <w:rsid w:val="007C0655"/>
    <w:rsid w:val="007C086F"/>
    <w:rsid w:val="007C0D15"/>
    <w:rsid w:val="007C0DDE"/>
    <w:rsid w:val="007C0DF4"/>
    <w:rsid w:val="007C12F5"/>
    <w:rsid w:val="007C16C8"/>
    <w:rsid w:val="007C1714"/>
    <w:rsid w:val="007C17D6"/>
    <w:rsid w:val="007C18C6"/>
    <w:rsid w:val="007C1FEA"/>
    <w:rsid w:val="007C2015"/>
    <w:rsid w:val="007C230C"/>
    <w:rsid w:val="007C2443"/>
    <w:rsid w:val="007C26E7"/>
    <w:rsid w:val="007C2836"/>
    <w:rsid w:val="007C2CF9"/>
    <w:rsid w:val="007C2D28"/>
    <w:rsid w:val="007C2D64"/>
    <w:rsid w:val="007C367D"/>
    <w:rsid w:val="007C3A03"/>
    <w:rsid w:val="007C3B00"/>
    <w:rsid w:val="007C3F6A"/>
    <w:rsid w:val="007C3FBA"/>
    <w:rsid w:val="007C429F"/>
    <w:rsid w:val="007C50AC"/>
    <w:rsid w:val="007C5190"/>
    <w:rsid w:val="007C5F4E"/>
    <w:rsid w:val="007C624C"/>
    <w:rsid w:val="007C6678"/>
    <w:rsid w:val="007C6B89"/>
    <w:rsid w:val="007C70B0"/>
    <w:rsid w:val="007C7292"/>
    <w:rsid w:val="007C74F6"/>
    <w:rsid w:val="007D009E"/>
    <w:rsid w:val="007D054F"/>
    <w:rsid w:val="007D086D"/>
    <w:rsid w:val="007D0A1C"/>
    <w:rsid w:val="007D12FB"/>
    <w:rsid w:val="007D1BD4"/>
    <w:rsid w:val="007D241B"/>
    <w:rsid w:val="007D2503"/>
    <w:rsid w:val="007D250D"/>
    <w:rsid w:val="007D2578"/>
    <w:rsid w:val="007D2D54"/>
    <w:rsid w:val="007D34E3"/>
    <w:rsid w:val="007D35EA"/>
    <w:rsid w:val="007D3819"/>
    <w:rsid w:val="007D3F61"/>
    <w:rsid w:val="007D4588"/>
    <w:rsid w:val="007D49DD"/>
    <w:rsid w:val="007D4C56"/>
    <w:rsid w:val="007D4D07"/>
    <w:rsid w:val="007D6AD2"/>
    <w:rsid w:val="007D6F75"/>
    <w:rsid w:val="007D75BD"/>
    <w:rsid w:val="007D7EBF"/>
    <w:rsid w:val="007E0447"/>
    <w:rsid w:val="007E09B2"/>
    <w:rsid w:val="007E0DE0"/>
    <w:rsid w:val="007E1827"/>
    <w:rsid w:val="007E1E6F"/>
    <w:rsid w:val="007E25CF"/>
    <w:rsid w:val="007E2D8F"/>
    <w:rsid w:val="007E3667"/>
    <w:rsid w:val="007E40C6"/>
    <w:rsid w:val="007E4142"/>
    <w:rsid w:val="007E47F0"/>
    <w:rsid w:val="007E523F"/>
    <w:rsid w:val="007E55B8"/>
    <w:rsid w:val="007E5862"/>
    <w:rsid w:val="007E59A3"/>
    <w:rsid w:val="007E5A12"/>
    <w:rsid w:val="007E5A99"/>
    <w:rsid w:val="007E5C8A"/>
    <w:rsid w:val="007E5CC8"/>
    <w:rsid w:val="007E70D5"/>
    <w:rsid w:val="007E7669"/>
    <w:rsid w:val="007E7C25"/>
    <w:rsid w:val="007E7ED0"/>
    <w:rsid w:val="007F05C8"/>
    <w:rsid w:val="007F0BDB"/>
    <w:rsid w:val="007F10B9"/>
    <w:rsid w:val="007F1234"/>
    <w:rsid w:val="007F138F"/>
    <w:rsid w:val="007F1918"/>
    <w:rsid w:val="007F1AE6"/>
    <w:rsid w:val="007F21C7"/>
    <w:rsid w:val="007F24E4"/>
    <w:rsid w:val="007F2A63"/>
    <w:rsid w:val="007F3660"/>
    <w:rsid w:val="007F3BFC"/>
    <w:rsid w:val="007F4207"/>
    <w:rsid w:val="007F42AF"/>
    <w:rsid w:val="007F432D"/>
    <w:rsid w:val="007F4A4D"/>
    <w:rsid w:val="007F4B8A"/>
    <w:rsid w:val="007F4E01"/>
    <w:rsid w:val="007F4FA7"/>
    <w:rsid w:val="007F5012"/>
    <w:rsid w:val="007F574F"/>
    <w:rsid w:val="007F5884"/>
    <w:rsid w:val="007F5BA4"/>
    <w:rsid w:val="007F5C78"/>
    <w:rsid w:val="007F60AE"/>
    <w:rsid w:val="007F65A9"/>
    <w:rsid w:val="007F6A75"/>
    <w:rsid w:val="007F6C7B"/>
    <w:rsid w:val="007F7136"/>
    <w:rsid w:val="007F72D4"/>
    <w:rsid w:val="007F7B84"/>
    <w:rsid w:val="008003B3"/>
    <w:rsid w:val="00800611"/>
    <w:rsid w:val="008008EE"/>
    <w:rsid w:val="00800926"/>
    <w:rsid w:val="00800B56"/>
    <w:rsid w:val="00800C3D"/>
    <w:rsid w:val="0080109D"/>
    <w:rsid w:val="008010C6"/>
    <w:rsid w:val="008011C8"/>
    <w:rsid w:val="008013D1"/>
    <w:rsid w:val="008015F4"/>
    <w:rsid w:val="008017F5"/>
    <w:rsid w:val="00801B35"/>
    <w:rsid w:val="00802023"/>
    <w:rsid w:val="00802397"/>
    <w:rsid w:val="008025A3"/>
    <w:rsid w:val="0080270A"/>
    <w:rsid w:val="00802778"/>
    <w:rsid w:val="008027F3"/>
    <w:rsid w:val="00803221"/>
    <w:rsid w:val="008045CE"/>
    <w:rsid w:val="00804AA4"/>
    <w:rsid w:val="0080582A"/>
    <w:rsid w:val="008061BF"/>
    <w:rsid w:val="008066F1"/>
    <w:rsid w:val="00806C94"/>
    <w:rsid w:val="00806F6D"/>
    <w:rsid w:val="0080736B"/>
    <w:rsid w:val="00807B01"/>
    <w:rsid w:val="00807B74"/>
    <w:rsid w:val="008101C7"/>
    <w:rsid w:val="008105DD"/>
    <w:rsid w:val="00810FB1"/>
    <w:rsid w:val="00811E3A"/>
    <w:rsid w:val="0081225E"/>
    <w:rsid w:val="008127F9"/>
    <w:rsid w:val="008133D7"/>
    <w:rsid w:val="00813740"/>
    <w:rsid w:val="00813DD8"/>
    <w:rsid w:val="00813E28"/>
    <w:rsid w:val="00814867"/>
    <w:rsid w:val="00815D32"/>
    <w:rsid w:val="008162B0"/>
    <w:rsid w:val="00816DB6"/>
    <w:rsid w:val="00817038"/>
    <w:rsid w:val="008174F0"/>
    <w:rsid w:val="00817AFC"/>
    <w:rsid w:val="00817B7F"/>
    <w:rsid w:val="00817CDE"/>
    <w:rsid w:val="00820035"/>
    <w:rsid w:val="00820267"/>
    <w:rsid w:val="00821099"/>
    <w:rsid w:val="0082129B"/>
    <w:rsid w:val="00821853"/>
    <w:rsid w:val="00821BD8"/>
    <w:rsid w:val="008224B2"/>
    <w:rsid w:val="0082254E"/>
    <w:rsid w:val="0082268E"/>
    <w:rsid w:val="00822718"/>
    <w:rsid w:val="00822895"/>
    <w:rsid w:val="008229D3"/>
    <w:rsid w:val="00822A23"/>
    <w:rsid w:val="00822AFE"/>
    <w:rsid w:val="00823157"/>
    <w:rsid w:val="008231A7"/>
    <w:rsid w:val="00823568"/>
    <w:rsid w:val="0082356C"/>
    <w:rsid w:val="00823875"/>
    <w:rsid w:val="00823E9D"/>
    <w:rsid w:val="008242D3"/>
    <w:rsid w:val="00824395"/>
    <w:rsid w:val="008247A9"/>
    <w:rsid w:val="00824866"/>
    <w:rsid w:val="00824A01"/>
    <w:rsid w:val="00824C79"/>
    <w:rsid w:val="00824E19"/>
    <w:rsid w:val="00825083"/>
    <w:rsid w:val="00825828"/>
    <w:rsid w:val="00825BB7"/>
    <w:rsid w:val="008265F2"/>
    <w:rsid w:val="00826D94"/>
    <w:rsid w:val="00826F2E"/>
    <w:rsid w:val="00827169"/>
    <w:rsid w:val="00827309"/>
    <w:rsid w:val="008279D6"/>
    <w:rsid w:val="00827B6B"/>
    <w:rsid w:val="00827E17"/>
    <w:rsid w:val="00827EE7"/>
    <w:rsid w:val="0083016A"/>
    <w:rsid w:val="008301EB"/>
    <w:rsid w:val="0083029B"/>
    <w:rsid w:val="00830644"/>
    <w:rsid w:val="00830DA6"/>
    <w:rsid w:val="008310C0"/>
    <w:rsid w:val="00831CC4"/>
    <w:rsid w:val="00831DD4"/>
    <w:rsid w:val="00832048"/>
    <w:rsid w:val="0083205E"/>
    <w:rsid w:val="0083211A"/>
    <w:rsid w:val="00832256"/>
    <w:rsid w:val="00833242"/>
    <w:rsid w:val="0083357A"/>
    <w:rsid w:val="00833E4A"/>
    <w:rsid w:val="0083412A"/>
    <w:rsid w:val="00835F2A"/>
    <w:rsid w:val="0083687C"/>
    <w:rsid w:val="00836970"/>
    <w:rsid w:val="00836B9D"/>
    <w:rsid w:val="00837118"/>
    <w:rsid w:val="00837843"/>
    <w:rsid w:val="00837C8E"/>
    <w:rsid w:val="008401FA"/>
    <w:rsid w:val="00840304"/>
    <w:rsid w:val="008408E9"/>
    <w:rsid w:val="0084132A"/>
    <w:rsid w:val="008413E9"/>
    <w:rsid w:val="008417B0"/>
    <w:rsid w:val="00841A2D"/>
    <w:rsid w:val="00841C79"/>
    <w:rsid w:val="008425BF"/>
    <w:rsid w:val="00842754"/>
    <w:rsid w:val="008428EC"/>
    <w:rsid w:val="0084298C"/>
    <w:rsid w:val="00842ABE"/>
    <w:rsid w:val="00842C64"/>
    <w:rsid w:val="00842D9B"/>
    <w:rsid w:val="00842EAB"/>
    <w:rsid w:val="00843141"/>
    <w:rsid w:val="008447CB"/>
    <w:rsid w:val="008449EF"/>
    <w:rsid w:val="00844AD1"/>
    <w:rsid w:val="00844C04"/>
    <w:rsid w:val="00844DFD"/>
    <w:rsid w:val="00844F90"/>
    <w:rsid w:val="00845887"/>
    <w:rsid w:val="0084633C"/>
    <w:rsid w:val="00846499"/>
    <w:rsid w:val="00846658"/>
    <w:rsid w:val="008466D9"/>
    <w:rsid w:val="00846A7F"/>
    <w:rsid w:val="00846B19"/>
    <w:rsid w:val="00847106"/>
    <w:rsid w:val="00847719"/>
    <w:rsid w:val="00847968"/>
    <w:rsid w:val="00847BDB"/>
    <w:rsid w:val="00850BE5"/>
    <w:rsid w:val="00850E1C"/>
    <w:rsid w:val="0085168C"/>
    <w:rsid w:val="00851926"/>
    <w:rsid w:val="00851FEC"/>
    <w:rsid w:val="008525AA"/>
    <w:rsid w:val="00852A34"/>
    <w:rsid w:val="00852B96"/>
    <w:rsid w:val="008534BC"/>
    <w:rsid w:val="00853613"/>
    <w:rsid w:val="00853990"/>
    <w:rsid w:val="00853A0C"/>
    <w:rsid w:val="00853E0A"/>
    <w:rsid w:val="00853F91"/>
    <w:rsid w:val="00854132"/>
    <w:rsid w:val="00854994"/>
    <w:rsid w:val="0085524A"/>
    <w:rsid w:val="0085540E"/>
    <w:rsid w:val="008555C9"/>
    <w:rsid w:val="008559AA"/>
    <w:rsid w:val="008559C6"/>
    <w:rsid w:val="00855EC5"/>
    <w:rsid w:val="00856609"/>
    <w:rsid w:val="00856898"/>
    <w:rsid w:val="008568B3"/>
    <w:rsid w:val="00856B8E"/>
    <w:rsid w:val="00856EF5"/>
    <w:rsid w:val="00857521"/>
    <w:rsid w:val="00857A9C"/>
    <w:rsid w:val="0086002E"/>
    <w:rsid w:val="008602D6"/>
    <w:rsid w:val="00860331"/>
    <w:rsid w:val="0086036E"/>
    <w:rsid w:val="00860B05"/>
    <w:rsid w:val="0086170A"/>
    <w:rsid w:val="00861CA2"/>
    <w:rsid w:val="00861CC8"/>
    <w:rsid w:val="00862963"/>
    <w:rsid w:val="00862B8F"/>
    <w:rsid w:val="00862D17"/>
    <w:rsid w:val="0086309F"/>
    <w:rsid w:val="008636B9"/>
    <w:rsid w:val="00863995"/>
    <w:rsid w:val="008639AA"/>
    <w:rsid w:val="00863A41"/>
    <w:rsid w:val="00863C63"/>
    <w:rsid w:val="00863E38"/>
    <w:rsid w:val="00864089"/>
    <w:rsid w:val="008640E3"/>
    <w:rsid w:val="008646E2"/>
    <w:rsid w:val="00864F29"/>
    <w:rsid w:val="0086528B"/>
    <w:rsid w:val="008655CD"/>
    <w:rsid w:val="008657A5"/>
    <w:rsid w:val="008657AF"/>
    <w:rsid w:val="00865CCF"/>
    <w:rsid w:val="00866145"/>
    <w:rsid w:val="00866627"/>
    <w:rsid w:val="0086694C"/>
    <w:rsid w:val="00866A39"/>
    <w:rsid w:val="00866C48"/>
    <w:rsid w:val="00866C4F"/>
    <w:rsid w:val="00866C63"/>
    <w:rsid w:val="00866E08"/>
    <w:rsid w:val="0086710B"/>
    <w:rsid w:val="00867CF4"/>
    <w:rsid w:val="00867EDE"/>
    <w:rsid w:val="00870763"/>
    <w:rsid w:val="00870978"/>
    <w:rsid w:val="00871412"/>
    <w:rsid w:val="00871569"/>
    <w:rsid w:val="0087169A"/>
    <w:rsid w:val="00871B42"/>
    <w:rsid w:val="008722B9"/>
    <w:rsid w:val="0087256A"/>
    <w:rsid w:val="00873663"/>
    <w:rsid w:val="00873D2B"/>
    <w:rsid w:val="00874472"/>
    <w:rsid w:val="008745DF"/>
    <w:rsid w:val="008749EF"/>
    <w:rsid w:val="00874B8A"/>
    <w:rsid w:val="00875492"/>
    <w:rsid w:val="00875D79"/>
    <w:rsid w:val="00876143"/>
    <w:rsid w:val="00877AE4"/>
    <w:rsid w:val="00877DF8"/>
    <w:rsid w:val="00877EFD"/>
    <w:rsid w:val="00880342"/>
    <w:rsid w:val="00880420"/>
    <w:rsid w:val="00880ADC"/>
    <w:rsid w:val="00880B3A"/>
    <w:rsid w:val="0088119D"/>
    <w:rsid w:val="00881815"/>
    <w:rsid w:val="008819EA"/>
    <w:rsid w:val="00882D15"/>
    <w:rsid w:val="008836C2"/>
    <w:rsid w:val="00884618"/>
    <w:rsid w:val="0088495C"/>
    <w:rsid w:val="00884A3A"/>
    <w:rsid w:val="00884C54"/>
    <w:rsid w:val="008854D1"/>
    <w:rsid w:val="00885F25"/>
    <w:rsid w:val="00885F79"/>
    <w:rsid w:val="0088613A"/>
    <w:rsid w:val="0088640C"/>
    <w:rsid w:val="00886B7F"/>
    <w:rsid w:val="00887214"/>
    <w:rsid w:val="0088732A"/>
    <w:rsid w:val="00887547"/>
    <w:rsid w:val="008908D8"/>
    <w:rsid w:val="00891214"/>
    <w:rsid w:val="00891929"/>
    <w:rsid w:val="00891967"/>
    <w:rsid w:val="00891C18"/>
    <w:rsid w:val="00891E0C"/>
    <w:rsid w:val="008928DC"/>
    <w:rsid w:val="00892981"/>
    <w:rsid w:val="00892A3C"/>
    <w:rsid w:val="00892A4D"/>
    <w:rsid w:val="00892A85"/>
    <w:rsid w:val="00892A87"/>
    <w:rsid w:val="00893105"/>
    <w:rsid w:val="008937A2"/>
    <w:rsid w:val="00893899"/>
    <w:rsid w:val="00893E21"/>
    <w:rsid w:val="00893EA0"/>
    <w:rsid w:val="00893F4F"/>
    <w:rsid w:val="00894048"/>
    <w:rsid w:val="00894073"/>
    <w:rsid w:val="0089433B"/>
    <w:rsid w:val="008944A8"/>
    <w:rsid w:val="008947E7"/>
    <w:rsid w:val="008949CA"/>
    <w:rsid w:val="00894D16"/>
    <w:rsid w:val="00894E2E"/>
    <w:rsid w:val="00895D80"/>
    <w:rsid w:val="0089653E"/>
    <w:rsid w:val="00896700"/>
    <w:rsid w:val="008967EF"/>
    <w:rsid w:val="00896B39"/>
    <w:rsid w:val="00896B71"/>
    <w:rsid w:val="008970CA"/>
    <w:rsid w:val="00897450"/>
    <w:rsid w:val="008976AB"/>
    <w:rsid w:val="00897D92"/>
    <w:rsid w:val="008A0004"/>
    <w:rsid w:val="008A018A"/>
    <w:rsid w:val="008A0425"/>
    <w:rsid w:val="008A0503"/>
    <w:rsid w:val="008A0920"/>
    <w:rsid w:val="008A0C6F"/>
    <w:rsid w:val="008A1241"/>
    <w:rsid w:val="008A12AF"/>
    <w:rsid w:val="008A132D"/>
    <w:rsid w:val="008A163F"/>
    <w:rsid w:val="008A194C"/>
    <w:rsid w:val="008A1E07"/>
    <w:rsid w:val="008A23F5"/>
    <w:rsid w:val="008A2596"/>
    <w:rsid w:val="008A2777"/>
    <w:rsid w:val="008A2980"/>
    <w:rsid w:val="008A2EBE"/>
    <w:rsid w:val="008A2F4C"/>
    <w:rsid w:val="008A308D"/>
    <w:rsid w:val="008A3A76"/>
    <w:rsid w:val="008A3AF5"/>
    <w:rsid w:val="008A435C"/>
    <w:rsid w:val="008A45D9"/>
    <w:rsid w:val="008A48CB"/>
    <w:rsid w:val="008A498A"/>
    <w:rsid w:val="008A4B22"/>
    <w:rsid w:val="008A51E2"/>
    <w:rsid w:val="008A53FD"/>
    <w:rsid w:val="008A57C0"/>
    <w:rsid w:val="008A5816"/>
    <w:rsid w:val="008A658A"/>
    <w:rsid w:val="008A65DD"/>
    <w:rsid w:val="008A66DB"/>
    <w:rsid w:val="008A71EE"/>
    <w:rsid w:val="008A7309"/>
    <w:rsid w:val="008A73C7"/>
    <w:rsid w:val="008A78A4"/>
    <w:rsid w:val="008A78FD"/>
    <w:rsid w:val="008B0220"/>
    <w:rsid w:val="008B0D5B"/>
    <w:rsid w:val="008B0EDA"/>
    <w:rsid w:val="008B17FF"/>
    <w:rsid w:val="008B27C2"/>
    <w:rsid w:val="008B2E6E"/>
    <w:rsid w:val="008B3114"/>
    <w:rsid w:val="008B368D"/>
    <w:rsid w:val="008B3730"/>
    <w:rsid w:val="008B37FB"/>
    <w:rsid w:val="008B415B"/>
    <w:rsid w:val="008B454A"/>
    <w:rsid w:val="008B4930"/>
    <w:rsid w:val="008B4A8F"/>
    <w:rsid w:val="008B4C59"/>
    <w:rsid w:val="008B4ED6"/>
    <w:rsid w:val="008B506A"/>
    <w:rsid w:val="008B50B4"/>
    <w:rsid w:val="008B538A"/>
    <w:rsid w:val="008B5A57"/>
    <w:rsid w:val="008B5C73"/>
    <w:rsid w:val="008B5E2D"/>
    <w:rsid w:val="008B5EF1"/>
    <w:rsid w:val="008B6002"/>
    <w:rsid w:val="008B65EF"/>
    <w:rsid w:val="008B6E3D"/>
    <w:rsid w:val="008B7342"/>
    <w:rsid w:val="008B7D8B"/>
    <w:rsid w:val="008C0AD3"/>
    <w:rsid w:val="008C0AD5"/>
    <w:rsid w:val="008C1479"/>
    <w:rsid w:val="008C18AC"/>
    <w:rsid w:val="008C28E8"/>
    <w:rsid w:val="008C2D97"/>
    <w:rsid w:val="008C3315"/>
    <w:rsid w:val="008C3350"/>
    <w:rsid w:val="008C3529"/>
    <w:rsid w:val="008C3860"/>
    <w:rsid w:val="008C3C95"/>
    <w:rsid w:val="008C42EF"/>
    <w:rsid w:val="008C467C"/>
    <w:rsid w:val="008C4848"/>
    <w:rsid w:val="008C4889"/>
    <w:rsid w:val="008C4919"/>
    <w:rsid w:val="008C4FFD"/>
    <w:rsid w:val="008C534E"/>
    <w:rsid w:val="008C5B20"/>
    <w:rsid w:val="008C61CA"/>
    <w:rsid w:val="008C6331"/>
    <w:rsid w:val="008C6345"/>
    <w:rsid w:val="008C64D5"/>
    <w:rsid w:val="008C654F"/>
    <w:rsid w:val="008C6C4E"/>
    <w:rsid w:val="008C7301"/>
    <w:rsid w:val="008C7404"/>
    <w:rsid w:val="008C74E3"/>
    <w:rsid w:val="008C793D"/>
    <w:rsid w:val="008C7C66"/>
    <w:rsid w:val="008C7C78"/>
    <w:rsid w:val="008D0940"/>
    <w:rsid w:val="008D0BCC"/>
    <w:rsid w:val="008D0BF3"/>
    <w:rsid w:val="008D0EFC"/>
    <w:rsid w:val="008D1137"/>
    <w:rsid w:val="008D116D"/>
    <w:rsid w:val="008D142F"/>
    <w:rsid w:val="008D15AC"/>
    <w:rsid w:val="008D1621"/>
    <w:rsid w:val="008D21D9"/>
    <w:rsid w:val="008D22F0"/>
    <w:rsid w:val="008D22FB"/>
    <w:rsid w:val="008D2511"/>
    <w:rsid w:val="008D27BE"/>
    <w:rsid w:val="008D32B7"/>
    <w:rsid w:val="008D3E03"/>
    <w:rsid w:val="008D3EF6"/>
    <w:rsid w:val="008D4277"/>
    <w:rsid w:val="008D49B7"/>
    <w:rsid w:val="008D5372"/>
    <w:rsid w:val="008D5427"/>
    <w:rsid w:val="008D5A53"/>
    <w:rsid w:val="008D5B35"/>
    <w:rsid w:val="008D5E81"/>
    <w:rsid w:val="008D63BA"/>
    <w:rsid w:val="008D66AC"/>
    <w:rsid w:val="008D7051"/>
    <w:rsid w:val="008D715E"/>
    <w:rsid w:val="008D777A"/>
    <w:rsid w:val="008D7D92"/>
    <w:rsid w:val="008E00F5"/>
    <w:rsid w:val="008E03B1"/>
    <w:rsid w:val="008E04EA"/>
    <w:rsid w:val="008E0F9E"/>
    <w:rsid w:val="008E0FE0"/>
    <w:rsid w:val="008E12EB"/>
    <w:rsid w:val="008E1842"/>
    <w:rsid w:val="008E27B8"/>
    <w:rsid w:val="008E2B8C"/>
    <w:rsid w:val="008E2CD7"/>
    <w:rsid w:val="008E3DA0"/>
    <w:rsid w:val="008E3F04"/>
    <w:rsid w:val="008E49AC"/>
    <w:rsid w:val="008E49D5"/>
    <w:rsid w:val="008E4F40"/>
    <w:rsid w:val="008E504F"/>
    <w:rsid w:val="008E52F2"/>
    <w:rsid w:val="008E54B1"/>
    <w:rsid w:val="008E59D7"/>
    <w:rsid w:val="008E5A96"/>
    <w:rsid w:val="008E5C4F"/>
    <w:rsid w:val="008E5EBF"/>
    <w:rsid w:val="008E6116"/>
    <w:rsid w:val="008E6868"/>
    <w:rsid w:val="008E6949"/>
    <w:rsid w:val="008E70AE"/>
    <w:rsid w:val="008E7321"/>
    <w:rsid w:val="008E75BB"/>
    <w:rsid w:val="008E7AE4"/>
    <w:rsid w:val="008E7C32"/>
    <w:rsid w:val="008F0253"/>
    <w:rsid w:val="008F0915"/>
    <w:rsid w:val="008F095B"/>
    <w:rsid w:val="008F0A5D"/>
    <w:rsid w:val="008F1257"/>
    <w:rsid w:val="008F182C"/>
    <w:rsid w:val="008F18A0"/>
    <w:rsid w:val="008F2588"/>
    <w:rsid w:val="008F27D9"/>
    <w:rsid w:val="008F28BF"/>
    <w:rsid w:val="008F304F"/>
    <w:rsid w:val="008F35D2"/>
    <w:rsid w:val="008F37AF"/>
    <w:rsid w:val="008F3C72"/>
    <w:rsid w:val="008F3C8B"/>
    <w:rsid w:val="008F3F50"/>
    <w:rsid w:val="008F4B62"/>
    <w:rsid w:val="008F4E09"/>
    <w:rsid w:val="008F50B7"/>
    <w:rsid w:val="008F5170"/>
    <w:rsid w:val="008F53A5"/>
    <w:rsid w:val="008F580B"/>
    <w:rsid w:val="008F58FA"/>
    <w:rsid w:val="008F65DA"/>
    <w:rsid w:val="008F6A48"/>
    <w:rsid w:val="008F6D54"/>
    <w:rsid w:val="008F71CE"/>
    <w:rsid w:val="00900D73"/>
    <w:rsid w:val="00900EAE"/>
    <w:rsid w:val="00900F4F"/>
    <w:rsid w:val="00900F61"/>
    <w:rsid w:val="00901009"/>
    <w:rsid w:val="009011CF"/>
    <w:rsid w:val="009014BD"/>
    <w:rsid w:val="009015F5"/>
    <w:rsid w:val="009016E9"/>
    <w:rsid w:val="00901CD3"/>
    <w:rsid w:val="00901F0D"/>
    <w:rsid w:val="00902178"/>
    <w:rsid w:val="009022FB"/>
    <w:rsid w:val="009024E0"/>
    <w:rsid w:val="009027C0"/>
    <w:rsid w:val="00902C29"/>
    <w:rsid w:val="00902C4F"/>
    <w:rsid w:val="0090361F"/>
    <w:rsid w:val="00903737"/>
    <w:rsid w:val="009037E1"/>
    <w:rsid w:val="00903D62"/>
    <w:rsid w:val="009043C4"/>
    <w:rsid w:val="0090450E"/>
    <w:rsid w:val="0090452D"/>
    <w:rsid w:val="0090497E"/>
    <w:rsid w:val="00904A1F"/>
    <w:rsid w:val="009053B9"/>
    <w:rsid w:val="009053C7"/>
    <w:rsid w:val="0090542B"/>
    <w:rsid w:val="0090554E"/>
    <w:rsid w:val="0090595F"/>
    <w:rsid w:val="009059F4"/>
    <w:rsid w:val="00905A5E"/>
    <w:rsid w:val="009068A5"/>
    <w:rsid w:val="00907B1E"/>
    <w:rsid w:val="00907B48"/>
    <w:rsid w:val="00907EBC"/>
    <w:rsid w:val="00907FBF"/>
    <w:rsid w:val="0091007B"/>
    <w:rsid w:val="009106F0"/>
    <w:rsid w:val="00910EC3"/>
    <w:rsid w:val="00911203"/>
    <w:rsid w:val="0091120C"/>
    <w:rsid w:val="0091154E"/>
    <w:rsid w:val="009116CD"/>
    <w:rsid w:val="00911882"/>
    <w:rsid w:val="0091192C"/>
    <w:rsid w:val="00911E18"/>
    <w:rsid w:val="00911E41"/>
    <w:rsid w:val="00911F7E"/>
    <w:rsid w:val="00913E08"/>
    <w:rsid w:val="0091423A"/>
    <w:rsid w:val="009145A4"/>
    <w:rsid w:val="009150B7"/>
    <w:rsid w:val="00916058"/>
    <w:rsid w:val="009160C1"/>
    <w:rsid w:val="009165E3"/>
    <w:rsid w:val="00916746"/>
    <w:rsid w:val="00916E71"/>
    <w:rsid w:val="0091767F"/>
    <w:rsid w:val="0092051A"/>
    <w:rsid w:val="009208A6"/>
    <w:rsid w:val="00920E9B"/>
    <w:rsid w:val="0092198C"/>
    <w:rsid w:val="00921DCC"/>
    <w:rsid w:val="00922358"/>
    <w:rsid w:val="00922364"/>
    <w:rsid w:val="009223D2"/>
    <w:rsid w:val="00922D58"/>
    <w:rsid w:val="00922FC3"/>
    <w:rsid w:val="0092329C"/>
    <w:rsid w:val="0092355F"/>
    <w:rsid w:val="009239D5"/>
    <w:rsid w:val="00923D16"/>
    <w:rsid w:val="0092407E"/>
    <w:rsid w:val="0092452C"/>
    <w:rsid w:val="00924670"/>
    <w:rsid w:val="009247ED"/>
    <w:rsid w:val="009249A7"/>
    <w:rsid w:val="00924CDF"/>
    <w:rsid w:val="009252E6"/>
    <w:rsid w:val="00925993"/>
    <w:rsid w:val="00925E4E"/>
    <w:rsid w:val="00925F3F"/>
    <w:rsid w:val="009261FC"/>
    <w:rsid w:val="00926532"/>
    <w:rsid w:val="00926659"/>
    <w:rsid w:val="00926706"/>
    <w:rsid w:val="00926714"/>
    <w:rsid w:val="00926AC0"/>
    <w:rsid w:val="00926D07"/>
    <w:rsid w:val="00926D6C"/>
    <w:rsid w:val="00926F18"/>
    <w:rsid w:val="009275BD"/>
    <w:rsid w:val="009278A2"/>
    <w:rsid w:val="009307F4"/>
    <w:rsid w:val="00930DEE"/>
    <w:rsid w:val="00930EFA"/>
    <w:rsid w:val="009310A9"/>
    <w:rsid w:val="0093120D"/>
    <w:rsid w:val="00931655"/>
    <w:rsid w:val="0093180C"/>
    <w:rsid w:val="009318E9"/>
    <w:rsid w:val="00931AB7"/>
    <w:rsid w:val="00931B5E"/>
    <w:rsid w:val="00931C2A"/>
    <w:rsid w:val="00931CC2"/>
    <w:rsid w:val="00931D01"/>
    <w:rsid w:val="00931D49"/>
    <w:rsid w:val="00932166"/>
    <w:rsid w:val="009327FE"/>
    <w:rsid w:val="00932BE6"/>
    <w:rsid w:val="00933388"/>
    <w:rsid w:val="009333E1"/>
    <w:rsid w:val="009335F0"/>
    <w:rsid w:val="0093360C"/>
    <w:rsid w:val="009338CC"/>
    <w:rsid w:val="00933967"/>
    <w:rsid w:val="00934001"/>
    <w:rsid w:val="009345E9"/>
    <w:rsid w:val="00934866"/>
    <w:rsid w:val="00934D3A"/>
    <w:rsid w:val="00935051"/>
    <w:rsid w:val="00935838"/>
    <w:rsid w:val="00935A7E"/>
    <w:rsid w:val="00935B2D"/>
    <w:rsid w:val="00935B51"/>
    <w:rsid w:val="00935C74"/>
    <w:rsid w:val="009363ED"/>
    <w:rsid w:val="00936E0E"/>
    <w:rsid w:val="00936E50"/>
    <w:rsid w:val="009370CD"/>
    <w:rsid w:val="00937561"/>
    <w:rsid w:val="00937767"/>
    <w:rsid w:val="00937C66"/>
    <w:rsid w:val="00937DC3"/>
    <w:rsid w:val="00940AF4"/>
    <w:rsid w:val="0094132D"/>
    <w:rsid w:val="00941436"/>
    <w:rsid w:val="00941B01"/>
    <w:rsid w:val="00941B68"/>
    <w:rsid w:val="00941C7D"/>
    <w:rsid w:val="009420A0"/>
    <w:rsid w:val="0094242F"/>
    <w:rsid w:val="009425AE"/>
    <w:rsid w:val="0094265C"/>
    <w:rsid w:val="00942800"/>
    <w:rsid w:val="009429AD"/>
    <w:rsid w:val="00942AA1"/>
    <w:rsid w:val="00942D3E"/>
    <w:rsid w:val="0094321D"/>
    <w:rsid w:val="00943239"/>
    <w:rsid w:val="00943C16"/>
    <w:rsid w:val="0094401E"/>
    <w:rsid w:val="00944622"/>
    <w:rsid w:val="00944B22"/>
    <w:rsid w:val="00944EA8"/>
    <w:rsid w:val="009456C6"/>
    <w:rsid w:val="00946050"/>
    <w:rsid w:val="00946A5B"/>
    <w:rsid w:val="00946B6D"/>
    <w:rsid w:val="0094727F"/>
    <w:rsid w:val="00947434"/>
    <w:rsid w:val="00947CC6"/>
    <w:rsid w:val="00950007"/>
    <w:rsid w:val="00950564"/>
    <w:rsid w:val="009505C5"/>
    <w:rsid w:val="00950620"/>
    <w:rsid w:val="00950BEE"/>
    <w:rsid w:val="00950C03"/>
    <w:rsid w:val="00950E77"/>
    <w:rsid w:val="00951090"/>
    <w:rsid w:val="009510AB"/>
    <w:rsid w:val="00951A34"/>
    <w:rsid w:val="00951BF0"/>
    <w:rsid w:val="009526EA"/>
    <w:rsid w:val="00952D90"/>
    <w:rsid w:val="00952F4D"/>
    <w:rsid w:val="0095349D"/>
    <w:rsid w:val="009537E8"/>
    <w:rsid w:val="009539B0"/>
    <w:rsid w:val="00953A76"/>
    <w:rsid w:val="009543E7"/>
    <w:rsid w:val="0095459C"/>
    <w:rsid w:val="00954A61"/>
    <w:rsid w:val="00954B3A"/>
    <w:rsid w:val="00954CED"/>
    <w:rsid w:val="009556E3"/>
    <w:rsid w:val="00955B50"/>
    <w:rsid w:val="00955C50"/>
    <w:rsid w:val="00955EDD"/>
    <w:rsid w:val="00956F36"/>
    <w:rsid w:val="00956F7D"/>
    <w:rsid w:val="00957674"/>
    <w:rsid w:val="00957D46"/>
    <w:rsid w:val="00960313"/>
    <w:rsid w:val="009604B5"/>
    <w:rsid w:val="00960537"/>
    <w:rsid w:val="00960556"/>
    <w:rsid w:val="00960C2F"/>
    <w:rsid w:val="00960D5B"/>
    <w:rsid w:val="0096103B"/>
    <w:rsid w:val="009615AC"/>
    <w:rsid w:val="00961A7D"/>
    <w:rsid w:val="00961AF2"/>
    <w:rsid w:val="00962358"/>
    <w:rsid w:val="0096237C"/>
    <w:rsid w:val="0096298F"/>
    <w:rsid w:val="00962D52"/>
    <w:rsid w:val="00963742"/>
    <w:rsid w:val="009640F0"/>
    <w:rsid w:val="00964709"/>
    <w:rsid w:val="009653E7"/>
    <w:rsid w:val="0096597A"/>
    <w:rsid w:val="00965CC7"/>
    <w:rsid w:val="0096692A"/>
    <w:rsid w:val="00966D90"/>
    <w:rsid w:val="00966EFF"/>
    <w:rsid w:val="009672B6"/>
    <w:rsid w:val="00967748"/>
    <w:rsid w:val="009678F8"/>
    <w:rsid w:val="00967B87"/>
    <w:rsid w:val="00967BFD"/>
    <w:rsid w:val="00967D77"/>
    <w:rsid w:val="00967FB5"/>
    <w:rsid w:val="0097096F"/>
    <w:rsid w:val="00971299"/>
    <w:rsid w:val="00971640"/>
    <w:rsid w:val="009719A3"/>
    <w:rsid w:val="00971B8F"/>
    <w:rsid w:val="00971F3D"/>
    <w:rsid w:val="00972119"/>
    <w:rsid w:val="009722B2"/>
    <w:rsid w:val="009729A0"/>
    <w:rsid w:val="009734CF"/>
    <w:rsid w:val="00973626"/>
    <w:rsid w:val="00973D90"/>
    <w:rsid w:val="0097419F"/>
    <w:rsid w:val="009743D6"/>
    <w:rsid w:val="00974A04"/>
    <w:rsid w:val="00974A09"/>
    <w:rsid w:val="00974BCD"/>
    <w:rsid w:val="00974DBD"/>
    <w:rsid w:val="009750CD"/>
    <w:rsid w:val="009751CA"/>
    <w:rsid w:val="009752ED"/>
    <w:rsid w:val="00975A36"/>
    <w:rsid w:val="00975A63"/>
    <w:rsid w:val="00975FD2"/>
    <w:rsid w:val="009763CC"/>
    <w:rsid w:val="009766E4"/>
    <w:rsid w:val="009769E9"/>
    <w:rsid w:val="00976B78"/>
    <w:rsid w:val="00976EC7"/>
    <w:rsid w:val="0097753B"/>
    <w:rsid w:val="009779DD"/>
    <w:rsid w:val="00977BE7"/>
    <w:rsid w:val="009800B6"/>
    <w:rsid w:val="009802FD"/>
    <w:rsid w:val="009816E6"/>
    <w:rsid w:val="00981794"/>
    <w:rsid w:val="00981AC2"/>
    <w:rsid w:val="00982380"/>
    <w:rsid w:val="009825BC"/>
    <w:rsid w:val="0098271C"/>
    <w:rsid w:val="009828B9"/>
    <w:rsid w:val="009830BF"/>
    <w:rsid w:val="0098355F"/>
    <w:rsid w:val="0098380C"/>
    <w:rsid w:val="0098393D"/>
    <w:rsid w:val="00983BF9"/>
    <w:rsid w:val="00983EED"/>
    <w:rsid w:val="009840D4"/>
    <w:rsid w:val="009844BC"/>
    <w:rsid w:val="00984624"/>
    <w:rsid w:val="009848B3"/>
    <w:rsid w:val="00984C28"/>
    <w:rsid w:val="00984FA9"/>
    <w:rsid w:val="0098556C"/>
    <w:rsid w:val="00985738"/>
    <w:rsid w:val="009858DF"/>
    <w:rsid w:val="00985DDC"/>
    <w:rsid w:val="00986065"/>
    <w:rsid w:val="00986127"/>
    <w:rsid w:val="009863B3"/>
    <w:rsid w:val="009863BE"/>
    <w:rsid w:val="00986A6D"/>
    <w:rsid w:val="00986D97"/>
    <w:rsid w:val="009873B7"/>
    <w:rsid w:val="00987889"/>
    <w:rsid w:val="00987E0A"/>
    <w:rsid w:val="00987EF8"/>
    <w:rsid w:val="00990425"/>
    <w:rsid w:val="00990B73"/>
    <w:rsid w:val="00990DD0"/>
    <w:rsid w:val="0099106B"/>
    <w:rsid w:val="009911BB"/>
    <w:rsid w:val="009915B6"/>
    <w:rsid w:val="00991E23"/>
    <w:rsid w:val="00991EBE"/>
    <w:rsid w:val="00991ECD"/>
    <w:rsid w:val="00993121"/>
    <w:rsid w:val="00993330"/>
    <w:rsid w:val="0099368D"/>
    <w:rsid w:val="00993ADF"/>
    <w:rsid w:val="00993C86"/>
    <w:rsid w:val="00993D2A"/>
    <w:rsid w:val="00993D45"/>
    <w:rsid w:val="0099429A"/>
    <w:rsid w:val="00994550"/>
    <w:rsid w:val="009947C3"/>
    <w:rsid w:val="00994B9C"/>
    <w:rsid w:val="00995250"/>
    <w:rsid w:val="0099561B"/>
    <w:rsid w:val="009957BC"/>
    <w:rsid w:val="009958C2"/>
    <w:rsid w:val="009958ED"/>
    <w:rsid w:val="00995AF5"/>
    <w:rsid w:val="00995CC8"/>
    <w:rsid w:val="00995FE5"/>
    <w:rsid w:val="00996732"/>
    <w:rsid w:val="00996964"/>
    <w:rsid w:val="00996D1F"/>
    <w:rsid w:val="009972A1"/>
    <w:rsid w:val="009972C4"/>
    <w:rsid w:val="00997969"/>
    <w:rsid w:val="009A03BB"/>
    <w:rsid w:val="009A0818"/>
    <w:rsid w:val="009A09E3"/>
    <w:rsid w:val="009A1215"/>
    <w:rsid w:val="009A192A"/>
    <w:rsid w:val="009A1CFF"/>
    <w:rsid w:val="009A1D73"/>
    <w:rsid w:val="009A2243"/>
    <w:rsid w:val="009A22A0"/>
    <w:rsid w:val="009A2850"/>
    <w:rsid w:val="009A2930"/>
    <w:rsid w:val="009A2EE3"/>
    <w:rsid w:val="009A2FE3"/>
    <w:rsid w:val="009A32D2"/>
    <w:rsid w:val="009A3616"/>
    <w:rsid w:val="009A3633"/>
    <w:rsid w:val="009A36DA"/>
    <w:rsid w:val="009A3B3F"/>
    <w:rsid w:val="009A3E74"/>
    <w:rsid w:val="009A4AC4"/>
    <w:rsid w:val="009A4B12"/>
    <w:rsid w:val="009A4C2D"/>
    <w:rsid w:val="009A4CBF"/>
    <w:rsid w:val="009A4D72"/>
    <w:rsid w:val="009A514A"/>
    <w:rsid w:val="009A5887"/>
    <w:rsid w:val="009A5CA0"/>
    <w:rsid w:val="009A62F2"/>
    <w:rsid w:val="009A6B61"/>
    <w:rsid w:val="009A6FF6"/>
    <w:rsid w:val="009B00AC"/>
    <w:rsid w:val="009B025C"/>
    <w:rsid w:val="009B02F7"/>
    <w:rsid w:val="009B068C"/>
    <w:rsid w:val="009B06CE"/>
    <w:rsid w:val="009B0763"/>
    <w:rsid w:val="009B0893"/>
    <w:rsid w:val="009B2C0A"/>
    <w:rsid w:val="009B2E91"/>
    <w:rsid w:val="009B3491"/>
    <w:rsid w:val="009B35BF"/>
    <w:rsid w:val="009B37BA"/>
    <w:rsid w:val="009B37F4"/>
    <w:rsid w:val="009B38E5"/>
    <w:rsid w:val="009B3A77"/>
    <w:rsid w:val="009B4241"/>
    <w:rsid w:val="009B4712"/>
    <w:rsid w:val="009B471F"/>
    <w:rsid w:val="009B4E0B"/>
    <w:rsid w:val="009B5741"/>
    <w:rsid w:val="009B5746"/>
    <w:rsid w:val="009B64CA"/>
    <w:rsid w:val="009B66F5"/>
    <w:rsid w:val="009B6AA8"/>
    <w:rsid w:val="009B6B9E"/>
    <w:rsid w:val="009B6F80"/>
    <w:rsid w:val="009B728D"/>
    <w:rsid w:val="009B7DF7"/>
    <w:rsid w:val="009C005C"/>
    <w:rsid w:val="009C0074"/>
    <w:rsid w:val="009C0EA3"/>
    <w:rsid w:val="009C0F9E"/>
    <w:rsid w:val="009C1948"/>
    <w:rsid w:val="009C1974"/>
    <w:rsid w:val="009C1ABE"/>
    <w:rsid w:val="009C1CE7"/>
    <w:rsid w:val="009C1D39"/>
    <w:rsid w:val="009C247B"/>
    <w:rsid w:val="009C2660"/>
    <w:rsid w:val="009C36A2"/>
    <w:rsid w:val="009C373C"/>
    <w:rsid w:val="009C3800"/>
    <w:rsid w:val="009C38A6"/>
    <w:rsid w:val="009C3CA7"/>
    <w:rsid w:val="009C4427"/>
    <w:rsid w:val="009C45BE"/>
    <w:rsid w:val="009C4A84"/>
    <w:rsid w:val="009C507E"/>
    <w:rsid w:val="009C51D5"/>
    <w:rsid w:val="009C52CB"/>
    <w:rsid w:val="009C5543"/>
    <w:rsid w:val="009C575F"/>
    <w:rsid w:val="009C57F1"/>
    <w:rsid w:val="009C5A6E"/>
    <w:rsid w:val="009C64E3"/>
    <w:rsid w:val="009C6589"/>
    <w:rsid w:val="009C676D"/>
    <w:rsid w:val="009C6C0C"/>
    <w:rsid w:val="009C7124"/>
    <w:rsid w:val="009C7A4A"/>
    <w:rsid w:val="009C7C00"/>
    <w:rsid w:val="009C7E6A"/>
    <w:rsid w:val="009D0020"/>
    <w:rsid w:val="009D035C"/>
    <w:rsid w:val="009D0822"/>
    <w:rsid w:val="009D08AD"/>
    <w:rsid w:val="009D0FB8"/>
    <w:rsid w:val="009D15DD"/>
    <w:rsid w:val="009D1954"/>
    <w:rsid w:val="009D1A23"/>
    <w:rsid w:val="009D1CA8"/>
    <w:rsid w:val="009D1EEF"/>
    <w:rsid w:val="009D1FCA"/>
    <w:rsid w:val="009D1FFA"/>
    <w:rsid w:val="009D22A3"/>
    <w:rsid w:val="009D27C3"/>
    <w:rsid w:val="009D2A20"/>
    <w:rsid w:val="009D2CE2"/>
    <w:rsid w:val="009D2D02"/>
    <w:rsid w:val="009D2EA4"/>
    <w:rsid w:val="009D3020"/>
    <w:rsid w:val="009D36A0"/>
    <w:rsid w:val="009D3AA1"/>
    <w:rsid w:val="009D4089"/>
    <w:rsid w:val="009D418E"/>
    <w:rsid w:val="009D4245"/>
    <w:rsid w:val="009D46FC"/>
    <w:rsid w:val="009D4C30"/>
    <w:rsid w:val="009D4D17"/>
    <w:rsid w:val="009D4FCC"/>
    <w:rsid w:val="009D52A1"/>
    <w:rsid w:val="009D5790"/>
    <w:rsid w:val="009D5869"/>
    <w:rsid w:val="009D5954"/>
    <w:rsid w:val="009D5AFB"/>
    <w:rsid w:val="009D5B94"/>
    <w:rsid w:val="009D5CF3"/>
    <w:rsid w:val="009D640F"/>
    <w:rsid w:val="009D6722"/>
    <w:rsid w:val="009D697B"/>
    <w:rsid w:val="009D69FB"/>
    <w:rsid w:val="009D773E"/>
    <w:rsid w:val="009D775B"/>
    <w:rsid w:val="009D7BBF"/>
    <w:rsid w:val="009E011A"/>
    <w:rsid w:val="009E031D"/>
    <w:rsid w:val="009E0448"/>
    <w:rsid w:val="009E04B2"/>
    <w:rsid w:val="009E0564"/>
    <w:rsid w:val="009E08F0"/>
    <w:rsid w:val="009E0C72"/>
    <w:rsid w:val="009E0D2B"/>
    <w:rsid w:val="009E1055"/>
    <w:rsid w:val="009E1063"/>
    <w:rsid w:val="009E1385"/>
    <w:rsid w:val="009E153E"/>
    <w:rsid w:val="009E2A9C"/>
    <w:rsid w:val="009E2D4B"/>
    <w:rsid w:val="009E2FE5"/>
    <w:rsid w:val="009E3080"/>
    <w:rsid w:val="009E33B6"/>
    <w:rsid w:val="009E39AD"/>
    <w:rsid w:val="009E3BEB"/>
    <w:rsid w:val="009E3D1C"/>
    <w:rsid w:val="009E4692"/>
    <w:rsid w:val="009E4ECA"/>
    <w:rsid w:val="009E502B"/>
    <w:rsid w:val="009E576E"/>
    <w:rsid w:val="009E5905"/>
    <w:rsid w:val="009E590D"/>
    <w:rsid w:val="009E5C50"/>
    <w:rsid w:val="009E5FBA"/>
    <w:rsid w:val="009E640F"/>
    <w:rsid w:val="009E68EC"/>
    <w:rsid w:val="009E6DBC"/>
    <w:rsid w:val="009E6EC3"/>
    <w:rsid w:val="009E6FB3"/>
    <w:rsid w:val="009E724A"/>
    <w:rsid w:val="009E733D"/>
    <w:rsid w:val="009E7654"/>
    <w:rsid w:val="009F09AD"/>
    <w:rsid w:val="009F0A69"/>
    <w:rsid w:val="009F0E63"/>
    <w:rsid w:val="009F0F9F"/>
    <w:rsid w:val="009F16E2"/>
    <w:rsid w:val="009F1857"/>
    <w:rsid w:val="009F2663"/>
    <w:rsid w:val="009F2CA9"/>
    <w:rsid w:val="009F3022"/>
    <w:rsid w:val="009F377C"/>
    <w:rsid w:val="009F3AD9"/>
    <w:rsid w:val="009F3CBF"/>
    <w:rsid w:val="009F4A8A"/>
    <w:rsid w:val="009F4B3E"/>
    <w:rsid w:val="009F4E83"/>
    <w:rsid w:val="009F51BF"/>
    <w:rsid w:val="009F57D6"/>
    <w:rsid w:val="009F5974"/>
    <w:rsid w:val="009F5B2E"/>
    <w:rsid w:val="009F5E62"/>
    <w:rsid w:val="009F5F03"/>
    <w:rsid w:val="009F6199"/>
    <w:rsid w:val="009F681A"/>
    <w:rsid w:val="009F6F94"/>
    <w:rsid w:val="009F792E"/>
    <w:rsid w:val="009F7E57"/>
    <w:rsid w:val="009F7E8A"/>
    <w:rsid w:val="00A00381"/>
    <w:rsid w:val="00A004D2"/>
    <w:rsid w:val="00A007CE"/>
    <w:rsid w:val="00A00965"/>
    <w:rsid w:val="00A00C8D"/>
    <w:rsid w:val="00A01179"/>
    <w:rsid w:val="00A01319"/>
    <w:rsid w:val="00A01C71"/>
    <w:rsid w:val="00A01CEE"/>
    <w:rsid w:val="00A0251F"/>
    <w:rsid w:val="00A0252C"/>
    <w:rsid w:val="00A027CB"/>
    <w:rsid w:val="00A02B6E"/>
    <w:rsid w:val="00A03036"/>
    <w:rsid w:val="00A0354A"/>
    <w:rsid w:val="00A039D1"/>
    <w:rsid w:val="00A03A3F"/>
    <w:rsid w:val="00A03C29"/>
    <w:rsid w:val="00A03E6C"/>
    <w:rsid w:val="00A04030"/>
    <w:rsid w:val="00A04CD5"/>
    <w:rsid w:val="00A04E96"/>
    <w:rsid w:val="00A05279"/>
    <w:rsid w:val="00A05BFA"/>
    <w:rsid w:val="00A05E62"/>
    <w:rsid w:val="00A05ED6"/>
    <w:rsid w:val="00A06843"/>
    <w:rsid w:val="00A06A87"/>
    <w:rsid w:val="00A06DA1"/>
    <w:rsid w:val="00A06DF6"/>
    <w:rsid w:val="00A07446"/>
    <w:rsid w:val="00A07B9F"/>
    <w:rsid w:val="00A07EF6"/>
    <w:rsid w:val="00A10087"/>
    <w:rsid w:val="00A108D3"/>
    <w:rsid w:val="00A10931"/>
    <w:rsid w:val="00A1201B"/>
    <w:rsid w:val="00A127EC"/>
    <w:rsid w:val="00A1290D"/>
    <w:rsid w:val="00A13203"/>
    <w:rsid w:val="00A1386C"/>
    <w:rsid w:val="00A13BFC"/>
    <w:rsid w:val="00A13F81"/>
    <w:rsid w:val="00A14797"/>
    <w:rsid w:val="00A14A4C"/>
    <w:rsid w:val="00A15151"/>
    <w:rsid w:val="00A15596"/>
    <w:rsid w:val="00A166A7"/>
    <w:rsid w:val="00A16E03"/>
    <w:rsid w:val="00A17070"/>
    <w:rsid w:val="00A17885"/>
    <w:rsid w:val="00A200BD"/>
    <w:rsid w:val="00A20104"/>
    <w:rsid w:val="00A2015C"/>
    <w:rsid w:val="00A203A2"/>
    <w:rsid w:val="00A20C3D"/>
    <w:rsid w:val="00A2181F"/>
    <w:rsid w:val="00A21EAB"/>
    <w:rsid w:val="00A21FFF"/>
    <w:rsid w:val="00A225AD"/>
    <w:rsid w:val="00A227F6"/>
    <w:rsid w:val="00A22986"/>
    <w:rsid w:val="00A22BA1"/>
    <w:rsid w:val="00A235B7"/>
    <w:rsid w:val="00A23B29"/>
    <w:rsid w:val="00A23C86"/>
    <w:rsid w:val="00A241FC"/>
    <w:rsid w:val="00A24B46"/>
    <w:rsid w:val="00A24E04"/>
    <w:rsid w:val="00A25071"/>
    <w:rsid w:val="00A254E1"/>
    <w:rsid w:val="00A257DB"/>
    <w:rsid w:val="00A25B79"/>
    <w:rsid w:val="00A26207"/>
    <w:rsid w:val="00A26289"/>
    <w:rsid w:val="00A266AF"/>
    <w:rsid w:val="00A26EC2"/>
    <w:rsid w:val="00A27347"/>
    <w:rsid w:val="00A273AF"/>
    <w:rsid w:val="00A277D9"/>
    <w:rsid w:val="00A30FBB"/>
    <w:rsid w:val="00A3103F"/>
    <w:rsid w:val="00A31397"/>
    <w:rsid w:val="00A319F7"/>
    <w:rsid w:val="00A320C5"/>
    <w:rsid w:val="00A32A2E"/>
    <w:rsid w:val="00A32BDC"/>
    <w:rsid w:val="00A33261"/>
    <w:rsid w:val="00A335B5"/>
    <w:rsid w:val="00A339B5"/>
    <w:rsid w:val="00A33A5B"/>
    <w:rsid w:val="00A33AA0"/>
    <w:rsid w:val="00A33B71"/>
    <w:rsid w:val="00A33E5D"/>
    <w:rsid w:val="00A341D9"/>
    <w:rsid w:val="00A3428F"/>
    <w:rsid w:val="00A34801"/>
    <w:rsid w:val="00A34E3D"/>
    <w:rsid w:val="00A353A2"/>
    <w:rsid w:val="00A35B62"/>
    <w:rsid w:val="00A367D2"/>
    <w:rsid w:val="00A36F29"/>
    <w:rsid w:val="00A3792B"/>
    <w:rsid w:val="00A37CCE"/>
    <w:rsid w:val="00A37CE1"/>
    <w:rsid w:val="00A37D57"/>
    <w:rsid w:val="00A37FCF"/>
    <w:rsid w:val="00A40281"/>
    <w:rsid w:val="00A402C1"/>
    <w:rsid w:val="00A4039F"/>
    <w:rsid w:val="00A41352"/>
    <w:rsid w:val="00A4183D"/>
    <w:rsid w:val="00A4186D"/>
    <w:rsid w:val="00A41E36"/>
    <w:rsid w:val="00A41FC0"/>
    <w:rsid w:val="00A424E7"/>
    <w:rsid w:val="00A44027"/>
    <w:rsid w:val="00A4402B"/>
    <w:rsid w:val="00A4458C"/>
    <w:rsid w:val="00A4478B"/>
    <w:rsid w:val="00A44FB4"/>
    <w:rsid w:val="00A451FC"/>
    <w:rsid w:val="00A45247"/>
    <w:rsid w:val="00A456B7"/>
    <w:rsid w:val="00A45852"/>
    <w:rsid w:val="00A45A58"/>
    <w:rsid w:val="00A45AAD"/>
    <w:rsid w:val="00A45C13"/>
    <w:rsid w:val="00A45CD4"/>
    <w:rsid w:val="00A45D46"/>
    <w:rsid w:val="00A46029"/>
    <w:rsid w:val="00A46280"/>
    <w:rsid w:val="00A4640F"/>
    <w:rsid w:val="00A46649"/>
    <w:rsid w:val="00A466A1"/>
    <w:rsid w:val="00A46A81"/>
    <w:rsid w:val="00A46B97"/>
    <w:rsid w:val="00A46CA8"/>
    <w:rsid w:val="00A47358"/>
    <w:rsid w:val="00A47445"/>
    <w:rsid w:val="00A4776A"/>
    <w:rsid w:val="00A477E3"/>
    <w:rsid w:val="00A47F75"/>
    <w:rsid w:val="00A5042D"/>
    <w:rsid w:val="00A50944"/>
    <w:rsid w:val="00A50ABF"/>
    <w:rsid w:val="00A50FBB"/>
    <w:rsid w:val="00A51608"/>
    <w:rsid w:val="00A519D5"/>
    <w:rsid w:val="00A51CBC"/>
    <w:rsid w:val="00A51D76"/>
    <w:rsid w:val="00A52555"/>
    <w:rsid w:val="00A52E5F"/>
    <w:rsid w:val="00A52EBE"/>
    <w:rsid w:val="00A5308C"/>
    <w:rsid w:val="00A53564"/>
    <w:rsid w:val="00A5454A"/>
    <w:rsid w:val="00A548EC"/>
    <w:rsid w:val="00A54A65"/>
    <w:rsid w:val="00A54BBB"/>
    <w:rsid w:val="00A551A3"/>
    <w:rsid w:val="00A55216"/>
    <w:rsid w:val="00A556CE"/>
    <w:rsid w:val="00A5580A"/>
    <w:rsid w:val="00A55F1B"/>
    <w:rsid w:val="00A562E0"/>
    <w:rsid w:val="00A563DB"/>
    <w:rsid w:val="00A56658"/>
    <w:rsid w:val="00A567F8"/>
    <w:rsid w:val="00A56A23"/>
    <w:rsid w:val="00A56B48"/>
    <w:rsid w:val="00A56B90"/>
    <w:rsid w:val="00A56C72"/>
    <w:rsid w:val="00A57606"/>
    <w:rsid w:val="00A577C2"/>
    <w:rsid w:val="00A577D0"/>
    <w:rsid w:val="00A5786E"/>
    <w:rsid w:val="00A57C1A"/>
    <w:rsid w:val="00A60945"/>
    <w:rsid w:val="00A60AE4"/>
    <w:rsid w:val="00A60C58"/>
    <w:rsid w:val="00A60D20"/>
    <w:rsid w:val="00A60EE3"/>
    <w:rsid w:val="00A61231"/>
    <w:rsid w:val="00A613F5"/>
    <w:rsid w:val="00A6143F"/>
    <w:rsid w:val="00A6183E"/>
    <w:rsid w:val="00A61CB4"/>
    <w:rsid w:val="00A62568"/>
    <w:rsid w:val="00A62B5B"/>
    <w:rsid w:val="00A62D55"/>
    <w:rsid w:val="00A62D7A"/>
    <w:rsid w:val="00A62F96"/>
    <w:rsid w:val="00A6305B"/>
    <w:rsid w:val="00A63E88"/>
    <w:rsid w:val="00A64474"/>
    <w:rsid w:val="00A644C5"/>
    <w:rsid w:val="00A649DB"/>
    <w:rsid w:val="00A64A5C"/>
    <w:rsid w:val="00A64B02"/>
    <w:rsid w:val="00A64F65"/>
    <w:rsid w:val="00A65711"/>
    <w:rsid w:val="00A65D07"/>
    <w:rsid w:val="00A65E6D"/>
    <w:rsid w:val="00A664FF"/>
    <w:rsid w:val="00A667D4"/>
    <w:rsid w:val="00A66B93"/>
    <w:rsid w:val="00A67395"/>
    <w:rsid w:val="00A673E3"/>
    <w:rsid w:val="00A67908"/>
    <w:rsid w:val="00A6798E"/>
    <w:rsid w:val="00A67DA0"/>
    <w:rsid w:val="00A67E04"/>
    <w:rsid w:val="00A70C04"/>
    <w:rsid w:val="00A70C51"/>
    <w:rsid w:val="00A70E7E"/>
    <w:rsid w:val="00A70FD8"/>
    <w:rsid w:val="00A71C59"/>
    <w:rsid w:val="00A71EC0"/>
    <w:rsid w:val="00A71FF5"/>
    <w:rsid w:val="00A7211D"/>
    <w:rsid w:val="00A721B7"/>
    <w:rsid w:val="00A723B3"/>
    <w:rsid w:val="00A72BD1"/>
    <w:rsid w:val="00A72EBF"/>
    <w:rsid w:val="00A7405A"/>
    <w:rsid w:val="00A74806"/>
    <w:rsid w:val="00A74929"/>
    <w:rsid w:val="00A74E97"/>
    <w:rsid w:val="00A751D6"/>
    <w:rsid w:val="00A7524C"/>
    <w:rsid w:val="00A755BE"/>
    <w:rsid w:val="00A75623"/>
    <w:rsid w:val="00A75646"/>
    <w:rsid w:val="00A75DE3"/>
    <w:rsid w:val="00A765A3"/>
    <w:rsid w:val="00A7672E"/>
    <w:rsid w:val="00A76B6F"/>
    <w:rsid w:val="00A76C45"/>
    <w:rsid w:val="00A77B39"/>
    <w:rsid w:val="00A77E97"/>
    <w:rsid w:val="00A80260"/>
    <w:rsid w:val="00A8070F"/>
    <w:rsid w:val="00A8101D"/>
    <w:rsid w:val="00A811B2"/>
    <w:rsid w:val="00A814E7"/>
    <w:rsid w:val="00A8165B"/>
    <w:rsid w:val="00A81E7C"/>
    <w:rsid w:val="00A81F00"/>
    <w:rsid w:val="00A824CF"/>
    <w:rsid w:val="00A8290F"/>
    <w:rsid w:val="00A82B95"/>
    <w:rsid w:val="00A8320E"/>
    <w:rsid w:val="00A833D3"/>
    <w:rsid w:val="00A83417"/>
    <w:rsid w:val="00A835C2"/>
    <w:rsid w:val="00A83A21"/>
    <w:rsid w:val="00A83B30"/>
    <w:rsid w:val="00A83D80"/>
    <w:rsid w:val="00A8403C"/>
    <w:rsid w:val="00A84103"/>
    <w:rsid w:val="00A8493E"/>
    <w:rsid w:val="00A84E7D"/>
    <w:rsid w:val="00A850A4"/>
    <w:rsid w:val="00A85562"/>
    <w:rsid w:val="00A85891"/>
    <w:rsid w:val="00A86C90"/>
    <w:rsid w:val="00A86F44"/>
    <w:rsid w:val="00A87228"/>
    <w:rsid w:val="00A8739D"/>
    <w:rsid w:val="00A87B16"/>
    <w:rsid w:val="00A87B74"/>
    <w:rsid w:val="00A9062C"/>
    <w:rsid w:val="00A906D0"/>
    <w:rsid w:val="00A907DE"/>
    <w:rsid w:val="00A90D74"/>
    <w:rsid w:val="00A91968"/>
    <w:rsid w:val="00A92448"/>
    <w:rsid w:val="00A926D1"/>
    <w:rsid w:val="00A92D82"/>
    <w:rsid w:val="00A93418"/>
    <w:rsid w:val="00A93565"/>
    <w:rsid w:val="00A93981"/>
    <w:rsid w:val="00A93F78"/>
    <w:rsid w:val="00A944DC"/>
    <w:rsid w:val="00A94AF0"/>
    <w:rsid w:val="00A94E03"/>
    <w:rsid w:val="00A95CBB"/>
    <w:rsid w:val="00A95CBF"/>
    <w:rsid w:val="00A95DA4"/>
    <w:rsid w:val="00A96226"/>
    <w:rsid w:val="00A966BE"/>
    <w:rsid w:val="00A96B7A"/>
    <w:rsid w:val="00A96C10"/>
    <w:rsid w:val="00A97046"/>
    <w:rsid w:val="00A971BA"/>
    <w:rsid w:val="00A97E3C"/>
    <w:rsid w:val="00A97EC0"/>
    <w:rsid w:val="00AA00A8"/>
    <w:rsid w:val="00AA049D"/>
    <w:rsid w:val="00AA04A4"/>
    <w:rsid w:val="00AA04BB"/>
    <w:rsid w:val="00AA04DF"/>
    <w:rsid w:val="00AA0712"/>
    <w:rsid w:val="00AA0B4C"/>
    <w:rsid w:val="00AA0EF4"/>
    <w:rsid w:val="00AA1127"/>
    <w:rsid w:val="00AA146D"/>
    <w:rsid w:val="00AA2388"/>
    <w:rsid w:val="00AA2A34"/>
    <w:rsid w:val="00AA3578"/>
    <w:rsid w:val="00AA38CE"/>
    <w:rsid w:val="00AA5D27"/>
    <w:rsid w:val="00AA5F52"/>
    <w:rsid w:val="00AA60B9"/>
    <w:rsid w:val="00AA614B"/>
    <w:rsid w:val="00AA64DB"/>
    <w:rsid w:val="00AB0021"/>
    <w:rsid w:val="00AB0360"/>
    <w:rsid w:val="00AB0642"/>
    <w:rsid w:val="00AB0675"/>
    <w:rsid w:val="00AB06E4"/>
    <w:rsid w:val="00AB0A51"/>
    <w:rsid w:val="00AB0B22"/>
    <w:rsid w:val="00AB17FB"/>
    <w:rsid w:val="00AB216A"/>
    <w:rsid w:val="00AB22DD"/>
    <w:rsid w:val="00AB24DC"/>
    <w:rsid w:val="00AB2687"/>
    <w:rsid w:val="00AB338B"/>
    <w:rsid w:val="00AB35D2"/>
    <w:rsid w:val="00AB36A6"/>
    <w:rsid w:val="00AB374D"/>
    <w:rsid w:val="00AB378C"/>
    <w:rsid w:val="00AB38B3"/>
    <w:rsid w:val="00AB3F63"/>
    <w:rsid w:val="00AB4F98"/>
    <w:rsid w:val="00AB57DE"/>
    <w:rsid w:val="00AB5910"/>
    <w:rsid w:val="00AB59B6"/>
    <w:rsid w:val="00AB5D8C"/>
    <w:rsid w:val="00AB6179"/>
    <w:rsid w:val="00AB6E85"/>
    <w:rsid w:val="00AB6F0C"/>
    <w:rsid w:val="00AB70B2"/>
    <w:rsid w:val="00AB7990"/>
    <w:rsid w:val="00AB79D8"/>
    <w:rsid w:val="00AB7D37"/>
    <w:rsid w:val="00AC05A7"/>
    <w:rsid w:val="00AC05B9"/>
    <w:rsid w:val="00AC12D8"/>
    <w:rsid w:val="00AC1526"/>
    <w:rsid w:val="00AC1681"/>
    <w:rsid w:val="00AC16DF"/>
    <w:rsid w:val="00AC18E4"/>
    <w:rsid w:val="00AC1FB3"/>
    <w:rsid w:val="00AC208E"/>
    <w:rsid w:val="00AC2635"/>
    <w:rsid w:val="00AC295F"/>
    <w:rsid w:val="00AC2E05"/>
    <w:rsid w:val="00AC2E2E"/>
    <w:rsid w:val="00AC3288"/>
    <w:rsid w:val="00AC363A"/>
    <w:rsid w:val="00AC3B7A"/>
    <w:rsid w:val="00AC3F37"/>
    <w:rsid w:val="00AC4285"/>
    <w:rsid w:val="00AC4493"/>
    <w:rsid w:val="00AC4BE9"/>
    <w:rsid w:val="00AC4EE2"/>
    <w:rsid w:val="00AC52FB"/>
    <w:rsid w:val="00AC54EA"/>
    <w:rsid w:val="00AC5531"/>
    <w:rsid w:val="00AC5545"/>
    <w:rsid w:val="00AC5997"/>
    <w:rsid w:val="00AC5E38"/>
    <w:rsid w:val="00AC61DE"/>
    <w:rsid w:val="00AC623D"/>
    <w:rsid w:val="00AC6578"/>
    <w:rsid w:val="00AC6629"/>
    <w:rsid w:val="00AC663F"/>
    <w:rsid w:val="00AC6C74"/>
    <w:rsid w:val="00AC6CFE"/>
    <w:rsid w:val="00AC7491"/>
    <w:rsid w:val="00AC769F"/>
    <w:rsid w:val="00AC7BA9"/>
    <w:rsid w:val="00AC7C83"/>
    <w:rsid w:val="00AD0073"/>
    <w:rsid w:val="00AD03E9"/>
    <w:rsid w:val="00AD03EC"/>
    <w:rsid w:val="00AD0607"/>
    <w:rsid w:val="00AD0C71"/>
    <w:rsid w:val="00AD111D"/>
    <w:rsid w:val="00AD144D"/>
    <w:rsid w:val="00AD1882"/>
    <w:rsid w:val="00AD1D09"/>
    <w:rsid w:val="00AD1F94"/>
    <w:rsid w:val="00AD2305"/>
    <w:rsid w:val="00AD2414"/>
    <w:rsid w:val="00AD25AA"/>
    <w:rsid w:val="00AD25AB"/>
    <w:rsid w:val="00AD290C"/>
    <w:rsid w:val="00AD2CB9"/>
    <w:rsid w:val="00AD2F2C"/>
    <w:rsid w:val="00AD31EC"/>
    <w:rsid w:val="00AD3BE4"/>
    <w:rsid w:val="00AD4257"/>
    <w:rsid w:val="00AD493A"/>
    <w:rsid w:val="00AD496E"/>
    <w:rsid w:val="00AD54CA"/>
    <w:rsid w:val="00AD5957"/>
    <w:rsid w:val="00AD59DE"/>
    <w:rsid w:val="00AD59FB"/>
    <w:rsid w:val="00AD5A30"/>
    <w:rsid w:val="00AD5A7C"/>
    <w:rsid w:val="00AD6AED"/>
    <w:rsid w:val="00AD7D60"/>
    <w:rsid w:val="00AE0367"/>
    <w:rsid w:val="00AE0C14"/>
    <w:rsid w:val="00AE0CFA"/>
    <w:rsid w:val="00AE0E33"/>
    <w:rsid w:val="00AE155F"/>
    <w:rsid w:val="00AE174B"/>
    <w:rsid w:val="00AE188D"/>
    <w:rsid w:val="00AE18E5"/>
    <w:rsid w:val="00AE1E1C"/>
    <w:rsid w:val="00AE2229"/>
    <w:rsid w:val="00AE23D6"/>
    <w:rsid w:val="00AE2C29"/>
    <w:rsid w:val="00AE2CAE"/>
    <w:rsid w:val="00AE3052"/>
    <w:rsid w:val="00AE3286"/>
    <w:rsid w:val="00AE334B"/>
    <w:rsid w:val="00AE3582"/>
    <w:rsid w:val="00AE3C7C"/>
    <w:rsid w:val="00AE3D53"/>
    <w:rsid w:val="00AE46A9"/>
    <w:rsid w:val="00AE488D"/>
    <w:rsid w:val="00AE49B7"/>
    <w:rsid w:val="00AE5AD0"/>
    <w:rsid w:val="00AE5C11"/>
    <w:rsid w:val="00AE5C1B"/>
    <w:rsid w:val="00AE5D6A"/>
    <w:rsid w:val="00AE5E71"/>
    <w:rsid w:val="00AE6060"/>
    <w:rsid w:val="00AE747B"/>
    <w:rsid w:val="00AE77E3"/>
    <w:rsid w:val="00AE7C60"/>
    <w:rsid w:val="00AF03CC"/>
    <w:rsid w:val="00AF0497"/>
    <w:rsid w:val="00AF0581"/>
    <w:rsid w:val="00AF1188"/>
    <w:rsid w:val="00AF1361"/>
    <w:rsid w:val="00AF148E"/>
    <w:rsid w:val="00AF15AA"/>
    <w:rsid w:val="00AF18E4"/>
    <w:rsid w:val="00AF1E49"/>
    <w:rsid w:val="00AF2417"/>
    <w:rsid w:val="00AF27C7"/>
    <w:rsid w:val="00AF2CE7"/>
    <w:rsid w:val="00AF2F99"/>
    <w:rsid w:val="00AF33A3"/>
    <w:rsid w:val="00AF351C"/>
    <w:rsid w:val="00AF353D"/>
    <w:rsid w:val="00AF362E"/>
    <w:rsid w:val="00AF47BC"/>
    <w:rsid w:val="00AF5019"/>
    <w:rsid w:val="00AF539B"/>
    <w:rsid w:val="00AF55AD"/>
    <w:rsid w:val="00AF589D"/>
    <w:rsid w:val="00AF5A7A"/>
    <w:rsid w:val="00AF5AD2"/>
    <w:rsid w:val="00AF5D58"/>
    <w:rsid w:val="00AF5F7A"/>
    <w:rsid w:val="00AF6396"/>
    <w:rsid w:val="00AF66C9"/>
    <w:rsid w:val="00AF69F9"/>
    <w:rsid w:val="00AF6D59"/>
    <w:rsid w:val="00AF6EBE"/>
    <w:rsid w:val="00B005D1"/>
    <w:rsid w:val="00B009A7"/>
    <w:rsid w:val="00B00BBC"/>
    <w:rsid w:val="00B00FC7"/>
    <w:rsid w:val="00B0124D"/>
    <w:rsid w:val="00B02796"/>
    <w:rsid w:val="00B028EA"/>
    <w:rsid w:val="00B0336F"/>
    <w:rsid w:val="00B03732"/>
    <w:rsid w:val="00B03FB7"/>
    <w:rsid w:val="00B04BDF"/>
    <w:rsid w:val="00B04D70"/>
    <w:rsid w:val="00B05211"/>
    <w:rsid w:val="00B05827"/>
    <w:rsid w:val="00B0584F"/>
    <w:rsid w:val="00B0593D"/>
    <w:rsid w:val="00B05AC9"/>
    <w:rsid w:val="00B05CEC"/>
    <w:rsid w:val="00B05D5D"/>
    <w:rsid w:val="00B05D7A"/>
    <w:rsid w:val="00B062BE"/>
    <w:rsid w:val="00B0698A"/>
    <w:rsid w:val="00B06B7A"/>
    <w:rsid w:val="00B06D47"/>
    <w:rsid w:val="00B06F38"/>
    <w:rsid w:val="00B071E1"/>
    <w:rsid w:val="00B071F5"/>
    <w:rsid w:val="00B071F6"/>
    <w:rsid w:val="00B07363"/>
    <w:rsid w:val="00B079A6"/>
    <w:rsid w:val="00B1049C"/>
    <w:rsid w:val="00B107BE"/>
    <w:rsid w:val="00B10D12"/>
    <w:rsid w:val="00B10E31"/>
    <w:rsid w:val="00B10EDC"/>
    <w:rsid w:val="00B10FDF"/>
    <w:rsid w:val="00B11056"/>
    <w:rsid w:val="00B11185"/>
    <w:rsid w:val="00B11798"/>
    <w:rsid w:val="00B117BE"/>
    <w:rsid w:val="00B119CA"/>
    <w:rsid w:val="00B11A44"/>
    <w:rsid w:val="00B12031"/>
    <w:rsid w:val="00B12124"/>
    <w:rsid w:val="00B12505"/>
    <w:rsid w:val="00B12AD8"/>
    <w:rsid w:val="00B12B0D"/>
    <w:rsid w:val="00B12F7C"/>
    <w:rsid w:val="00B13625"/>
    <w:rsid w:val="00B13646"/>
    <w:rsid w:val="00B13AC1"/>
    <w:rsid w:val="00B13B00"/>
    <w:rsid w:val="00B1427B"/>
    <w:rsid w:val="00B14331"/>
    <w:rsid w:val="00B14D45"/>
    <w:rsid w:val="00B14E3F"/>
    <w:rsid w:val="00B14FE0"/>
    <w:rsid w:val="00B151BD"/>
    <w:rsid w:val="00B154DC"/>
    <w:rsid w:val="00B155B5"/>
    <w:rsid w:val="00B159F8"/>
    <w:rsid w:val="00B16682"/>
    <w:rsid w:val="00B16875"/>
    <w:rsid w:val="00B16AAA"/>
    <w:rsid w:val="00B16CF0"/>
    <w:rsid w:val="00B16F55"/>
    <w:rsid w:val="00B1701F"/>
    <w:rsid w:val="00B170B9"/>
    <w:rsid w:val="00B17A05"/>
    <w:rsid w:val="00B20328"/>
    <w:rsid w:val="00B2060B"/>
    <w:rsid w:val="00B20730"/>
    <w:rsid w:val="00B214C4"/>
    <w:rsid w:val="00B21E7E"/>
    <w:rsid w:val="00B220FB"/>
    <w:rsid w:val="00B2268B"/>
    <w:rsid w:val="00B22E0F"/>
    <w:rsid w:val="00B2303B"/>
    <w:rsid w:val="00B23210"/>
    <w:rsid w:val="00B23212"/>
    <w:rsid w:val="00B2327A"/>
    <w:rsid w:val="00B23559"/>
    <w:rsid w:val="00B235EC"/>
    <w:rsid w:val="00B2363C"/>
    <w:rsid w:val="00B236C0"/>
    <w:rsid w:val="00B23AC6"/>
    <w:rsid w:val="00B23C86"/>
    <w:rsid w:val="00B23E64"/>
    <w:rsid w:val="00B24506"/>
    <w:rsid w:val="00B24580"/>
    <w:rsid w:val="00B24FC3"/>
    <w:rsid w:val="00B25536"/>
    <w:rsid w:val="00B2578F"/>
    <w:rsid w:val="00B25B52"/>
    <w:rsid w:val="00B25CFC"/>
    <w:rsid w:val="00B25D6A"/>
    <w:rsid w:val="00B26084"/>
    <w:rsid w:val="00B261F2"/>
    <w:rsid w:val="00B2651F"/>
    <w:rsid w:val="00B26674"/>
    <w:rsid w:val="00B26892"/>
    <w:rsid w:val="00B268F4"/>
    <w:rsid w:val="00B270EC"/>
    <w:rsid w:val="00B271F5"/>
    <w:rsid w:val="00B2769F"/>
    <w:rsid w:val="00B27894"/>
    <w:rsid w:val="00B27C7C"/>
    <w:rsid w:val="00B27E60"/>
    <w:rsid w:val="00B3003B"/>
    <w:rsid w:val="00B30410"/>
    <w:rsid w:val="00B30F4B"/>
    <w:rsid w:val="00B310BB"/>
    <w:rsid w:val="00B318B9"/>
    <w:rsid w:val="00B31D3C"/>
    <w:rsid w:val="00B32016"/>
    <w:rsid w:val="00B3224E"/>
    <w:rsid w:val="00B323AA"/>
    <w:rsid w:val="00B32548"/>
    <w:rsid w:val="00B32BD4"/>
    <w:rsid w:val="00B33E27"/>
    <w:rsid w:val="00B33EFB"/>
    <w:rsid w:val="00B3402F"/>
    <w:rsid w:val="00B340F0"/>
    <w:rsid w:val="00B341D2"/>
    <w:rsid w:val="00B34AD1"/>
    <w:rsid w:val="00B35520"/>
    <w:rsid w:val="00B356DC"/>
    <w:rsid w:val="00B3575A"/>
    <w:rsid w:val="00B358A0"/>
    <w:rsid w:val="00B35ACA"/>
    <w:rsid w:val="00B35B95"/>
    <w:rsid w:val="00B35F02"/>
    <w:rsid w:val="00B36589"/>
    <w:rsid w:val="00B36992"/>
    <w:rsid w:val="00B37691"/>
    <w:rsid w:val="00B37C6E"/>
    <w:rsid w:val="00B37C8E"/>
    <w:rsid w:val="00B4007F"/>
    <w:rsid w:val="00B40CCC"/>
    <w:rsid w:val="00B41AAB"/>
    <w:rsid w:val="00B41E07"/>
    <w:rsid w:val="00B42679"/>
    <w:rsid w:val="00B426BF"/>
    <w:rsid w:val="00B427C0"/>
    <w:rsid w:val="00B42AD0"/>
    <w:rsid w:val="00B42F65"/>
    <w:rsid w:val="00B4375B"/>
    <w:rsid w:val="00B43890"/>
    <w:rsid w:val="00B4391C"/>
    <w:rsid w:val="00B44190"/>
    <w:rsid w:val="00B443B5"/>
    <w:rsid w:val="00B449CA"/>
    <w:rsid w:val="00B44E66"/>
    <w:rsid w:val="00B450AA"/>
    <w:rsid w:val="00B451B0"/>
    <w:rsid w:val="00B45261"/>
    <w:rsid w:val="00B45A2B"/>
    <w:rsid w:val="00B45A34"/>
    <w:rsid w:val="00B45B7B"/>
    <w:rsid w:val="00B46286"/>
    <w:rsid w:val="00B4643B"/>
    <w:rsid w:val="00B4659B"/>
    <w:rsid w:val="00B468C4"/>
    <w:rsid w:val="00B46AB1"/>
    <w:rsid w:val="00B46C12"/>
    <w:rsid w:val="00B473EE"/>
    <w:rsid w:val="00B477FA"/>
    <w:rsid w:val="00B47885"/>
    <w:rsid w:val="00B4792F"/>
    <w:rsid w:val="00B47BAD"/>
    <w:rsid w:val="00B47D6B"/>
    <w:rsid w:val="00B47D85"/>
    <w:rsid w:val="00B47E7F"/>
    <w:rsid w:val="00B50205"/>
    <w:rsid w:val="00B50667"/>
    <w:rsid w:val="00B5089F"/>
    <w:rsid w:val="00B50939"/>
    <w:rsid w:val="00B50B46"/>
    <w:rsid w:val="00B50B97"/>
    <w:rsid w:val="00B512CC"/>
    <w:rsid w:val="00B522B6"/>
    <w:rsid w:val="00B527E3"/>
    <w:rsid w:val="00B52908"/>
    <w:rsid w:val="00B5345D"/>
    <w:rsid w:val="00B534B8"/>
    <w:rsid w:val="00B53A57"/>
    <w:rsid w:val="00B53BEC"/>
    <w:rsid w:val="00B542B3"/>
    <w:rsid w:val="00B54BB2"/>
    <w:rsid w:val="00B55236"/>
    <w:rsid w:val="00B55369"/>
    <w:rsid w:val="00B55672"/>
    <w:rsid w:val="00B558CC"/>
    <w:rsid w:val="00B55A1D"/>
    <w:rsid w:val="00B561EF"/>
    <w:rsid w:val="00B56537"/>
    <w:rsid w:val="00B56979"/>
    <w:rsid w:val="00B569C0"/>
    <w:rsid w:val="00B56D78"/>
    <w:rsid w:val="00B5719F"/>
    <w:rsid w:val="00B5747F"/>
    <w:rsid w:val="00B5792C"/>
    <w:rsid w:val="00B579C4"/>
    <w:rsid w:val="00B57AA9"/>
    <w:rsid w:val="00B6007E"/>
    <w:rsid w:val="00B605AB"/>
    <w:rsid w:val="00B609BA"/>
    <w:rsid w:val="00B60AE3"/>
    <w:rsid w:val="00B60C86"/>
    <w:rsid w:val="00B60CFF"/>
    <w:rsid w:val="00B612A6"/>
    <w:rsid w:val="00B614F5"/>
    <w:rsid w:val="00B61B3C"/>
    <w:rsid w:val="00B61C89"/>
    <w:rsid w:val="00B61D44"/>
    <w:rsid w:val="00B6281E"/>
    <w:rsid w:val="00B62CC6"/>
    <w:rsid w:val="00B62CCA"/>
    <w:rsid w:val="00B636F0"/>
    <w:rsid w:val="00B63C76"/>
    <w:rsid w:val="00B646B7"/>
    <w:rsid w:val="00B6521B"/>
    <w:rsid w:val="00B6522B"/>
    <w:rsid w:val="00B65306"/>
    <w:rsid w:val="00B65365"/>
    <w:rsid w:val="00B65417"/>
    <w:rsid w:val="00B65C6F"/>
    <w:rsid w:val="00B65D29"/>
    <w:rsid w:val="00B66462"/>
    <w:rsid w:val="00B66D6F"/>
    <w:rsid w:val="00B6707C"/>
    <w:rsid w:val="00B67213"/>
    <w:rsid w:val="00B67DF6"/>
    <w:rsid w:val="00B70700"/>
    <w:rsid w:val="00B70AA1"/>
    <w:rsid w:val="00B70AD9"/>
    <w:rsid w:val="00B714F0"/>
    <w:rsid w:val="00B71601"/>
    <w:rsid w:val="00B7165F"/>
    <w:rsid w:val="00B717C4"/>
    <w:rsid w:val="00B71B8C"/>
    <w:rsid w:val="00B71C46"/>
    <w:rsid w:val="00B725DC"/>
    <w:rsid w:val="00B72A73"/>
    <w:rsid w:val="00B730C6"/>
    <w:rsid w:val="00B73197"/>
    <w:rsid w:val="00B7338A"/>
    <w:rsid w:val="00B739C1"/>
    <w:rsid w:val="00B739CF"/>
    <w:rsid w:val="00B742BC"/>
    <w:rsid w:val="00B74624"/>
    <w:rsid w:val="00B74A01"/>
    <w:rsid w:val="00B74B56"/>
    <w:rsid w:val="00B74FE8"/>
    <w:rsid w:val="00B75083"/>
    <w:rsid w:val="00B751D3"/>
    <w:rsid w:val="00B7529C"/>
    <w:rsid w:val="00B75CCE"/>
    <w:rsid w:val="00B76013"/>
    <w:rsid w:val="00B7609E"/>
    <w:rsid w:val="00B762BE"/>
    <w:rsid w:val="00B763EA"/>
    <w:rsid w:val="00B766C3"/>
    <w:rsid w:val="00B76D16"/>
    <w:rsid w:val="00B76D7C"/>
    <w:rsid w:val="00B76FF1"/>
    <w:rsid w:val="00B7740A"/>
    <w:rsid w:val="00B77A6D"/>
    <w:rsid w:val="00B77F8E"/>
    <w:rsid w:val="00B8016F"/>
    <w:rsid w:val="00B80472"/>
    <w:rsid w:val="00B8047B"/>
    <w:rsid w:val="00B805C8"/>
    <w:rsid w:val="00B8072A"/>
    <w:rsid w:val="00B80838"/>
    <w:rsid w:val="00B80919"/>
    <w:rsid w:val="00B80C48"/>
    <w:rsid w:val="00B810E5"/>
    <w:rsid w:val="00B81810"/>
    <w:rsid w:val="00B81813"/>
    <w:rsid w:val="00B8193A"/>
    <w:rsid w:val="00B824EE"/>
    <w:rsid w:val="00B826EB"/>
    <w:rsid w:val="00B82B05"/>
    <w:rsid w:val="00B83076"/>
    <w:rsid w:val="00B83608"/>
    <w:rsid w:val="00B83C44"/>
    <w:rsid w:val="00B83E9B"/>
    <w:rsid w:val="00B83F77"/>
    <w:rsid w:val="00B843D9"/>
    <w:rsid w:val="00B84417"/>
    <w:rsid w:val="00B8481A"/>
    <w:rsid w:val="00B84990"/>
    <w:rsid w:val="00B84C8F"/>
    <w:rsid w:val="00B84D0D"/>
    <w:rsid w:val="00B853DA"/>
    <w:rsid w:val="00B85518"/>
    <w:rsid w:val="00B85996"/>
    <w:rsid w:val="00B86016"/>
    <w:rsid w:val="00B86296"/>
    <w:rsid w:val="00B8649C"/>
    <w:rsid w:val="00B867FA"/>
    <w:rsid w:val="00B86E24"/>
    <w:rsid w:val="00B86EB5"/>
    <w:rsid w:val="00B8727F"/>
    <w:rsid w:val="00B87619"/>
    <w:rsid w:val="00B87A62"/>
    <w:rsid w:val="00B87E56"/>
    <w:rsid w:val="00B90117"/>
    <w:rsid w:val="00B9052F"/>
    <w:rsid w:val="00B9136C"/>
    <w:rsid w:val="00B91814"/>
    <w:rsid w:val="00B9253F"/>
    <w:rsid w:val="00B92BFF"/>
    <w:rsid w:val="00B92E40"/>
    <w:rsid w:val="00B92F14"/>
    <w:rsid w:val="00B9305D"/>
    <w:rsid w:val="00B9339E"/>
    <w:rsid w:val="00B93EED"/>
    <w:rsid w:val="00B93F7E"/>
    <w:rsid w:val="00B941AC"/>
    <w:rsid w:val="00B946B4"/>
    <w:rsid w:val="00B947E7"/>
    <w:rsid w:val="00B9482F"/>
    <w:rsid w:val="00B94883"/>
    <w:rsid w:val="00B94BB0"/>
    <w:rsid w:val="00B94E44"/>
    <w:rsid w:val="00B954A9"/>
    <w:rsid w:val="00B95B58"/>
    <w:rsid w:val="00B9693B"/>
    <w:rsid w:val="00B9696C"/>
    <w:rsid w:val="00B96AF9"/>
    <w:rsid w:val="00B96E1A"/>
    <w:rsid w:val="00B979BA"/>
    <w:rsid w:val="00B979EA"/>
    <w:rsid w:val="00BA0090"/>
    <w:rsid w:val="00BA00BF"/>
    <w:rsid w:val="00BA011D"/>
    <w:rsid w:val="00BA0138"/>
    <w:rsid w:val="00BA0178"/>
    <w:rsid w:val="00BA033C"/>
    <w:rsid w:val="00BA10AD"/>
    <w:rsid w:val="00BA1689"/>
    <w:rsid w:val="00BA1E44"/>
    <w:rsid w:val="00BA213D"/>
    <w:rsid w:val="00BA230C"/>
    <w:rsid w:val="00BA231F"/>
    <w:rsid w:val="00BA2408"/>
    <w:rsid w:val="00BA25A3"/>
    <w:rsid w:val="00BA262C"/>
    <w:rsid w:val="00BA2745"/>
    <w:rsid w:val="00BA2ACB"/>
    <w:rsid w:val="00BA31FC"/>
    <w:rsid w:val="00BA3491"/>
    <w:rsid w:val="00BA383F"/>
    <w:rsid w:val="00BA39A0"/>
    <w:rsid w:val="00BA3C23"/>
    <w:rsid w:val="00BA3E64"/>
    <w:rsid w:val="00BA3EA9"/>
    <w:rsid w:val="00BA4C40"/>
    <w:rsid w:val="00BA52BE"/>
    <w:rsid w:val="00BA54DF"/>
    <w:rsid w:val="00BA5584"/>
    <w:rsid w:val="00BA5677"/>
    <w:rsid w:val="00BA60DF"/>
    <w:rsid w:val="00BA7986"/>
    <w:rsid w:val="00BA7C8A"/>
    <w:rsid w:val="00BB0E6C"/>
    <w:rsid w:val="00BB146E"/>
    <w:rsid w:val="00BB153D"/>
    <w:rsid w:val="00BB17C5"/>
    <w:rsid w:val="00BB1BBA"/>
    <w:rsid w:val="00BB2230"/>
    <w:rsid w:val="00BB3091"/>
    <w:rsid w:val="00BB3B1D"/>
    <w:rsid w:val="00BB3DC4"/>
    <w:rsid w:val="00BB4683"/>
    <w:rsid w:val="00BB487E"/>
    <w:rsid w:val="00BB4ACD"/>
    <w:rsid w:val="00BB4FF6"/>
    <w:rsid w:val="00BB5253"/>
    <w:rsid w:val="00BB53E1"/>
    <w:rsid w:val="00BB5471"/>
    <w:rsid w:val="00BB5D10"/>
    <w:rsid w:val="00BB5E41"/>
    <w:rsid w:val="00BB5F83"/>
    <w:rsid w:val="00BB604F"/>
    <w:rsid w:val="00BB62C7"/>
    <w:rsid w:val="00BB63DE"/>
    <w:rsid w:val="00BB6CE0"/>
    <w:rsid w:val="00BB729F"/>
    <w:rsid w:val="00BB7A73"/>
    <w:rsid w:val="00BB7CB3"/>
    <w:rsid w:val="00BC099D"/>
    <w:rsid w:val="00BC0DA7"/>
    <w:rsid w:val="00BC17F2"/>
    <w:rsid w:val="00BC1C29"/>
    <w:rsid w:val="00BC1FB0"/>
    <w:rsid w:val="00BC20CB"/>
    <w:rsid w:val="00BC2124"/>
    <w:rsid w:val="00BC2351"/>
    <w:rsid w:val="00BC2AE5"/>
    <w:rsid w:val="00BC30FB"/>
    <w:rsid w:val="00BC339F"/>
    <w:rsid w:val="00BC37AE"/>
    <w:rsid w:val="00BC39EA"/>
    <w:rsid w:val="00BC49AD"/>
    <w:rsid w:val="00BC4C70"/>
    <w:rsid w:val="00BC4EE5"/>
    <w:rsid w:val="00BC5402"/>
    <w:rsid w:val="00BC5F5B"/>
    <w:rsid w:val="00BC628F"/>
    <w:rsid w:val="00BC655B"/>
    <w:rsid w:val="00BC67B3"/>
    <w:rsid w:val="00BC68E3"/>
    <w:rsid w:val="00BC6B8B"/>
    <w:rsid w:val="00BC6BE2"/>
    <w:rsid w:val="00BC6D9A"/>
    <w:rsid w:val="00BC6E57"/>
    <w:rsid w:val="00BC718D"/>
    <w:rsid w:val="00BC7867"/>
    <w:rsid w:val="00BD0280"/>
    <w:rsid w:val="00BD04CA"/>
    <w:rsid w:val="00BD09CA"/>
    <w:rsid w:val="00BD0DBD"/>
    <w:rsid w:val="00BD1273"/>
    <w:rsid w:val="00BD184A"/>
    <w:rsid w:val="00BD185C"/>
    <w:rsid w:val="00BD1BF3"/>
    <w:rsid w:val="00BD1CD5"/>
    <w:rsid w:val="00BD2B07"/>
    <w:rsid w:val="00BD3283"/>
    <w:rsid w:val="00BD33F4"/>
    <w:rsid w:val="00BD347E"/>
    <w:rsid w:val="00BD364D"/>
    <w:rsid w:val="00BD38C4"/>
    <w:rsid w:val="00BD3D33"/>
    <w:rsid w:val="00BD3FDE"/>
    <w:rsid w:val="00BD4336"/>
    <w:rsid w:val="00BD4614"/>
    <w:rsid w:val="00BD4D8F"/>
    <w:rsid w:val="00BD514E"/>
    <w:rsid w:val="00BD5E7D"/>
    <w:rsid w:val="00BD648B"/>
    <w:rsid w:val="00BD6519"/>
    <w:rsid w:val="00BD6A06"/>
    <w:rsid w:val="00BD6B5B"/>
    <w:rsid w:val="00BD6C3F"/>
    <w:rsid w:val="00BD702F"/>
    <w:rsid w:val="00BD7283"/>
    <w:rsid w:val="00BD7D4B"/>
    <w:rsid w:val="00BD7EAD"/>
    <w:rsid w:val="00BE054C"/>
    <w:rsid w:val="00BE0910"/>
    <w:rsid w:val="00BE0912"/>
    <w:rsid w:val="00BE0967"/>
    <w:rsid w:val="00BE1557"/>
    <w:rsid w:val="00BE27B7"/>
    <w:rsid w:val="00BE3350"/>
    <w:rsid w:val="00BE3832"/>
    <w:rsid w:val="00BE3C9A"/>
    <w:rsid w:val="00BE3F47"/>
    <w:rsid w:val="00BE404D"/>
    <w:rsid w:val="00BE4B1F"/>
    <w:rsid w:val="00BE507D"/>
    <w:rsid w:val="00BE5113"/>
    <w:rsid w:val="00BE54DD"/>
    <w:rsid w:val="00BE58C2"/>
    <w:rsid w:val="00BE5C9F"/>
    <w:rsid w:val="00BE64BD"/>
    <w:rsid w:val="00BE666D"/>
    <w:rsid w:val="00BE7329"/>
    <w:rsid w:val="00BE7656"/>
    <w:rsid w:val="00BE77E1"/>
    <w:rsid w:val="00BF029A"/>
    <w:rsid w:val="00BF07B1"/>
    <w:rsid w:val="00BF0B98"/>
    <w:rsid w:val="00BF1865"/>
    <w:rsid w:val="00BF36FF"/>
    <w:rsid w:val="00BF376D"/>
    <w:rsid w:val="00BF3CAF"/>
    <w:rsid w:val="00BF3E21"/>
    <w:rsid w:val="00BF3EA9"/>
    <w:rsid w:val="00BF4307"/>
    <w:rsid w:val="00BF4433"/>
    <w:rsid w:val="00BF4B9E"/>
    <w:rsid w:val="00BF4D3E"/>
    <w:rsid w:val="00BF4FFA"/>
    <w:rsid w:val="00BF51BC"/>
    <w:rsid w:val="00BF5374"/>
    <w:rsid w:val="00BF55B7"/>
    <w:rsid w:val="00BF5E42"/>
    <w:rsid w:val="00BF6232"/>
    <w:rsid w:val="00BF657E"/>
    <w:rsid w:val="00BF65C7"/>
    <w:rsid w:val="00BF678E"/>
    <w:rsid w:val="00BF6FC8"/>
    <w:rsid w:val="00BF728F"/>
    <w:rsid w:val="00C02090"/>
    <w:rsid w:val="00C02610"/>
    <w:rsid w:val="00C02744"/>
    <w:rsid w:val="00C02D8B"/>
    <w:rsid w:val="00C03125"/>
    <w:rsid w:val="00C03699"/>
    <w:rsid w:val="00C03918"/>
    <w:rsid w:val="00C043E3"/>
    <w:rsid w:val="00C04739"/>
    <w:rsid w:val="00C06019"/>
    <w:rsid w:val="00C0635B"/>
    <w:rsid w:val="00C06C90"/>
    <w:rsid w:val="00C06D36"/>
    <w:rsid w:val="00C07101"/>
    <w:rsid w:val="00C07182"/>
    <w:rsid w:val="00C071B8"/>
    <w:rsid w:val="00C07A6E"/>
    <w:rsid w:val="00C10796"/>
    <w:rsid w:val="00C10877"/>
    <w:rsid w:val="00C109B3"/>
    <w:rsid w:val="00C109CC"/>
    <w:rsid w:val="00C113D0"/>
    <w:rsid w:val="00C115F8"/>
    <w:rsid w:val="00C1170E"/>
    <w:rsid w:val="00C11988"/>
    <w:rsid w:val="00C11F6D"/>
    <w:rsid w:val="00C12104"/>
    <w:rsid w:val="00C123B0"/>
    <w:rsid w:val="00C13022"/>
    <w:rsid w:val="00C131F4"/>
    <w:rsid w:val="00C133EA"/>
    <w:rsid w:val="00C13BFB"/>
    <w:rsid w:val="00C1463D"/>
    <w:rsid w:val="00C1477E"/>
    <w:rsid w:val="00C149FC"/>
    <w:rsid w:val="00C14AA4"/>
    <w:rsid w:val="00C15C27"/>
    <w:rsid w:val="00C15F2E"/>
    <w:rsid w:val="00C15F4A"/>
    <w:rsid w:val="00C1610E"/>
    <w:rsid w:val="00C161EE"/>
    <w:rsid w:val="00C16417"/>
    <w:rsid w:val="00C168DB"/>
    <w:rsid w:val="00C170A2"/>
    <w:rsid w:val="00C170B1"/>
    <w:rsid w:val="00C17DCE"/>
    <w:rsid w:val="00C2030F"/>
    <w:rsid w:val="00C2087B"/>
    <w:rsid w:val="00C21709"/>
    <w:rsid w:val="00C21D29"/>
    <w:rsid w:val="00C2219D"/>
    <w:rsid w:val="00C2233D"/>
    <w:rsid w:val="00C22787"/>
    <w:rsid w:val="00C229BF"/>
    <w:rsid w:val="00C22D61"/>
    <w:rsid w:val="00C22E43"/>
    <w:rsid w:val="00C22EC3"/>
    <w:rsid w:val="00C22F80"/>
    <w:rsid w:val="00C23501"/>
    <w:rsid w:val="00C23643"/>
    <w:rsid w:val="00C236D1"/>
    <w:rsid w:val="00C238A4"/>
    <w:rsid w:val="00C23C8F"/>
    <w:rsid w:val="00C24338"/>
    <w:rsid w:val="00C2454C"/>
    <w:rsid w:val="00C24949"/>
    <w:rsid w:val="00C25149"/>
    <w:rsid w:val="00C253FF"/>
    <w:rsid w:val="00C254BE"/>
    <w:rsid w:val="00C25789"/>
    <w:rsid w:val="00C260F8"/>
    <w:rsid w:val="00C261E4"/>
    <w:rsid w:val="00C26574"/>
    <w:rsid w:val="00C2688E"/>
    <w:rsid w:val="00C268E9"/>
    <w:rsid w:val="00C2698C"/>
    <w:rsid w:val="00C269FB"/>
    <w:rsid w:val="00C26A02"/>
    <w:rsid w:val="00C26B31"/>
    <w:rsid w:val="00C26F08"/>
    <w:rsid w:val="00C27FF5"/>
    <w:rsid w:val="00C30013"/>
    <w:rsid w:val="00C3071E"/>
    <w:rsid w:val="00C30799"/>
    <w:rsid w:val="00C30A14"/>
    <w:rsid w:val="00C30B89"/>
    <w:rsid w:val="00C30BC2"/>
    <w:rsid w:val="00C30F08"/>
    <w:rsid w:val="00C31233"/>
    <w:rsid w:val="00C317CF"/>
    <w:rsid w:val="00C318E2"/>
    <w:rsid w:val="00C3194C"/>
    <w:rsid w:val="00C32070"/>
    <w:rsid w:val="00C32507"/>
    <w:rsid w:val="00C3261F"/>
    <w:rsid w:val="00C32624"/>
    <w:rsid w:val="00C32794"/>
    <w:rsid w:val="00C328C8"/>
    <w:rsid w:val="00C329E0"/>
    <w:rsid w:val="00C32DFE"/>
    <w:rsid w:val="00C32FBD"/>
    <w:rsid w:val="00C335F6"/>
    <w:rsid w:val="00C336D3"/>
    <w:rsid w:val="00C33974"/>
    <w:rsid w:val="00C33C7A"/>
    <w:rsid w:val="00C33CB8"/>
    <w:rsid w:val="00C341CC"/>
    <w:rsid w:val="00C34435"/>
    <w:rsid w:val="00C345D4"/>
    <w:rsid w:val="00C3460D"/>
    <w:rsid w:val="00C34842"/>
    <w:rsid w:val="00C34863"/>
    <w:rsid w:val="00C34C6C"/>
    <w:rsid w:val="00C351FE"/>
    <w:rsid w:val="00C35279"/>
    <w:rsid w:val="00C35299"/>
    <w:rsid w:val="00C356A9"/>
    <w:rsid w:val="00C3570A"/>
    <w:rsid w:val="00C35B29"/>
    <w:rsid w:val="00C35CBE"/>
    <w:rsid w:val="00C35E98"/>
    <w:rsid w:val="00C3628C"/>
    <w:rsid w:val="00C36513"/>
    <w:rsid w:val="00C3718E"/>
    <w:rsid w:val="00C372CB"/>
    <w:rsid w:val="00C37C8B"/>
    <w:rsid w:val="00C37DEE"/>
    <w:rsid w:val="00C40013"/>
    <w:rsid w:val="00C403C1"/>
    <w:rsid w:val="00C40618"/>
    <w:rsid w:val="00C406BB"/>
    <w:rsid w:val="00C408A9"/>
    <w:rsid w:val="00C409DA"/>
    <w:rsid w:val="00C40DBA"/>
    <w:rsid w:val="00C410AD"/>
    <w:rsid w:val="00C410E6"/>
    <w:rsid w:val="00C411F6"/>
    <w:rsid w:val="00C4162D"/>
    <w:rsid w:val="00C41916"/>
    <w:rsid w:val="00C41A66"/>
    <w:rsid w:val="00C41C7E"/>
    <w:rsid w:val="00C42182"/>
    <w:rsid w:val="00C424B1"/>
    <w:rsid w:val="00C4251C"/>
    <w:rsid w:val="00C42B38"/>
    <w:rsid w:val="00C438E8"/>
    <w:rsid w:val="00C43AEB"/>
    <w:rsid w:val="00C44A4E"/>
    <w:rsid w:val="00C44A6F"/>
    <w:rsid w:val="00C450D1"/>
    <w:rsid w:val="00C45418"/>
    <w:rsid w:val="00C457FA"/>
    <w:rsid w:val="00C469BA"/>
    <w:rsid w:val="00C46AC5"/>
    <w:rsid w:val="00C46CF6"/>
    <w:rsid w:val="00C4758E"/>
    <w:rsid w:val="00C47A7A"/>
    <w:rsid w:val="00C47A9F"/>
    <w:rsid w:val="00C47ED7"/>
    <w:rsid w:val="00C47F2E"/>
    <w:rsid w:val="00C50601"/>
    <w:rsid w:val="00C5083A"/>
    <w:rsid w:val="00C50DE6"/>
    <w:rsid w:val="00C51119"/>
    <w:rsid w:val="00C51A95"/>
    <w:rsid w:val="00C51D6F"/>
    <w:rsid w:val="00C51FF3"/>
    <w:rsid w:val="00C52298"/>
    <w:rsid w:val="00C52534"/>
    <w:rsid w:val="00C528B7"/>
    <w:rsid w:val="00C531EE"/>
    <w:rsid w:val="00C53B3B"/>
    <w:rsid w:val="00C53D42"/>
    <w:rsid w:val="00C542A8"/>
    <w:rsid w:val="00C54723"/>
    <w:rsid w:val="00C548A9"/>
    <w:rsid w:val="00C549D0"/>
    <w:rsid w:val="00C54D1B"/>
    <w:rsid w:val="00C55195"/>
    <w:rsid w:val="00C559EF"/>
    <w:rsid w:val="00C55A42"/>
    <w:rsid w:val="00C55FDC"/>
    <w:rsid w:val="00C56CAA"/>
    <w:rsid w:val="00C56E49"/>
    <w:rsid w:val="00C56F17"/>
    <w:rsid w:val="00C56F43"/>
    <w:rsid w:val="00C57373"/>
    <w:rsid w:val="00C5764F"/>
    <w:rsid w:val="00C57C10"/>
    <w:rsid w:val="00C600E1"/>
    <w:rsid w:val="00C60360"/>
    <w:rsid w:val="00C6064B"/>
    <w:rsid w:val="00C60910"/>
    <w:rsid w:val="00C609C8"/>
    <w:rsid w:val="00C61894"/>
    <w:rsid w:val="00C622FB"/>
    <w:rsid w:val="00C6258F"/>
    <w:rsid w:val="00C626FA"/>
    <w:rsid w:val="00C62877"/>
    <w:rsid w:val="00C62C98"/>
    <w:rsid w:val="00C6304C"/>
    <w:rsid w:val="00C6326A"/>
    <w:rsid w:val="00C63AEE"/>
    <w:rsid w:val="00C63AF2"/>
    <w:rsid w:val="00C63EB3"/>
    <w:rsid w:val="00C645BE"/>
    <w:rsid w:val="00C646B9"/>
    <w:rsid w:val="00C6472D"/>
    <w:rsid w:val="00C64792"/>
    <w:rsid w:val="00C649CD"/>
    <w:rsid w:val="00C649D0"/>
    <w:rsid w:val="00C64A5B"/>
    <w:rsid w:val="00C65D12"/>
    <w:rsid w:val="00C6623C"/>
    <w:rsid w:val="00C66BC9"/>
    <w:rsid w:val="00C6706C"/>
    <w:rsid w:val="00C670FA"/>
    <w:rsid w:val="00C671C5"/>
    <w:rsid w:val="00C67519"/>
    <w:rsid w:val="00C67778"/>
    <w:rsid w:val="00C679CB"/>
    <w:rsid w:val="00C679FB"/>
    <w:rsid w:val="00C67D12"/>
    <w:rsid w:val="00C7045E"/>
    <w:rsid w:val="00C70E04"/>
    <w:rsid w:val="00C71D96"/>
    <w:rsid w:val="00C71E06"/>
    <w:rsid w:val="00C72090"/>
    <w:rsid w:val="00C720AC"/>
    <w:rsid w:val="00C722AD"/>
    <w:rsid w:val="00C72414"/>
    <w:rsid w:val="00C7242C"/>
    <w:rsid w:val="00C72709"/>
    <w:rsid w:val="00C72B4F"/>
    <w:rsid w:val="00C72C55"/>
    <w:rsid w:val="00C72CA8"/>
    <w:rsid w:val="00C73003"/>
    <w:rsid w:val="00C73039"/>
    <w:rsid w:val="00C737A5"/>
    <w:rsid w:val="00C738E9"/>
    <w:rsid w:val="00C739FC"/>
    <w:rsid w:val="00C7412B"/>
    <w:rsid w:val="00C74429"/>
    <w:rsid w:val="00C74769"/>
    <w:rsid w:val="00C74A92"/>
    <w:rsid w:val="00C74B37"/>
    <w:rsid w:val="00C74BB1"/>
    <w:rsid w:val="00C74ED5"/>
    <w:rsid w:val="00C75036"/>
    <w:rsid w:val="00C755B5"/>
    <w:rsid w:val="00C758B9"/>
    <w:rsid w:val="00C75A1D"/>
    <w:rsid w:val="00C75EA0"/>
    <w:rsid w:val="00C76507"/>
    <w:rsid w:val="00C76830"/>
    <w:rsid w:val="00C769EA"/>
    <w:rsid w:val="00C76ABF"/>
    <w:rsid w:val="00C76BD7"/>
    <w:rsid w:val="00C76E7E"/>
    <w:rsid w:val="00C7707D"/>
    <w:rsid w:val="00C771F9"/>
    <w:rsid w:val="00C774A7"/>
    <w:rsid w:val="00C77891"/>
    <w:rsid w:val="00C77FA7"/>
    <w:rsid w:val="00C81E8D"/>
    <w:rsid w:val="00C8252F"/>
    <w:rsid w:val="00C8261B"/>
    <w:rsid w:val="00C82698"/>
    <w:rsid w:val="00C82EEF"/>
    <w:rsid w:val="00C83299"/>
    <w:rsid w:val="00C83560"/>
    <w:rsid w:val="00C83593"/>
    <w:rsid w:val="00C83653"/>
    <w:rsid w:val="00C83793"/>
    <w:rsid w:val="00C8393B"/>
    <w:rsid w:val="00C83FC3"/>
    <w:rsid w:val="00C847C1"/>
    <w:rsid w:val="00C848BF"/>
    <w:rsid w:val="00C853A5"/>
    <w:rsid w:val="00C85454"/>
    <w:rsid w:val="00C8555F"/>
    <w:rsid w:val="00C857B8"/>
    <w:rsid w:val="00C858CC"/>
    <w:rsid w:val="00C85A19"/>
    <w:rsid w:val="00C87052"/>
    <w:rsid w:val="00C87DD6"/>
    <w:rsid w:val="00C87E05"/>
    <w:rsid w:val="00C87F93"/>
    <w:rsid w:val="00C902FE"/>
    <w:rsid w:val="00C9116A"/>
    <w:rsid w:val="00C918D5"/>
    <w:rsid w:val="00C919E9"/>
    <w:rsid w:val="00C91F1B"/>
    <w:rsid w:val="00C92329"/>
    <w:rsid w:val="00C92373"/>
    <w:rsid w:val="00C92B09"/>
    <w:rsid w:val="00C92CFE"/>
    <w:rsid w:val="00C931A0"/>
    <w:rsid w:val="00C9364D"/>
    <w:rsid w:val="00C936B1"/>
    <w:rsid w:val="00C93EE9"/>
    <w:rsid w:val="00C948F3"/>
    <w:rsid w:val="00C94BBD"/>
    <w:rsid w:val="00C94CC9"/>
    <w:rsid w:val="00C95354"/>
    <w:rsid w:val="00C957BA"/>
    <w:rsid w:val="00C97044"/>
    <w:rsid w:val="00C97566"/>
    <w:rsid w:val="00C97715"/>
    <w:rsid w:val="00C97BEE"/>
    <w:rsid w:val="00C97EEB"/>
    <w:rsid w:val="00CA0138"/>
    <w:rsid w:val="00CA03D5"/>
    <w:rsid w:val="00CA07E3"/>
    <w:rsid w:val="00CA09AA"/>
    <w:rsid w:val="00CA0CBB"/>
    <w:rsid w:val="00CA1304"/>
    <w:rsid w:val="00CA1865"/>
    <w:rsid w:val="00CA1C9A"/>
    <w:rsid w:val="00CA1E90"/>
    <w:rsid w:val="00CA3A4B"/>
    <w:rsid w:val="00CA3CE6"/>
    <w:rsid w:val="00CA3F66"/>
    <w:rsid w:val="00CA415F"/>
    <w:rsid w:val="00CA44AB"/>
    <w:rsid w:val="00CA4D3E"/>
    <w:rsid w:val="00CA4D9D"/>
    <w:rsid w:val="00CA50AF"/>
    <w:rsid w:val="00CA511C"/>
    <w:rsid w:val="00CA5A98"/>
    <w:rsid w:val="00CA5ECE"/>
    <w:rsid w:val="00CA5F9E"/>
    <w:rsid w:val="00CA656B"/>
    <w:rsid w:val="00CA6B92"/>
    <w:rsid w:val="00CA6E3A"/>
    <w:rsid w:val="00CA7207"/>
    <w:rsid w:val="00CA73A7"/>
    <w:rsid w:val="00CB01BD"/>
    <w:rsid w:val="00CB0D70"/>
    <w:rsid w:val="00CB10F3"/>
    <w:rsid w:val="00CB11FE"/>
    <w:rsid w:val="00CB1217"/>
    <w:rsid w:val="00CB139B"/>
    <w:rsid w:val="00CB19BE"/>
    <w:rsid w:val="00CB1D14"/>
    <w:rsid w:val="00CB1D50"/>
    <w:rsid w:val="00CB1F4F"/>
    <w:rsid w:val="00CB2039"/>
    <w:rsid w:val="00CB2345"/>
    <w:rsid w:val="00CB26BC"/>
    <w:rsid w:val="00CB2841"/>
    <w:rsid w:val="00CB2897"/>
    <w:rsid w:val="00CB2C62"/>
    <w:rsid w:val="00CB2CF1"/>
    <w:rsid w:val="00CB2FDE"/>
    <w:rsid w:val="00CB3196"/>
    <w:rsid w:val="00CB35B7"/>
    <w:rsid w:val="00CB38EB"/>
    <w:rsid w:val="00CB3E95"/>
    <w:rsid w:val="00CB3F75"/>
    <w:rsid w:val="00CB3FEF"/>
    <w:rsid w:val="00CB4026"/>
    <w:rsid w:val="00CB4072"/>
    <w:rsid w:val="00CB41D4"/>
    <w:rsid w:val="00CB43D7"/>
    <w:rsid w:val="00CB471D"/>
    <w:rsid w:val="00CB4789"/>
    <w:rsid w:val="00CB4D79"/>
    <w:rsid w:val="00CB53A5"/>
    <w:rsid w:val="00CB5963"/>
    <w:rsid w:val="00CB5BB4"/>
    <w:rsid w:val="00CB5F31"/>
    <w:rsid w:val="00CB639B"/>
    <w:rsid w:val="00CB6606"/>
    <w:rsid w:val="00CB66E5"/>
    <w:rsid w:val="00CB677D"/>
    <w:rsid w:val="00CB688B"/>
    <w:rsid w:val="00CB6AFF"/>
    <w:rsid w:val="00CB7371"/>
    <w:rsid w:val="00CB758E"/>
    <w:rsid w:val="00CB7737"/>
    <w:rsid w:val="00CB7982"/>
    <w:rsid w:val="00CB7E6B"/>
    <w:rsid w:val="00CC01E7"/>
    <w:rsid w:val="00CC131A"/>
    <w:rsid w:val="00CC1338"/>
    <w:rsid w:val="00CC1C9E"/>
    <w:rsid w:val="00CC1D4C"/>
    <w:rsid w:val="00CC20CA"/>
    <w:rsid w:val="00CC2557"/>
    <w:rsid w:val="00CC28AB"/>
    <w:rsid w:val="00CC2C98"/>
    <w:rsid w:val="00CC2D7C"/>
    <w:rsid w:val="00CC2F01"/>
    <w:rsid w:val="00CC2FB2"/>
    <w:rsid w:val="00CC3182"/>
    <w:rsid w:val="00CC33D7"/>
    <w:rsid w:val="00CC35DA"/>
    <w:rsid w:val="00CC360A"/>
    <w:rsid w:val="00CC39F5"/>
    <w:rsid w:val="00CC40AA"/>
    <w:rsid w:val="00CC40DB"/>
    <w:rsid w:val="00CC431E"/>
    <w:rsid w:val="00CC44DC"/>
    <w:rsid w:val="00CC45F3"/>
    <w:rsid w:val="00CC4693"/>
    <w:rsid w:val="00CC48EE"/>
    <w:rsid w:val="00CC490E"/>
    <w:rsid w:val="00CC5083"/>
    <w:rsid w:val="00CC59CC"/>
    <w:rsid w:val="00CC5B21"/>
    <w:rsid w:val="00CC65E7"/>
    <w:rsid w:val="00CC6AF9"/>
    <w:rsid w:val="00CC6B56"/>
    <w:rsid w:val="00CC6F94"/>
    <w:rsid w:val="00CC7766"/>
    <w:rsid w:val="00CC7CC1"/>
    <w:rsid w:val="00CC7E11"/>
    <w:rsid w:val="00CC7E64"/>
    <w:rsid w:val="00CD0693"/>
    <w:rsid w:val="00CD0992"/>
    <w:rsid w:val="00CD0B77"/>
    <w:rsid w:val="00CD0D74"/>
    <w:rsid w:val="00CD0E7A"/>
    <w:rsid w:val="00CD1D17"/>
    <w:rsid w:val="00CD2126"/>
    <w:rsid w:val="00CD23AE"/>
    <w:rsid w:val="00CD291F"/>
    <w:rsid w:val="00CD3235"/>
    <w:rsid w:val="00CD33FE"/>
    <w:rsid w:val="00CD35DD"/>
    <w:rsid w:val="00CD3A01"/>
    <w:rsid w:val="00CD3A9C"/>
    <w:rsid w:val="00CD3F13"/>
    <w:rsid w:val="00CD4155"/>
    <w:rsid w:val="00CD4220"/>
    <w:rsid w:val="00CD45D2"/>
    <w:rsid w:val="00CD5AEA"/>
    <w:rsid w:val="00CD5CC5"/>
    <w:rsid w:val="00CD6577"/>
    <w:rsid w:val="00CD690C"/>
    <w:rsid w:val="00CD7637"/>
    <w:rsid w:val="00CD7DDD"/>
    <w:rsid w:val="00CD7EF2"/>
    <w:rsid w:val="00CE0333"/>
    <w:rsid w:val="00CE0506"/>
    <w:rsid w:val="00CE0646"/>
    <w:rsid w:val="00CE0A5C"/>
    <w:rsid w:val="00CE0A93"/>
    <w:rsid w:val="00CE0FDC"/>
    <w:rsid w:val="00CE103B"/>
    <w:rsid w:val="00CE1660"/>
    <w:rsid w:val="00CE17C7"/>
    <w:rsid w:val="00CE21FC"/>
    <w:rsid w:val="00CE2742"/>
    <w:rsid w:val="00CE28AF"/>
    <w:rsid w:val="00CE2BBB"/>
    <w:rsid w:val="00CE2BEF"/>
    <w:rsid w:val="00CE31BC"/>
    <w:rsid w:val="00CE36FA"/>
    <w:rsid w:val="00CE390F"/>
    <w:rsid w:val="00CE3CEC"/>
    <w:rsid w:val="00CE4D75"/>
    <w:rsid w:val="00CE4E56"/>
    <w:rsid w:val="00CE4F60"/>
    <w:rsid w:val="00CE51E6"/>
    <w:rsid w:val="00CE51E8"/>
    <w:rsid w:val="00CE538B"/>
    <w:rsid w:val="00CE5E46"/>
    <w:rsid w:val="00CE6251"/>
    <w:rsid w:val="00CE64EC"/>
    <w:rsid w:val="00CE6A7B"/>
    <w:rsid w:val="00CE6C0F"/>
    <w:rsid w:val="00CE6C9D"/>
    <w:rsid w:val="00CE6EC2"/>
    <w:rsid w:val="00CE713F"/>
    <w:rsid w:val="00CE750A"/>
    <w:rsid w:val="00CE7B1F"/>
    <w:rsid w:val="00CE7DDA"/>
    <w:rsid w:val="00CE7EE5"/>
    <w:rsid w:val="00CE7F5E"/>
    <w:rsid w:val="00CF0043"/>
    <w:rsid w:val="00CF022E"/>
    <w:rsid w:val="00CF0367"/>
    <w:rsid w:val="00CF06E6"/>
    <w:rsid w:val="00CF0D1A"/>
    <w:rsid w:val="00CF1128"/>
    <w:rsid w:val="00CF1285"/>
    <w:rsid w:val="00CF1325"/>
    <w:rsid w:val="00CF1504"/>
    <w:rsid w:val="00CF2229"/>
    <w:rsid w:val="00CF2BC0"/>
    <w:rsid w:val="00CF2EBD"/>
    <w:rsid w:val="00CF3117"/>
    <w:rsid w:val="00CF319D"/>
    <w:rsid w:val="00CF3360"/>
    <w:rsid w:val="00CF3C82"/>
    <w:rsid w:val="00CF3C91"/>
    <w:rsid w:val="00CF3EFD"/>
    <w:rsid w:val="00CF3F61"/>
    <w:rsid w:val="00CF515C"/>
    <w:rsid w:val="00CF5B4D"/>
    <w:rsid w:val="00CF5FDE"/>
    <w:rsid w:val="00CF6C9A"/>
    <w:rsid w:val="00CF7575"/>
    <w:rsid w:val="00CF783E"/>
    <w:rsid w:val="00CF7C52"/>
    <w:rsid w:val="00CF7EB2"/>
    <w:rsid w:val="00CF7FD0"/>
    <w:rsid w:val="00D00868"/>
    <w:rsid w:val="00D00A39"/>
    <w:rsid w:val="00D00B5F"/>
    <w:rsid w:val="00D00B83"/>
    <w:rsid w:val="00D00BB8"/>
    <w:rsid w:val="00D01380"/>
    <w:rsid w:val="00D013DD"/>
    <w:rsid w:val="00D01577"/>
    <w:rsid w:val="00D019A4"/>
    <w:rsid w:val="00D01A00"/>
    <w:rsid w:val="00D01A39"/>
    <w:rsid w:val="00D01BDE"/>
    <w:rsid w:val="00D024AF"/>
    <w:rsid w:val="00D0291E"/>
    <w:rsid w:val="00D0314D"/>
    <w:rsid w:val="00D03E43"/>
    <w:rsid w:val="00D0420E"/>
    <w:rsid w:val="00D04326"/>
    <w:rsid w:val="00D0454C"/>
    <w:rsid w:val="00D047CF"/>
    <w:rsid w:val="00D04ABB"/>
    <w:rsid w:val="00D04BF1"/>
    <w:rsid w:val="00D053B6"/>
    <w:rsid w:val="00D05741"/>
    <w:rsid w:val="00D05DFD"/>
    <w:rsid w:val="00D06E4F"/>
    <w:rsid w:val="00D06F94"/>
    <w:rsid w:val="00D076B8"/>
    <w:rsid w:val="00D0786B"/>
    <w:rsid w:val="00D078E6"/>
    <w:rsid w:val="00D07A59"/>
    <w:rsid w:val="00D07DD3"/>
    <w:rsid w:val="00D1028B"/>
    <w:rsid w:val="00D10D64"/>
    <w:rsid w:val="00D11176"/>
    <w:rsid w:val="00D1118D"/>
    <w:rsid w:val="00D114CD"/>
    <w:rsid w:val="00D12163"/>
    <w:rsid w:val="00D12770"/>
    <w:rsid w:val="00D12DFD"/>
    <w:rsid w:val="00D12ED9"/>
    <w:rsid w:val="00D1359D"/>
    <w:rsid w:val="00D13EF0"/>
    <w:rsid w:val="00D141EB"/>
    <w:rsid w:val="00D145A2"/>
    <w:rsid w:val="00D148C7"/>
    <w:rsid w:val="00D15080"/>
    <w:rsid w:val="00D16359"/>
    <w:rsid w:val="00D1669A"/>
    <w:rsid w:val="00D16CBD"/>
    <w:rsid w:val="00D16EEB"/>
    <w:rsid w:val="00D17154"/>
    <w:rsid w:val="00D174F0"/>
    <w:rsid w:val="00D17574"/>
    <w:rsid w:val="00D17A8C"/>
    <w:rsid w:val="00D17FBF"/>
    <w:rsid w:val="00D20810"/>
    <w:rsid w:val="00D20844"/>
    <w:rsid w:val="00D20FBD"/>
    <w:rsid w:val="00D21A31"/>
    <w:rsid w:val="00D21ABD"/>
    <w:rsid w:val="00D21C71"/>
    <w:rsid w:val="00D21FF1"/>
    <w:rsid w:val="00D22247"/>
    <w:rsid w:val="00D223DF"/>
    <w:rsid w:val="00D2251E"/>
    <w:rsid w:val="00D227E2"/>
    <w:rsid w:val="00D22A99"/>
    <w:rsid w:val="00D22C56"/>
    <w:rsid w:val="00D22C6C"/>
    <w:rsid w:val="00D22EEF"/>
    <w:rsid w:val="00D22F60"/>
    <w:rsid w:val="00D22F87"/>
    <w:rsid w:val="00D237C9"/>
    <w:rsid w:val="00D24110"/>
    <w:rsid w:val="00D243F7"/>
    <w:rsid w:val="00D24C59"/>
    <w:rsid w:val="00D24D04"/>
    <w:rsid w:val="00D2511E"/>
    <w:rsid w:val="00D25208"/>
    <w:rsid w:val="00D25729"/>
    <w:rsid w:val="00D25865"/>
    <w:rsid w:val="00D2587E"/>
    <w:rsid w:val="00D25A9A"/>
    <w:rsid w:val="00D26306"/>
    <w:rsid w:val="00D270E4"/>
    <w:rsid w:val="00D2754C"/>
    <w:rsid w:val="00D2756C"/>
    <w:rsid w:val="00D276F9"/>
    <w:rsid w:val="00D279F4"/>
    <w:rsid w:val="00D27B2C"/>
    <w:rsid w:val="00D27BF6"/>
    <w:rsid w:val="00D27E20"/>
    <w:rsid w:val="00D3001A"/>
    <w:rsid w:val="00D30253"/>
    <w:rsid w:val="00D30779"/>
    <w:rsid w:val="00D30D38"/>
    <w:rsid w:val="00D315ED"/>
    <w:rsid w:val="00D31837"/>
    <w:rsid w:val="00D318A0"/>
    <w:rsid w:val="00D31BFF"/>
    <w:rsid w:val="00D31C65"/>
    <w:rsid w:val="00D31D34"/>
    <w:rsid w:val="00D31FAC"/>
    <w:rsid w:val="00D32B5A"/>
    <w:rsid w:val="00D32B6F"/>
    <w:rsid w:val="00D32F89"/>
    <w:rsid w:val="00D336F3"/>
    <w:rsid w:val="00D33DFF"/>
    <w:rsid w:val="00D33FDA"/>
    <w:rsid w:val="00D340CA"/>
    <w:rsid w:val="00D3423D"/>
    <w:rsid w:val="00D343A8"/>
    <w:rsid w:val="00D3467B"/>
    <w:rsid w:val="00D35453"/>
    <w:rsid w:val="00D35567"/>
    <w:rsid w:val="00D35B09"/>
    <w:rsid w:val="00D35F78"/>
    <w:rsid w:val="00D3626D"/>
    <w:rsid w:val="00D36B27"/>
    <w:rsid w:val="00D37018"/>
    <w:rsid w:val="00D373E1"/>
    <w:rsid w:val="00D37A62"/>
    <w:rsid w:val="00D37F5A"/>
    <w:rsid w:val="00D37FDF"/>
    <w:rsid w:val="00D407CF"/>
    <w:rsid w:val="00D40A7C"/>
    <w:rsid w:val="00D410FB"/>
    <w:rsid w:val="00D41990"/>
    <w:rsid w:val="00D419AA"/>
    <w:rsid w:val="00D41BD7"/>
    <w:rsid w:val="00D41FA7"/>
    <w:rsid w:val="00D42167"/>
    <w:rsid w:val="00D42175"/>
    <w:rsid w:val="00D4231B"/>
    <w:rsid w:val="00D42573"/>
    <w:rsid w:val="00D425DD"/>
    <w:rsid w:val="00D428E8"/>
    <w:rsid w:val="00D4293D"/>
    <w:rsid w:val="00D42BC5"/>
    <w:rsid w:val="00D43097"/>
    <w:rsid w:val="00D432D2"/>
    <w:rsid w:val="00D43518"/>
    <w:rsid w:val="00D4360A"/>
    <w:rsid w:val="00D43646"/>
    <w:rsid w:val="00D4381C"/>
    <w:rsid w:val="00D439C2"/>
    <w:rsid w:val="00D4403D"/>
    <w:rsid w:val="00D44A23"/>
    <w:rsid w:val="00D44D58"/>
    <w:rsid w:val="00D44EAB"/>
    <w:rsid w:val="00D44EE9"/>
    <w:rsid w:val="00D44EF1"/>
    <w:rsid w:val="00D461A1"/>
    <w:rsid w:val="00D4698D"/>
    <w:rsid w:val="00D474D5"/>
    <w:rsid w:val="00D479E7"/>
    <w:rsid w:val="00D47A41"/>
    <w:rsid w:val="00D47CEB"/>
    <w:rsid w:val="00D50767"/>
    <w:rsid w:val="00D50C87"/>
    <w:rsid w:val="00D511C5"/>
    <w:rsid w:val="00D51372"/>
    <w:rsid w:val="00D51505"/>
    <w:rsid w:val="00D515C5"/>
    <w:rsid w:val="00D51B0A"/>
    <w:rsid w:val="00D51B4C"/>
    <w:rsid w:val="00D51B7B"/>
    <w:rsid w:val="00D51DA2"/>
    <w:rsid w:val="00D52468"/>
    <w:rsid w:val="00D52D2C"/>
    <w:rsid w:val="00D5335D"/>
    <w:rsid w:val="00D53782"/>
    <w:rsid w:val="00D53DF7"/>
    <w:rsid w:val="00D545EA"/>
    <w:rsid w:val="00D55433"/>
    <w:rsid w:val="00D556E7"/>
    <w:rsid w:val="00D55750"/>
    <w:rsid w:val="00D55C5C"/>
    <w:rsid w:val="00D55EAC"/>
    <w:rsid w:val="00D55FCD"/>
    <w:rsid w:val="00D562B5"/>
    <w:rsid w:val="00D571E1"/>
    <w:rsid w:val="00D576ED"/>
    <w:rsid w:val="00D57997"/>
    <w:rsid w:val="00D600D6"/>
    <w:rsid w:val="00D609F7"/>
    <w:rsid w:val="00D60AA1"/>
    <w:rsid w:val="00D60F99"/>
    <w:rsid w:val="00D61064"/>
    <w:rsid w:val="00D61182"/>
    <w:rsid w:val="00D61188"/>
    <w:rsid w:val="00D61837"/>
    <w:rsid w:val="00D61B6F"/>
    <w:rsid w:val="00D62207"/>
    <w:rsid w:val="00D62220"/>
    <w:rsid w:val="00D62711"/>
    <w:rsid w:val="00D62A60"/>
    <w:rsid w:val="00D62B3B"/>
    <w:rsid w:val="00D62BE0"/>
    <w:rsid w:val="00D631FA"/>
    <w:rsid w:val="00D6335C"/>
    <w:rsid w:val="00D633F1"/>
    <w:rsid w:val="00D63A18"/>
    <w:rsid w:val="00D63DFB"/>
    <w:rsid w:val="00D64239"/>
    <w:rsid w:val="00D64527"/>
    <w:rsid w:val="00D64609"/>
    <w:rsid w:val="00D64630"/>
    <w:rsid w:val="00D6490F"/>
    <w:rsid w:val="00D64CBD"/>
    <w:rsid w:val="00D64E1E"/>
    <w:rsid w:val="00D65170"/>
    <w:rsid w:val="00D6527D"/>
    <w:rsid w:val="00D65534"/>
    <w:rsid w:val="00D656D5"/>
    <w:rsid w:val="00D65846"/>
    <w:rsid w:val="00D6658D"/>
    <w:rsid w:val="00D6711E"/>
    <w:rsid w:val="00D67838"/>
    <w:rsid w:val="00D67E74"/>
    <w:rsid w:val="00D70133"/>
    <w:rsid w:val="00D70953"/>
    <w:rsid w:val="00D70CEA"/>
    <w:rsid w:val="00D70D61"/>
    <w:rsid w:val="00D7108B"/>
    <w:rsid w:val="00D71863"/>
    <w:rsid w:val="00D7195A"/>
    <w:rsid w:val="00D71A28"/>
    <w:rsid w:val="00D720F0"/>
    <w:rsid w:val="00D72296"/>
    <w:rsid w:val="00D7289E"/>
    <w:rsid w:val="00D72940"/>
    <w:rsid w:val="00D73745"/>
    <w:rsid w:val="00D738FD"/>
    <w:rsid w:val="00D73DFA"/>
    <w:rsid w:val="00D73E1B"/>
    <w:rsid w:val="00D73F30"/>
    <w:rsid w:val="00D740D5"/>
    <w:rsid w:val="00D748D3"/>
    <w:rsid w:val="00D74BDA"/>
    <w:rsid w:val="00D75073"/>
    <w:rsid w:val="00D7572E"/>
    <w:rsid w:val="00D75920"/>
    <w:rsid w:val="00D75B5A"/>
    <w:rsid w:val="00D762E0"/>
    <w:rsid w:val="00D7641F"/>
    <w:rsid w:val="00D76BDC"/>
    <w:rsid w:val="00D7733E"/>
    <w:rsid w:val="00D77E22"/>
    <w:rsid w:val="00D80066"/>
    <w:rsid w:val="00D802E6"/>
    <w:rsid w:val="00D806CA"/>
    <w:rsid w:val="00D80827"/>
    <w:rsid w:val="00D80AA6"/>
    <w:rsid w:val="00D80B56"/>
    <w:rsid w:val="00D80D6E"/>
    <w:rsid w:val="00D80E43"/>
    <w:rsid w:val="00D80EF8"/>
    <w:rsid w:val="00D810F5"/>
    <w:rsid w:val="00D8112F"/>
    <w:rsid w:val="00D81251"/>
    <w:rsid w:val="00D81406"/>
    <w:rsid w:val="00D81B4B"/>
    <w:rsid w:val="00D81E1F"/>
    <w:rsid w:val="00D81EEF"/>
    <w:rsid w:val="00D81F26"/>
    <w:rsid w:val="00D829A9"/>
    <w:rsid w:val="00D82A45"/>
    <w:rsid w:val="00D82CE1"/>
    <w:rsid w:val="00D82D96"/>
    <w:rsid w:val="00D82F62"/>
    <w:rsid w:val="00D8324B"/>
    <w:rsid w:val="00D844F5"/>
    <w:rsid w:val="00D84B94"/>
    <w:rsid w:val="00D84F8C"/>
    <w:rsid w:val="00D85B87"/>
    <w:rsid w:val="00D85C78"/>
    <w:rsid w:val="00D86861"/>
    <w:rsid w:val="00D868C3"/>
    <w:rsid w:val="00D86FB4"/>
    <w:rsid w:val="00D8715D"/>
    <w:rsid w:val="00D8722F"/>
    <w:rsid w:val="00D8738D"/>
    <w:rsid w:val="00D903C0"/>
    <w:rsid w:val="00D904E2"/>
    <w:rsid w:val="00D907DC"/>
    <w:rsid w:val="00D90A8E"/>
    <w:rsid w:val="00D90AF6"/>
    <w:rsid w:val="00D913AA"/>
    <w:rsid w:val="00D9140A"/>
    <w:rsid w:val="00D91901"/>
    <w:rsid w:val="00D91B2C"/>
    <w:rsid w:val="00D91B4F"/>
    <w:rsid w:val="00D91B7A"/>
    <w:rsid w:val="00D91DB9"/>
    <w:rsid w:val="00D91F72"/>
    <w:rsid w:val="00D92283"/>
    <w:rsid w:val="00D9265B"/>
    <w:rsid w:val="00D9275F"/>
    <w:rsid w:val="00D92E43"/>
    <w:rsid w:val="00D92F10"/>
    <w:rsid w:val="00D935ED"/>
    <w:rsid w:val="00D93A17"/>
    <w:rsid w:val="00D93CFA"/>
    <w:rsid w:val="00D942DA"/>
    <w:rsid w:val="00D949BC"/>
    <w:rsid w:val="00D94AD2"/>
    <w:rsid w:val="00D94B7D"/>
    <w:rsid w:val="00D94BE4"/>
    <w:rsid w:val="00D94F4B"/>
    <w:rsid w:val="00D951C2"/>
    <w:rsid w:val="00D95851"/>
    <w:rsid w:val="00D95D5E"/>
    <w:rsid w:val="00D9611D"/>
    <w:rsid w:val="00D9613F"/>
    <w:rsid w:val="00D963B5"/>
    <w:rsid w:val="00D9641E"/>
    <w:rsid w:val="00D96A1D"/>
    <w:rsid w:val="00D96DDF"/>
    <w:rsid w:val="00D96E5B"/>
    <w:rsid w:val="00D97457"/>
    <w:rsid w:val="00DA05B9"/>
    <w:rsid w:val="00DA0674"/>
    <w:rsid w:val="00DA0ADF"/>
    <w:rsid w:val="00DA0E50"/>
    <w:rsid w:val="00DA0EB6"/>
    <w:rsid w:val="00DA17CA"/>
    <w:rsid w:val="00DA185F"/>
    <w:rsid w:val="00DA1A08"/>
    <w:rsid w:val="00DA1C34"/>
    <w:rsid w:val="00DA1D12"/>
    <w:rsid w:val="00DA1E2D"/>
    <w:rsid w:val="00DA23E0"/>
    <w:rsid w:val="00DA24C3"/>
    <w:rsid w:val="00DA2796"/>
    <w:rsid w:val="00DA29CF"/>
    <w:rsid w:val="00DA2A85"/>
    <w:rsid w:val="00DA2BB9"/>
    <w:rsid w:val="00DA3887"/>
    <w:rsid w:val="00DA3D22"/>
    <w:rsid w:val="00DA3E22"/>
    <w:rsid w:val="00DA43AB"/>
    <w:rsid w:val="00DA44A0"/>
    <w:rsid w:val="00DA4720"/>
    <w:rsid w:val="00DA481C"/>
    <w:rsid w:val="00DA4AC2"/>
    <w:rsid w:val="00DA4E28"/>
    <w:rsid w:val="00DA514E"/>
    <w:rsid w:val="00DA5388"/>
    <w:rsid w:val="00DA53B2"/>
    <w:rsid w:val="00DA5D9B"/>
    <w:rsid w:val="00DA5FF3"/>
    <w:rsid w:val="00DA65D1"/>
    <w:rsid w:val="00DA67D0"/>
    <w:rsid w:val="00DA7031"/>
    <w:rsid w:val="00DA72D0"/>
    <w:rsid w:val="00DA79B7"/>
    <w:rsid w:val="00DB0510"/>
    <w:rsid w:val="00DB08A4"/>
    <w:rsid w:val="00DB15BC"/>
    <w:rsid w:val="00DB27F3"/>
    <w:rsid w:val="00DB2818"/>
    <w:rsid w:val="00DB2A10"/>
    <w:rsid w:val="00DB2DC0"/>
    <w:rsid w:val="00DB3999"/>
    <w:rsid w:val="00DB3DC2"/>
    <w:rsid w:val="00DB3F47"/>
    <w:rsid w:val="00DB3F75"/>
    <w:rsid w:val="00DB448A"/>
    <w:rsid w:val="00DB46A0"/>
    <w:rsid w:val="00DB4FDC"/>
    <w:rsid w:val="00DB516F"/>
    <w:rsid w:val="00DB51D6"/>
    <w:rsid w:val="00DB5629"/>
    <w:rsid w:val="00DB571B"/>
    <w:rsid w:val="00DB5803"/>
    <w:rsid w:val="00DB5840"/>
    <w:rsid w:val="00DB595B"/>
    <w:rsid w:val="00DB598A"/>
    <w:rsid w:val="00DB5A00"/>
    <w:rsid w:val="00DB5ABF"/>
    <w:rsid w:val="00DB6541"/>
    <w:rsid w:val="00DB65BB"/>
    <w:rsid w:val="00DB664E"/>
    <w:rsid w:val="00DB6717"/>
    <w:rsid w:val="00DB6CD5"/>
    <w:rsid w:val="00DB6EC7"/>
    <w:rsid w:val="00DB6F99"/>
    <w:rsid w:val="00DB73D9"/>
    <w:rsid w:val="00DB78EB"/>
    <w:rsid w:val="00DB7C46"/>
    <w:rsid w:val="00DB7DD5"/>
    <w:rsid w:val="00DC0951"/>
    <w:rsid w:val="00DC0C46"/>
    <w:rsid w:val="00DC0CBB"/>
    <w:rsid w:val="00DC0DAD"/>
    <w:rsid w:val="00DC1363"/>
    <w:rsid w:val="00DC14F4"/>
    <w:rsid w:val="00DC1B88"/>
    <w:rsid w:val="00DC1DB2"/>
    <w:rsid w:val="00DC2195"/>
    <w:rsid w:val="00DC2247"/>
    <w:rsid w:val="00DC2944"/>
    <w:rsid w:val="00DC2C71"/>
    <w:rsid w:val="00DC37B6"/>
    <w:rsid w:val="00DC43CF"/>
    <w:rsid w:val="00DC4630"/>
    <w:rsid w:val="00DC473B"/>
    <w:rsid w:val="00DC49FE"/>
    <w:rsid w:val="00DC54D3"/>
    <w:rsid w:val="00DC5691"/>
    <w:rsid w:val="00DC570D"/>
    <w:rsid w:val="00DC63A0"/>
    <w:rsid w:val="00DC7231"/>
    <w:rsid w:val="00DC72BD"/>
    <w:rsid w:val="00DC771F"/>
    <w:rsid w:val="00DC77EF"/>
    <w:rsid w:val="00DC7854"/>
    <w:rsid w:val="00DC79C8"/>
    <w:rsid w:val="00DC7A62"/>
    <w:rsid w:val="00DD01C4"/>
    <w:rsid w:val="00DD029D"/>
    <w:rsid w:val="00DD0371"/>
    <w:rsid w:val="00DD054C"/>
    <w:rsid w:val="00DD0561"/>
    <w:rsid w:val="00DD08A4"/>
    <w:rsid w:val="00DD0E6E"/>
    <w:rsid w:val="00DD1201"/>
    <w:rsid w:val="00DD129B"/>
    <w:rsid w:val="00DD141A"/>
    <w:rsid w:val="00DD1E03"/>
    <w:rsid w:val="00DD1FCB"/>
    <w:rsid w:val="00DD23BC"/>
    <w:rsid w:val="00DD26C3"/>
    <w:rsid w:val="00DD2960"/>
    <w:rsid w:val="00DD2CBD"/>
    <w:rsid w:val="00DD2E2B"/>
    <w:rsid w:val="00DD32E7"/>
    <w:rsid w:val="00DD3318"/>
    <w:rsid w:val="00DD3479"/>
    <w:rsid w:val="00DD34E7"/>
    <w:rsid w:val="00DD3B67"/>
    <w:rsid w:val="00DD4276"/>
    <w:rsid w:val="00DD4323"/>
    <w:rsid w:val="00DD44BE"/>
    <w:rsid w:val="00DD44E5"/>
    <w:rsid w:val="00DD4A10"/>
    <w:rsid w:val="00DD5067"/>
    <w:rsid w:val="00DD5462"/>
    <w:rsid w:val="00DD57E7"/>
    <w:rsid w:val="00DD58AC"/>
    <w:rsid w:val="00DD59B9"/>
    <w:rsid w:val="00DD5BCD"/>
    <w:rsid w:val="00DD5DD6"/>
    <w:rsid w:val="00DD6795"/>
    <w:rsid w:val="00DD6D09"/>
    <w:rsid w:val="00DD769B"/>
    <w:rsid w:val="00DD7E53"/>
    <w:rsid w:val="00DE06FB"/>
    <w:rsid w:val="00DE090E"/>
    <w:rsid w:val="00DE0D7F"/>
    <w:rsid w:val="00DE19DF"/>
    <w:rsid w:val="00DE1A62"/>
    <w:rsid w:val="00DE1A9B"/>
    <w:rsid w:val="00DE1F29"/>
    <w:rsid w:val="00DE23D5"/>
    <w:rsid w:val="00DE26FD"/>
    <w:rsid w:val="00DE27E9"/>
    <w:rsid w:val="00DE2FC7"/>
    <w:rsid w:val="00DE3290"/>
    <w:rsid w:val="00DE356C"/>
    <w:rsid w:val="00DE38DF"/>
    <w:rsid w:val="00DE3E4D"/>
    <w:rsid w:val="00DE3F39"/>
    <w:rsid w:val="00DE413E"/>
    <w:rsid w:val="00DE4CAD"/>
    <w:rsid w:val="00DE4FBC"/>
    <w:rsid w:val="00DE54D8"/>
    <w:rsid w:val="00DE555C"/>
    <w:rsid w:val="00DE57E7"/>
    <w:rsid w:val="00DE5E09"/>
    <w:rsid w:val="00DE66DA"/>
    <w:rsid w:val="00DE6BA9"/>
    <w:rsid w:val="00DE6C5E"/>
    <w:rsid w:val="00DE7318"/>
    <w:rsid w:val="00DE764B"/>
    <w:rsid w:val="00DE7D5F"/>
    <w:rsid w:val="00DF0CCD"/>
    <w:rsid w:val="00DF145F"/>
    <w:rsid w:val="00DF16B0"/>
    <w:rsid w:val="00DF17FB"/>
    <w:rsid w:val="00DF1971"/>
    <w:rsid w:val="00DF1ABB"/>
    <w:rsid w:val="00DF1B5C"/>
    <w:rsid w:val="00DF1BA8"/>
    <w:rsid w:val="00DF1E1A"/>
    <w:rsid w:val="00DF203F"/>
    <w:rsid w:val="00DF2334"/>
    <w:rsid w:val="00DF23C4"/>
    <w:rsid w:val="00DF2627"/>
    <w:rsid w:val="00DF272C"/>
    <w:rsid w:val="00DF323B"/>
    <w:rsid w:val="00DF4702"/>
    <w:rsid w:val="00DF4C2E"/>
    <w:rsid w:val="00DF4FD9"/>
    <w:rsid w:val="00DF5BBD"/>
    <w:rsid w:val="00DF63BE"/>
    <w:rsid w:val="00DF64F3"/>
    <w:rsid w:val="00DF6572"/>
    <w:rsid w:val="00DF6C67"/>
    <w:rsid w:val="00DF6C7B"/>
    <w:rsid w:val="00DF6CA8"/>
    <w:rsid w:val="00DF7378"/>
    <w:rsid w:val="00E001E6"/>
    <w:rsid w:val="00E0044F"/>
    <w:rsid w:val="00E012F6"/>
    <w:rsid w:val="00E0149A"/>
    <w:rsid w:val="00E0186F"/>
    <w:rsid w:val="00E01C45"/>
    <w:rsid w:val="00E01E81"/>
    <w:rsid w:val="00E022E9"/>
    <w:rsid w:val="00E024C9"/>
    <w:rsid w:val="00E027FF"/>
    <w:rsid w:val="00E0283E"/>
    <w:rsid w:val="00E0299B"/>
    <w:rsid w:val="00E030F6"/>
    <w:rsid w:val="00E03396"/>
    <w:rsid w:val="00E0391C"/>
    <w:rsid w:val="00E03E2D"/>
    <w:rsid w:val="00E04255"/>
    <w:rsid w:val="00E047ED"/>
    <w:rsid w:val="00E0512D"/>
    <w:rsid w:val="00E0526E"/>
    <w:rsid w:val="00E052C5"/>
    <w:rsid w:val="00E05418"/>
    <w:rsid w:val="00E05C1E"/>
    <w:rsid w:val="00E05FC2"/>
    <w:rsid w:val="00E0606C"/>
    <w:rsid w:val="00E06AC0"/>
    <w:rsid w:val="00E06FE4"/>
    <w:rsid w:val="00E071A2"/>
    <w:rsid w:val="00E071EE"/>
    <w:rsid w:val="00E07868"/>
    <w:rsid w:val="00E07B19"/>
    <w:rsid w:val="00E07DEE"/>
    <w:rsid w:val="00E1012B"/>
    <w:rsid w:val="00E10269"/>
    <w:rsid w:val="00E1063E"/>
    <w:rsid w:val="00E10785"/>
    <w:rsid w:val="00E10ACC"/>
    <w:rsid w:val="00E10B27"/>
    <w:rsid w:val="00E10B46"/>
    <w:rsid w:val="00E10DB6"/>
    <w:rsid w:val="00E115A5"/>
    <w:rsid w:val="00E11C0E"/>
    <w:rsid w:val="00E11CC2"/>
    <w:rsid w:val="00E11E87"/>
    <w:rsid w:val="00E11F59"/>
    <w:rsid w:val="00E1208E"/>
    <w:rsid w:val="00E1266A"/>
    <w:rsid w:val="00E1270B"/>
    <w:rsid w:val="00E12A67"/>
    <w:rsid w:val="00E130DF"/>
    <w:rsid w:val="00E13823"/>
    <w:rsid w:val="00E13A8E"/>
    <w:rsid w:val="00E13B87"/>
    <w:rsid w:val="00E1430A"/>
    <w:rsid w:val="00E14318"/>
    <w:rsid w:val="00E14529"/>
    <w:rsid w:val="00E14C35"/>
    <w:rsid w:val="00E14E47"/>
    <w:rsid w:val="00E15113"/>
    <w:rsid w:val="00E15846"/>
    <w:rsid w:val="00E15B3E"/>
    <w:rsid w:val="00E15F4D"/>
    <w:rsid w:val="00E16076"/>
    <w:rsid w:val="00E1618B"/>
    <w:rsid w:val="00E16191"/>
    <w:rsid w:val="00E1625C"/>
    <w:rsid w:val="00E162A8"/>
    <w:rsid w:val="00E16651"/>
    <w:rsid w:val="00E169CA"/>
    <w:rsid w:val="00E16B35"/>
    <w:rsid w:val="00E16B82"/>
    <w:rsid w:val="00E16CA3"/>
    <w:rsid w:val="00E17A58"/>
    <w:rsid w:val="00E17A5C"/>
    <w:rsid w:val="00E2010B"/>
    <w:rsid w:val="00E20444"/>
    <w:rsid w:val="00E20978"/>
    <w:rsid w:val="00E20AC2"/>
    <w:rsid w:val="00E20B9A"/>
    <w:rsid w:val="00E20BA4"/>
    <w:rsid w:val="00E20DCF"/>
    <w:rsid w:val="00E214CE"/>
    <w:rsid w:val="00E215C8"/>
    <w:rsid w:val="00E21679"/>
    <w:rsid w:val="00E2172E"/>
    <w:rsid w:val="00E21EDD"/>
    <w:rsid w:val="00E21EF2"/>
    <w:rsid w:val="00E229B9"/>
    <w:rsid w:val="00E22EDA"/>
    <w:rsid w:val="00E231BD"/>
    <w:rsid w:val="00E2370A"/>
    <w:rsid w:val="00E237E1"/>
    <w:rsid w:val="00E23CCD"/>
    <w:rsid w:val="00E24B98"/>
    <w:rsid w:val="00E2591F"/>
    <w:rsid w:val="00E25DA7"/>
    <w:rsid w:val="00E25F99"/>
    <w:rsid w:val="00E2665E"/>
    <w:rsid w:val="00E267DB"/>
    <w:rsid w:val="00E267F4"/>
    <w:rsid w:val="00E2765E"/>
    <w:rsid w:val="00E2777A"/>
    <w:rsid w:val="00E278FD"/>
    <w:rsid w:val="00E27990"/>
    <w:rsid w:val="00E27C1D"/>
    <w:rsid w:val="00E30046"/>
    <w:rsid w:val="00E300D7"/>
    <w:rsid w:val="00E300FE"/>
    <w:rsid w:val="00E31338"/>
    <w:rsid w:val="00E31354"/>
    <w:rsid w:val="00E3196D"/>
    <w:rsid w:val="00E31DD5"/>
    <w:rsid w:val="00E31F48"/>
    <w:rsid w:val="00E32061"/>
    <w:rsid w:val="00E32274"/>
    <w:rsid w:val="00E322C3"/>
    <w:rsid w:val="00E32B67"/>
    <w:rsid w:val="00E33181"/>
    <w:rsid w:val="00E332C1"/>
    <w:rsid w:val="00E334BD"/>
    <w:rsid w:val="00E3407A"/>
    <w:rsid w:val="00E340F5"/>
    <w:rsid w:val="00E3410E"/>
    <w:rsid w:val="00E346C9"/>
    <w:rsid w:val="00E34D9D"/>
    <w:rsid w:val="00E35056"/>
    <w:rsid w:val="00E351DE"/>
    <w:rsid w:val="00E351EE"/>
    <w:rsid w:val="00E362E3"/>
    <w:rsid w:val="00E363CF"/>
    <w:rsid w:val="00E364D9"/>
    <w:rsid w:val="00E36A9F"/>
    <w:rsid w:val="00E36CD4"/>
    <w:rsid w:val="00E36E91"/>
    <w:rsid w:val="00E379A1"/>
    <w:rsid w:val="00E37DA6"/>
    <w:rsid w:val="00E402FA"/>
    <w:rsid w:val="00E41209"/>
    <w:rsid w:val="00E4127E"/>
    <w:rsid w:val="00E4175C"/>
    <w:rsid w:val="00E41B4A"/>
    <w:rsid w:val="00E426AB"/>
    <w:rsid w:val="00E427B3"/>
    <w:rsid w:val="00E42C2B"/>
    <w:rsid w:val="00E42ECE"/>
    <w:rsid w:val="00E43228"/>
    <w:rsid w:val="00E4339A"/>
    <w:rsid w:val="00E434DC"/>
    <w:rsid w:val="00E43748"/>
    <w:rsid w:val="00E439BD"/>
    <w:rsid w:val="00E43B65"/>
    <w:rsid w:val="00E44253"/>
    <w:rsid w:val="00E44473"/>
    <w:rsid w:val="00E4452B"/>
    <w:rsid w:val="00E4486A"/>
    <w:rsid w:val="00E44BF9"/>
    <w:rsid w:val="00E44CD5"/>
    <w:rsid w:val="00E44CE0"/>
    <w:rsid w:val="00E44D53"/>
    <w:rsid w:val="00E45312"/>
    <w:rsid w:val="00E45A39"/>
    <w:rsid w:val="00E45CEF"/>
    <w:rsid w:val="00E46046"/>
    <w:rsid w:val="00E4621E"/>
    <w:rsid w:val="00E462C3"/>
    <w:rsid w:val="00E469CD"/>
    <w:rsid w:val="00E46AAD"/>
    <w:rsid w:val="00E46B5F"/>
    <w:rsid w:val="00E46CA0"/>
    <w:rsid w:val="00E46FE5"/>
    <w:rsid w:val="00E47862"/>
    <w:rsid w:val="00E47C37"/>
    <w:rsid w:val="00E47C5C"/>
    <w:rsid w:val="00E503E7"/>
    <w:rsid w:val="00E508E6"/>
    <w:rsid w:val="00E5096A"/>
    <w:rsid w:val="00E50B94"/>
    <w:rsid w:val="00E50C0D"/>
    <w:rsid w:val="00E5219A"/>
    <w:rsid w:val="00E52A4D"/>
    <w:rsid w:val="00E52BB5"/>
    <w:rsid w:val="00E52BEF"/>
    <w:rsid w:val="00E52CE1"/>
    <w:rsid w:val="00E53E58"/>
    <w:rsid w:val="00E543CD"/>
    <w:rsid w:val="00E54496"/>
    <w:rsid w:val="00E54F75"/>
    <w:rsid w:val="00E55BAA"/>
    <w:rsid w:val="00E55D90"/>
    <w:rsid w:val="00E55DB1"/>
    <w:rsid w:val="00E56D18"/>
    <w:rsid w:val="00E57112"/>
    <w:rsid w:val="00E57674"/>
    <w:rsid w:val="00E5771C"/>
    <w:rsid w:val="00E57B4D"/>
    <w:rsid w:val="00E57D51"/>
    <w:rsid w:val="00E60510"/>
    <w:rsid w:val="00E60E91"/>
    <w:rsid w:val="00E61649"/>
    <w:rsid w:val="00E61731"/>
    <w:rsid w:val="00E617D4"/>
    <w:rsid w:val="00E6186A"/>
    <w:rsid w:val="00E61925"/>
    <w:rsid w:val="00E61B32"/>
    <w:rsid w:val="00E621F3"/>
    <w:rsid w:val="00E62445"/>
    <w:rsid w:val="00E624C6"/>
    <w:rsid w:val="00E62868"/>
    <w:rsid w:val="00E629B9"/>
    <w:rsid w:val="00E63220"/>
    <w:rsid w:val="00E6351D"/>
    <w:rsid w:val="00E63997"/>
    <w:rsid w:val="00E64107"/>
    <w:rsid w:val="00E64808"/>
    <w:rsid w:val="00E64EFF"/>
    <w:rsid w:val="00E653BB"/>
    <w:rsid w:val="00E65400"/>
    <w:rsid w:val="00E6576A"/>
    <w:rsid w:val="00E668A8"/>
    <w:rsid w:val="00E66E09"/>
    <w:rsid w:val="00E66FA8"/>
    <w:rsid w:val="00E67513"/>
    <w:rsid w:val="00E679E2"/>
    <w:rsid w:val="00E67A66"/>
    <w:rsid w:val="00E67EA9"/>
    <w:rsid w:val="00E7038A"/>
    <w:rsid w:val="00E70C4E"/>
    <w:rsid w:val="00E70F5F"/>
    <w:rsid w:val="00E712C0"/>
    <w:rsid w:val="00E716C6"/>
    <w:rsid w:val="00E71800"/>
    <w:rsid w:val="00E719E1"/>
    <w:rsid w:val="00E71A02"/>
    <w:rsid w:val="00E71E09"/>
    <w:rsid w:val="00E72356"/>
    <w:rsid w:val="00E723DA"/>
    <w:rsid w:val="00E72E93"/>
    <w:rsid w:val="00E733C5"/>
    <w:rsid w:val="00E734B7"/>
    <w:rsid w:val="00E73725"/>
    <w:rsid w:val="00E74CF7"/>
    <w:rsid w:val="00E75053"/>
    <w:rsid w:val="00E75228"/>
    <w:rsid w:val="00E752B7"/>
    <w:rsid w:val="00E75782"/>
    <w:rsid w:val="00E75D33"/>
    <w:rsid w:val="00E75DF1"/>
    <w:rsid w:val="00E75F44"/>
    <w:rsid w:val="00E761AB"/>
    <w:rsid w:val="00E76246"/>
    <w:rsid w:val="00E763DD"/>
    <w:rsid w:val="00E7698C"/>
    <w:rsid w:val="00E76E0D"/>
    <w:rsid w:val="00E76E7F"/>
    <w:rsid w:val="00E77692"/>
    <w:rsid w:val="00E77DA0"/>
    <w:rsid w:val="00E801F9"/>
    <w:rsid w:val="00E80354"/>
    <w:rsid w:val="00E80536"/>
    <w:rsid w:val="00E805C4"/>
    <w:rsid w:val="00E8072F"/>
    <w:rsid w:val="00E809D9"/>
    <w:rsid w:val="00E80C41"/>
    <w:rsid w:val="00E81424"/>
    <w:rsid w:val="00E81DBB"/>
    <w:rsid w:val="00E821B5"/>
    <w:rsid w:val="00E822D7"/>
    <w:rsid w:val="00E822DC"/>
    <w:rsid w:val="00E82630"/>
    <w:rsid w:val="00E82FC0"/>
    <w:rsid w:val="00E83287"/>
    <w:rsid w:val="00E833CA"/>
    <w:rsid w:val="00E838EE"/>
    <w:rsid w:val="00E8396B"/>
    <w:rsid w:val="00E83AA7"/>
    <w:rsid w:val="00E83C80"/>
    <w:rsid w:val="00E84465"/>
    <w:rsid w:val="00E84797"/>
    <w:rsid w:val="00E847F7"/>
    <w:rsid w:val="00E8565A"/>
    <w:rsid w:val="00E85AFF"/>
    <w:rsid w:val="00E85E3E"/>
    <w:rsid w:val="00E85E53"/>
    <w:rsid w:val="00E86185"/>
    <w:rsid w:val="00E861D2"/>
    <w:rsid w:val="00E86274"/>
    <w:rsid w:val="00E865B7"/>
    <w:rsid w:val="00E86B90"/>
    <w:rsid w:val="00E86E94"/>
    <w:rsid w:val="00E86F26"/>
    <w:rsid w:val="00E877C8"/>
    <w:rsid w:val="00E879EA"/>
    <w:rsid w:val="00E87A6C"/>
    <w:rsid w:val="00E87DC2"/>
    <w:rsid w:val="00E87E5D"/>
    <w:rsid w:val="00E901BC"/>
    <w:rsid w:val="00E903C8"/>
    <w:rsid w:val="00E90ABF"/>
    <w:rsid w:val="00E90B7F"/>
    <w:rsid w:val="00E910E1"/>
    <w:rsid w:val="00E91C1C"/>
    <w:rsid w:val="00E91CB5"/>
    <w:rsid w:val="00E91DC1"/>
    <w:rsid w:val="00E91E3D"/>
    <w:rsid w:val="00E9208D"/>
    <w:rsid w:val="00E92431"/>
    <w:rsid w:val="00E92590"/>
    <w:rsid w:val="00E92C1E"/>
    <w:rsid w:val="00E92D2A"/>
    <w:rsid w:val="00E92DD1"/>
    <w:rsid w:val="00E92FFF"/>
    <w:rsid w:val="00E931D5"/>
    <w:rsid w:val="00E93F50"/>
    <w:rsid w:val="00E93FD5"/>
    <w:rsid w:val="00E940CA"/>
    <w:rsid w:val="00E9412D"/>
    <w:rsid w:val="00E94145"/>
    <w:rsid w:val="00E9459D"/>
    <w:rsid w:val="00E946C8"/>
    <w:rsid w:val="00E94ADD"/>
    <w:rsid w:val="00E9548C"/>
    <w:rsid w:val="00E9651B"/>
    <w:rsid w:val="00E96849"/>
    <w:rsid w:val="00E96AA5"/>
    <w:rsid w:val="00E9719D"/>
    <w:rsid w:val="00E97353"/>
    <w:rsid w:val="00E97BAB"/>
    <w:rsid w:val="00E97ECD"/>
    <w:rsid w:val="00EA0A86"/>
    <w:rsid w:val="00EA0EC0"/>
    <w:rsid w:val="00EA1A2F"/>
    <w:rsid w:val="00EA1DC1"/>
    <w:rsid w:val="00EA2322"/>
    <w:rsid w:val="00EA2B29"/>
    <w:rsid w:val="00EA2D5F"/>
    <w:rsid w:val="00EA2E69"/>
    <w:rsid w:val="00EA31ED"/>
    <w:rsid w:val="00EA34C1"/>
    <w:rsid w:val="00EA34D7"/>
    <w:rsid w:val="00EA35E1"/>
    <w:rsid w:val="00EA35E6"/>
    <w:rsid w:val="00EA3650"/>
    <w:rsid w:val="00EA37FB"/>
    <w:rsid w:val="00EA3F6E"/>
    <w:rsid w:val="00EA4101"/>
    <w:rsid w:val="00EA4843"/>
    <w:rsid w:val="00EA485D"/>
    <w:rsid w:val="00EA4BAC"/>
    <w:rsid w:val="00EA524A"/>
    <w:rsid w:val="00EA5AF0"/>
    <w:rsid w:val="00EA5DD9"/>
    <w:rsid w:val="00EA5F74"/>
    <w:rsid w:val="00EA64BB"/>
    <w:rsid w:val="00EA669F"/>
    <w:rsid w:val="00EA6FD8"/>
    <w:rsid w:val="00EA7355"/>
    <w:rsid w:val="00EA74B2"/>
    <w:rsid w:val="00EA7632"/>
    <w:rsid w:val="00EA7E28"/>
    <w:rsid w:val="00EB010B"/>
    <w:rsid w:val="00EB08C7"/>
    <w:rsid w:val="00EB0966"/>
    <w:rsid w:val="00EB0ACA"/>
    <w:rsid w:val="00EB0F4D"/>
    <w:rsid w:val="00EB12DA"/>
    <w:rsid w:val="00EB227C"/>
    <w:rsid w:val="00EB2577"/>
    <w:rsid w:val="00EB2B58"/>
    <w:rsid w:val="00EB2CAD"/>
    <w:rsid w:val="00EB2E59"/>
    <w:rsid w:val="00EB30DD"/>
    <w:rsid w:val="00EB39CB"/>
    <w:rsid w:val="00EB4025"/>
    <w:rsid w:val="00EB448A"/>
    <w:rsid w:val="00EB4553"/>
    <w:rsid w:val="00EB4650"/>
    <w:rsid w:val="00EB4850"/>
    <w:rsid w:val="00EB495A"/>
    <w:rsid w:val="00EB514A"/>
    <w:rsid w:val="00EB56F1"/>
    <w:rsid w:val="00EB5EF7"/>
    <w:rsid w:val="00EB6114"/>
    <w:rsid w:val="00EB65F0"/>
    <w:rsid w:val="00EB6733"/>
    <w:rsid w:val="00EB6762"/>
    <w:rsid w:val="00EB6CFC"/>
    <w:rsid w:val="00EB7174"/>
    <w:rsid w:val="00EB736E"/>
    <w:rsid w:val="00EB7BAD"/>
    <w:rsid w:val="00EB7C4E"/>
    <w:rsid w:val="00EC0361"/>
    <w:rsid w:val="00EC03D8"/>
    <w:rsid w:val="00EC0737"/>
    <w:rsid w:val="00EC1259"/>
    <w:rsid w:val="00EC16E8"/>
    <w:rsid w:val="00EC20FA"/>
    <w:rsid w:val="00EC23BF"/>
    <w:rsid w:val="00EC2488"/>
    <w:rsid w:val="00EC25E7"/>
    <w:rsid w:val="00EC2C93"/>
    <w:rsid w:val="00EC2CE7"/>
    <w:rsid w:val="00EC2E37"/>
    <w:rsid w:val="00EC2EB2"/>
    <w:rsid w:val="00EC33EC"/>
    <w:rsid w:val="00EC3614"/>
    <w:rsid w:val="00EC3953"/>
    <w:rsid w:val="00EC3C22"/>
    <w:rsid w:val="00EC438E"/>
    <w:rsid w:val="00EC44CD"/>
    <w:rsid w:val="00EC51AF"/>
    <w:rsid w:val="00EC54A5"/>
    <w:rsid w:val="00EC60AD"/>
    <w:rsid w:val="00EC685D"/>
    <w:rsid w:val="00EC7228"/>
    <w:rsid w:val="00EC7252"/>
    <w:rsid w:val="00EC7355"/>
    <w:rsid w:val="00EC7446"/>
    <w:rsid w:val="00EC788B"/>
    <w:rsid w:val="00EC7B8D"/>
    <w:rsid w:val="00EC7D10"/>
    <w:rsid w:val="00ED085F"/>
    <w:rsid w:val="00ED11BC"/>
    <w:rsid w:val="00ED1789"/>
    <w:rsid w:val="00ED2167"/>
    <w:rsid w:val="00ED2464"/>
    <w:rsid w:val="00ED26C1"/>
    <w:rsid w:val="00ED29BA"/>
    <w:rsid w:val="00ED2E17"/>
    <w:rsid w:val="00ED2E6D"/>
    <w:rsid w:val="00ED302C"/>
    <w:rsid w:val="00ED32D6"/>
    <w:rsid w:val="00ED336E"/>
    <w:rsid w:val="00ED35B1"/>
    <w:rsid w:val="00ED3BC5"/>
    <w:rsid w:val="00ED3FFC"/>
    <w:rsid w:val="00ED48C6"/>
    <w:rsid w:val="00ED4E5E"/>
    <w:rsid w:val="00ED5662"/>
    <w:rsid w:val="00ED5B3F"/>
    <w:rsid w:val="00ED65B0"/>
    <w:rsid w:val="00ED66B1"/>
    <w:rsid w:val="00ED6FFC"/>
    <w:rsid w:val="00ED7433"/>
    <w:rsid w:val="00ED7A7B"/>
    <w:rsid w:val="00EE08F2"/>
    <w:rsid w:val="00EE0FC2"/>
    <w:rsid w:val="00EE128B"/>
    <w:rsid w:val="00EE1317"/>
    <w:rsid w:val="00EE1558"/>
    <w:rsid w:val="00EE180F"/>
    <w:rsid w:val="00EE1891"/>
    <w:rsid w:val="00EE189F"/>
    <w:rsid w:val="00EE1CB3"/>
    <w:rsid w:val="00EE1FC1"/>
    <w:rsid w:val="00EE248A"/>
    <w:rsid w:val="00EE253E"/>
    <w:rsid w:val="00EE2D07"/>
    <w:rsid w:val="00EE3453"/>
    <w:rsid w:val="00EE3511"/>
    <w:rsid w:val="00EE3531"/>
    <w:rsid w:val="00EE35D0"/>
    <w:rsid w:val="00EE3756"/>
    <w:rsid w:val="00EE3839"/>
    <w:rsid w:val="00EE3CD2"/>
    <w:rsid w:val="00EE4BFC"/>
    <w:rsid w:val="00EE4E4B"/>
    <w:rsid w:val="00EE4F1B"/>
    <w:rsid w:val="00EE5017"/>
    <w:rsid w:val="00EE5720"/>
    <w:rsid w:val="00EE58D8"/>
    <w:rsid w:val="00EE5BC7"/>
    <w:rsid w:val="00EE5EE0"/>
    <w:rsid w:val="00EE60DE"/>
    <w:rsid w:val="00EE64D0"/>
    <w:rsid w:val="00EE65A3"/>
    <w:rsid w:val="00EE6E83"/>
    <w:rsid w:val="00EE7882"/>
    <w:rsid w:val="00EE7910"/>
    <w:rsid w:val="00EE7ED4"/>
    <w:rsid w:val="00EF0316"/>
    <w:rsid w:val="00EF046D"/>
    <w:rsid w:val="00EF0BF5"/>
    <w:rsid w:val="00EF134F"/>
    <w:rsid w:val="00EF1695"/>
    <w:rsid w:val="00EF17D8"/>
    <w:rsid w:val="00EF1BBA"/>
    <w:rsid w:val="00EF245F"/>
    <w:rsid w:val="00EF282D"/>
    <w:rsid w:val="00EF2FC2"/>
    <w:rsid w:val="00EF35EA"/>
    <w:rsid w:val="00EF3EDA"/>
    <w:rsid w:val="00EF3FBF"/>
    <w:rsid w:val="00EF4020"/>
    <w:rsid w:val="00EF411F"/>
    <w:rsid w:val="00EF4CF8"/>
    <w:rsid w:val="00EF4E85"/>
    <w:rsid w:val="00EF51B9"/>
    <w:rsid w:val="00EF53C9"/>
    <w:rsid w:val="00EF5545"/>
    <w:rsid w:val="00EF5789"/>
    <w:rsid w:val="00EF5FE4"/>
    <w:rsid w:val="00EF6904"/>
    <w:rsid w:val="00EF694E"/>
    <w:rsid w:val="00EF6C05"/>
    <w:rsid w:val="00EF6C2D"/>
    <w:rsid w:val="00EF6C40"/>
    <w:rsid w:val="00EF7802"/>
    <w:rsid w:val="00F009CE"/>
    <w:rsid w:val="00F00D03"/>
    <w:rsid w:val="00F01084"/>
    <w:rsid w:val="00F01184"/>
    <w:rsid w:val="00F0119F"/>
    <w:rsid w:val="00F01360"/>
    <w:rsid w:val="00F01546"/>
    <w:rsid w:val="00F01682"/>
    <w:rsid w:val="00F0191F"/>
    <w:rsid w:val="00F01B30"/>
    <w:rsid w:val="00F01BBF"/>
    <w:rsid w:val="00F01EE7"/>
    <w:rsid w:val="00F01F86"/>
    <w:rsid w:val="00F02001"/>
    <w:rsid w:val="00F0232D"/>
    <w:rsid w:val="00F02749"/>
    <w:rsid w:val="00F028A7"/>
    <w:rsid w:val="00F03486"/>
    <w:rsid w:val="00F036BC"/>
    <w:rsid w:val="00F037FD"/>
    <w:rsid w:val="00F03B7F"/>
    <w:rsid w:val="00F04776"/>
    <w:rsid w:val="00F04C9C"/>
    <w:rsid w:val="00F04CE1"/>
    <w:rsid w:val="00F056C6"/>
    <w:rsid w:val="00F05FAC"/>
    <w:rsid w:val="00F064E7"/>
    <w:rsid w:val="00F06740"/>
    <w:rsid w:val="00F06800"/>
    <w:rsid w:val="00F10297"/>
    <w:rsid w:val="00F1065D"/>
    <w:rsid w:val="00F10AB6"/>
    <w:rsid w:val="00F10CA2"/>
    <w:rsid w:val="00F10D86"/>
    <w:rsid w:val="00F10EEE"/>
    <w:rsid w:val="00F114A1"/>
    <w:rsid w:val="00F11A27"/>
    <w:rsid w:val="00F11F29"/>
    <w:rsid w:val="00F12151"/>
    <w:rsid w:val="00F122D5"/>
    <w:rsid w:val="00F12351"/>
    <w:rsid w:val="00F12625"/>
    <w:rsid w:val="00F127A6"/>
    <w:rsid w:val="00F129BF"/>
    <w:rsid w:val="00F13622"/>
    <w:rsid w:val="00F136E9"/>
    <w:rsid w:val="00F13AF3"/>
    <w:rsid w:val="00F13DF9"/>
    <w:rsid w:val="00F14037"/>
    <w:rsid w:val="00F140D5"/>
    <w:rsid w:val="00F140EC"/>
    <w:rsid w:val="00F14193"/>
    <w:rsid w:val="00F142D9"/>
    <w:rsid w:val="00F14C4D"/>
    <w:rsid w:val="00F14DEF"/>
    <w:rsid w:val="00F151F2"/>
    <w:rsid w:val="00F156CE"/>
    <w:rsid w:val="00F15A65"/>
    <w:rsid w:val="00F15C51"/>
    <w:rsid w:val="00F160A1"/>
    <w:rsid w:val="00F16117"/>
    <w:rsid w:val="00F169BA"/>
    <w:rsid w:val="00F17028"/>
    <w:rsid w:val="00F20219"/>
    <w:rsid w:val="00F20AE9"/>
    <w:rsid w:val="00F2128A"/>
    <w:rsid w:val="00F213BE"/>
    <w:rsid w:val="00F2156B"/>
    <w:rsid w:val="00F21F47"/>
    <w:rsid w:val="00F223A9"/>
    <w:rsid w:val="00F22520"/>
    <w:rsid w:val="00F2296A"/>
    <w:rsid w:val="00F22D5D"/>
    <w:rsid w:val="00F22F3D"/>
    <w:rsid w:val="00F236E9"/>
    <w:rsid w:val="00F23BAB"/>
    <w:rsid w:val="00F24090"/>
    <w:rsid w:val="00F24280"/>
    <w:rsid w:val="00F244F9"/>
    <w:rsid w:val="00F2461A"/>
    <w:rsid w:val="00F2463D"/>
    <w:rsid w:val="00F24AAF"/>
    <w:rsid w:val="00F24E05"/>
    <w:rsid w:val="00F257AA"/>
    <w:rsid w:val="00F2599C"/>
    <w:rsid w:val="00F260C4"/>
    <w:rsid w:val="00F26798"/>
    <w:rsid w:val="00F26847"/>
    <w:rsid w:val="00F26C13"/>
    <w:rsid w:val="00F2724A"/>
    <w:rsid w:val="00F27BBE"/>
    <w:rsid w:val="00F27CC2"/>
    <w:rsid w:val="00F27DCA"/>
    <w:rsid w:val="00F307DD"/>
    <w:rsid w:val="00F31276"/>
    <w:rsid w:val="00F314C7"/>
    <w:rsid w:val="00F31984"/>
    <w:rsid w:val="00F32016"/>
    <w:rsid w:val="00F327BE"/>
    <w:rsid w:val="00F329C0"/>
    <w:rsid w:val="00F32CCA"/>
    <w:rsid w:val="00F32EA2"/>
    <w:rsid w:val="00F32EDB"/>
    <w:rsid w:val="00F334DB"/>
    <w:rsid w:val="00F33676"/>
    <w:rsid w:val="00F3372A"/>
    <w:rsid w:val="00F337BF"/>
    <w:rsid w:val="00F352BC"/>
    <w:rsid w:val="00F35571"/>
    <w:rsid w:val="00F35722"/>
    <w:rsid w:val="00F35B6C"/>
    <w:rsid w:val="00F35C01"/>
    <w:rsid w:val="00F3613C"/>
    <w:rsid w:val="00F36181"/>
    <w:rsid w:val="00F364E9"/>
    <w:rsid w:val="00F3690C"/>
    <w:rsid w:val="00F36B0C"/>
    <w:rsid w:val="00F36CBB"/>
    <w:rsid w:val="00F36D33"/>
    <w:rsid w:val="00F36EF0"/>
    <w:rsid w:val="00F37446"/>
    <w:rsid w:val="00F37948"/>
    <w:rsid w:val="00F37979"/>
    <w:rsid w:val="00F40697"/>
    <w:rsid w:val="00F40713"/>
    <w:rsid w:val="00F40A7E"/>
    <w:rsid w:val="00F40DB8"/>
    <w:rsid w:val="00F40F84"/>
    <w:rsid w:val="00F41024"/>
    <w:rsid w:val="00F416A9"/>
    <w:rsid w:val="00F41852"/>
    <w:rsid w:val="00F41E05"/>
    <w:rsid w:val="00F42153"/>
    <w:rsid w:val="00F424DC"/>
    <w:rsid w:val="00F426C3"/>
    <w:rsid w:val="00F4291C"/>
    <w:rsid w:val="00F42C4D"/>
    <w:rsid w:val="00F4365B"/>
    <w:rsid w:val="00F43737"/>
    <w:rsid w:val="00F437CF"/>
    <w:rsid w:val="00F44D82"/>
    <w:rsid w:val="00F44F6A"/>
    <w:rsid w:val="00F44FF4"/>
    <w:rsid w:val="00F4524D"/>
    <w:rsid w:val="00F45310"/>
    <w:rsid w:val="00F4566B"/>
    <w:rsid w:val="00F45EF5"/>
    <w:rsid w:val="00F46099"/>
    <w:rsid w:val="00F460B4"/>
    <w:rsid w:val="00F467D2"/>
    <w:rsid w:val="00F4687A"/>
    <w:rsid w:val="00F4699E"/>
    <w:rsid w:val="00F46B90"/>
    <w:rsid w:val="00F47559"/>
    <w:rsid w:val="00F47BDC"/>
    <w:rsid w:val="00F500F2"/>
    <w:rsid w:val="00F50959"/>
    <w:rsid w:val="00F50D77"/>
    <w:rsid w:val="00F510D6"/>
    <w:rsid w:val="00F511C9"/>
    <w:rsid w:val="00F512E5"/>
    <w:rsid w:val="00F5142C"/>
    <w:rsid w:val="00F51737"/>
    <w:rsid w:val="00F51BE8"/>
    <w:rsid w:val="00F51CAC"/>
    <w:rsid w:val="00F524CE"/>
    <w:rsid w:val="00F52604"/>
    <w:rsid w:val="00F52E19"/>
    <w:rsid w:val="00F53C81"/>
    <w:rsid w:val="00F53C8A"/>
    <w:rsid w:val="00F53E1B"/>
    <w:rsid w:val="00F5410C"/>
    <w:rsid w:val="00F54DF5"/>
    <w:rsid w:val="00F553BC"/>
    <w:rsid w:val="00F55498"/>
    <w:rsid w:val="00F55972"/>
    <w:rsid w:val="00F55EB2"/>
    <w:rsid w:val="00F55F23"/>
    <w:rsid w:val="00F56845"/>
    <w:rsid w:val="00F569ED"/>
    <w:rsid w:val="00F569F5"/>
    <w:rsid w:val="00F571B2"/>
    <w:rsid w:val="00F574CC"/>
    <w:rsid w:val="00F6017A"/>
    <w:rsid w:val="00F6036E"/>
    <w:rsid w:val="00F604D2"/>
    <w:rsid w:val="00F60795"/>
    <w:rsid w:val="00F60892"/>
    <w:rsid w:val="00F61129"/>
    <w:rsid w:val="00F61828"/>
    <w:rsid w:val="00F61F50"/>
    <w:rsid w:val="00F623CA"/>
    <w:rsid w:val="00F6247A"/>
    <w:rsid w:val="00F627CB"/>
    <w:rsid w:val="00F62A97"/>
    <w:rsid w:val="00F632E1"/>
    <w:rsid w:val="00F63457"/>
    <w:rsid w:val="00F639D0"/>
    <w:rsid w:val="00F63A43"/>
    <w:rsid w:val="00F63F26"/>
    <w:rsid w:val="00F63F8D"/>
    <w:rsid w:val="00F642D5"/>
    <w:rsid w:val="00F64599"/>
    <w:rsid w:val="00F64921"/>
    <w:rsid w:val="00F64A75"/>
    <w:rsid w:val="00F65226"/>
    <w:rsid w:val="00F6547A"/>
    <w:rsid w:val="00F6600C"/>
    <w:rsid w:val="00F661F4"/>
    <w:rsid w:val="00F66799"/>
    <w:rsid w:val="00F66B35"/>
    <w:rsid w:val="00F66D34"/>
    <w:rsid w:val="00F66EA7"/>
    <w:rsid w:val="00F6725E"/>
    <w:rsid w:val="00F672AE"/>
    <w:rsid w:val="00F672F6"/>
    <w:rsid w:val="00F6732C"/>
    <w:rsid w:val="00F67463"/>
    <w:rsid w:val="00F6752B"/>
    <w:rsid w:val="00F679FB"/>
    <w:rsid w:val="00F67D77"/>
    <w:rsid w:val="00F7038F"/>
    <w:rsid w:val="00F709AD"/>
    <w:rsid w:val="00F70F06"/>
    <w:rsid w:val="00F71A38"/>
    <w:rsid w:val="00F7289D"/>
    <w:rsid w:val="00F72AAD"/>
    <w:rsid w:val="00F72C80"/>
    <w:rsid w:val="00F72EE0"/>
    <w:rsid w:val="00F72FE0"/>
    <w:rsid w:val="00F73012"/>
    <w:rsid w:val="00F73304"/>
    <w:rsid w:val="00F73D4E"/>
    <w:rsid w:val="00F73E3B"/>
    <w:rsid w:val="00F73EE3"/>
    <w:rsid w:val="00F73F68"/>
    <w:rsid w:val="00F74292"/>
    <w:rsid w:val="00F7429A"/>
    <w:rsid w:val="00F747A9"/>
    <w:rsid w:val="00F74E36"/>
    <w:rsid w:val="00F752AF"/>
    <w:rsid w:val="00F75406"/>
    <w:rsid w:val="00F75D08"/>
    <w:rsid w:val="00F75D09"/>
    <w:rsid w:val="00F76232"/>
    <w:rsid w:val="00F77033"/>
    <w:rsid w:val="00F77130"/>
    <w:rsid w:val="00F7757E"/>
    <w:rsid w:val="00F77979"/>
    <w:rsid w:val="00F807AF"/>
    <w:rsid w:val="00F80A13"/>
    <w:rsid w:val="00F80DDE"/>
    <w:rsid w:val="00F80F8F"/>
    <w:rsid w:val="00F81069"/>
    <w:rsid w:val="00F8106B"/>
    <w:rsid w:val="00F81E8E"/>
    <w:rsid w:val="00F81F48"/>
    <w:rsid w:val="00F8288E"/>
    <w:rsid w:val="00F82ADF"/>
    <w:rsid w:val="00F83208"/>
    <w:rsid w:val="00F83464"/>
    <w:rsid w:val="00F8379C"/>
    <w:rsid w:val="00F84352"/>
    <w:rsid w:val="00F84359"/>
    <w:rsid w:val="00F845BC"/>
    <w:rsid w:val="00F8480E"/>
    <w:rsid w:val="00F84F4E"/>
    <w:rsid w:val="00F84FB6"/>
    <w:rsid w:val="00F8501C"/>
    <w:rsid w:val="00F856AF"/>
    <w:rsid w:val="00F85B58"/>
    <w:rsid w:val="00F85D4C"/>
    <w:rsid w:val="00F85EDA"/>
    <w:rsid w:val="00F85F4E"/>
    <w:rsid w:val="00F87588"/>
    <w:rsid w:val="00F878F9"/>
    <w:rsid w:val="00F87A36"/>
    <w:rsid w:val="00F90B55"/>
    <w:rsid w:val="00F90E94"/>
    <w:rsid w:val="00F91029"/>
    <w:rsid w:val="00F91071"/>
    <w:rsid w:val="00F91283"/>
    <w:rsid w:val="00F91704"/>
    <w:rsid w:val="00F91C95"/>
    <w:rsid w:val="00F91E27"/>
    <w:rsid w:val="00F91F0B"/>
    <w:rsid w:val="00F92052"/>
    <w:rsid w:val="00F92090"/>
    <w:rsid w:val="00F920DA"/>
    <w:rsid w:val="00F9214F"/>
    <w:rsid w:val="00F92343"/>
    <w:rsid w:val="00F92503"/>
    <w:rsid w:val="00F925EA"/>
    <w:rsid w:val="00F926A5"/>
    <w:rsid w:val="00F92A20"/>
    <w:rsid w:val="00F92AB0"/>
    <w:rsid w:val="00F92EF7"/>
    <w:rsid w:val="00F93744"/>
    <w:rsid w:val="00F93A66"/>
    <w:rsid w:val="00F93DDB"/>
    <w:rsid w:val="00F944BB"/>
    <w:rsid w:val="00F94BFA"/>
    <w:rsid w:val="00F94F44"/>
    <w:rsid w:val="00F9515D"/>
    <w:rsid w:val="00F9521D"/>
    <w:rsid w:val="00F95499"/>
    <w:rsid w:val="00F95658"/>
    <w:rsid w:val="00F961AF"/>
    <w:rsid w:val="00F96B09"/>
    <w:rsid w:val="00F96B5D"/>
    <w:rsid w:val="00F96D43"/>
    <w:rsid w:val="00F96FC6"/>
    <w:rsid w:val="00F9723C"/>
    <w:rsid w:val="00F9764B"/>
    <w:rsid w:val="00F97805"/>
    <w:rsid w:val="00FA039E"/>
    <w:rsid w:val="00FA04FA"/>
    <w:rsid w:val="00FA0767"/>
    <w:rsid w:val="00FA0AA2"/>
    <w:rsid w:val="00FA0B53"/>
    <w:rsid w:val="00FA0E78"/>
    <w:rsid w:val="00FA145A"/>
    <w:rsid w:val="00FA1A19"/>
    <w:rsid w:val="00FA1B39"/>
    <w:rsid w:val="00FA213D"/>
    <w:rsid w:val="00FA2391"/>
    <w:rsid w:val="00FA26D6"/>
    <w:rsid w:val="00FA26ED"/>
    <w:rsid w:val="00FA3040"/>
    <w:rsid w:val="00FA304A"/>
    <w:rsid w:val="00FA3EE3"/>
    <w:rsid w:val="00FA439B"/>
    <w:rsid w:val="00FA47D1"/>
    <w:rsid w:val="00FA481D"/>
    <w:rsid w:val="00FA53F5"/>
    <w:rsid w:val="00FA5B72"/>
    <w:rsid w:val="00FA6438"/>
    <w:rsid w:val="00FA6521"/>
    <w:rsid w:val="00FA6BDC"/>
    <w:rsid w:val="00FA6CAA"/>
    <w:rsid w:val="00FA6EF0"/>
    <w:rsid w:val="00FA6FAE"/>
    <w:rsid w:val="00FA726E"/>
    <w:rsid w:val="00FA74EB"/>
    <w:rsid w:val="00FA75AD"/>
    <w:rsid w:val="00FA7679"/>
    <w:rsid w:val="00FA7821"/>
    <w:rsid w:val="00FA7857"/>
    <w:rsid w:val="00FA78C5"/>
    <w:rsid w:val="00FA7922"/>
    <w:rsid w:val="00FB073C"/>
    <w:rsid w:val="00FB09E2"/>
    <w:rsid w:val="00FB0E4D"/>
    <w:rsid w:val="00FB1420"/>
    <w:rsid w:val="00FB14F6"/>
    <w:rsid w:val="00FB15E8"/>
    <w:rsid w:val="00FB1737"/>
    <w:rsid w:val="00FB18A1"/>
    <w:rsid w:val="00FB1CEB"/>
    <w:rsid w:val="00FB1F17"/>
    <w:rsid w:val="00FB2495"/>
    <w:rsid w:val="00FB2BD3"/>
    <w:rsid w:val="00FB2CFF"/>
    <w:rsid w:val="00FB3047"/>
    <w:rsid w:val="00FB3125"/>
    <w:rsid w:val="00FB41D0"/>
    <w:rsid w:val="00FB426F"/>
    <w:rsid w:val="00FB46E4"/>
    <w:rsid w:val="00FB5499"/>
    <w:rsid w:val="00FB5A4F"/>
    <w:rsid w:val="00FB5B4D"/>
    <w:rsid w:val="00FB5EBD"/>
    <w:rsid w:val="00FB6219"/>
    <w:rsid w:val="00FB62D6"/>
    <w:rsid w:val="00FB6427"/>
    <w:rsid w:val="00FB6731"/>
    <w:rsid w:val="00FB6BC2"/>
    <w:rsid w:val="00FB6D5B"/>
    <w:rsid w:val="00FB6DC1"/>
    <w:rsid w:val="00FB6F65"/>
    <w:rsid w:val="00FB7354"/>
    <w:rsid w:val="00FB79BF"/>
    <w:rsid w:val="00FC00BB"/>
    <w:rsid w:val="00FC034D"/>
    <w:rsid w:val="00FC0528"/>
    <w:rsid w:val="00FC0652"/>
    <w:rsid w:val="00FC0737"/>
    <w:rsid w:val="00FC0989"/>
    <w:rsid w:val="00FC0A8C"/>
    <w:rsid w:val="00FC1466"/>
    <w:rsid w:val="00FC175B"/>
    <w:rsid w:val="00FC1AEB"/>
    <w:rsid w:val="00FC1BA7"/>
    <w:rsid w:val="00FC1F72"/>
    <w:rsid w:val="00FC2113"/>
    <w:rsid w:val="00FC23B7"/>
    <w:rsid w:val="00FC24C6"/>
    <w:rsid w:val="00FC2E1A"/>
    <w:rsid w:val="00FC2EE1"/>
    <w:rsid w:val="00FC3132"/>
    <w:rsid w:val="00FC3849"/>
    <w:rsid w:val="00FC3BE7"/>
    <w:rsid w:val="00FC3C7A"/>
    <w:rsid w:val="00FC3FF1"/>
    <w:rsid w:val="00FC4D9D"/>
    <w:rsid w:val="00FC4EEF"/>
    <w:rsid w:val="00FC5D58"/>
    <w:rsid w:val="00FC6179"/>
    <w:rsid w:val="00FC6482"/>
    <w:rsid w:val="00FC66C1"/>
    <w:rsid w:val="00FC6916"/>
    <w:rsid w:val="00FC6E2C"/>
    <w:rsid w:val="00FC73CA"/>
    <w:rsid w:val="00FC7863"/>
    <w:rsid w:val="00FD008B"/>
    <w:rsid w:val="00FD017C"/>
    <w:rsid w:val="00FD053D"/>
    <w:rsid w:val="00FD09C7"/>
    <w:rsid w:val="00FD144D"/>
    <w:rsid w:val="00FD1E33"/>
    <w:rsid w:val="00FD1F13"/>
    <w:rsid w:val="00FD2124"/>
    <w:rsid w:val="00FD2311"/>
    <w:rsid w:val="00FD2FBE"/>
    <w:rsid w:val="00FD38E2"/>
    <w:rsid w:val="00FD3EED"/>
    <w:rsid w:val="00FD4051"/>
    <w:rsid w:val="00FD4985"/>
    <w:rsid w:val="00FD49E0"/>
    <w:rsid w:val="00FD4A33"/>
    <w:rsid w:val="00FD4A79"/>
    <w:rsid w:val="00FD56F5"/>
    <w:rsid w:val="00FD5DEC"/>
    <w:rsid w:val="00FD60F1"/>
    <w:rsid w:val="00FD6615"/>
    <w:rsid w:val="00FD6A99"/>
    <w:rsid w:val="00FD6B73"/>
    <w:rsid w:val="00FD714A"/>
    <w:rsid w:val="00FD7686"/>
    <w:rsid w:val="00FD774E"/>
    <w:rsid w:val="00FD7FE7"/>
    <w:rsid w:val="00FE06F1"/>
    <w:rsid w:val="00FE08DD"/>
    <w:rsid w:val="00FE0DC1"/>
    <w:rsid w:val="00FE12FB"/>
    <w:rsid w:val="00FE13DF"/>
    <w:rsid w:val="00FE140E"/>
    <w:rsid w:val="00FE1431"/>
    <w:rsid w:val="00FE1466"/>
    <w:rsid w:val="00FE156E"/>
    <w:rsid w:val="00FE20C4"/>
    <w:rsid w:val="00FE2354"/>
    <w:rsid w:val="00FE26E3"/>
    <w:rsid w:val="00FE27F9"/>
    <w:rsid w:val="00FE2C5E"/>
    <w:rsid w:val="00FE3100"/>
    <w:rsid w:val="00FE378C"/>
    <w:rsid w:val="00FE3CE2"/>
    <w:rsid w:val="00FE4397"/>
    <w:rsid w:val="00FE4799"/>
    <w:rsid w:val="00FE47D9"/>
    <w:rsid w:val="00FE4D1C"/>
    <w:rsid w:val="00FE4E55"/>
    <w:rsid w:val="00FE4F13"/>
    <w:rsid w:val="00FE5153"/>
    <w:rsid w:val="00FE54F6"/>
    <w:rsid w:val="00FE5599"/>
    <w:rsid w:val="00FE595A"/>
    <w:rsid w:val="00FE64A3"/>
    <w:rsid w:val="00FE661C"/>
    <w:rsid w:val="00FE6815"/>
    <w:rsid w:val="00FE6857"/>
    <w:rsid w:val="00FE6BAB"/>
    <w:rsid w:val="00FE70C2"/>
    <w:rsid w:val="00FE7252"/>
    <w:rsid w:val="00FE79DA"/>
    <w:rsid w:val="00FF009B"/>
    <w:rsid w:val="00FF01C7"/>
    <w:rsid w:val="00FF0A02"/>
    <w:rsid w:val="00FF0B32"/>
    <w:rsid w:val="00FF0EA7"/>
    <w:rsid w:val="00FF1065"/>
    <w:rsid w:val="00FF1952"/>
    <w:rsid w:val="00FF1975"/>
    <w:rsid w:val="00FF1DF4"/>
    <w:rsid w:val="00FF2BCE"/>
    <w:rsid w:val="00FF34B2"/>
    <w:rsid w:val="00FF35A9"/>
    <w:rsid w:val="00FF3614"/>
    <w:rsid w:val="00FF392A"/>
    <w:rsid w:val="00FF4413"/>
    <w:rsid w:val="00FF4987"/>
    <w:rsid w:val="00FF4D59"/>
    <w:rsid w:val="00FF51A9"/>
    <w:rsid w:val="00FF51CB"/>
    <w:rsid w:val="00FF528C"/>
    <w:rsid w:val="00FF5361"/>
    <w:rsid w:val="00FF53FF"/>
    <w:rsid w:val="00FF5725"/>
    <w:rsid w:val="00FF5AF4"/>
    <w:rsid w:val="00FF5C0A"/>
    <w:rsid w:val="00FF5ED3"/>
    <w:rsid w:val="00FF65D8"/>
    <w:rsid w:val="00FF6E2B"/>
    <w:rsid w:val="00FF702E"/>
    <w:rsid w:val="00FF7A04"/>
    <w:rsid w:val="00FF7CE4"/>
    <w:rsid w:val="00FF7F31"/>
    <w:rsid w:val="01020B2F"/>
    <w:rsid w:val="01413646"/>
    <w:rsid w:val="014998DB"/>
    <w:rsid w:val="016890BB"/>
    <w:rsid w:val="01A36F4B"/>
    <w:rsid w:val="01B4457B"/>
    <w:rsid w:val="01FF1573"/>
    <w:rsid w:val="031F933D"/>
    <w:rsid w:val="03284359"/>
    <w:rsid w:val="0357D2EC"/>
    <w:rsid w:val="03AD2E43"/>
    <w:rsid w:val="03FEE44D"/>
    <w:rsid w:val="0425A33F"/>
    <w:rsid w:val="0525E65A"/>
    <w:rsid w:val="054230AB"/>
    <w:rsid w:val="05445005"/>
    <w:rsid w:val="055F9365"/>
    <w:rsid w:val="05740267"/>
    <w:rsid w:val="05A04297"/>
    <w:rsid w:val="05D9EBA3"/>
    <w:rsid w:val="06231F7B"/>
    <w:rsid w:val="064B4455"/>
    <w:rsid w:val="067CDD91"/>
    <w:rsid w:val="06D897B8"/>
    <w:rsid w:val="07693A31"/>
    <w:rsid w:val="07A6885F"/>
    <w:rsid w:val="07BC8D5B"/>
    <w:rsid w:val="07E4B989"/>
    <w:rsid w:val="08050120"/>
    <w:rsid w:val="084A60B9"/>
    <w:rsid w:val="084E791E"/>
    <w:rsid w:val="08AF4B6E"/>
    <w:rsid w:val="08C42D98"/>
    <w:rsid w:val="08D41B12"/>
    <w:rsid w:val="08D7E359"/>
    <w:rsid w:val="0915BBF2"/>
    <w:rsid w:val="094A06E2"/>
    <w:rsid w:val="09B3795E"/>
    <w:rsid w:val="09BBAB24"/>
    <w:rsid w:val="0A4FFA3C"/>
    <w:rsid w:val="0AAA4872"/>
    <w:rsid w:val="0AB8CF2F"/>
    <w:rsid w:val="0B7486D2"/>
    <w:rsid w:val="0B8E56F9"/>
    <w:rsid w:val="0B998893"/>
    <w:rsid w:val="0C1A0528"/>
    <w:rsid w:val="0C3BE1B1"/>
    <w:rsid w:val="0CA0B9B9"/>
    <w:rsid w:val="0CC1B0C8"/>
    <w:rsid w:val="0D2C7CFD"/>
    <w:rsid w:val="0D83804E"/>
    <w:rsid w:val="0D96277E"/>
    <w:rsid w:val="0DDDF536"/>
    <w:rsid w:val="0DFD8E89"/>
    <w:rsid w:val="0E446472"/>
    <w:rsid w:val="0EEFA25D"/>
    <w:rsid w:val="0F010369"/>
    <w:rsid w:val="0F1FB24B"/>
    <w:rsid w:val="0F2E3957"/>
    <w:rsid w:val="0F321350"/>
    <w:rsid w:val="0F48CA4E"/>
    <w:rsid w:val="0F738C92"/>
    <w:rsid w:val="0FBC8AF0"/>
    <w:rsid w:val="0FBD6C40"/>
    <w:rsid w:val="102AC15F"/>
    <w:rsid w:val="1088D559"/>
    <w:rsid w:val="10C0A7E4"/>
    <w:rsid w:val="11447776"/>
    <w:rsid w:val="11529A08"/>
    <w:rsid w:val="118970C0"/>
    <w:rsid w:val="11BDF626"/>
    <w:rsid w:val="122F501D"/>
    <w:rsid w:val="127EF7C0"/>
    <w:rsid w:val="12DCA2DB"/>
    <w:rsid w:val="1338548D"/>
    <w:rsid w:val="135EF870"/>
    <w:rsid w:val="13617D1D"/>
    <w:rsid w:val="13738E99"/>
    <w:rsid w:val="13B7E378"/>
    <w:rsid w:val="14302645"/>
    <w:rsid w:val="1463801E"/>
    <w:rsid w:val="14ABFC22"/>
    <w:rsid w:val="1502B870"/>
    <w:rsid w:val="1511A2AC"/>
    <w:rsid w:val="153AE3A0"/>
    <w:rsid w:val="15AB51F8"/>
    <w:rsid w:val="15ED6EFF"/>
    <w:rsid w:val="1637382C"/>
    <w:rsid w:val="16EE67F8"/>
    <w:rsid w:val="16F4E36A"/>
    <w:rsid w:val="174D70B5"/>
    <w:rsid w:val="17556BF1"/>
    <w:rsid w:val="17A4A932"/>
    <w:rsid w:val="17B0C7C7"/>
    <w:rsid w:val="17E4AB4A"/>
    <w:rsid w:val="183EE8FC"/>
    <w:rsid w:val="18C92E7D"/>
    <w:rsid w:val="18D40179"/>
    <w:rsid w:val="18F1293D"/>
    <w:rsid w:val="18FD490C"/>
    <w:rsid w:val="191F9B05"/>
    <w:rsid w:val="194932C2"/>
    <w:rsid w:val="1951F1D3"/>
    <w:rsid w:val="19A5F88A"/>
    <w:rsid w:val="19C28713"/>
    <w:rsid w:val="1AE6945F"/>
    <w:rsid w:val="1AF4E571"/>
    <w:rsid w:val="1BA98FFA"/>
    <w:rsid w:val="1BCC43A9"/>
    <w:rsid w:val="1C18EAF4"/>
    <w:rsid w:val="1C444A08"/>
    <w:rsid w:val="1C778D45"/>
    <w:rsid w:val="1C92FF76"/>
    <w:rsid w:val="1C9FF02E"/>
    <w:rsid w:val="1CA5B1AA"/>
    <w:rsid w:val="1CCEEEF0"/>
    <w:rsid w:val="1D1F5586"/>
    <w:rsid w:val="1D399633"/>
    <w:rsid w:val="1D5F9A9F"/>
    <w:rsid w:val="1D7A09D4"/>
    <w:rsid w:val="1DAEDAFE"/>
    <w:rsid w:val="1E1ACA9C"/>
    <w:rsid w:val="1E667B79"/>
    <w:rsid w:val="1F5FFFEA"/>
    <w:rsid w:val="20093F8C"/>
    <w:rsid w:val="2040EDB0"/>
    <w:rsid w:val="204E4D7C"/>
    <w:rsid w:val="212A44BA"/>
    <w:rsid w:val="213111DD"/>
    <w:rsid w:val="21335694"/>
    <w:rsid w:val="21643D4D"/>
    <w:rsid w:val="2175A52C"/>
    <w:rsid w:val="217BD62C"/>
    <w:rsid w:val="21855950"/>
    <w:rsid w:val="21FD0F1F"/>
    <w:rsid w:val="2268FF72"/>
    <w:rsid w:val="226C4E5E"/>
    <w:rsid w:val="22A393DA"/>
    <w:rsid w:val="233D3E80"/>
    <w:rsid w:val="2368E7A7"/>
    <w:rsid w:val="2463B782"/>
    <w:rsid w:val="24926ED3"/>
    <w:rsid w:val="24F82B6F"/>
    <w:rsid w:val="251FB858"/>
    <w:rsid w:val="253C949E"/>
    <w:rsid w:val="2562DD3E"/>
    <w:rsid w:val="2570D2A7"/>
    <w:rsid w:val="2571D2D0"/>
    <w:rsid w:val="257B630E"/>
    <w:rsid w:val="258631C6"/>
    <w:rsid w:val="25ADAA3A"/>
    <w:rsid w:val="25E25A4F"/>
    <w:rsid w:val="25E53114"/>
    <w:rsid w:val="25EB1945"/>
    <w:rsid w:val="263C005F"/>
    <w:rsid w:val="26566A74"/>
    <w:rsid w:val="2661F98B"/>
    <w:rsid w:val="267D7676"/>
    <w:rsid w:val="268B11AC"/>
    <w:rsid w:val="26C1E005"/>
    <w:rsid w:val="275F0DDB"/>
    <w:rsid w:val="2763917C"/>
    <w:rsid w:val="2784B3FF"/>
    <w:rsid w:val="27E8C69D"/>
    <w:rsid w:val="2856CA92"/>
    <w:rsid w:val="2857517E"/>
    <w:rsid w:val="288D235F"/>
    <w:rsid w:val="29514A82"/>
    <w:rsid w:val="29A6B398"/>
    <w:rsid w:val="2A0438C3"/>
    <w:rsid w:val="2A836FBE"/>
    <w:rsid w:val="2AA9423B"/>
    <w:rsid w:val="2AB3C719"/>
    <w:rsid w:val="2ACEE6C7"/>
    <w:rsid w:val="2ADFD221"/>
    <w:rsid w:val="2AECB6DA"/>
    <w:rsid w:val="2B2BDA64"/>
    <w:rsid w:val="2B4EE6A1"/>
    <w:rsid w:val="2C05DDA2"/>
    <w:rsid w:val="2C2A0EA6"/>
    <w:rsid w:val="2C2D550A"/>
    <w:rsid w:val="2C3C6811"/>
    <w:rsid w:val="2C4B0D98"/>
    <w:rsid w:val="2CB25EA9"/>
    <w:rsid w:val="2D296F2A"/>
    <w:rsid w:val="2E8A7330"/>
    <w:rsid w:val="2F6188A2"/>
    <w:rsid w:val="2F77E8C7"/>
    <w:rsid w:val="2F78BC40"/>
    <w:rsid w:val="2FA1287A"/>
    <w:rsid w:val="305BC8CB"/>
    <w:rsid w:val="306C994F"/>
    <w:rsid w:val="30D88BAD"/>
    <w:rsid w:val="30EB4BB2"/>
    <w:rsid w:val="311D49E1"/>
    <w:rsid w:val="3123A8BF"/>
    <w:rsid w:val="3165B161"/>
    <w:rsid w:val="319C0695"/>
    <w:rsid w:val="31BE83F2"/>
    <w:rsid w:val="331ACB19"/>
    <w:rsid w:val="331D0049"/>
    <w:rsid w:val="33311AF7"/>
    <w:rsid w:val="3386666E"/>
    <w:rsid w:val="33942312"/>
    <w:rsid w:val="33E328B6"/>
    <w:rsid w:val="33EA4CED"/>
    <w:rsid w:val="3414F1CC"/>
    <w:rsid w:val="3462D310"/>
    <w:rsid w:val="3526F054"/>
    <w:rsid w:val="3572C743"/>
    <w:rsid w:val="35BF56C1"/>
    <w:rsid w:val="36101B67"/>
    <w:rsid w:val="36C9AF3F"/>
    <w:rsid w:val="3701735A"/>
    <w:rsid w:val="3702A371"/>
    <w:rsid w:val="3708F3A2"/>
    <w:rsid w:val="373802D6"/>
    <w:rsid w:val="3783A8A5"/>
    <w:rsid w:val="38051C22"/>
    <w:rsid w:val="385A4987"/>
    <w:rsid w:val="3887CA89"/>
    <w:rsid w:val="391B1763"/>
    <w:rsid w:val="393AB92C"/>
    <w:rsid w:val="398953FF"/>
    <w:rsid w:val="39B628CD"/>
    <w:rsid w:val="3A5CD620"/>
    <w:rsid w:val="3A70E12F"/>
    <w:rsid w:val="3B4CC7D2"/>
    <w:rsid w:val="3B56D9FE"/>
    <w:rsid w:val="3C29343B"/>
    <w:rsid w:val="3CDA17EA"/>
    <w:rsid w:val="3D153791"/>
    <w:rsid w:val="3D77A8EF"/>
    <w:rsid w:val="3DA004B8"/>
    <w:rsid w:val="3DACC4FA"/>
    <w:rsid w:val="3E5BC224"/>
    <w:rsid w:val="3E6D5811"/>
    <w:rsid w:val="3E775AED"/>
    <w:rsid w:val="3EB25E07"/>
    <w:rsid w:val="3F4A6409"/>
    <w:rsid w:val="3FF1DBA1"/>
    <w:rsid w:val="402CA60C"/>
    <w:rsid w:val="40454048"/>
    <w:rsid w:val="40EC46FF"/>
    <w:rsid w:val="414BCB4C"/>
    <w:rsid w:val="4173B61D"/>
    <w:rsid w:val="419460B0"/>
    <w:rsid w:val="41E618C7"/>
    <w:rsid w:val="42115D73"/>
    <w:rsid w:val="42513B52"/>
    <w:rsid w:val="43187E01"/>
    <w:rsid w:val="433067F6"/>
    <w:rsid w:val="4347F958"/>
    <w:rsid w:val="438A5D3B"/>
    <w:rsid w:val="43983A6F"/>
    <w:rsid w:val="43D0F9EA"/>
    <w:rsid w:val="441010B9"/>
    <w:rsid w:val="447485A1"/>
    <w:rsid w:val="45B08021"/>
    <w:rsid w:val="4667D37E"/>
    <w:rsid w:val="46A2E4AD"/>
    <w:rsid w:val="472100CE"/>
    <w:rsid w:val="473F0CF1"/>
    <w:rsid w:val="4753D961"/>
    <w:rsid w:val="478C8CAC"/>
    <w:rsid w:val="47B719F4"/>
    <w:rsid w:val="47EB6C9C"/>
    <w:rsid w:val="48168AEF"/>
    <w:rsid w:val="4862DDA4"/>
    <w:rsid w:val="48B314C2"/>
    <w:rsid w:val="48CF1DCE"/>
    <w:rsid w:val="48F95F10"/>
    <w:rsid w:val="493D5786"/>
    <w:rsid w:val="497C31EE"/>
    <w:rsid w:val="49D904A9"/>
    <w:rsid w:val="4A30BF6E"/>
    <w:rsid w:val="4A6B9330"/>
    <w:rsid w:val="4A6F0893"/>
    <w:rsid w:val="4B4E777F"/>
    <w:rsid w:val="4B5E6FE3"/>
    <w:rsid w:val="4BA217FB"/>
    <w:rsid w:val="4BB96A2D"/>
    <w:rsid w:val="4BBA3EDA"/>
    <w:rsid w:val="4BC1F670"/>
    <w:rsid w:val="4BE4893C"/>
    <w:rsid w:val="4BEC0F70"/>
    <w:rsid w:val="4C31D5F8"/>
    <w:rsid w:val="4CC5A63A"/>
    <w:rsid w:val="4CEE53FB"/>
    <w:rsid w:val="4CF4CC70"/>
    <w:rsid w:val="4D491F06"/>
    <w:rsid w:val="4D982082"/>
    <w:rsid w:val="4DC45373"/>
    <w:rsid w:val="4DF7A04B"/>
    <w:rsid w:val="4E6CB356"/>
    <w:rsid w:val="4F49BEF8"/>
    <w:rsid w:val="4F6F0841"/>
    <w:rsid w:val="4F77B797"/>
    <w:rsid w:val="4FB28D6A"/>
    <w:rsid w:val="4FBF0B42"/>
    <w:rsid w:val="500009E7"/>
    <w:rsid w:val="5017376C"/>
    <w:rsid w:val="50205FB9"/>
    <w:rsid w:val="5160B9FC"/>
    <w:rsid w:val="51D03EB5"/>
    <w:rsid w:val="51DB7DC8"/>
    <w:rsid w:val="52B34A97"/>
    <w:rsid w:val="52F84CD1"/>
    <w:rsid w:val="530392E3"/>
    <w:rsid w:val="537D05EE"/>
    <w:rsid w:val="538692E4"/>
    <w:rsid w:val="5391B610"/>
    <w:rsid w:val="53C5F511"/>
    <w:rsid w:val="54C8FD8A"/>
    <w:rsid w:val="551B311D"/>
    <w:rsid w:val="56BDE4B5"/>
    <w:rsid w:val="56EB15F0"/>
    <w:rsid w:val="57CD5113"/>
    <w:rsid w:val="58713F4A"/>
    <w:rsid w:val="58AFCFF7"/>
    <w:rsid w:val="593DBF3B"/>
    <w:rsid w:val="5957CCED"/>
    <w:rsid w:val="597EB269"/>
    <w:rsid w:val="5995419E"/>
    <w:rsid w:val="5AE5D52B"/>
    <w:rsid w:val="5AF346C4"/>
    <w:rsid w:val="5AF93ABD"/>
    <w:rsid w:val="5B9A9C9D"/>
    <w:rsid w:val="5BC002BE"/>
    <w:rsid w:val="5BE2445A"/>
    <w:rsid w:val="5C36CDEC"/>
    <w:rsid w:val="5C3BB7CE"/>
    <w:rsid w:val="5C487D91"/>
    <w:rsid w:val="5C85C8D9"/>
    <w:rsid w:val="5CDA579C"/>
    <w:rsid w:val="5D011424"/>
    <w:rsid w:val="5DF76F22"/>
    <w:rsid w:val="5DFE251E"/>
    <w:rsid w:val="5E02C762"/>
    <w:rsid w:val="5EB7D554"/>
    <w:rsid w:val="5EFE79FD"/>
    <w:rsid w:val="5F0B1CDF"/>
    <w:rsid w:val="5F90EEC3"/>
    <w:rsid w:val="5FC1CB4C"/>
    <w:rsid w:val="6038E9C9"/>
    <w:rsid w:val="603AE20E"/>
    <w:rsid w:val="6040018E"/>
    <w:rsid w:val="60882083"/>
    <w:rsid w:val="60BB0ABA"/>
    <w:rsid w:val="60BCD915"/>
    <w:rsid w:val="60BE422C"/>
    <w:rsid w:val="6151B218"/>
    <w:rsid w:val="61956801"/>
    <w:rsid w:val="61F955DB"/>
    <w:rsid w:val="62322D19"/>
    <w:rsid w:val="62F23011"/>
    <w:rsid w:val="62FEB7B7"/>
    <w:rsid w:val="6328A761"/>
    <w:rsid w:val="633401A8"/>
    <w:rsid w:val="6371E0B1"/>
    <w:rsid w:val="640075E4"/>
    <w:rsid w:val="643086C6"/>
    <w:rsid w:val="6439D648"/>
    <w:rsid w:val="64A6CF49"/>
    <w:rsid w:val="64C3033F"/>
    <w:rsid w:val="64C986C7"/>
    <w:rsid w:val="64E1154F"/>
    <w:rsid w:val="64E82498"/>
    <w:rsid w:val="6596CA6B"/>
    <w:rsid w:val="65C4E056"/>
    <w:rsid w:val="6796F30D"/>
    <w:rsid w:val="67D2D640"/>
    <w:rsid w:val="6869FE24"/>
    <w:rsid w:val="686FE53E"/>
    <w:rsid w:val="693EA78B"/>
    <w:rsid w:val="69C20DE6"/>
    <w:rsid w:val="69CEBAC9"/>
    <w:rsid w:val="69D24FD6"/>
    <w:rsid w:val="69E15761"/>
    <w:rsid w:val="6A2A0798"/>
    <w:rsid w:val="6A341E1B"/>
    <w:rsid w:val="6A3BE782"/>
    <w:rsid w:val="6A3D5FAD"/>
    <w:rsid w:val="6A6EA350"/>
    <w:rsid w:val="6A7DDE81"/>
    <w:rsid w:val="6AFC5D9A"/>
    <w:rsid w:val="6B0870CA"/>
    <w:rsid w:val="6B50C86F"/>
    <w:rsid w:val="6B86CF8E"/>
    <w:rsid w:val="6BC30A33"/>
    <w:rsid w:val="6BEDF580"/>
    <w:rsid w:val="6C865116"/>
    <w:rsid w:val="6C98E81C"/>
    <w:rsid w:val="6CCEC090"/>
    <w:rsid w:val="6D8AEA39"/>
    <w:rsid w:val="6DE678D4"/>
    <w:rsid w:val="6DEB4C01"/>
    <w:rsid w:val="6DF0DF96"/>
    <w:rsid w:val="6E2665EB"/>
    <w:rsid w:val="6E43F9D1"/>
    <w:rsid w:val="6E6ED576"/>
    <w:rsid w:val="6F16983F"/>
    <w:rsid w:val="6F5ED1F6"/>
    <w:rsid w:val="706AF9CF"/>
    <w:rsid w:val="7167D5E2"/>
    <w:rsid w:val="71E46B17"/>
    <w:rsid w:val="72A5338F"/>
    <w:rsid w:val="72FF5447"/>
    <w:rsid w:val="732D1FE8"/>
    <w:rsid w:val="73311E76"/>
    <w:rsid w:val="739DD484"/>
    <w:rsid w:val="74517EA8"/>
    <w:rsid w:val="74897670"/>
    <w:rsid w:val="7494C792"/>
    <w:rsid w:val="74E9B53C"/>
    <w:rsid w:val="74FCC386"/>
    <w:rsid w:val="7503EEE4"/>
    <w:rsid w:val="758BD058"/>
    <w:rsid w:val="7591F444"/>
    <w:rsid w:val="759DF43C"/>
    <w:rsid w:val="75D94B85"/>
    <w:rsid w:val="763CA8C6"/>
    <w:rsid w:val="76A099BC"/>
    <w:rsid w:val="76AF3F47"/>
    <w:rsid w:val="77364C5C"/>
    <w:rsid w:val="773A2944"/>
    <w:rsid w:val="77470365"/>
    <w:rsid w:val="77B5A395"/>
    <w:rsid w:val="77D22ACB"/>
    <w:rsid w:val="783BC277"/>
    <w:rsid w:val="78AE0AA9"/>
    <w:rsid w:val="7997EB77"/>
    <w:rsid w:val="7A6B4F0A"/>
    <w:rsid w:val="7A7E6A7A"/>
    <w:rsid w:val="7A84FCC8"/>
    <w:rsid w:val="7ACB2D92"/>
    <w:rsid w:val="7B310555"/>
    <w:rsid w:val="7BD2951E"/>
    <w:rsid w:val="7BDCCE22"/>
    <w:rsid w:val="7BF2D636"/>
    <w:rsid w:val="7CBAA003"/>
    <w:rsid w:val="7CC283A1"/>
    <w:rsid w:val="7DAB7DB1"/>
    <w:rsid w:val="7DE311F5"/>
    <w:rsid w:val="7E150DA2"/>
    <w:rsid w:val="7F0AC2D6"/>
    <w:rsid w:val="7F0DB5D3"/>
    <w:rsid w:val="7F0DE5D4"/>
    <w:rsid w:val="7F1CB4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792AF"/>
  <w15:docId w15:val="{45A5F56C-CE0A-4299-851B-DC5BF740D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5479"/>
    <w:rPr>
      <w:color w:val="0563C1" w:themeColor="hyperlink"/>
      <w:u w:val="single"/>
    </w:rPr>
  </w:style>
  <w:style w:type="paragraph" w:customStyle="1" w:styleId="EndNoteBibliographyTitle">
    <w:name w:val="EndNote Bibliography Title"/>
    <w:basedOn w:val="Normal"/>
    <w:link w:val="EndNoteBibliographyTitleChar"/>
    <w:rsid w:val="00BB146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146E"/>
    <w:rPr>
      <w:rFonts w:ascii="Calibri" w:hAnsi="Calibri" w:cs="Calibri"/>
      <w:noProof/>
    </w:rPr>
  </w:style>
  <w:style w:type="paragraph" w:customStyle="1" w:styleId="EndNoteBibliography">
    <w:name w:val="EndNote Bibliography"/>
    <w:basedOn w:val="Normal"/>
    <w:link w:val="EndNoteBibliographyChar"/>
    <w:rsid w:val="00BB146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B146E"/>
    <w:rPr>
      <w:rFonts w:ascii="Calibri" w:hAnsi="Calibri" w:cs="Calibri"/>
      <w:noProof/>
    </w:rPr>
  </w:style>
  <w:style w:type="character" w:customStyle="1" w:styleId="UnresolvedMention">
    <w:name w:val="Unresolved Mention"/>
    <w:basedOn w:val="DefaultParagraphFont"/>
    <w:uiPriority w:val="99"/>
    <w:semiHidden/>
    <w:unhideWhenUsed/>
    <w:rsid w:val="000A3CB2"/>
    <w:rPr>
      <w:color w:val="605E5C"/>
      <w:shd w:val="clear" w:color="auto" w:fill="E1DFDD"/>
    </w:rPr>
  </w:style>
  <w:style w:type="character" w:customStyle="1" w:styleId="highlight">
    <w:name w:val="highlight"/>
    <w:basedOn w:val="DefaultParagraphFont"/>
    <w:rsid w:val="00A72BD1"/>
  </w:style>
  <w:style w:type="character" w:styleId="FollowedHyperlink">
    <w:name w:val="FollowedHyperlink"/>
    <w:basedOn w:val="DefaultParagraphFont"/>
    <w:uiPriority w:val="99"/>
    <w:semiHidden/>
    <w:unhideWhenUsed/>
    <w:rsid w:val="00F136E9"/>
    <w:rPr>
      <w:color w:val="954F72" w:themeColor="followedHyperlink"/>
      <w:u w:val="single"/>
    </w:rPr>
  </w:style>
  <w:style w:type="paragraph" w:styleId="ListParagraph">
    <w:name w:val="List Paragraph"/>
    <w:basedOn w:val="Normal"/>
    <w:link w:val="ListParagraphChar"/>
    <w:uiPriority w:val="34"/>
    <w:qFormat/>
    <w:rsid w:val="00290BEC"/>
    <w:pPr>
      <w:ind w:left="720"/>
      <w:contextualSpacing/>
    </w:pPr>
  </w:style>
  <w:style w:type="character" w:styleId="CommentReference">
    <w:name w:val="annotation reference"/>
    <w:basedOn w:val="DefaultParagraphFont"/>
    <w:uiPriority w:val="99"/>
    <w:semiHidden/>
    <w:unhideWhenUsed/>
    <w:rsid w:val="00CE2742"/>
    <w:rPr>
      <w:sz w:val="16"/>
      <w:szCs w:val="16"/>
    </w:rPr>
  </w:style>
  <w:style w:type="paragraph" w:styleId="CommentText">
    <w:name w:val="annotation text"/>
    <w:basedOn w:val="Normal"/>
    <w:link w:val="CommentTextChar"/>
    <w:uiPriority w:val="99"/>
    <w:unhideWhenUsed/>
    <w:rsid w:val="00CE2742"/>
    <w:pPr>
      <w:spacing w:line="240" w:lineRule="auto"/>
    </w:pPr>
    <w:rPr>
      <w:sz w:val="20"/>
      <w:szCs w:val="20"/>
    </w:rPr>
  </w:style>
  <w:style w:type="character" w:customStyle="1" w:styleId="CommentTextChar">
    <w:name w:val="Comment Text Char"/>
    <w:basedOn w:val="DefaultParagraphFont"/>
    <w:link w:val="CommentText"/>
    <w:uiPriority w:val="99"/>
    <w:rsid w:val="00CE2742"/>
    <w:rPr>
      <w:sz w:val="20"/>
      <w:szCs w:val="20"/>
    </w:rPr>
  </w:style>
  <w:style w:type="paragraph" w:styleId="CommentSubject">
    <w:name w:val="annotation subject"/>
    <w:basedOn w:val="CommentText"/>
    <w:next w:val="CommentText"/>
    <w:link w:val="CommentSubjectChar"/>
    <w:uiPriority w:val="99"/>
    <w:semiHidden/>
    <w:unhideWhenUsed/>
    <w:rsid w:val="00CE2742"/>
    <w:rPr>
      <w:b/>
      <w:bCs/>
    </w:rPr>
  </w:style>
  <w:style w:type="character" w:customStyle="1" w:styleId="CommentSubjectChar">
    <w:name w:val="Comment Subject Char"/>
    <w:basedOn w:val="CommentTextChar"/>
    <w:link w:val="CommentSubject"/>
    <w:uiPriority w:val="99"/>
    <w:semiHidden/>
    <w:rsid w:val="00CE2742"/>
    <w:rPr>
      <w:b/>
      <w:bCs/>
      <w:sz w:val="20"/>
      <w:szCs w:val="20"/>
    </w:rPr>
  </w:style>
  <w:style w:type="paragraph" w:styleId="Revision">
    <w:name w:val="Revision"/>
    <w:hidden/>
    <w:uiPriority w:val="99"/>
    <w:semiHidden/>
    <w:rsid w:val="00521AC9"/>
    <w:pPr>
      <w:spacing w:after="0" w:line="240" w:lineRule="auto"/>
    </w:pPr>
  </w:style>
  <w:style w:type="table" w:styleId="TableGrid">
    <w:name w:val="Table Grid"/>
    <w:basedOn w:val="TableNormal"/>
    <w:uiPriority w:val="39"/>
    <w:rsid w:val="007212C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06DF6"/>
  </w:style>
  <w:style w:type="character" w:styleId="LineNumber">
    <w:name w:val="line number"/>
    <w:basedOn w:val="DefaultParagraphFont"/>
    <w:uiPriority w:val="99"/>
    <w:semiHidden/>
    <w:unhideWhenUsed/>
    <w:rsid w:val="00EB7174"/>
  </w:style>
  <w:style w:type="paragraph" w:styleId="Header">
    <w:name w:val="header"/>
    <w:basedOn w:val="Normal"/>
    <w:link w:val="HeaderChar"/>
    <w:uiPriority w:val="99"/>
    <w:unhideWhenUsed/>
    <w:rsid w:val="006F2F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F6F"/>
  </w:style>
  <w:style w:type="paragraph" w:styleId="Footer">
    <w:name w:val="footer"/>
    <w:basedOn w:val="Normal"/>
    <w:link w:val="FooterChar"/>
    <w:uiPriority w:val="99"/>
    <w:unhideWhenUsed/>
    <w:rsid w:val="006F2F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F6F"/>
  </w:style>
  <w:style w:type="paragraph" w:styleId="Title">
    <w:name w:val="Title"/>
    <w:basedOn w:val="Normal"/>
    <w:next w:val="Normal"/>
    <w:link w:val="TitleChar"/>
    <w:uiPriority w:val="10"/>
    <w:qFormat/>
    <w:rsid w:val="000D69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92F"/>
    <w:rPr>
      <w:rFonts w:asciiTheme="majorHAnsi" w:eastAsiaTheme="majorEastAsia" w:hAnsiTheme="majorHAnsi" w:cstheme="majorBidi"/>
      <w:spacing w:val="-10"/>
      <w:kern w:val="28"/>
      <w:sz w:val="56"/>
      <w:szCs w:val="56"/>
    </w:rPr>
  </w:style>
  <w:style w:type="table" w:customStyle="1" w:styleId="TableGrid1">
    <w:name w:val="Table Grid1"/>
    <w:basedOn w:val="TableNormal"/>
    <w:next w:val="TableGrid"/>
    <w:uiPriority w:val="39"/>
    <w:rsid w:val="00D82CE1"/>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D2B0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051413">
      <w:bodyDiv w:val="1"/>
      <w:marLeft w:val="0"/>
      <w:marRight w:val="0"/>
      <w:marTop w:val="0"/>
      <w:marBottom w:val="0"/>
      <w:divBdr>
        <w:top w:val="none" w:sz="0" w:space="0" w:color="auto"/>
        <w:left w:val="none" w:sz="0" w:space="0" w:color="auto"/>
        <w:bottom w:val="none" w:sz="0" w:space="0" w:color="auto"/>
        <w:right w:val="none" w:sz="0" w:space="0" w:color="auto"/>
      </w:divBdr>
    </w:div>
    <w:div w:id="231624083">
      <w:bodyDiv w:val="1"/>
      <w:marLeft w:val="0"/>
      <w:marRight w:val="0"/>
      <w:marTop w:val="0"/>
      <w:marBottom w:val="0"/>
      <w:divBdr>
        <w:top w:val="none" w:sz="0" w:space="0" w:color="auto"/>
        <w:left w:val="none" w:sz="0" w:space="0" w:color="auto"/>
        <w:bottom w:val="none" w:sz="0" w:space="0" w:color="auto"/>
        <w:right w:val="none" w:sz="0" w:space="0" w:color="auto"/>
      </w:divBdr>
    </w:div>
    <w:div w:id="298536837">
      <w:bodyDiv w:val="1"/>
      <w:marLeft w:val="0"/>
      <w:marRight w:val="0"/>
      <w:marTop w:val="0"/>
      <w:marBottom w:val="0"/>
      <w:divBdr>
        <w:top w:val="none" w:sz="0" w:space="0" w:color="auto"/>
        <w:left w:val="none" w:sz="0" w:space="0" w:color="auto"/>
        <w:bottom w:val="none" w:sz="0" w:space="0" w:color="auto"/>
        <w:right w:val="none" w:sz="0" w:space="0" w:color="auto"/>
      </w:divBdr>
    </w:div>
    <w:div w:id="312561725">
      <w:bodyDiv w:val="1"/>
      <w:marLeft w:val="0"/>
      <w:marRight w:val="0"/>
      <w:marTop w:val="0"/>
      <w:marBottom w:val="0"/>
      <w:divBdr>
        <w:top w:val="none" w:sz="0" w:space="0" w:color="auto"/>
        <w:left w:val="none" w:sz="0" w:space="0" w:color="auto"/>
        <w:bottom w:val="none" w:sz="0" w:space="0" w:color="auto"/>
        <w:right w:val="none" w:sz="0" w:space="0" w:color="auto"/>
      </w:divBdr>
    </w:div>
    <w:div w:id="387847494">
      <w:bodyDiv w:val="1"/>
      <w:marLeft w:val="0"/>
      <w:marRight w:val="0"/>
      <w:marTop w:val="0"/>
      <w:marBottom w:val="0"/>
      <w:divBdr>
        <w:top w:val="none" w:sz="0" w:space="0" w:color="auto"/>
        <w:left w:val="none" w:sz="0" w:space="0" w:color="auto"/>
        <w:bottom w:val="none" w:sz="0" w:space="0" w:color="auto"/>
        <w:right w:val="none" w:sz="0" w:space="0" w:color="auto"/>
      </w:divBdr>
    </w:div>
    <w:div w:id="421726790">
      <w:bodyDiv w:val="1"/>
      <w:marLeft w:val="0"/>
      <w:marRight w:val="0"/>
      <w:marTop w:val="0"/>
      <w:marBottom w:val="0"/>
      <w:divBdr>
        <w:top w:val="none" w:sz="0" w:space="0" w:color="auto"/>
        <w:left w:val="none" w:sz="0" w:space="0" w:color="auto"/>
        <w:bottom w:val="none" w:sz="0" w:space="0" w:color="auto"/>
        <w:right w:val="none" w:sz="0" w:space="0" w:color="auto"/>
      </w:divBdr>
    </w:div>
    <w:div w:id="516358809">
      <w:bodyDiv w:val="1"/>
      <w:marLeft w:val="0"/>
      <w:marRight w:val="0"/>
      <w:marTop w:val="0"/>
      <w:marBottom w:val="0"/>
      <w:divBdr>
        <w:top w:val="none" w:sz="0" w:space="0" w:color="auto"/>
        <w:left w:val="none" w:sz="0" w:space="0" w:color="auto"/>
        <w:bottom w:val="none" w:sz="0" w:space="0" w:color="auto"/>
        <w:right w:val="none" w:sz="0" w:space="0" w:color="auto"/>
      </w:divBdr>
    </w:div>
    <w:div w:id="688526513">
      <w:bodyDiv w:val="1"/>
      <w:marLeft w:val="0"/>
      <w:marRight w:val="0"/>
      <w:marTop w:val="0"/>
      <w:marBottom w:val="0"/>
      <w:divBdr>
        <w:top w:val="none" w:sz="0" w:space="0" w:color="auto"/>
        <w:left w:val="none" w:sz="0" w:space="0" w:color="auto"/>
        <w:bottom w:val="none" w:sz="0" w:space="0" w:color="auto"/>
        <w:right w:val="none" w:sz="0" w:space="0" w:color="auto"/>
      </w:divBdr>
    </w:div>
    <w:div w:id="723259865">
      <w:bodyDiv w:val="1"/>
      <w:marLeft w:val="0"/>
      <w:marRight w:val="0"/>
      <w:marTop w:val="0"/>
      <w:marBottom w:val="0"/>
      <w:divBdr>
        <w:top w:val="none" w:sz="0" w:space="0" w:color="auto"/>
        <w:left w:val="none" w:sz="0" w:space="0" w:color="auto"/>
        <w:bottom w:val="none" w:sz="0" w:space="0" w:color="auto"/>
        <w:right w:val="none" w:sz="0" w:space="0" w:color="auto"/>
      </w:divBdr>
    </w:div>
    <w:div w:id="791902342">
      <w:bodyDiv w:val="1"/>
      <w:marLeft w:val="0"/>
      <w:marRight w:val="0"/>
      <w:marTop w:val="0"/>
      <w:marBottom w:val="0"/>
      <w:divBdr>
        <w:top w:val="none" w:sz="0" w:space="0" w:color="auto"/>
        <w:left w:val="none" w:sz="0" w:space="0" w:color="auto"/>
        <w:bottom w:val="none" w:sz="0" w:space="0" w:color="auto"/>
        <w:right w:val="none" w:sz="0" w:space="0" w:color="auto"/>
      </w:divBdr>
    </w:div>
    <w:div w:id="837381419">
      <w:bodyDiv w:val="1"/>
      <w:marLeft w:val="0"/>
      <w:marRight w:val="0"/>
      <w:marTop w:val="0"/>
      <w:marBottom w:val="0"/>
      <w:divBdr>
        <w:top w:val="none" w:sz="0" w:space="0" w:color="auto"/>
        <w:left w:val="none" w:sz="0" w:space="0" w:color="auto"/>
        <w:bottom w:val="none" w:sz="0" w:space="0" w:color="auto"/>
        <w:right w:val="none" w:sz="0" w:space="0" w:color="auto"/>
      </w:divBdr>
    </w:div>
    <w:div w:id="906914057">
      <w:bodyDiv w:val="1"/>
      <w:marLeft w:val="0"/>
      <w:marRight w:val="0"/>
      <w:marTop w:val="0"/>
      <w:marBottom w:val="0"/>
      <w:divBdr>
        <w:top w:val="none" w:sz="0" w:space="0" w:color="auto"/>
        <w:left w:val="none" w:sz="0" w:space="0" w:color="auto"/>
        <w:bottom w:val="none" w:sz="0" w:space="0" w:color="auto"/>
        <w:right w:val="none" w:sz="0" w:space="0" w:color="auto"/>
      </w:divBdr>
    </w:div>
    <w:div w:id="957371531">
      <w:bodyDiv w:val="1"/>
      <w:marLeft w:val="0"/>
      <w:marRight w:val="0"/>
      <w:marTop w:val="0"/>
      <w:marBottom w:val="0"/>
      <w:divBdr>
        <w:top w:val="none" w:sz="0" w:space="0" w:color="auto"/>
        <w:left w:val="none" w:sz="0" w:space="0" w:color="auto"/>
        <w:bottom w:val="none" w:sz="0" w:space="0" w:color="auto"/>
        <w:right w:val="none" w:sz="0" w:space="0" w:color="auto"/>
      </w:divBdr>
    </w:div>
    <w:div w:id="982926783">
      <w:bodyDiv w:val="1"/>
      <w:marLeft w:val="0"/>
      <w:marRight w:val="0"/>
      <w:marTop w:val="0"/>
      <w:marBottom w:val="0"/>
      <w:divBdr>
        <w:top w:val="none" w:sz="0" w:space="0" w:color="auto"/>
        <w:left w:val="none" w:sz="0" w:space="0" w:color="auto"/>
        <w:bottom w:val="none" w:sz="0" w:space="0" w:color="auto"/>
        <w:right w:val="none" w:sz="0" w:space="0" w:color="auto"/>
      </w:divBdr>
    </w:div>
    <w:div w:id="1122117185">
      <w:bodyDiv w:val="1"/>
      <w:marLeft w:val="0"/>
      <w:marRight w:val="0"/>
      <w:marTop w:val="0"/>
      <w:marBottom w:val="0"/>
      <w:divBdr>
        <w:top w:val="none" w:sz="0" w:space="0" w:color="auto"/>
        <w:left w:val="none" w:sz="0" w:space="0" w:color="auto"/>
        <w:bottom w:val="none" w:sz="0" w:space="0" w:color="auto"/>
        <w:right w:val="none" w:sz="0" w:space="0" w:color="auto"/>
      </w:divBdr>
    </w:div>
    <w:div w:id="1322732268">
      <w:bodyDiv w:val="1"/>
      <w:marLeft w:val="0"/>
      <w:marRight w:val="0"/>
      <w:marTop w:val="0"/>
      <w:marBottom w:val="0"/>
      <w:divBdr>
        <w:top w:val="none" w:sz="0" w:space="0" w:color="auto"/>
        <w:left w:val="none" w:sz="0" w:space="0" w:color="auto"/>
        <w:bottom w:val="none" w:sz="0" w:space="0" w:color="auto"/>
        <w:right w:val="none" w:sz="0" w:space="0" w:color="auto"/>
      </w:divBdr>
      <w:divsChild>
        <w:div w:id="1958288204">
          <w:marLeft w:val="0"/>
          <w:marRight w:val="0"/>
          <w:marTop w:val="0"/>
          <w:marBottom w:val="0"/>
          <w:divBdr>
            <w:top w:val="none" w:sz="0" w:space="0" w:color="auto"/>
            <w:left w:val="none" w:sz="0" w:space="0" w:color="auto"/>
            <w:bottom w:val="none" w:sz="0" w:space="0" w:color="auto"/>
            <w:right w:val="none" w:sz="0" w:space="0" w:color="auto"/>
          </w:divBdr>
          <w:divsChild>
            <w:div w:id="41096133">
              <w:marLeft w:val="0"/>
              <w:marRight w:val="0"/>
              <w:marTop w:val="180"/>
              <w:marBottom w:val="0"/>
              <w:divBdr>
                <w:top w:val="none" w:sz="0" w:space="0" w:color="auto"/>
                <w:left w:val="none" w:sz="0" w:space="0" w:color="auto"/>
                <w:bottom w:val="none" w:sz="0" w:space="0" w:color="auto"/>
                <w:right w:val="none" w:sz="0" w:space="0" w:color="auto"/>
              </w:divBdr>
              <w:divsChild>
                <w:div w:id="1862015631">
                  <w:marLeft w:val="0"/>
                  <w:marRight w:val="0"/>
                  <w:marTop w:val="0"/>
                  <w:marBottom w:val="0"/>
                  <w:divBdr>
                    <w:top w:val="none" w:sz="0" w:space="0" w:color="auto"/>
                    <w:left w:val="none" w:sz="0" w:space="0" w:color="auto"/>
                    <w:bottom w:val="none" w:sz="0" w:space="0" w:color="auto"/>
                    <w:right w:val="none" w:sz="0" w:space="0" w:color="auto"/>
                  </w:divBdr>
                </w:div>
              </w:divsChild>
            </w:div>
            <w:div w:id="517279961">
              <w:marLeft w:val="0"/>
              <w:marRight w:val="0"/>
              <w:marTop w:val="0"/>
              <w:marBottom w:val="0"/>
              <w:divBdr>
                <w:top w:val="none" w:sz="0" w:space="0" w:color="auto"/>
                <w:left w:val="none" w:sz="0" w:space="0" w:color="auto"/>
                <w:bottom w:val="none" w:sz="0" w:space="0" w:color="auto"/>
                <w:right w:val="none" w:sz="0" w:space="0" w:color="auto"/>
              </w:divBdr>
              <w:divsChild>
                <w:div w:id="2125418245">
                  <w:marLeft w:val="0"/>
                  <w:marRight w:val="0"/>
                  <w:marTop w:val="0"/>
                  <w:marBottom w:val="0"/>
                  <w:divBdr>
                    <w:top w:val="none" w:sz="0" w:space="0" w:color="auto"/>
                    <w:left w:val="none" w:sz="0" w:space="0" w:color="auto"/>
                    <w:bottom w:val="none" w:sz="0" w:space="0" w:color="auto"/>
                    <w:right w:val="none" w:sz="0" w:space="0" w:color="auto"/>
                  </w:divBdr>
                  <w:divsChild>
                    <w:div w:id="1856118506">
                      <w:marLeft w:val="0"/>
                      <w:marRight w:val="0"/>
                      <w:marTop w:val="0"/>
                      <w:marBottom w:val="0"/>
                      <w:divBdr>
                        <w:top w:val="none" w:sz="0" w:space="0" w:color="auto"/>
                        <w:left w:val="none" w:sz="0" w:space="0" w:color="auto"/>
                        <w:bottom w:val="none" w:sz="0" w:space="0" w:color="auto"/>
                        <w:right w:val="none" w:sz="0" w:space="0" w:color="auto"/>
                      </w:divBdr>
                      <w:divsChild>
                        <w:div w:id="145578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6069106">
      <w:bodyDiv w:val="1"/>
      <w:marLeft w:val="0"/>
      <w:marRight w:val="0"/>
      <w:marTop w:val="0"/>
      <w:marBottom w:val="0"/>
      <w:divBdr>
        <w:top w:val="none" w:sz="0" w:space="0" w:color="auto"/>
        <w:left w:val="none" w:sz="0" w:space="0" w:color="auto"/>
        <w:bottom w:val="none" w:sz="0" w:space="0" w:color="auto"/>
        <w:right w:val="none" w:sz="0" w:space="0" w:color="auto"/>
      </w:divBdr>
    </w:div>
    <w:div w:id="1458066629">
      <w:bodyDiv w:val="1"/>
      <w:marLeft w:val="0"/>
      <w:marRight w:val="0"/>
      <w:marTop w:val="0"/>
      <w:marBottom w:val="0"/>
      <w:divBdr>
        <w:top w:val="none" w:sz="0" w:space="0" w:color="auto"/>
        <w:left w:val="none" w:sz="0" w:space="0" w:color="auto"/>
        <w:bottom w:val="none" w:sz="0" w:space="0" w:color="auto"/>
        <w:right w:val="none" w:sz="0" w:space="0" w:color="auto"/>
      </w:divBdr>
    </w:div>
    <w:div w:id="1498686498">
      <w:bodyDiv w:val="1"/>
      <w:marLeft w:val="0"/>
      <w:marRight w:val="0"/>
      <w:marTop w:val="0"/>
      <w:marBottom w:val="0"/>
      <w:divBdr>
        <w:top w:val="none" w:sz="0" w:space="0" w:color="auto"/>
        <w:left w:val="none" w:sz="0" w:space="0" w:color="auto"/>
        <w:bottom w:val="none" w:sz="0" w:space="0" w:color="auto"/>
        <w:right w:val="none" w:sz="0" w:space="0" w:color="auto"/>
      </w:divBdr>
    </w:div>
    <w:div w:id="1522548786">
      <w:bodyDiv w:val="1"/>
      <w:marLeft w:val="0"/>
      <w:marRight w:val="0"/>
      <w:marTop w:val="0"/>
      <w:marBottom w:val="0"/>
      <w:divBdr>
        <w:top w:val="none" w:sz="0" w:space="0" w:color="auto"/>
        <w:left w:val="none" w:sz="0" w:space="0" w:color="auto"/>
        <w:bottom w:val="none" w:sz="0" w:space="0" w:color="auto"/>
        <w:right w:val="none" w:sz="0" w:space="0" w:color="auto"/>
      </w:divBdr>
    </w:div>
    <w:div w:id="1552383240">
      <w:bodyDiv w:val="1"/>
      <w:marLeft w:val="0"/>
      <w:marRight w:val="0"/>
      <w:marTop w:val="0"/>
      <w:marBottom w:val="0"/>
      <w:divBdr>
        <w:top w:val="none" w:sz="0" w:space="0" w:color="auto"/>
        <w:left w:val="none" w:sz="0" w:space="0" w:color="auto"/>
        <w:bottom w:val="none" w:sz="0" w:space="0" w:color="auto"/>
        <w:right w:val="none" w:sz="0" w:space="0" w:color="auto"/>
      </w:divBdr>
    </w:div>
    <w:div w:id="1570461350">
      <w:bodyDiv w:val="1"/>
      <w:marLeft w:val="0"/>
      <w:marRight w:val="0"/>
      <w:marTop w:val="0"/>
      <w:marBottom w:val="0"/>
      <w:divBdr>
        <w:top w:val="none" w:sz="0" w:space="0" w:color="auto"/>
        <w:left w:val="none" w:sz="0" w:space="0" w:color="auto"/>
        <w:bottom w:val="none" w:sz="0" w:space="0" w:color="auto"/>
        <w:right w:val="none" w:sz="0" w:space="0" w:color="auto"/>
      </w:divBdr>
    </w:div>
    <w:div w:id="1603610297">
      <w:bodyDiv w:val="1"/>
      <w:marLeft w:val="0"/>
      <w:marRight w:val="0"/>
      <w:marTop w:val="0"/>
      <w:marBottom w:val="0"/>
      <w:divBdr>
        <w:top w:val="none" w:sz="0" w:space="0" w:color="auto"/>
        <w:left w:val="none" w:sz="0" w:space="0" w:color="auto"/>
        <w:bottom w:val="none" w:sz="0" w:space="0" w:color="auto"/>
        <w:right w:val="none" w:sz="0" w:space="0" w:color="auto"/>
      </w:divBdr>
    </w:div>
    <w:div w:id="1676499322">
      <w:bodyDiv w:val="1"/>
      <w:marLeft w:val="0"/>
      <w:marRight w:val="0"/>
      <w:marTop w:val="0"/>
      <w:marBottom w:val="0"/>
      <w:divBdr>
        <w:top w:val="none" w:sz="0" w:space="0" w:color="auto"/>
        <w:left w:val="none" w:sz="0" w:space="0" w:color="auto"/>
        <w:bottom w:val="none" w:sz="0" w:space="0" w:color="auto"/>
        <w:right w:val="none" w:sz="0" w:space="0" w:color="auto"/>
      </w:divBdr>
    </w:div>
    <w:div w:id="1757167729">
      <w:bodyDiv w:val="1"/>
      <w:marLeft w:val="0"/>
      <w:marRight w:val="0"/>
      <w:marTop w:val="0"/>
      <w:marBottom w:val="0"/>
      <w:divBdr>
        <w:top w:val="none" w:sz="0" w:space="0" w:color="auto"/>
        <w:left w:val="none" w:sz="0" w:space="0" w:color="auto"/>
        <w:bottom w:val="none" w:sz="0" w:space="0" w:color="auto"/>
        <w:right w:val="none" w:sz="0" w:space="0" w:color="auto"/>
      </w:divBdr>
    </w:div>
    <w:div w:id="2013483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F2C3CBD-24EB-46C7-9E74-86C84E16CAB9}">
  <we:reference id="8caa46f3-14c0-4824-9208-8faac4bf2c1e" version="1.0.0.7" store="EXCatalog" storeType="EXCatalog"/>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14DCF91-4B24-4734-A79A-9193660397B1}">
  <we:reference id="f78a3046-9e99-4300-aa2b-5814002b01a2" version="1.55.1.0" store="EXCatalog" storeType="EXCatalog"/>
  <we:alternateReferences>
    <we:reference id="WA104382081" version="1.55.1.0" store="en-AU"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986b022-330e-4c5a-89dd-3ce259f0cce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FD2A73E22B2224897DC1C2B4DE10FFA" ma:contentTypeVersion="15" ma:contentTypeDescription="Create a new document." ma:contentTypeScope="" ma:versionID="102782223c03090de6d6595b88f0f8a9">
  <xsd:schema xmlns:xsd="http://www.w3.org/2001/XMLSchema" xmlns:xs="http://www.w3.org/2001/XMLSchema" xmlns:p="http://schemas.microsoft.com/office/2006/metadata/properties" xmlns:ns3="4986b022-330e-4c5a-89dd-3ce259f0cce1" xmlns:ns4="7c8bf633-445f-442c-ac6d-b04a3027f67e" targetNamespace="http://schemas.microsoft.com/office/2006/metadata/properties" ma:root="true" ma:fieldsID="7452a27620bb76c61fe9a5e06280888f" ns3:_="" ns4:_="">
    <xsd:import namespace="4986b022-330e-4c5a-89dd-3ce259f0cce1"/>
    <xsd:import namespace="7c8bf633-445f-442c-ac6d-b04a3027f67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6b022-330e-4c5a-89dd-3ce259f0cc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8bf633-445f-442c-ac6d-b04a3027f67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3552E-5A69-4BF0-AA31-29214C3BBF81}">
  <ds:schemaRefs>
    <ds:schemaRef ds:uri="http://schemas.microsoft.com/sharepoint/v3/contenttype/forms"/>
  </ds:schemaRefs>
</ds:datastoreItem>
</file>

<file path=customXml/itemProps2.xml><?xml version="1.0" encoding="utf-8"?>
<ds:datastoreItem xmlns:ds="http://schemas.openxmlformats.org/officeDocument/2006/customXml" ds:itemID="{60B75684-EECD-4AD5-B72F-D6C31CE24086}">
  <ds:schemaRefs>
    <ds:schemaRef ds:uri="http://schemas.microsoft.com/office/2006/metadata/properties"/>
    <ds:schemaRef ds:uri="http://schemas.microsoft.com/office/infopath/2007/PartnerControls"/>
    <ds:schemaRef ds:uri="4986b022-330e-4c5a-89dd-3ce259f0cce1"/>
  </ds:schemaRefs>
</ds:datastoreItem>
</file>

<file path=customXml/itemProps3.xml><?xml version="1.0" encoding="utf-8"?>
<ds:datastoreItem xmlns:ds="http://schemas.openxmlformats.org/officeDocument/2006/customXml" ds:itemID="{EB350DF9-9853-476B-89DF-705AAB8EEB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6b022-330e-4c5a-89dd-3ce259f0cce1"/>
    <ds:schemaRef ds:uri="7c8bf633-445f-442c-ac6d-b04a3027f6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7004AD8-817D-49B3-A63E-7B90609AD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Links>
    <vt:vector size="486" baseType="variant">
      <vt:variant>
        <vt:i4>4980757</vt:i4>
      </vt:variant>
      <vt:variant>
        <vt:i4>370</vt:i4>
      </vt:variant>
      <vt:variant>
        <vt:i4>0</vt:i4>
      </vt:variant>
      <vt:variant>
        <vt:i4>5</vt:i4>
      </vt:variant>
      <vt:variant>
        <vt:lpwstr>https://doi.org/10.46658/JBIMES-20-01</vt:lpwstr>
      </vt:variant>
      <vt:variant>
        <vt:lpwstr/>
      </vt:variant>
      <vt:variant>
        <vt:i4>7471143</vt:i4>
      </vt:variant>
      <vt:variant>
        <vt:i4>367</vt:i4>
      </vt:variant>
      <vt:variant>
        <vt:i4>0</vt:i4>
      </vt:variant>
      <vt:variant>
        <vt:i4>5</vt:i4>
      </vt:variant>
      <vt:variant>
        <vt:lpwstr>https://synthesismanual.jbi.global/</vt:lpwstr>
      </vt:variant>
      <vt:variant>
        <vt:lpwstr/>
      </vt:variant>
      <vt:variant>
        <vt:i4>4194315</vt:i4>
      </vt:variant>
      <vt:variant>
        <vt:i4>361</vt:i4>
      </vt:variant>
      <vt:variant>
        <vt:i4>0</vt:i4>
      </vt:variant>
      <vt:variant>
        <vt:i4>5</vt:i4>
      </vt:variant>
      <vt:variant>
        <vt:lpwstr/>
      </vt:variant>
      <vt:variant>
        <vt:lpwstr>_ENREF_10</vt:lpwstr>
      </vt:variant>
      <vt:variant>
        <vt:i4>4194315</vt:i4>
      </vt:variant>
      <vt:variant>
        <vt:i4>355</vt:i4>
      </vt:variant>
      <vt:variant>
        <vt:i4>0</vt:i4>
      </vt:variant>
      <vt:variant>
        <vt:i4>5</vt:i4>
      </vt:variant>
      <vt:variant>
        <vt:lpwstr/>
      </vt:variant>
      <vt:variant>
        <vt:lpwstr>_ENREF_14</vt:lpwstr>
      </vt:variant>
      <vt:variant>
        <vt:i4>4521995</vt:i4>
      </vt:variant>
      <vt:variant>
        <vt:i4>349</vt:i4>
      </vt:variant>
      <vt:variant>
        <vt:i4>0</vt:i4>
      </vt:variant>
      <vt:variant>
        <vt:i4>5</vt:i4>
      </vt:variant>
      <vt:variant>
        <vt:lpwstr/>
      </vt:variant>
      <vt:variant>
        <vt:lpwstr>_ENREF_43</vt:lpwstr>
      </vt:variant>
      <vt:variant>
        <vt:i4>4521995</vt:i4>
      </vt:variant>
      <vt:variant>
        <vt:i4>346</vt:i4>
      </vt:variant>
      <vt:variant>
        <vt:i4>0</vt:i4>
      </vt:variant>
      <vt:variant>
        <vt:i4>5</vt:i4>
      </vt:variant>
      <vt:variant>
        <vt:lpwstr/>
      </vt:variant>
      <vt:variant>
        <vt:lpwstr>_ENREF_42</vt:lpwstr>
      </vt:variant>
      <vt:variant>
        <vt:i4>4521995</vt:i4>
      </vt:variant>
      <vt:variant>
        <vt:i4>340</vt:i4>
      </vt:variant>
      <vt:variant>
        <vt:i4>0</vt:i4>
      </vt:variant>
      <vt:variant>
        <vt:i4>5</vt:i4>
      </vt:variant>
      <vt:variant>
        <vt:lpwstr/>
      </vt:variant>
      <vt:variant>
        <vt:lpwstr>_ENREF_41</vt:lpwstr>
      </vt:variant>
      <vt:variant>
        <vt:i4>4194315</vt:i4>
      </vt:variant>
      <vt:variant>
        <vt:i4>337</vt:i4>
      </vt:variant>
      <vt:variant>
        <vt:i4>0</vt:i4>
      </vt:variant>
      <vt:variant>
        <vt:i4>5</vt:i4>
      </vt:variant>
      <vt:variant>
        <vt:lpwstr/>
      </vt:variant>
      <vt:variant>
        <vt:lpwstr>_ENREF_10</vt:lpwstr>
      </vt:variant>
      <vt:variant>
        <vt:i4>4521995</vt:i4>
      </vt:variant>
      <vt:variant>
        <vt:i4>331</vt:i4>
      </vt:variant>
      <vt:variant>
        <vt:i4>0</vt:i4>
      </vt:variant>
      <vt:variant>
        <vt:i4>5</vt:i4>
      </vt:variant>
      <vt:variant>
        <vt:lpwstr/>
      </vt:variant>
      <vt:variant>
        <vt:lpwstr>_ENREF_40</vt:lpwstr>
      </vt:variant>
      <vt:variant>
        <vt:i4>4325387</vt:i4>
      </vt:variant>
      <vt:variant>
        <vt:i4>325</vt:i4>
      </vt:variant>
      <vt:variant>
        <vt:i4>0</vt:i4>
      </vt:variant>
      <vt:variant>
        <vt:i4>5</vt:i4>
      </vt:variant>
      <vt:variant>
        <vt:lpwstr/>
      </vt:variant>
      <vt:variant>
        <vt:lpwstr>_ENREF_39</vt:lpwstr>
      </vt:variant>
      <vt:variant>
        <vt:i4>4325387</vt:i4>
      </vt:variant>
      <vt:variant>
        <vt:i4>319</vt:i4>
      </vt:variant>
      <vt:variant>
        <vt:i4>0</vt:i4>
      </vt:variant>
      <vt:variant>
        <vt:i4>5</vt:i4>
      </vt:variant>
      <vt:variant>
        <vt:lpwstr/>
      </vt:variant>
      <vt:variant>
        <vt:lpwstr>_ENREF_37</vt:lpwstr>
      </vt:variant>
      <vt:variant>
        <vt:i4>4325387</vt:i4>
      </vt:variant>
      <vt:variant>
        <vt:i4>313</vt:i4>
      </vt:variant>
      <vt:variant>
        <vt:i4>0</vt:i4>
      </vt:variant>
      <vt:variant>
        <vt:i4>5</vt:i4>
      </vt:variant>
      <vt:variant>
        <vt:lpwstr/>
      </vt:variant>
      <vt:variant>
        <vt:lpwstr>_ENREF_34</vt:lpwstr>
      </vt:variant>
      <vt:variant>
        <vt:i4>4325387</vt:i4>
      </vt:variant>
      <vt:variant>
        <vt:i4>307</vt:i4>
      </vt:variant>
      <vt:variant>
        <vt:i4>0</vt:i4>
      </vt:variant>
      <vt:variant>
        <vt:i4>5</vt:i4>
      </vt:variant>
      <vt:variant>
        <vt:lpwstr/>
      </vt:variant>
      <vt:variant>
        <vt:lpwstr>_ENREF_34</vt:lpwstr>
      </vt:variant>
      <vt:variant>
        <vt:i4>4325387</vt:i4>
      </vt:variant>
      <vt:variant>
        <vt:i4>301</vt:i4>
      </vt:variant>
      <vt:variant>
        <vt:i4>0</vt:i4>
      </vt:variant>
      <vt:variant>
        <vt:i4>5</vt:i4>
      </vt:variant>
      <vt:variant>
        <vt:lpwstr/>
      </vt:variant>
      <vt:variant>
        <vt:lpwstr>_ENREF_38</vt:lpwstr>
      </vt:variant>
      <vt:variant>
        <vt:i4>4325387</vt:i4>
      </vt:variant>
      <vt:variant>
        <vt:i4>295</vt:i4>
      </vt:variant>
      <vt:variant>
        <vt:i4>0</vt:i4>
      </vt:variant>
      <vt:variant>
        <vt:i4>5</vt:i4>
      </vt:variant>
      <vt:variant>
        <vt:lpwstr/>
      </vt:variant>
      <vt:variant>
        <vt:lpwstr>_ENREF_37</vt:lpwstr>
      </vt:variant>
      <vt:variant>
        <vt:i4>4325387</vt:i4>
      </vt:variant>
      <vt:variant>
        <vt:i4>289</vt:i4>
      </vt:variant>
      <vt:variant>
        <vt:i4>0</vt:i4>
      </vt:variant>
      <vt:variant>
        <vt:i4>5</vt:i4>
      </vt:variant>
      <vt:variant>
        <vt:lpwstr/>
      </vt:variant>
      <vt:variant>
        <vt:lpwstr>_ENREF_36</vt:lpwstr>
      </vt:variant>
      <vt:variant>
        <vt:i4>4325387</vt:i4>
      </vt:variant>
      <vt:variant>
        <vt:i4>283</vt:i4>
      </vt:variant>
      <vt:variant>
        <vt:i4>0</vt:i4>
      </vt:variant>
      <vt:variant>
        <vt:i4>5</vt:i4>
      </vt:variant>
      <vt:variant>
        <vt:lpwstr/>
      </vt:variant>
      <vt:variant>
        <vt:lpwstr>_ENREF_35</vt:lpwstr>
      </vt:variant>
      <vt:variant>
        <vt:i4>4325387</vt:i4>
      </vt:variant>
      <vt:variant>
        <vt:i4>277</vt:i4>
      </vt:variant>
      <vt:variant>
        <vt:i4>0</vt:i4>
      </vt:variant>
      <vt:variant>
        <vt:i4>5</vt:i4>
      </vt:variant>
      <vt:variant>
        <vt:lpwstr/>
      </vt:variant>
      <vt:variant>
        <vt:lpwstr>_ENREF_34</vt:lpwstr>
      </vt:variant>
      <vt:variant>
        <vt:i4>4325387</vt:i4>
      </vt:variant>
      <vt:variant>
        <vt:i4>271</vt:i4>
      </vt:variant>
      <vt:variant>
        <vt:i4>0</vt:i4>
      </vt:variant>
      <vt:variant>
        <vt:i4>5</vt:i4>
      </vt:variant>
      <vt:variant>
        <vt:lpwstr/>
      </vt:variant>
      <vt:variant>
        <vt:lpwstr>_ENREF_33</vt:lpwstr>
      </vt:variant>
      <vt:variant>
        <vt:i4>4325387</vt:i4>
      </vt:variant>
      <vt:variant>
        <vt:i4>268</vt:i4>
      </vt:variant>
      <vt:variant>
        <vt:i4>0</vt:i4>
      </vt:variant>
      <vt:variant>
        <vt:i4>5</vt:i4>
      </vt:variant>
      <vt:variant>
        <vt:lpwstr/>
      </vt:variant>
      <vt:variant>
        <vt:lpwstr>_ENREF_32</vt:lpwstr>
      </vt:variant>
      <vt:variant>
        <vt:i4>4390923</vt:i4>
      </vt:variant>
      <vt:variant>
        <vt:i4>262</vt:i4>
      </vt:variant>
      <vt:variant>
        <vt:i4>0</vt:i4>
      </vt:variant>
      <vt:variant>
        <vt:i4>5</vt:i4>
      </vt:variant>
      <vt:variant>
        <vt:lpwstr/>
      </vt:variant>
      <vt:variant>
        <vt:lpwstr>_ENREF_29</vt:lpwstr>
      </vt:variant>
      <vt:variant>
        <vt:i4>4390923</vt:i4>
      </vt:variant>
      <vt:variant>
        <vt:i4>254</vt:i4>
      </vt:variant>
      <vt:variant>
        <vt:i4>0</vt:i4>
      </vt:variant>
      <vt:variant>
        <vt:i4>5</vt:i4>
      </vt:variant>
      <vt:variant>
        <vt:lpwstr/>
      </vt:variant>
      <vt:variant>
        <vt:lpwstr>_ENREF_29</vt:lpwstr>
      </vt:variant>
      <vt:variant>
        <vt:i4>4390923</vt:i4>
      </vt:variant>
      <vt:variant>
        <vt:i4>248</vt:i4>
      </vt:variant>
      <vt:variant>
        <vt:i4>0</vt:i4>
      </vt:variant>
      <vt:variant>
        <vt:i4>5</vt:i4>
      </vt:variant>
      <vt:variant>
        <vt:lpwstr/>
      </vt:variant>
      <vt:variant>
        <vt:lpwstr>_ENREF_27</vt:lpwstr>
      </vt:variant>
      <vt:variant>
        <vt:i4>4194315</vt:i4>
      </vt:variant>
      <vt:variant>
        <vt:i4>245</vt:i4>
      </vt:variant>
      <vt:variant>
        <vt:i4>0</vt:i4>
      </vt:variant>
      <vt:variant>
        <vt:i4>5</vt:i4>
      </vt:variant>
      <vt:variant>
        <vt:lpwstr/>
      </vt:variant>
      <vt:variant>
        <vt:lpwstr>_ENREF_10</vt:lpwstr>
      </vt:variant>
      <vt:variant>
        <vt:i4>4194315</vt:i4>
      </vt:variant>
      <vt:variant>
        <vt:i4>239</vt:i4>
      </vt:variant>
      <vt:variant>
        <vt:i4>0</vt:i4>
      </vt:variant>
      <vt:variant>
        <vt:i4>5</vt:i4>
      </vt:variant>
      <vt:variant>
        <vt:lpwstr/>
      </vt:variant>
      <vt:variant>
        <vt:lpwstr>_ENREF_18</vt:lpwstr>
      </vt:variant>
      <vt:variant>
        <vt:i4>4194315</vt:i4>
      </vt:variant>
      <vt:variant>
        <vt:i4>236</vt:i4>
      </vt:variant>
      <vt:variant>
        <vt:i4>0</vt:i4>
      </vt:variant>
      <vt:variant>
        <vt:i4>5</vt:i4>
      </vt:variant>
      <vt:variant>
        <vt:lpwstr/>
      </vt:variant>
      <vt:variant>
        <vt:lpwstr>_ENREF_13</vt:lpwstr>
      </vt:variant>
      <vt:variant>
        <vt:i4>4194315</vt:i4>
      </vt:variant>
      <vt:variant>
        <vt:i4>230</vt:i4>
      </vt:variant>
      <vt:variant>
        <vt:i4>0</vt:i4>
      </vt:variant>
      <vt:variant>
        <vt:i4>5</vt:i4>
      </vt:variant>
      <vt:variant>
        <vt:lpwstr/>
      </vt:variant>
      <vt:variant>
        <vt:lpwstr>_ENREF_17</vt:lpwstr>
      </vt:variant>
      <vt:variant>
        <vt:i4>4390923</vt:i4>
      </vt:variant>
      <vt:variant>
        <vt:i4>224</vt:i4>
      </vt:variant>
      <vt:variant>
        <vt:i4>0</vt:i4>
      </vt:variant>
      <vt:variant>
        <vt:i4>5</vt:i4>
      </vt:variant>
      <vt:variant>
        <vt:lpwstr/>
      </vt:variant>
      <vt:variant>
        <vt:lpwstr>_ENREF_28</vt:lpwstr>
      </vt:variant>
      <vt:variant>
        <vt:i4>4390923</vt:i4>
      </vt:variant>
      <vt:variant>
        <vt:i4>221</vt:i4>
      </vt:variant>
      <vt:variant>
        <vt:i4>0</vt:i4>
      </vt:variant>
      <vt:variant>
        <vt:i4>5</vt:i4>
      </vt:variant>
      <vt:variant>
        <vt:lpwstr/>
      </vt:variant>
      <vt:variant>
        <vt:lpwstr>_ENREF_27</vt:lpwstr>
      </vt:variant>
      <vt:variant>
        <vt:i4>4194315</vt:i4>
      </vt:variant>
      <vt:variant>
        <vt:i4>215</vt:i4>
      </vt:variant>
      <vt:variant>
        <vt:i4>0</vt:i4>
      </vt:variant>
      <vt:variant>
        <vt:i4>5</vt:i4>
      </vt:variant>
      <vt:variant>
        <vt:lpwstr/>
      </vt:variant>
      <vt:variant>
        <vt:lpwstr>_ENREF_15</vt:lpwstr>
      </vt:variant>
      <vt:variant>
        <vt:i4>4390923</vt:i4>
      </vt:variant>
      <vt:variant>
        <vt:i4>209</vt:i4>
      </vt:variant>
      <vt:variant>
        <vt:i4>0</vt:i4>
      </vt:variant>
      <vt:variant>
        <vt:i4>5</vt:i4>
      </vt:variant>
      <vt:variant>
        <vt:lpwstr/>
      </vt:variant>
      <vt:variant>
        <vt:lpwstr>_ENREF_23</vt:lpwstr>
      </vt:variant>
      <vt:variant>
        <vt:i4>4194315</vt:i4>
      </vt:variant>
      <vt:variant>
        <vt:i4>206</vt:i4>
      </vt:variant>
      <vt:variant>
        <vt:i4>0</vt:i4>
      </vt:variant>
      <vt:variant>
        <vt:i4>5</vt:i4>
      </vt:variant>
      <vt:variant>
        <vt:lpwstr/>
      </vt:variant>
      <vt:variant>
        <vt:lpwstr>_ENREF_12</vt:lpwstr>
      </vt:variant>
      <vt:variant>
        <vt:i4>4390923</vt:i4>
      </vt:variant>
      <vt:variant>
        <vt:i4>198</vt:i4>
      </vt:variant>
      <vt:variant>
        <vt:i4>0</vt:i4>
      </vt:variant>
      <vt:variant>
        <vt:i4>5</vt:i4>
      </vt:variant>
      <vt:variant>
        <vt:lpwstr/>
      </vt:variant>
      <vt:variant>
        <vt:lpwstr>_ENREF_26</vt:lpwstr>
      </vt:variant>
      <vt:variant>
        <vt:i4>4390923</vt:i4>
      </vt:variant>
      <vt:variant>
        <vt:i4>195</vt:i4>
      </vt:variant>
      <vt:variant>
        <vt:i4>0</vt:i4>
      </vt:variant>
      <vt:variant>
        <vt:i4>5</vt:i4>
      </vt:variant>
      <vt:variant>
        <vt:lpwstr/>
      </vt:variant>
      <vt:variant>
        <vt:lpwstr>_ENREF_23</vt:lpwstr>
      </vt:variant>
      <vt:variant>
        <vt:i4>4390923</vt:i4>
      </vt:variant>
      <vt:variant>
        <vt:i4>192</vt:i4>
      </vt:variant>
      <vt:variant>
        <vt:i4>0</vt:i4>
      </vt:variant>
      <vt:variant>
        <vt:i4>5</vt:i4>
      </vt:variant>
      <vt:variant>
        <vt:lpwstr/>
      </vt:variant>
      <vt:variant>
        <vt:lpwstr>_ENREF_22</vt:lpwstr>
      </vt:variant>
      <vt:variant>
        <vt:i4>4194315</vt:i4>
      </vt:variant>
      <vt:variant>
        <vt:i4>189</vt:i4>
      </vt:variant>
      <vt:variant>
        <vt:i4>0</vt:i4>
      </vt:variant>
      <vt:variant>
        <vt:i4>5</vt:i4>
      </vt:variant>
      <vt:variant>
        <vt:lpwstr/>
      </vt:variant>
      <vt:variant>
        <vt:lpwstr>_ENREF_12</vt:lpwstr>
      </vt:variant>
      <vt:variant>
        <vt:i4>4194315</vt:i4>
      </vt:variant>
      <vt:variant>
        <vt:i4>181</vt:i4>
      </vt:variant>
      <vt:variant>
        <vt:i4>0</vt:i4>
      </vt:variant>
      <vt:variant>
        <vt:i4>5</vt:i4>
      </vt:variant>
      <vt:variant>
        <vt:lpwstr/>
      </vt:variant>
      <vt:variant>
        <vt:lpwstr>_ENREF_10</vt:lpwstr>
      </vt:variant>
      <vt:variant>
        <vt:i4>4390923</vt:i4>
      </vt:variant>
      <vt:variant>
        <vt:i4>175</vt:i4>
      </vt:variant>
      <vt:variant>
        <vt:i4>0</vt:i4>
      </vt:variant>
      <vt:variant>
        <vt:i4>5</vt:i4>
      </vt:variant>
      <vt:variant>
        <vt:lpwstr/>
      </vt:variant>
      <vt:variant>
        <vt:lpwstr>_ENREF_23</vt:lpwstr>
      </vt:variant>
      <vt:variant>
        <vt:i4>4194315</vt:i4>
      </vt:variant>
      <vt:variant>
        <vt:i4>172</vt:i4>
      </vt:variant>
      <vt:variant>
        <vt:i4>0</vt:i4>
      </vt:variant>
      <vt:variant>
        <vt:i4>5</vt:i4>
      </vt:variant>
      <vt:variant>
        <vt:lpwstr/>
      </vt:variant>
      <vt:variant>
        <vt:lpwstr>_ENREF_12</vt:lpwstr>
      </vt:variant>
      <vt:variant>
        <vt:i4>4390923</vt:i4>
      </vt:variant>
      <vt:variant>
        <vt:i4>164</vt:i4>
      </vt:variant>
      <vt:variant>
        <vt:i4>0</vt:i4>
      </vt:variant>
      <vt:variant>
        <vt:i4>5</vt:i4>
      </vt:variant>
      <vt:variant>
        <vt:lpwstr/>
      </vt:variant>
      <vt:variant>
        <vt:lpwstr>_ENREF_23</vt:lpwstr>
      </vt:variant>
      <vt:variant>
        <vt:i4>4390923</vt:i4>
      </vt:variant>
      <vt:variant>
        <vt:i4>161</vt:i4>
      </vt:variant>
      <vt:variant>
        <vt:i4>0</vt:i4>
      </vt:variant>
      <vt:variant>
        <vt:i4>5</vt:i4>
      </vt:variant>
      <vt:variant>
        <vt:lpwstr/>
      </vt:variant>
      <vt:variant>
        <vt:lpwstr>_ENREF_22</vt:lpwstr>
      </vt:variant>
      <vt:variant>
        <vt:i4>4194315</vt:i4>
      </vt:variant>
      <vt:variant>
        <vt:i4>158</vt:i4>
      </vt:variant>
      <vt:variant>
        <vt:i4>0</vt:i4>
      </vt:variant>
      <vt:variant>
        <vt:i4>5</vt:i4>
      </vt:variant>
      <vt:variant>
        <vt:lpwstr/>
      </vt:variant>
      <vt:variant>
        <vt:lpwstr>_ENREF_12</vt:lpwstr>
      </vt:variant>
      <vt:variant>
        <vt:i4>4194315</vt:i4>
      </vt:variant>
      <vt:variant>
        <vt:i4>150</vt:i4>
      </vt:variant>
      <vt:variant>
        <vt:i4>0</vt:i4>
      </vt:variant>
      <vt:variant>
        <vt:i4>5</vt:i4>
      </vt:variant>
      <vt:variant>
        <vt:lpwstr/>
      </vt:variant>
      <vt:variant>
        <vt:lpwstr>_ENREF_12</vt:lpwstr>
      </vt:variant>
      <vt:variant>
        <vt:i4>4390923</vt:i4>
      </vt:variant>
      <vt:variant>
        <vt:i4>144</vt:i4>
      </vt:variant>
      <vt:variant>
        <vt:i4>0</vt:i4>
      </vt:variant>
      <vt:variant>
        <vt:i4>5</vt:i4>
      </vt:variant>
      <vt:variant>
        <vt:lpwstr/>
      </vt:variant>
      <vt:variant>
        <vt:lpwstr>_ENREF_23</vt:lpwstr>
      </vt:variant>
      <vt:variant>
        <vt:i4>4390923</vt:i4>
      </vt:variant>
      <vt:variant>
        <vt:i4>141</vt:i4>
      </vt:variant>
      <vt:variant>
        <vt:i4>0</vt:i4>
      </vt:variant>
      <vt:variant>
        <vt:i4>5</vt:i4>
      </vt:variant>
      <vt:variant>
        <vt:lpwstr/>
      </vt:variant>
      <vt:variant>
        <vt:lpwstr>_ENREF_22</vt:lpwstr>
      </vt:variant>
      <vt:variant>
        <vt:i4>4194315</vt:i4>
      </vt:variant>
      <vt:variant>
        <vt:i4>138</vt:i4>
      </vt:variant>
      <vt:variant>
        <vt:i4>0</vt:i4>
      </vt:variant>
      <vt:variant>
        <vt:i4>5</vt:i4>
      </vt:variant>
      <vt:variant>
        <vt:lpwstr/>
      </vt:variant>
      <vt:variant>
        <vt:lpwstr>_ENREF_12</vt:lpwstr>
      </vt:variant>
      <vt:variant>
        <vt:i4>4194315</vt:i4>
      </vt:variant>
      <vt:variant>
        <vt:i4>130</vt:i4>
      </vt:variant>
      <vt:variant>
        <vt:i4>0</vt:i4>
      </vt:variant>
      <vt:variant>
        <vt:i4>5</vt:i4>
      </vt:variant>
      <vt:variant>
        <vt:lpwstr/>
      </vt:variant>
      <vt:variant>
        <vt:lpwstr>_ENREF_19</vt:lpwstr>
      </vt:variant>
      <vt:variant>
        <vt:i4>4194315</vt:i4>
      </vt:variant>
      <vt:variant>
        <vt:i4>122</vt:i4>
      </vt:variant>
      <vt:variant>
        <vt:i4>0</vt:i4>
      </vt:variant>
      <vt:variant>
        <vt:i4>5</vt:i4>
      </vt:variant>
      <vt:variant>
        <vt:lpwstr/>
      </vt:variant>
      <vt:variant>
        <vt:lpwstr>_ENREF_15</vt:lpwstr>
      </vt:variant>
      <vt:variant>
        <vt:i4>4194315</vt:i4>
      </vt:variant>
      <vt:variant>
        <vt:i4>116</vt:i4>
      </vt:variant>
      <vt:variant>
        <vt:i4>0</vt:i4>
      </vt:variant>
      <vt:variant>
        <vt:i4>5</vt:i4>
      </vt:variant>
      <vt:variant>
        <vt:lpwstr/>
      </vt:variant>
      <vt:variant>
        <vt:lpwstr>_ENREF_17</vt:lpwstr>
      </vt:variant>
      <vt:variant>
        <vt:i4>4194315</vt:i4>
      </vt:variant>
      <vt:variant>
        <vt:i4>110</vt:i4>
      </vt:variant>
      <vt:variant>
        <vt:i4>0</vt:i4>
      </vt:variant>
      <vt:variant>
        <vt:i4>5</vt:i4>
      </vt:variant>
      <vt:variant>
        <vt:lpwstr/>
      </vt:variant>
      <vt:variant>
        <vt:lpwstr>_ENREF_18</vt:lpwstr>
      </vt:variant>
      <vt:variant>
        <vt:i4>4194315</vt:i4>
      </vt:variant>
      <vt:variant>
        <vt:i4>107</vt:i4>
      </vt:variant>
      <vt:variant>
        <vt:i4>0</vt:i4>
      </vt:variant>
      <vt:variant>
        <vt:i4>5</vt:i4>
      </vt:variant>
      <vt:variant>
        <vt:lpwstr/>
      </vt:variant>
      <vt:variant>
        <vt:lpwstr>_ENREF_13</vt:lpwstr>
      </vt:variant>
      <vt:variant>
        <vt:i4>4194315</vt:i4>
      </vt:variant>
      <vt:variant>
        <vt:i4>101</vt:i4>
      </vt:variant>
      <vt:variant>
        <vt:i4>0</vt:i4>
      </vt:variant>
      <vt:variant>
        <vt:i4>5</vt:i4>
      </vt:variant>
      <vt:variant>
        <vt:lpwstr/>
      </vt:variant>
      <vt:variant>
        <vt:lpwstr>_ENREF_17</vt:lpwstr>
      </vt:variant>
      <vt:variant>
        <vt:i4>4194315</vt:i4>
      </vt:variant>
      <vt:variant>
        <vt:i4>98</vt:i4>
      </vt:variant>
      <vt:variant>
        <vt:i4>0</vt:i4>
      </vt:variant>
      <vt:variant>
        <vt:i4>5</vt:i4>
      </vt:variant>
      <vt:variant>
        <vt:lpwstr/>
      </vt:variant>
      <vt:variant>
        <vt:lpwstr>_ENREF_14</vt:lpwstr>
      </vt:variant>
      <vt:variant>
        <vt:i4>4194315</vt:i4>
      </vt:variant>
      <vt:variant>
        <vt:i4>92</vt:i4>
      </vt:variant>
      <vt:variant>
        <vt:i4>0</vt:i4>
      </vt:variant>
      <vt:variant>
        <vt:i4>5</vt:i4>
      </vt:variant>
      <vt:variant>
        <vt:lpwstr/>
      </vt:variant>
      <vt:variant>
        <vt:lpwstr>_ENREF_16</vt:lpwstr>
      </vt:variant>
      <vt:variant>
        <vt:i4>4194315</vt:i4>
      </vt:variant>
      <vt:variant>
        <vt:i4>86</vt:i4>
      </vt:variant>
      <vt:variant>
        <vt:i4>0</vt:i4>
      </vt:variant>
      <vt:variant>
        <vt:i4>5</vt:i4>
      </vt:variant>
      <vt:variant>
        <vt:lpwstr/>
      </vt:variant>
      <vt:variant>
        <vt:lpwstr>_ENREF_14</vt:lpwstr>
      </vt:variant>
      <vt:variant>
        <vt:i4>4194315</vt:i4>
      </vt:variant>
      <vt:variant>
        <vt:i4>80</vt:i4>
      </vt:variant>
      <vt:variant>
        <vt:i4>0</vt:i4>
      </vt:variant>
      <vt:variant>
        <vt:i4>5</vt:i4>
      </vt:variant>
      <vt:variant>
        <vt:lpwstr/>
      </vt:variant>
      <vt:variant>
        <vt:lpwstr>_ENREF_15</vt:lpwstr>
      </vt:variant>
      <vt:variant>
        <vt:i4>4194315</vt:i4>
      </vt:variant>
      <vt:variant>
        <vt:i4>74</vt:i4>
      </vt:variant>
      <vt:variant>
        <vt:i4>0</vt:i4>
      </vt:variant>
      <vt:variant>
        <vt:i4>5</vt:i4>
      </vt:variant>
      <vt:variant>
        <vt:lpwstr/>
      </vt:variant>
      <vt:variant>
        <vt:lpwstr>_ENREF_14</vt:lpwstr>
      </vt:variant>
      <vt:variant>
        <vt:i4>4194315</vt:i4>
      </vt:variant>
      <vt:variant>
        <vt:i4>71</vt:i4>
      </vt:variant>
      <vt:variant>
        <vt:i4>0</vt:i4>
      </vt:variant>
      <vt:variant>
        <vt:i4>5</vt:i4>
      </vt:variant>
      <vt:variant>
        <vt:lpwstr/>
      </vt:variant>
      <vt:variant>
        <vt:lpwstr>_ENREF_13</vt:lpwstr>
      </vt:variant>
      <vt:variant>
        <vt:i4>4194315</vt:i4>
      </vt:variant>
      <vt:variant>
        <vt:i4>65</vt:i4>
      </vt:variant>
      <vt:variant>
        <vt:i4>0</vt:i4>
      </vt:variant>
      <vt:variant>
        <vt:i4>5</vt:i4>
      </vt:variant>
      <vt:variant>
        <vt:lpwstr/>
      </vt:variant>
      <vt:variant>
        <vt:lpwstr>_ENREF_13</vt:lpwstr>
      </vt:variant>
      <vt:variant>
        <vt:i4>4194315</vt:i4>
      </vt:variant>
      <vt:variant>
        <vt:i4>59</vt:i4>
      </vt:variant>
      <vt:variant>
        <vt:i4>0</vt:i4>
      </vt:variant>
      <vt:variant>
        <vt:i4>5</vt:i4>
      </vt:variant>
      <vt:variant>
        <vt:lpwstr/>
      </vt:variant>
      <vt:variant>
        <vt:lpwstr>_ENREF_12</vt:lpwstr>
      </vt:variant>
      <vt:variant>
        <vt:i4>4194315</vt:i4>
      </vt:variant>
      <vt:variant>
        <vt:i4>53</vt:i4>
      </vt:variant>
      <vt:variant>
        <vt:i4>0</vt:i4>
      </vt:variant>
      <vt:variant>
        <vt:i4>5</vt:i4>
      </vt:variant>
      <vt:variant>
        <vt:lpwstr/>
      </vt:variant>
      <vt:variant>
        <vt:lpwstr>_ENREF_11</vt:lpwstr>
      </vt:variant>
      <vt:variant>
        <vt:i4>4194315</vt:i4>
      </vt:variant>
      <vt:variant>
        <vt:i4>50</vt:i4>
      </vt:variant>
      <vt:variant>
        <vt:i4>0</vt:i4>
      </vt:variant>
      <vt:variant>
        <vt:i4>5</vt:i4>
      </vt:variant>
      <vt:variant>
        <vt:lpwstr/>
      </vt:variant>
      <vt:variant>
        <vt:lpwstr>_ENREF_10</vt:lpwstr>
      </vt:variant>
      <vt:variant>
        <vt:i4>4718603</vt:i4>
      </vt:variant>
      <vt:variant>
        <vt:i4>44</vt:i4>
      </vt:variant>
      <vt:variant>
        <vt:i4>0</vt:i4>
      </vt:variant>
      <vt:variant>
        <vt:i4>5</vt:i4>
      </vt:variant>
      <vt:variant>
        <vt:lpwstr/>
      </vt:variant>
      <vt:variant>
        <vt:lpwstr>_ENREF_9</vt:lpwstr>
      </vt:variant>
      <vt:variant>
        <vt:i4>4784139</vt:i4>
      </vt:variant>
      <vt:variant>
        <vt:i4>38</vt:i4>
      </vt:variant>
      <vt:variant>
        <vt:i4>0</vt:i4>
      </vt:variant>
      <vt:variant>
        <vt:i4>5</vt:i4>
      </vt:variant>
      <vt:variant>
        <vt:lpwstr/>
      </vt:variant>
      <vt:variant>
        <vt:lpwstr>_ENREF_8</vt:lpwstr>
      </vt:variant>
      <vt:variant>
        <vt:i4>4587531</vt:i4>
      </vt:variant>
      <vt:variant>
        <vt:i4>32</vt:i4>
      </vt:variant>
      <vt:variant>
        <vt:i4>0</vt:i4>
      </vt:variant>
      <vt:variant>
        <vt:i4>5</vt:i4>
      </vt:variant>
      <vt:variant>
        <vt:lpwstr/>
      </vt:variant>
      <vt:variant>
        <vt:lpwstr>_ENREF_7</vt:lpwstr>
      </vt:variant>
      <vt:variant>
        <vt:i4>4653067</vt:i4>
      </vt:variant>
      <vt:variant>
        <vt:i4>26</vt:i4>
      </vt:variant>
      <vt:variant>
        <vt:i4>0</vt:i4>
      </vt:variant>
      <vt:variant>
        <vt:i4>5</vt:i4>
      </vt:variant>
      <vt:variant>
        <vt:lpwstr/>
      </vt:variant>
      <vt:variant>
        <vt:lpwstr>_ENREF_6</vt:lpwstr>
      </vt:variant>
      <vt:variant>
        <vt:i4>4456459</vt:i4>
      </vt:variant>
      <vt:variant>
        <vt:i4>20</vt:i4>
      </vt:variant>
      <vt:variant>
        <vt:i4>0</vt:i4>
      </vt:variant>
      <vt:variant>
        <vt:i4>5</vt:i4>
      </vt:variant>
      <vt:variant>
        <vt:lpwstr/>
      </vt:variant>
      <vt:variant>
        <vt:lpwstr>_ENREF_5</vt:lpwstr>
      </vt:variant>
      <vt:variant>
        <vt:i4>4521995</vt:i4>
      </vt:variant>
      <vt:variant>
        <vt:i4>14</vt:i4>
      </vt:variant>
      <vt:variant>
        <vt:i4>0</vt:i4>
      </vt:variant>
      <vt:variant>
        <vt:i4>5</vt:i4>
      </vt:variant>
      <vt:variant>
        <vt:lpwstr/>
      </vt:variant>
      <vt:variant>
        <vt:lpwstr>_ENREF_4</vt:lpwstr>
      </vt:variant>
      <vt:variant>
        <vt:i4>4325387</vt:i4>
      </vt:variant>
      <vt:variant>
        <vt:i4>11</vt:i4>
      </vt:variant>
      <vt:variant>
        <vt:i4>0</vt:i4>
      </vt:variant>
      <vt:variant>
        <vt:i4>5</vt:i4>
      </vt:variant>
      <vt:variant>
        <vt:lpwstr/>
      </vt:variant>
      <vt:variant>
        <vt:lpwstr>_ENREF_3</vt:lpwstr>
      </vt:variant>
      <vt:variant>
        <vt:i4>4390923</vt:i4>
      </vt:variant>
      <vt:variant>
        <vt:i4>5</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ariant>
        <vt:i4>7602294</vt:i4>
      </vt:variant>
      <vt:variant>
        <vt:i4>27</vt:i4>
      </vt:variant>
      <vt:variant>
        <vt:i4>0</vt:i4>
      </vt:variant>
      <vt:variant>
        <vt:i4>5</vt:i4>
      </vt:variant>
      <vt:variant>
        <vt:lpwstr>https://www.sciencedirect.com/science/article/pii/S0020138320307968?via%3Dihub</vt:lpwstr>
      </vt:variant>
      <vt:variant>
        <vt:lpwstr/>
      </vt:variant>
      <vt:variant>
        <vt:i4>5177344</vt:i4>
      </vt:variant>
      <vt:variant>
        <vt:i4>24</vt:i4>
      </vt:variant>
      <vt:variant>
        <vt:i4>0</vt:i4>
      </vt:variant>
      <vt:variant>
        <vt:i4>5</vt:i4>
      </vt:variant>
      <vt:variant>
        <vt:lpwstr>https://link.springer.com/article/10.1007/s11136-023-03488-w</vt:lpwstr>
      </vt:variant>
      <vt:variant>
        <vt:lpwstr/>
      </vt:variant>
      <vt:variant>
        <vt:i4>3342451</vt:i4>
      </vt:variant>
      <vt:variant>
        <vt:i4>21</vt:i4>
      </vt:variant>
      <vt:variant>
        <vt:i4>0</vt:i4>
      </vt:variant>
      <vt:variant>
        <vt:i4>5</vt:i4>
      </vt:variant>
      <vt:variant>
        <vt:lpwstr>https://www.ncbi.nlm.nih.gov/pmc/articles/PMC10238331/</vt:lpwstr>
      </vt:variant>
      <vt:variant>
        <vt:lpwstr/>
      </vt:variant>
      <vt:variant>
        <vt:i4>589828</vt:i4>
      </vt:variant>
      <vt:variant>
        <vt:i4>18</vt:i4>
      </vt:variant>
      <vt:variant>
        <vt:i4>0</vt:i4>
      </vt:variant>
      <vt:variant>
        <vt:i4>5</vt:i4>
      </vt:variant>
      <vt:variant>
        <vt:lpwstr>https://pubmed.ncbi.nlm.nih.gov/37266745/</vt:lpwstr>
      </vt:variant>
      <vt:variant>
        <vt:lpwstr/>
      </vt:variant>
      <vt:variant>
        <vt:i4>5439574</vt:i4>
      </vt:variant>
      <vt:variant>
        <vt:i4>15</vt:i4>
      </vt:variant>
      <vt:variant>
        <vt:i4>0</vt:i4>
      </vt:variant>
      <vt:variant>
        <vt:i4>5</vt:i4>
      </vt:variant>
      <vt:variant>
        <vt:lpwstr>https://onlinelibrary.wiley.com/doi/full/10.1111/j.1475-6773.2005.00447.x</vt:lpwstr>
      </vt:variant>
      <vt:variant>
        <vt:lpwstr/>
      </vt:variant>
      <vt:variant>
        <vt:i4>1376272</vt:i4>
      </vt:variant>
      <vt:variant>
        <vt:i4>12</vt:i4>
      </vt:variant>
      <vt:variant>
        <vt:i4>0</vt:i4>
      </vt:variant>
      <vt:variant>
        <vt:i4>5</vt:i4>
      </vt:variant>
      <vt:variant>
        <vt:lpwstr>https://academic.oup.com/ageing/article/48/4/513/5434598</vt:lpwstr>
      </vt:variant>
      <vt:variant>
        <vt:lpwstr/>
      </vt:variant>
      <vt:variant>
        <vt:i4>2162734</vt:i4>
      </vt:variant>
      <vt:variant>
        <vt:i4>9</vt:i4>
      </vt:variant>
      <vt:variant>
        <vt:i4>0</vt:i4>
      </vt:variant>
      <vt:variant>
        <vt:i4>5</vt:i4>
      </vt:variant>
      <vt:variant>
        <vt:lpwstr>https://pubmed.ncbi.nlm.nih.gov/33909051/)</vt:lpwstr>
      </vt:variant>
      <vt:variant>
        <vt:lpwstr/>
      </vt:variant>
      <vt:variant>
        <vt:i4>720901</vt:i4>
      </vt:variant>
      <vt:variant>
        <vt:i4>6</vt:i4>
      </vt:variant>
      <vt:variant>
        <vt:i4>0</vt:i4>
      </vt:variant>
      <vt:variant>
        <vt:i4>5</vt:i4>
      </vt:variant>
      <vt:variant>
        <vt:lpwstr>https://pubmed.ncbi.nlm.nih.gov/12021425/</vt:lpwstr>
      </vt:variant>
      <vt:variant>
        <vt:lpwstr/>
      </vt:variant>
      <vt:variant>
        <vt:i4>3866672</vt:i4>
      </vt:variant>
      <vt:variant>
        <vt:i4>3</vt:i4>
      </vt:variant>
      <vt:variant>
        <vt:i4>0</vt:i4>
      </vt:variant>
      <vt:variant>
        <vt:i4>5</vt:i4>
      </vt:variant>
      <vt:variant>
        <vt:lpwstr>https://www.nih.gov/about-nih/what-we-do/science-health-public-trust/perspectives/writing-respectfully-person-first-identity-first-language</vt:lpwstr>
      </vt:variant>
      <vt:variant>
        <vt:lpwstr/>
      </vt:variant>
      <vt:variant>
        <vt:i4>3932192</vt:i4>
      </vt:variant>
      <vt:variant>
        <vt:i4>0</vt:i4>
      </vt:variant>
      <vt:variant>
        <vt:i4>0</vt:i4>
      </vt:variant>
      <vt:variant>
        <vt:i4>5</vt:i4>
      </vt:variant>
      <vt:variant>
        <vt:lpwstr>https://dpoa.org.au/about/terminology/</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Gopinath Selvam</cp:lastModifiedBy>
  <cp:revision>4</cp:revision>
  <cp:lastPrinted>2024-08-16T01:53:00Z</cp:lastPrinted>
  <dcterms:created xsi:type="dcterms:W3CDTF">2024-12-19T17:06:00Z</dcterms:created>
  <dcterms:modified xsi:type="dcterms:W3CDTF">2025-02-2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D2A73E22B2224897DC1C2B4DE10FFA</vt:lpwstr>
  </property>
  <property fmtid="{D5CDD505-2E9C-101B-9397-08002B2CF9AE}" pid="3" name="GrammarlyDocumentId">
    <vt:lpwstr>8281945700fa165e6613a3d5d808abff5921812fafc1c637cb867be398e203e3</vt:lpwstr>
  </property>
</Properties>
</file>